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F59BBE" w14:textId="456748DF" w:rsidR="005A1698" w:rsidRDefault="00637D55" w:rsidP="005A1698">
      <w:pPr>
        <w:pStyle w:val="Heading1"/>
      </w:pPr>
      <w:r w:rsidRPr="00637D55">
        <w:t xml:space="preserve">Individual </w:t>
      </w:r>
      <w:r w:rsidR="00ED6EC2">
        <w:t>u</w:t>
      </w:r>
      <w:r w:rsidRPr="00637D55">
        <w:t xml:space="preserve">tilities of </w:t>
      </w:r>
      <w:r w:rsidR="00ED6EC2">
        <w:t>l</w:t>
      </w:r>
      <w:r w:rsidRPr="00637D55">
        <w:t xml:space="preserve">ife </w:t>
      </w:r>
      <w:r w:rsidR="00ED6EC2">
        <w:t>s</w:t>
      </w:r>
      <w:r w:rsidRPr="00637D55">
        <w:t xml:space="preserve">atisfaction </w:t>
      </w:r>
      <w:r w:rsidR="00ED6EC2">
        <w:t>r</w:t>
      </w:r>
      <w:r w:rsidRPr="00637D55">
        <w:t xml:space="preserve">eveal </w:t>
      </w:r>
      <w:r w:rsidR="00ED6EC2" w:rsidRPr="00637D55">
        <w:t xml:space="preserve">inequality </w:t>
      </w:r>
      <w:r w:rsidR="00ED6EC2">
        <w:t>a</w:t>
      </w:r>
      <w:r w:rsidRPr="00637D55">
        <w:t xml:space="preserve">version </w:t>
      </w:r>
      <w:r w:rsidR="00ED6EC2">
        <w:t>u</w:t>
      </w:r>
      <w:r w:rsidRPr="00637D55">
        <w:t xml:space="preserve">nrelated to </w:t>
      </w:r>
      <w:r w:rsidR="00ED6EC2">
        <w:t>p</w:t>
      </w:r>
      <w:r w:rsidRPr="00637D55">
        <w:t xml:space="preserve">olitical </w:t>
      </w:r>
      <w:r w:rsidR="00ED6EC2">
        <w:t>a</w:t>
      </w:r>
      <w:r w:rsidRPr="00637D55">
        <w:t>lignment</w:t>
      </w:r>
      <w:r w:rsidR="006A7237">
        <w:t xml:space="preserve">: </w:t>
      </w:r>
      <w:r w:rsidR="005A1698">
        <w:t xml:space="preserve">Supplementary material </w:t>
      </w:r>
    </w:p>
    <w:p w14:paraId="7AD6EF23" w14:textId="77777777" w:rsidR="00296DD7" w:rsidRDefault="00296DD7" w:rsidP="005A1698">
      <w:pPr>
        <w:pStyle w:val="Heading2"/>
        <w:numPr>
          <w:ilvl w:val="0"/>
          <w:numId w:val="14"/>
        </w:numPr>
      </w:pPr>
      <w:r>
        <w:t>Sample survey questions</w:t>
      </w:r>
    </w:p>
    <w:p w14:paraId="6564A395" w14:textId="62E80A10" w:rsidR="005A1698" w:rsidRPr="00B8556C" w:rsidRDefault="005A1698" w:rsidP="003A2FC0">
      <w:pPr>
        <w:pStyle w:val="Heading3"/>
      </w:pPr>
      <w:r>
        <w:t>Personal risk gamble, life satisfaction basis</w:t>
      </w:r>
    </w:p>
    <w:p w14:paraId="60E489FB" w14:textId="77777777" w:rsidR="005A1698" w:rsidRPr="00B8556C" w:rsidRDefault="005A1698" w:rsidP="005A1698">
      <w:r w:rsidRPr="00B8556C">
        <w:t>Now, consider the following scenario.</w:t>
      </w:r>
    </w:p>
    <w:p w14:paraId="3A8E4FE1" w14:textId="77777777" w:rsidR="005A1698" w:rsidRPr="00B8556C" w:rsidRDefault="005A1698" w:rsidP="005A1698">
      <w:r w:rsidRPr="00B8556C">
        <w:t>Imagine you are in a situation where you rate your life satisfaction as 8 out of 10.</w:t>
      </w:r>
    </w:p>
    <w:p w14:paraId="009B4196" w14:textId="77777777" w:rsidR="005A1698" w:rsidRPr="00B8556C" w:rsidRDefault="005A1698" w:rsidP="005A1698">
      <w:r w:rsidRPr="00B8556C">
        <w:t xml:space="preserve">Imagine that all your life, you have had a chronic health condition which you were born with, and which restricts your life somewhat. One day your doctor says you must choose between two treatments for this condition. </w:t>
      </w:r>
    </w:p>
    <w:p w14:paraId="5F2FB89C" w14:textId="77777777" w:rsidR="005A1698" w:rsidRPr="00B8556C" w:rsidRDefault="005A1698" w:rsidP="005A1698">
      <w:pPr>
        <w:numPr>
          <w:ilvl w:val="0"/>
          <w:numId w:val="10"/>
        </w:numPr>
      </w:pPr>
      <w:r w:rsidRPr="00B8556C">
        <w:t xml:space="preserve">Treatment A has a guaranteed outcome. You have thought about this outcome and you are certain that your life satisfaction after treatment would be 8 (out of 10). </w:t>
      </w:r>
    </w:p>
    <w:p w14:paraId="44CA1D74" w14:textId="77777777" w:rsidR="005A1698" w:rsidRPr="00B8556C" w:rsidRDefault="005A1698" w:rsidP="005A1698">
      <w:pPr>
        <w:numPr>
          <w:ilvl w:val="0"/>
          <w:numId w:val="10"/>
        </w:numPr>
      </w:pPr>
      <w:r w:rsidRPr="00B8556C">
        <w:t>Treatment B is potentially better, but carries risk - the evidence shows that for some people it fails and makes the condition worse. You think that if the treatment succeeds, your life satisfaction would improve to 10, but if it fails, your life satisfaction would deteriorate to 6.</w:t>
      </w:r>
    </w:p>
    <w:p w14:paraId="18D8B5D9" w14:textId="77777777" w:rsidR="005A1698" w:rsidRDefault="005A1698" w:rsidP="005A1698">
      <w:r w:rsidRPr="00B8556C">
        <w:rPr>
          <w:noProof/>
        </w:rPr>
        <w:drawing>
          <wp:inline distT="0" distB="0" distL="0" distR="0" wp14:anchorId="716F2CA7" wp14:editId="5110E606">
            <wp:extent cx="2468880" cy="1506435"/>
            <wp:effectExtent l="0" t="0" r="7620" b="0"/>
            <wp:docPr id="520615589" name="Picture 1" descr="A comparison of treatment resul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0615589" name="Picture 1" descr="A comparison of treatment results&#10;&#10;AI-generated content may be incorrect."/>
                    <pic:cNvPicPr/>
                  </pic:nvPicPr>
                  <pic:blipFill>
                    <a:blip r:embed="rId8"/>
                    <a:stretch>
                      <a:fillRect/>
                    </a:stretch>
                  </pic:blipFill>
                  <pic:spPr>
                    <a:xfrm>
                      <a:off x="0" y="0"/>
                      <a:ext cx="2474194" cy="1509677"/>
                    </a:xfrm>
                    <a:prstGeom prst="rect">
                      <a:avLst/>
                    </a:prstGeom>
                  </pic:spPr>
                </pic:pic>
              </a:graphicData>
            </a:graphic>
          </wp:inline>
        </w:drawing>
      </w:r>
    </w:p>
    <w:p w14:paraId="4CC4FCFB" w14:textId="77777777" w:rsidR="005A1698" w:rsidRPr="00B8556C" w:rsidRDefault="005A1698" w:rsidP="005A1698">
      <w:r w:rsidRPr="00B8556C">
        <w:t>(</w:t>
      </w:r>
      <w:r w:rsidRPr="00B8556C">
        <w:rPr>
          <w:i/>
          <w:iCs/>
        </w:rPr>
        <w:t xml:space="preserve">If you need to see how you rated different people's life satisfaction again, click </w:t>
      </w:r>
      <w:r>
        <w:t>HERE</w:t>
      </w:r>
      <w:r w:rsidRPr="00B8556C">
        <w:t xml:space="preserve">) </w:t>
      </w:r>
    </w:p>
    <w:p w14:paraId="3C29F709" w14:textId="77777777" w:rsidR="005A1698" w:rsidRPr="00B8556C" w:rsidRDefault="0084327E" w:rsidP="005A1698">
      <w:r>
        <w:pict w14:anchorId="05CD384D">
          <v:rect id="_x0000_i1025" style="width:0;height:1.5pt" o:hralign="center" o:hrstd="t" o:hr="t" fillcolor="#a0a0a0" stroked="f"/>
        </w:pict>
      </w:r>
    </w:p>
    <w:p w14:paraId="30F6E38B" w14:textId="77777777" w:rsidR="005A1698" w:rsidRDefault="005A1698" w:rsidP="003C4AAE">
      <w:r w:rsidRPr="00B8556C">
        <w:rPr>
          <w:noProof/>
        </w:rPr>
        <w:drawing>
          <wp:inline distT="0" distB="0" distL="0" distR="0" wp14:anchorId="105548A1" wp14:editId="32CFF0CD">
            <wp:extent cx="2075543" cy="2267723"/>
            <wp:effectExtent l="0" t="0" r="1270" b="0"/>
            <wp:docPr id="2035952234" name="Picture 1" descr="A screenshot of a screenshot of a medical surve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5952234" name="Picture 1" descr="A screenshot of a screenshot of a medical survey&#10;&#10;AI-generated content may be incorrect."/>
                    <pic:cNvPicPr/>
                  </pic:nvPicPr>
                  <pic:blipFill>
                    <a:blip r:embed="rId9"/>
                    <a:stretch>
                      <a:fillRect/>
                    </a:stretch>
                  </pic:blipFill>
                  <pic:spPr>
                    <a:xfrm>
                      <a:off x="0" y="0"/>
                      <a:ext cx="2080992" cy="2273676"/>
                    </a:xfrm>
                    <a:prstGeom prst="rect">
                      <a:avLst/>
                    </a:prstGeom>
                  </pic:spPr>
                </pic:pic>
              </a:graphicData>
            </a:graphic>
          </wp:inline>
        </w:drawing>
      </w:r>
    </w:p>
    <w:p w14:paraId="0A842C15" w14:textId="77777777" w:rsidR="005A1698" w:rsidRDefault="005A1698" w:rsidP="005A1698">
      <w:pPr>
        <w:rPr>
          <w:rFonts w:asciiTheme="majorHAnsi" w:eastAsiaTheme="majorEastAsia" w:hAnsiTheme="majorHAnsi" w:cstheme="majorBidi"/>
          <w:color w:val="0F4761" w:themeColor="accent1" w:themeShade="BF"/>
          <w:sz w:val="32"/>
          <w:szCs w:val="32"/>
        </w:rPr>
      </w:pPr>
      <w:r>
        <w:br w:type="page"/>
      </w:r>
    </w:p>
    <w:p w14:paraId="0B9BDA47" w14:textId="77777777" w:rsidR="005A1698" w:rsidRDefault="005A1698" w:rsidP="003A2FC0">
      <w:pPr>
        <w:pStyle w:val="Heading3"/>
      </w:pPr>
      <w:r>
        <w:lastRenderedPageBreak/>
        <w:t>Policymaker scenario – life satisfaction basis</w:t>
      </w:r>
    </w:p>
    <w:p w14:paraId="7511958E" w14:textId="77777777" w:rsidR="005A1698" w:rsidRPr="00B8556C" w:rsidRDefault="005A1698" w:rsidP="005A1698">
      <w:r w:rsidRPr="00B8556C">
        <w:t xml:space="preserve">Now, consider the following </w:t>
      </w:r>
      <w:r w:rsidRPr="00B8556C">
        <w:rPr>
          <w:b/>
          <w:bCs/>
        </w:rPr>
        <w:t>new</w:t>
      </w:r>
      <w:r w:rsidRPr="00B8556C">
        <w:t xml:space="preserve"> scenario.</w:t>
      </w:r>
    </w:p>
    <w:p w14:paraId="3EA35887" w14:textId="77777777" w:rsidR="005A1698" w:rsidRPr="00B8556C" w:rsidRDefault="005A1698" w:rsidP="005A1698">
      <w:pPr>
        <w:rPr>
          <w:b/>
          <w:bCs/>
          <w:color w:val="EE0000"/>
        </w:rPr>
      </w:pPr>
      <w:r w:rsidRPr="00B8556C">
        <w:rPr>
          <w:b/>
          <w:bCs/>
          <w:color w:val="EE0000"/>
        </w:rPr>
        <w:t>The context of this scenario is different - please read carefully!</w:t>
      </w:r>
    </w:p>
    <w:p w14:paraId="1B881B45" w14:textId="77777777" w:rsidR="005A1698" w:rsidRPr="00B8556C" w:rsidRDefault="005A1698" w:rsidP="005A1698">
      <w:r w:rsidRPr="00B8556C">
        <w:t xml:space="preserve">Imagine you are a </w:t>
      </w:r>
      <w:r w:rsidRPr="00B8556C">
        <w:rPr>
          <w:b/>
          <w:bCs/>
          <w:color w:val="EE0000"/>
        </w:rPr>
        <w:t>policymaker</w:t>
      </w:r>
      <w:r w:rsidRPr="00B8556C">
        <w:rPr>
          <w:color w:val="EE0000"/>
        </w:rPr>
        <w:t xml:space="preserve"> </w:t>
      </w:r>
      <w:r w:rsidRPr="00B8556C">
        <w:t>who must make a choice affecting a large number of people. Currently, everyone in the affected group rates their life satisfaction as 2.</w:t>
      </w:r>
    </w:p>
    <w:p w14:paraId="4F8AF2F1" w14:textId="77777777" w:rsidR="005A1698" w:rsidRPr="00B8556C" w:rsidRDefault="005A1698" w:rsidP="005A1698">
      <w:r w:rsidRPr="00B8556C">
        <w:t>You have the following options:</w:t>
      </w:r>
    </w:p>
    <w:p w14:paraId="2096EF54" w14:textId="77777777" w:rsidR="005A1698" w:rsidRPr="00B8556C" w:rsidRDefault="005A1698" w:rsidP="005A1698">
      <w:pPr>
        <w:numPr>
          <w:ilvl w:val="0"/>
          <w:numId w:val="11"/>
        </w:numPr>
      </w:pPr>
      <w:r w:rsidRPr="00B8556C">
        <w:t>Policy A has a guaranteed outcome. Research shows that everyone's life satisfaction afterwards would be 2 (out of 10).</w:t>
      </w:r>
    </w:p>
    <w:p w14:paraId="596832F2" w14:textId="77777777" w:rsidR="005A1698" w:rsidRPr="00B8556C" w:rsidRDefault="005A1698" w:rsidP="005A1698">
      <w:pPr>
        <w:numPr>
          <w:ilvl w:val="0"/>
          <w:numId w:val="11"/>
        </w:numPr>
      </w:pPr>
      <w:r w:rsidRPr="00B8556C">
        <w:t>The outcome of Policy B varies between people. Many people will benefit, and their life satisfaction afterwards would be 4 (out of 10). Others, however, would die as a result of the new policy. You cannot tell beforehand who would live or die.</w:t>
      </w:r>
    </w:p>
    <w:p w14:paraId="0D77480E" w14:textId="77777777" w:rsidR="005A1698" w:rsidRDefault="005A1698" w:rsidP="005A1698">
      <w:r w:rsidRPr="00B8556C">
        <w:rPr>
          <w:noProof/>
        </w:rPr>
        <w:drawing>
          <wp:inline distT="0" distB="0" distL="0" distR="0" wp14:anchorId="6E55B7AB" wp14:editId="69741B19">
            <wp:extent cx="2429691" cy="1486740"/>
            <wp:effectExtent l="0" t="0" r="8890" b="0"/>
            <wp:docPr id="1017357048" name="Picture 1" descr="A white paper with black text and black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7357048" name="Picture 1" descr="A white paper with black text and black squares&#10;&#10;AI-generated content may be incorrect."/>
                    <pic:cNvPicPr/>
                  </pic:nvPicPr>
                  <pic:blipFill>
                    <a:blip r:embed="rId10"/>
                    <a:stretch>
                      <a:fillRect/>
                    </a:stretch>
                  </pic:blipFill>
                  <pic:spPr>
                    <a:xfrm>
                      <a:off x="0" y="0"/>
                      <a:ext cx="2435518" cy="1490305"/>
                    </a:xfrm>
                    <a:prstGeom prst="rect">
                      <a:avLst/>
                    </a:prstGeom>
                  </pic:spPr>
                </pic:pic>
              </a:graphicData>
            </a:graphic>
          </wp:inline>
        </w:drawing>
      </w:r>
    </w:p>
    <w:p w14:paraId="34140845" w14:textId="77777777" w:rsidR="005A1698" w:rsidRPr="00B8556C" w:rsidRDefault="005A1698" w:rsidP="005A1698">
      <w:r w:rsidRPr="00B8556C">
        <w:rPr>
          <w:i/>
          <w:iCs/>
        </w:rPr>
        <w:t>You said you would choose Policy A.</w:t>
      </w:r>
    </w:p>
    <w:p w14:paraId="7F8E07F8" w14:textId="77777777" w:rsidR="005A1698" w:rsidRPr="00B8556C" w:rsidRDefault="005A1698" w:rsidP="005A1698">
      <w:r w:rsidRPr="00B8556C">
        <w:t>However, suppose the effects of Policy B were better, and it would</w:t>
      </w:r>
    </w:p>
    <w:p w14:paraId="06D4AB2F" w14:textId="77777777" w:rsidR="005A1698" w:rsidRPr="00B8556C" w:rsidRDefault="005A1698" w:rsidP="005A1698">
      <w:pPr>
        <w:numPr>
          <w:ilvl w:val="0"/>
          <w:numId w:val="12"/>
        </w:numPr>
      </w:pPr>
      <w:r w:rsidRPr="00B8556C">
        <w:t xml:space="preserve">benefit </w:t>
      </w:r>
      <w:r w:rsidRPr="00B8556C">
        <w:rPr>
          <w:b/>
          <w:bCs/>
        </w:rPr>
        <w:t>99</w:t>
      </w:r>
      <w:r w:rsidRPr="00B8556C">
        <w:t xml:space="preserve"> out of </w:t>
      </w:r>
      <w:r w:rsidRPr="00B8556C">
        <w:rPr>
          <w:b/>
          <w:bCs/>
        </w:rPr>
        <w:t>100</w:t>
      </w:r>
      <w:r w:rsidRPr="00B8556C">
        <w:t xml:space="preserve"> people, but </w:t>
      </w:r>
    </w:p>
    <w:p w14:paraId="27B7E7BE" w14:textId="77777777" w:rsidR="005A1698" w:rsidRPr="00B8556C" w:rsidRDefault="005A1698" w:rsidP="005A1698">
      <w:pPr>
        <w:numPr>
          <w:ilvl w:val="0"/>
          <w:numId w:val="12"/>
        </w:numPr>
      </w:pPr>
      <w:r w:rsidRPr="00B8556C">
        <w:t>the people it does not benefit (</w:t>
      </w:r>
      <w:r w:rsidRPr="00B8556C">
        <w:rPr>
          <w:b/>
          <w:bCs/>
        </w:rPr>
        <w:t>1</w:t>
      </w:r>
      <w:r w:rsidRPr="00B8556C">
        <w:t xml:space="preserve"> out of </w:t>
      </w:r>
      <w:r w:rsidRPr="00B8556C">
        <w:rPr>
          <w:b/>
          <w:bCs/>
        </w:rPr>
        <w:t>100</w:t>
      </w:r>
      <w:r w:rsidRPr="00B8556C">
        <w:t xml:space="preserve"> people) will die.</w:t>
      </w:r>
    </w:p>
    <w:p w14:paraId="55422A4E" w14:textId="77777777" w:rsidR="005A1698" w:rsidRPr="00B8556C" w:rsidRDefault="005A1698" w:rsidP="005A1698">
      <w:r w:rsidRPr="00B8556C">
        <w:rPr>
          <w:i/>
          <w:iCs/>
        </w:rPr>
        <w:t>The policy will affect you as well, though you don't know yet whether you will benefit or die.</w:t>
      </w:r>
    </w:p>
    <w:p w14:paraId="665DDAB6" w14:textId="77777777" w:rsidR="005A1698" w:rsidRPr="00B8556C" w:rsidRDefault="005A1698" w:rsidP="005A1698">
      <w:r w:rsidRPr="00B8556C">
        <w:rPr>
          <w:noProof/>
        </w:rPr>
        <w:drawing>
          <wp:inline distT="0" distB="0" distL="0" distR="0" wp14:anchorId="26407137" wp14:editId="11440A5F">
            <wp:extent cx="3429000" cy="1071705"/>
            <wp:effectExtent l="0" t="0" r="0" b="0"/>
            <wp:docPr id="1238052423" name="Picture 2" descr="A green and black patter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8052423" name="Picture 2" descr="A green and black pattern&#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446474" cy="1077166"/>
                    </a:xfrm>
                    <a:prstGeom prst="rect">
                      <a:avLst/>
                    </a:prstGeom>
                    <a:noFill/>
                    <a:ln>
                      <a:noFill/>
                    </a:ln>
                  </pic:spPr>
                </pic:pic>
              </a:graphicData>
            </a:graphic>
          </wp:inline>
        </w:drawing>
      </w:r>
      <w:r w:rsidRPr="00B8556C">
        <w:br/>
      </w:r>
      <w:r w:rsidRPr="00B8556C">
        <w:rPr>
          <w:i/>
          <w:iCs/>
        </w:rPr>
        <w:t>For comparison, in everyday life, a UK adult (age 20-49) has a 1 in 100 risk of dying every 10 years.</w:t>
      </w:r>
    </w:p>
    <w:p w14:paraId="399C52EE" w14:textId="77777777" w:rsidR="005A1698" w:rsidRPr="00B8556C" w:rsidRDefault="005A1698" w:rsidP="005A1698">
      <w:r w:rsidRPr="00B8556C">
        <w:t>Which policy would you choose now?</w:t>
      </w:r>
    </w:p>
    <w:p w14:paraId="3D2653FF" w14:textId="77777777" w:rsidR="005A1698" w:rsidRDefault="005A1698" w:rsidP="005A1698">
      <w:r w:rsidRPr="00B8556C">
        <w:rPr>
          <w:noProof/>
        </w:rPr>
        <w:drawing>
          <wp:inline distT="0" distB="0" distL="0" distR="0" wp14:anchorId="7A4EAB9C" wp14:editId="371A7C5A">
            <wp:extent cx="5731510" cy="491490"/>
            <wp:effectExtent l="0" t="0" r="2540" b="3810"/>
            <wp:docPr id="494936374" name="Picture 1" descr="A grey rectangular sign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4936374" name="Picture 1" descr="A grey rectangular sign with black text&#10;&#10;AI-generated content may be incorrect."/>
                    <pic:cNvPicPr/>
                  </pic:nvPicPr>
                  <pic:blipFill>
                    <a:blip r:embed="rId12"/>
                    <a:stretch>
                      <a:fillRect/>
                    </a:stretch>
                  </pic:blipFill>
                  <pic:spPr>
                    <a:xfrm>
                      <a:off x="0" y="0"/>
                      <a:ext cx="5731510" cy="491490"/>
                    </a:xfrm>
                    <a:prstGeom prst="rect">
                      <a:avLst/>
                    </a:prstGeom>
                  </pic:spPr>
                </pic:pic>
              </a:graphicData>
            </a:graphic>
          </wp:inline>
        </w:drawing>
      </w:r>
    </w:p>
    <w:p w14:paraId="027127D2" w14:textId="77777777" w:rsidR="005A1698" w:rsidRDefault="005A1698" w:rsidP="005A1698">
      <w:pPr>
        <w:rPr>
          <w:rFonts w:asciiTheme="majorHAnsi" w:eastAsiaTheme="majorEastAsia" w:hAnsiTheme="majorHAnsi" w:cstheme="majorBidi"/>
          <w:color w:val="0F4761" w:themeColor="accent1" w:themeShade="BF"/>
          <w:sz w:val="32"/>
          <w:szCs w:val="32"/>
        </w:rPr>
      </w:pPr>
      <w:r>
        <w:br w:type="page"/>
      </w:r>
    </w:p>
    <w:p w14:paraId="4A115005" w14:textId="77777777" w:rsidR="005A1698" w:rsidRDefault="005A1698" w:rsidP="003A2FC0">
      <w:pPr>
        <w:pStyle w:val="Heading3"/>
      </w:pPr>
      <w:r w:rsidRPr="00B8556C">
        <w:lastRenderedPageBreak/>
        <w:t>Personal</w:t>
      </w:r>
      <w:r>
        <w:t xml:space="preserve"> risk scenario – vignette basis</w:t>
      </w:r>
    </w:p>
    <w:p w14:paraId="1537BA85" w14:textId="77777777" w:rsidR="005A1698" w:rsidRPr="00B8556C" w:rsidRDefault="005A1698" w:rsidP="005A1698">
      <w:r w:rsidRPr="00B8556C">
        <w:t>Now, consider this scenario, based on the following life situations:</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004"/>
        <w:gridCol w:w="3599"/>
        <w:gridCol w:w="3277"/>
        <w:gridCol w:w="2576"/>
      </w:tblGrid>
      <w:tr w:rsidR="005A1698" w:rsidRPr="00B8556C" w14:paraId="6F6E79C4" w14:textId="77777777">
        <w:trPr>
          <w:tblCellSpacing w:w="15" w:type="dxa"/>
        </w:trPr>
        <w:tc>
          <w:tcPr>
            <w:tcW w:w="0" w:type="auto"/>
            <w:vAlign w:val="center"/>
            <w:hideMark/>
          </w:tcPr>
          <w:p w14:paraId="15FB3D9C" w14:textId="77777777" w:rsidR="005A1698" w:rsidRPr="00B8556C" w:rsidRDefault="005A1698">
            <w:pPr>
              <w:rPr>
                <w:b/>
                <w:bCs/>
              </w:rPr>
            </w:pPr>
            <w:r w:rsidRPr="00B8556C">
              <w:rPr>
                <w:b/>
                <w:bCs/>
              </w:rPr>
              <w:t>Situation</w:t>
            </w:r>
          </w:p>
        </w:tc>
        <w:tc>
          <w:tcPr>
            <w:tcW w:w="0" w:type="auto"/>
            <w:vAlign w:val="center"/>
            <w:hideMark/>
          </w:tcPr>
          <w:p w14:paraId="62775379" w14:textId="77777777" w:rsidR="005A1698" w:rsidRPr="00B8556C" w:rsidRDefault="005A1698">
            <w:pPr>
              <w:rPr>
                <w:b/>
                <w:bCs/>
              </w:rPr>
            </w:pPr>
            <w:r w:rsidRPr="00B8556C">
              <w:rPr>
                <w:b/>
                <w:bCs/>
              </w:rPr>
              <w:t>Career</w:t>
            </w:r>
          </w:p>
        </w:tc>
        <w:tc>
          <w:tcPr>
            <w:tcW w:w="0" w:type="auto"/>
            <w:vAlign w:val="center"/>
            <w:hideMark/>
          </w:tcPr>
          <w:p w14:paraId="16CA45F1" w14:textId="77777777" w:rsidR="005A1698" w:rsidRPr="00B8556C" w:rsidRDefault="005A1698">
            <w:pPr>
              <w:rPr>
                <w:b/>
                <w:bCs/>
              </w:rPr>
            </w:pPr>
            <w:r w:rsidRPr="00B8556C">
              <w:rPr>
                <w:b/>
                <w:bCs/>
              </w:rPr>
              <w:t>Relationships</w:t>
            </w:r>
          </w:p>
        </w:tc>
        <w:tc>
          <w:tcPr>
            <w:tcW w:w="0" w:type="auto"/>
            <w:vAlign w:val="center"/>
            <w:hideMark/>
          </w:tcPr>
          <w:p w14:paraId="68E9E120" w14:textId="77777777" w:rsidR="005A1698" w:rsidRPr="00B8556C" w:rsidRDefault="005A1698">
            <w:pPr>
              <w:rPr>
                <w:b/>
                <w:bCs/>
              </w:rPr>
            </w:pPr>
            <w:r w:rsidRPr="00B8556C">
              <w:rPr>
                <w:b/>
                <w:bCs/>
              </w:rPr>
              <w:t>Physical Fitness</w:t>
            </w:r>
          </w:p>
        </w:tc>
      </w:tr>
      <w:tr w:rsidR="005A1698" w:rsidRPr="00B8556C" w14:paraId="208C832C" w14:textId="77777777">
        <w:trPr>
          <w:tblCellSpacing w:w="15" w:type="dxa"/>
        </w:trPr>
        <w:tc>
          <w:tcPr>
            <w:tcW w:w="0" w:type="auto"/>
            <w:vAlign w:val="center"/>
            <w:hideMark/>
          </w:tcPr>
          <w:p w14:paraId="7C4238AE" w14:textId="77777777" w:rsidR="005A1698" w:rsidRPr="00B8556C" w:rsidRDefault="005A1698">
            <w:r w:rsidRPr="00B8556C">
              <w:t>D</w:t>
            </w:r>
          </w:p>
        </w:tc>
        <w:tc>
          <w:tcPr>
            <w:tcW w:w="0" w:type="auto"/>
            <w:vAlign w:val="center"/>
            <w:hideMark/>
          </w:tcPr>
          <w:p w14:paraId="13855B62" w14:textId="77777777" w:rsidR="005A1698" w:rsidRPr="00B8556C" w:rsidRDefault="005A1698">
            <w:r w:rsidRPr="00B8556C">
              <w:t>I don't enjoy my job. The pay is low, and sometimes I struggle to pay the bills.</w:t>
            </w:r>
          </w:p>
        </w:tc>
        <w:tc>
          <w:tcPr>
            <w:tcW w:w="0" w:type="auto"/>
            <w:vAlign w:val="center"/>
            <w:hideMark/>
          </w:tcPr>
          <w:p w14:paraId="7E0F6EED" w14:textId="77777777" w:rsidR="005A1698" w:rsidRPr="00B8556C" w:rsidRDefault="005A1698">
            <w:r w:rsidRPr="00B8556C">
              <w:t>I only occasionally visit my family and friends, and I often feel lonely. I am unhappy about my relationship status.</w:t>
            </w:r>
          </w:p>
        </w:tc>
        <w:tc>
          <w:tcPr>
            <w:tcW w:w="0" w:type="auto"/>
            <w:vAlign w:val="center"/>
            <w:hideMark/>
          </w:tcPr>
          <w:p w14:paraId="311F805F" w14:textId="77777777" w:rsidR="005A1698" w:rsidRPr="00B8556C" w:rsidRDefault="005A1698">
            <w:r w:rsidRPr="00B8556C">
              <w:t xml:space="preserve">I rarely exercise. I would like to exercise more but I struggle to find time and motivation. </w:t>
            </w:r>
          </w:p>
        </w:tc>
      </w:tr>
      <w:tr w:rsidR="005A1698" w:rsidRPr="00B8556C" w14:paraId="62D65646" w14:textId="77777777">
        <w:trPr>
          <w:tblCellSpacing w:w="15" w:type="dxa"/>
        </w:trPr>
        <w:tc>
          <w:tcPr>
            <w:tcW w:w="0" w:type="auto"/>
            <w:vAlign w:val="center"/>
            <w:hideMark/>
          </w:tcPr>
          <w:p w14:paraId="4990ED79" w14:textId="77777777" w:rsidR="005A1698" w:rsidRPr="00B8556C" w:rsidRDefault="005A1698">
            <w:r w:rsidRPr="00B8556C">
              <w:t>E</w:t>
            </w:r>
          </w:p>
        </w:tc>
        <w:tc>
          <w:tcPr>
            <w:tcW w:w="0" w:type="auto"/>
            <w:vAlign w:val="center"/>
            <w:hideMark/>
          </w:tcPr>
          <w:p w14:paraId="57F32787" w14:textId="77777777" w:rsidR="005A1698" w:rsidRPr="00B8556C" w:rsidRDefault="005A1698">
            <w:r w:rsidRPr="00B8556C">
              <w:t xml:space="preserve">I would like to work, but I am physically unable to. The state provides some benefits to help cover essentials, but I often struggle to pay the bills. </w:t>
            </w:r>
          </w:p>
        </w:tc>
        <w:tc>
          <w:tcPr>
            <w:tcW w:w="0" w:type="auto"/>
            <w:vAlign w:val="center"/>
            <w:hideMark/>
          </w:tcPr>
          <w:p w14:paraId="26404774" w14:textId="77777777" w:rsidR="005A1698" w:rsidRPr="00B8556C" w:rsidRDefault="005A1698">
            <w:r w:rsidRPr="00B8556C">
              <w:t>I am unable to visit family or friends, and I always feel lonely. I am very unhappy about my relationship status.</w:t>
            </w:r>
          </w:p>
        </w:tc>
        <w:tc>
          <w:tcPr>
            <w:tcW w:w="0" w:type="auto"/>
            <w:vAlign w:val="center"/>
            <w:hideMark/>
          </w:tcPr>
          <w:p w14:paraId="0B01E5B7" w14:textId="77777777" w:rsidR="005A1698" w:rsidRPr="00B8556C" w:rsidRDefault="005A1698">
            <w:r w:rsidRPr="00B8556C">
              <w:t>I would like to play sports but I am not physically able to do so.</w:t>
            </w:r>
          </w:p>
        </w:tc>
      </w:tr>
    </w:tbl>
    <w:p w14:paraId="53B8AF7E" w14:textId="77777777" w:rsidR="005A1698" w:rsidRPr="00B8556C" w:rsidRDefault="005A1698" w:rsidP="005A1698">
      <w:r w:rsidRPr="00B8556C">
        <w:t xml:space="preserve">Imagine yourself living a life similar in overall quality to </w:t>
      </w:r>
      <w:r w:rsidRPr="00B8556C">
        <w:rPr>
          <w:b/>
          <w:bCs/>
        </w:rPr>
        <w:t>Situation E</w:t>
      </w:r>
      <w:r w:rsidRPr="00B8556C">
        <w:t xml:space="preserve">. </w:t>
      </w:r>
      <w:r w:rsidRPr="00B8556C">
        <w:rPr>
          <w:i/>
          <w:iCs/>
        </w:rPr>
        <w:t xml:space="preserve">Your own life priorities may differ from Career, Relationships &amp; Fitness, but please imagine yourself succeeding or struggling in areas that matter most to you, to a similar extent. </w:t>
      </w:r>
    </w:p>
    <w:p w14:paraId="6F315C79" w14:textId="77777777" w:rsidR="005A1698" w:rsidRPr="00B8556C" w:rsidRDefault="005A1698" w:rsidP="005A1698">
      <w:r w:rsidRPr="00B8556C">
        <w:t xml:space="preserve">Imagine that all your life, you have had a chronic health condition which you were born with, and which restricts your life somewhat. One day your doctor says you must choose between two treatments for this condition. </w:t>
      </w:r>
    </w:p>
    <w:p w14:paraId="53B576C8" w14:textId="77777777" w:rsidR="005A1698" w:rsidRPr="00B8556C" w:rsidRDefault="005A1698" w:rsidP="005A1698">
      <w:pPr>
        <w:numPr>
          <w:ilvl w:val="0"/>
          <w:numId w:val="13"/>
        </w:numPr>
      </w:pPr>
      <w:r w:rsidRPr="00B8556C">
        <w:t xml:space="preserve">Treatment 1 has a guaranteed outcome. Your life would remain comparable to </w:t>
      </w:r>
      <w:r w:rsidRPr="00B8556C">
        <w:rPr>
          <w:b/>
          <w:bCs/>
        </w:rPr>
        <w:t>Situation E</w:t>
      </w:r>
      <w:r w:rsidRPr="00B8556C">
        <w:t xml:space="preserve">. </w:t>
      </w:r>
    </w:p>
    <w:p w14:paraId="739AB4FD" w14:textId="77777777" w:rsidR="005A1698" w:rsidRPr="00B8556C" w:rsidRDefault="005A1698" w:rsidP="005A1698">
      <w:pPr>
        <w:numPr>
          <w:ilvl w:val="0"/>
          <w:numId w:val="13"/>
        </w:numPr>
      </w:pPr>
      <w:r w:rsidRPr="00B8556C">
        <w:t xml:space="preserve">Treatment 2 has greater potential for improving your condition, although carries a risk of death. However if it succeeds, you think your life would improve to something like </w:t>
      </w:r>
      <w:r w:rsidRPr="00B8556C">
        <w:rPr>
          <w:b/>
          <w:bCs/>
        </w:rPr>
        <w:t>Situation D</w:t>
      </w:r>
      <w:r w:rsidRPr="00B8556C">
        <w:t>.</w:t>
      </w:r>
    </w:p>
    <w:p w14:paraId="111E420D" w14:textId="77777777" w:rsidR="005A1698" w:rsidRDefault="005A1698" w:rsidP="005A1698">
      <w:r w:rsidRPr="00B8556C">
        <w:rPr>
          <w:noProof/>
        </w:rPr>
        <w:drawing>
          <wp:inline distT="0" distB="0" distL="0" distR="0" wp14:anchorId="0E216C21" wp14:editId="2D98D35A">
            <wp:extent cx="2777067" cy="1663681"/>
            <wp:effectExtent l="0" t="0" r="4445" b="0"/>
            <wp:docPr id="810298660" name="Picture 1" descr="A white paper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0298660" name="Picture 1" descr="A white paper with black text&#10;&#10;AI-generated content may be incorrect."/>
                    <pic:cNvPicPr/>
                  </pic:nvPicPr>
                  <pic:blipFill>
                    <a:blip r:embed="rId13"/>
                    <a:stretch>
                      <a:fillRect/>
                    </a:stretch>
                  </pic:blipFill>
                  <pic:spPr>
                    <a:xfrm>
                      <a:off x="0" y="0"/>
                      <a:ext cx="2781126" cy="1666113"/>
                    </a:xfrm>
                    <a:prstGeom prst="rect">
                      <a:avLst/>
                    </a:prstGeom>
                  </pic:spPr>
                </pic:pic>
              </a:graphicData>
            </a:graphic>
          </wp:inline>
        </w:drawing>
      </w:r>
    </w:p>
    <w:p w14:paraId="50D8B52D" w14:textId="77777777" w:rsidR="005A1698" w:rsidRDefault="005A1698" w:rsidP="005A1698">
      <w:pPr>
        <w:rPr>
          <w:rFonts w:asciiTheme="majorHAnsi" w:eastAsiaTheme="majorEastAsia" w:hAnsiTheme="majorHAnsi" w:cstheme="majorBidi"/>
          <w:color w:val="0F4761" w:themeColor="accent1" w:themeShade="BF"/>
          <w:sz w:val="32"/>
          <w:szCs w:val="32"/>
        </w:rPr>
      </w:pPr>
      <w:r>
        <w:br w:type="page"/>
      </w:r>
    </w:p>
    <w:p w14:paraId="24AB71FD" w14:textId="77777777" w:rsidR="005A1698" w:rsidRDefault="005A1698" w:rsidP="003A2FC0">
      <w:pPr>
        <w:pStyle w:val="Heading3"/>
      </w:pPr>
      <w:r>
        <w:lastRenderedPageBreak/>
        <w:t>Political alignment</w:t>
      </w:r>
    </w:p>
    <w:p w14:paraId="49A8C2EE" w14:textId="77777777" w:rsidR="00BD0A7A" w:rsidRDefault="005A1698" w:rsidP="00BD0A7A">
      <w:r>
        <w:t>The political questions are as follows.</w:t>
      </w:r>
    </w:p>
    <w:p w14:paraId="4125E04B" w14:textId="5CC9ED7D" w:rsidR="00E50F5B" w:rsidRDefault="00E50F5B" w:rsidP="00BD0A7A">
      <w:pPr>
        <w:pStyle w:val="ListParagraph"/>
        <w:numPr>
          <w:ilvl w:val="0"/>
          <w:numId w:val="15"/>
        </w:numPr>
      </w:pPr>
      <w:r>
        <w:t>Regarding politics, do you consider yourself more left leaning or right leaning?</w:t>
      </w:r>
    </w:p>
    <w:p w14:paraId="12F43FFC" w14:textId="67999B3A" w:rsidR="00E50F5B" w:rsidRDefault="00E50F5B" w:rsidP="00E50F5B">
      <w:pPr>
        <w:pStyle w:val="ListParagraph"/>
        <w:numPr>
          <w:ilvl w:val="0"/>
          <w:numId w:val="13"/>
        </w:numPr>
      </w:pPr>
      <w:r>
        <w:t>For each of the following statements, please select your level of agreement:</w:t>
      </w:r>
    </w:p>
    <w:p w14:paraId="6F09CC0C" w14:textId="46C5DE8B" w:rsidR="00BD0A7A" w:rsidRDefault="00BD0A7A" w:rsidP="00BD0A7A">
      <w:pPr>
        <w:pStyle w:val="ListParagraph"/>
        <w:numPr>
          <w:ilvl w:val="1"/>
          <w:numId w:val="13"/>
        </w:numPr>
      </w:pPr>
      <w:r>
        <w:t xml:space="preserve">Government should </w:t>
      </w:r>
      <w:r w:rsidR="0017485E">
        <w:t>redistribute</w:t>
      </w:r>
      <w:r>
        <w:t xml:space="preserve"> income from the better off to those who are less well off</w:t>
      </w:r>
    </w:p>
    <w:p w14:paraId="34AEEC3A" w14:textId="2A5E8A48" w:rsidR="00BD0A7A" w:rsidRDefault="00BD0A7A" w:rsidP="00BD0A7A">
      <w:pPr>
        <w:pStyle w:val="ListParagraph"/>
        <w:numPr>
          <w:ilvl w:val="1"/>
          <w:numId w:val="13"/>
        </w:numPr>
      </w:pPr>
      <w:r>
        <w:t>Big business benefits owners at the expense of workers</w:t>
      </w:r>
    </w:p>
    <w:p w14:paraId="56DA9D89" w14:textId="05B5F541" w:rsidR="00BD0A7A" w:rsidRDefault="00BD0A7A" w:rsidP="00BD0A7A">
      <w:pPr>
        <w:pStyle w:val="ListParagraph"/>
        <w:numPr>
          <w:ilvl w:val="1"/>
          <w:numId w:val="13"/>
        </w:numPr>
      </w:pPr>
      <w:r>
        <w:t>Ordinary working people do not get their fair share of the nation’s wealth</w:t>
      </w:r>
    </w:p>
    <w:p w14:paraId="6FFBDF37" w14:textId="352972A3" w:rsidR="00BD0A7A" w:rsidRDefault="00BD0A7A" w:rsidP="00BD0A7A">
      <w:pPr>
        <w:pStyle w:val="ListParagraph"/>
        <w:numPr>
          <w:ilvl w:val="1"/>
          <w:numId w:val="13"/>
        </w:numPr>
      </w:pPr>
      <w:r>
        <w:t>There is one law for the rich and one for the poor</w:t>
      </w:r>
    </w:p>
    <w:p w14:paraId="22854A79" w14:textId="0C036552" w:rsidR="00BD0A7A" w:rsidRDefault="00BD0A7A" w:rsidP="00BD0A7A">
      <w:pPr>
        <w:pStyle w:val="ListParagraph"/>
        <w:numPr>
          <w:ilvl w:val="1"/>
          <w:numId w:val="13"/>
        </w:numPr>
      </w:pPr>
      <w:r>
        <w:t>Management will always try to get the better of employees if it gets the chance</w:t>
      </w:r>
    </w:p>
    <w:p w14:paraId="3110ED5F" w14:textId="6F9DC207" w:rsidR="005A1698" w:rsidRPr="00AA38A1" w:rsidRDefault="005A1698" w:rsidP="005A1698"/>
    <w:p w14:paraId="0194DFB4" w14:textId="13493DB1" w:rsidR="005A1698" w:rsidRDefault="00DA7DC8" w:rsidP="004149B5">
      <w:pPr>
        <w:pStyle w:val="Heading2"/>
      </w:pPr>
      <w:r>
        <w:t>Analysis of residual split by probability of loss</w:t>
      </w:r>
    </w:p>
    <w:p w14:paraId="79B671E4" w14:textId="5A2E395F" w:rsidR="00DA7DC8" w:rsidRDefault="00DA7DC8" w:rsidP="00DA7DC8">
      <w:r>
        <w:t xml:space="preserve">Figure S1 shows </w:t>
      </w:r>
      <w:r w:rsidR="00B17F65">
        <w:t xml:space="preserve">a visualisation of model residuals split by probability of </w:t>
      </w:r>
      <w:r w:rsidR="005A2FFD">
        <w:t>losing the presented gamble</w:t>
      </w:r>
      <w:r w:rsidR="00B17F65">
        <w:t xml:space="preserve">. </w:t>
      </w:r>
      <w:r w:rsidR="00C339B7">
        <w:t>Consistent with the predictions of CPT, a</w:t>
      </w:r>
      <w:r w:rsidR="00637B2D">
        <w:t xml:space="preserve"> trend is visible in which all models (both EUM and CPT) overestimate the tendency of participants to accept </w:t>
      </w:r>
      <w:r w:rsidR="00C339B7">
        <w:t xml:space="preserve">gambles with small loss probabilities. </w:t>
      </w:r>
      <w:r w:rsidR="008F21E6">
        <w:t xml:space="preserve">Although </w:t>
      </w:r>
      <w:r w:rsidR="00096C36">
        <w:t>the CPT models used do reduce this tendency, they do not fit the data better overall</w:t>
      </w:r>
      <w:r w:rsidR="0069312C">
        <w:t xml:space="preserve">: mean square error for EUM was 0.161, and for the two CPT models presented </w:t>
      </w:r>
      <w:r w:rsidR="00BC5B6E">
        <w:t xml:space="preserve">0.170 and 0.177 respectively (where mean square error of 1 corresponds with complete misprediction). </w:t>
      </w:r>
      <w:r w:rsidR="008A0F75">
        <w:t>The larger residuals represent a minority of gambles tested (18%</w:t>
      </w:r>
      <w:r w:rsidR="00D20C59">
        <w:t xml:space="preserve"> have loss probability &lt;0.01</w:t>
      </w:r>
      <w:r w:rsidR="008A0F75">
        <w:t>)</w:t>
      </w:r>
      <w:r w:rsidR="00D20C59">
        <w:t>.</w:t>
      </w:r>
    </w:p>
    <w:p w14:paraId="32D788B7" w14:textId="7BA11709" w:rsidR="004048E7" w:rsidRDefault="004048E7" w:rsidP="00DA7DC8">
      <w:r>
        <w:rPr>
          <w:noProof/>
        </w:rPr>
        <w:drawing>
          <wp:inline distT="0" distB="0" distL="0" distR="0" wp14:anchorId="6DFDB512" wp14:editId="52C87434">
            <wp:extent cx="5731510" cy="2362200"/>
            <wp:effectExtent l="0" t="0" r="2540" b="0"/>
            <wp:docPr id="7554854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5485403" name="Picture 1"/>
                    <pic:cNvPicPr>
                      <a:picLocks noChangeAspect="1"/>
                    </pic:cNvPicPr>
                  </pic:nvPicPr>
                  <pic:blipFill>
                    <a:blip r:embed="rId14"/>
                    <a:stretch>
                      <a:fillRect/>
                    </a:stretch>
                  </pic:blipFill>
                  <pic:spPr>
                    <a:xfrm>
                      <a:off x="0" y="0"/>
                      <a:ext cx="5731510" cy="2362200"/>
                    </a:xfrm>
                    <a:prstGeom prst="rect">
                      <a:avLst/>
                    </a:prstGeom>
                  </pic:spPr>
                </pic:pic>
              </a:graphicData>
            </a:graphic>
          </wp:inline>
        </w:drawing>
      </w:r>
    </w:p>
    <w:p w14:paraId="5F26C00E" w14:textId="4449E375" w:rsidR="004048E7" w:rsidRDefault="00DD20D6" w:rsidP="004048E7">
      <w:pPr>
        <w:pStyle w:val="Caption"/>
      </w:pPr>
      <w:r w:rsidRPr="00DD20D6">
        <w:rPr>
          <w:b/>
          <w:bCs/>
        </w:rPr>
        <w:t xml:space="preserve">Fig. </w:t>
      </w:r>
      <w:r w:rsidR="004048E7" w:rsidRPr="00DD20D6">
        <w:rPr>
          <w:b/>
          <w:bCs/>
        </w:rPr>
        <w:t>S</w:t>
      </w:r>
      <w:r w:rsidR="004048E7" w:rsidRPr="00DD20D6">
        <w:rPr>
          <w:b/>
          <w:bCs/>
        </w:rPr>
        <w:fldChar w:fldCharType="begin"/>
      </w:r>
      <w:r w:rsidR="004048E7" w:rsidRPr="00DD20D6">
        <w:rPr>
          <w:b/>
          <w:bCs/>
        </w:rPr>
        <w:instrText xml:space="preserve"> SEQ FIgure_S \* ARABIC </w:instrText>
      </w:r>
      <w:r w:rsidR="004048E7" w:rsidRPr="00DD20D6">
        <w:rPr>
          <w:b/>
          <w:bCs/>
        </w:rPr>
        <w:fldChar w:fldCharType="separate"/>
      </w:r>
      <w:r w:rsidR="004048E7" w:rsidRPr="00DD20D6">
        <w:rPr>
          <w:b/>
          <w:bCs/>
          <w:noProof/>
        </w:rPr>
        <w:t>1</w:t>
      </w:r>
      <w:r w:rsidR="004048E7" w:rsidRPr="00DD20D6">
        <w:rPr>
          <w:b/>
          <w:bCs/>
        </w:rPr>
        <w:fldChar w:fldCharType="end"/>
      </w:r>
      <w:r w:rsidR="009F7F15">
        <w:t xml:space="preserve"> </w:t>
      </w:r>
      <w:r w:rsidR="003631BB">
        <w:t>Mean r</w:t>
      </w:r>
      <w:r w:rsidR="003E3138">
        <w:t xml:space="preserve">esiduals of </w:t>
      </w:r>
      <w:r w:rsidR="00ED3B7C">
        <w:t xml:space="preserve">choice models split by probability of loss. Marker size and </w:t>
      </w:r>
      <w:r w:rsidR="009B2C0F">
        <w:t xml:space="preserve">labels </w:t>
      </w:r>
      <w:r w:rsidR="00ED3B7C">
        <w:t xml:space="preserve">show the number of </w:t>
      </w:r>
      <w:r w:rsidR="00AA7309">
        <w:t xml:space="preserve">data points in each </w:t>
      </w:r>
      <w:r w:rsidR="003631BB">
        <w:t xml:space="preserve">case. EUM denotes Expected Utility Maximization model; </w:t>
      </w:r>
      <w:r w:rsidR="009D308F">
        <w:t>CPT models are taken from (i) the median and (ii) the most extreme participant in Gonzalez &amp; Wu 1999.</w:t>
      </w:r>
    </w:p>
    <w:p w14:paraId="29B8C86D" w14:textId="77777777" w:rsidR="00C4561A" w:rsidRDefault="00C4561A" w:rsidP="001E3FB6">
      <w:pPr>
        <w:pStyle w:val="Heading2"/>
        <w:sectPr w:rsidR="00C4561A" w:rsidSect="006A7237">
          <w:footerReference w:type="default" r:id="rId15"/>
          <w:pgSz w:w="11906" w:h="16838"/>
          <w:pgMar w:top="720" w:right="720" w:bottom="720" w:left="720" w:header="708" w:footer="708" w:gutter="0"/>
          <w:cols w:space="708"/>
          <w:docGrid w:linePitch="360"/>
        </w:sectPr>
      </w:pPr>
    </w:p>
    <w:p w14:paraId="606FCCAF" w14:textId="2D2CE7B7" w:rsidR="001E3FB6" w:rsidRDefault="00923391" w:rsidP="001E3FB6">
      <w:pPr>
        <w:pStyle w:val="Heading2"/>
      </w:pPr>
      <w:r>
        <w:lastRenderedPageBreak/>
        <w:t>Main results including responses with out-of-order life satisfaction ratings</w:t>
      </w:r>
    </w:p>
    <w:p w14:paraId="52230567" w14:textId="257D1F1A" w:rsidR="00CC6DD0" w:rsidRDefault="006E7E19" w:rsidP="00923391">
      <w:r>
        <w:t>Table S</w:t>
      </w:r>
      <w:r w:rsidR="00865C42">
        <w:t>1</w:t>
      </w:r>
      <w:r>
        <w:t xml:space="preserve"> shows the equivalent to </w:t>
      </w:r>
      <w:r w:rsidR="00923391">
        <w:t>Table 2</w:t>
      </w:r>
      <w:r>
        <w:t>,</w:t>
      </w:r>
      <w:r w:rsidR="00923391">
        <w:t xml:space="preserve"> </w:t>
      </w:r>
      <w:r>
        <w:t xml:space="preserve">albeit </w:t>
      </w:r>
      <w:r w:rsidR="00923391">
        <w:t xml:space="preserve">with </w:t>
      </w:r>
      <w:r w:rsidR="007D2A92">
        <w:t xml:space="preserve">responses included where participants did not rate improved life situations as having increasing life satisfaction. </w:t>
      </w:r>
      <w:r w:rsidR="00622471">
        <w:t xml:space="preserve">Note that this is only possible for the gambles-first survey condition, as </w:t>
      </w:r>
      <w:r w:rsidR="008C25C7">
        <w:t xml:space="preserve">in the </w:t>
      </w:r>
      <w:r w:rsidR="00605403">
        <w:t xml:space="preserve">life satisfaction-first survey condition we routed </w:t>
      </w:r>
      <w:r w:rsidR="008C25C7">
        <w:t xml:space="preserve">such </w:t>
      </w:r>
      <w:r w:rsidR="00605403">
        <w:t xml:space="preserve">participants </w:t>
      </w:r>
      <w:r w:rsidR="008C25C7">
        <w:t xml:space="preserve">directly to demographic questions (skipping gamble questions). </w:t>
      </w:r>
      <w:r w:rsidR="00CC6DD0">
        <w:t>The number of participants is thus approximately half of that shown in Table 2.</w:t>
      </w:r>
      <w:r w:rsidR="003C3453">
        <w:t xml:space="preserve"> </w:t>
      </w:r>
      <w:r w:rsidR="00453B2C">
        <w:t>The findings remain qualitatively similar.</w:t>
      </w:r>
    </w:p>
    <w:p w14:paraId="3B07C0CA" w14:textId="77777777" w:rsidR="003C3453" w:rsidRDefault="003C3453" w:rsidP="00923391"/>
    <w:tbl>
      <w:tblPr>
        <w:tblStyle w:val="PlainTable3"/>
        <w:tblW w:w="14500" w:type="dxa"/>
        <w:tblLook w:val="04A0" w:firstRow="1" w:lastRow="0" w:firstColumn="1" w:lastColumn="0" w:noHBand="0" w:noVBand="1"/>
      </w:tblPr>
      <w:tblGrid>
        <w:gridCol w:w="2580"/>
        <w:gridCol w:w="2140"/>
        <w:gridCol w:w="2140"/>
        <w:gridCol w:w="840"/>
        <w:gridCol w:w="840"/>
        <w:gridCol w:w="840"/>
        <w:gridCol w:w="1520"/>
        <w:gridCol w:w="1800"/>
        <w:gridCol w:w="1800"/>
      </w:tblGrid>
      <w:tr w:rsidR="00DD617F" w:rsidRPr="00C4561A" w14:paraId="67B80864" w14:textId="77777777" w:rsidTr="00DD617F">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580" w:type="dxa"/>
            <w:noWrap/>
            <w:hideMark/>
          </w:tcPr>
          <w:p w14:paraId="53069C63" w14:textId="6FF3F092" w:rsidR="00DD617F" w:rsidRPr="00DD617F" w:rsidRDefault="00DD617F" w:rsidP="00DD617F">
            <w:pPr>
              <w:spacing w:after="160" w:line="259" w:lineRule="auto"/>
              <w:rPr>
                <w:rFonts w:ascii="Aptos Narrow" w:hAnsi="Aptos Narrow"/>
                <w:caps w:val="0"/>
              </w:rPr>
            </w:pPr>
            <w:r w:rsidRPr="008E1D6C">
              <w:rPr>
                <w:rFonts w:ascii="Aptos Narrow" w:eastAsia="Times New Roman" w:hAnsi="Aptos Narrow" w:cs="Times New Roman"/>
                <w:caps w:val="0"/>
                <w:color w:val="000000"/>
                <w:lang w:eastAsia="en-GB"/>
              </w:rPr>
              <w:t>Gamble</w:t>
            </w:r>
          </w:p>
        </w:tc>
        <w:tc>
          <w:tcPr>
            <w:tcW w:w="2140" w:type="dxa"/>
            <w:noWrap/>
            <w:hideMark/>
          </w:tcPr>
          <w:p w14:paraId="3FAA5B48" w14:textId="7C610746" w:rsidR="00DD617F" w:rsidRPr="00DD617F" w:rsidRDefault="00DD617F" w:rsidP="00DD617F">
            <w:pPr>
              <w:spacing w:after="160" w:line="259" w:lineRule="auto"/>
              <w:cnfStyle w:val="100000000000" w:firstRow="1" w:lastRow="0" w:firstColumn="0" w:lastColumn="0" w:oddVBand="0" w:evenVBand="0" w:oddHBand="0" w:evenHBand="0" w:firstRowFirstColumn="0" w:firstRowLastColumn="0" w:lastRowFirstColumn="0" w:lastRowLastColumn="0"/>
              <w:rPr>
                <w:rFonts w:ascii="Aptos Narrow" w:hAnsi="Aptos Narrow"/>
                <w:caps w:val="0"/>
              </w:rPr>
            </w:pPr>
            <w:proofErr w:type="spellStart"/>
            <w:r w:rsidRPr="243F27FA">
              <w:rPr>
                <w:rFonts w:ascii="Aptos Narrow" w:eastAsia="Times New Roman" w:hAnsi="Aptos Narrow" w:cs="Times New Roman"/>
                <w:caps w:val="0"/>
                <w:color w:val="000000" w:themeColor="text1"/>
                <w:lang w:eastAsia="en-GB"/>
              </w:rPr>
              <w:t>λ</w:t>
            </w:r>
            <w:r w:rsidRPr="00F4338A">
              <w:rPr>
                <w:rFonts w:ascii="Aptos Narrow" w:eastAsia="Times New Roman" w:hAnsi="Aptos Narrow" w:cs="Times New Roman"/>
                <w:color w:val="000000" w:themeColor="text1"/>
                <w:vertAlign w:val="subscript"/>
                <w:lang w:eastAsia="en-GB"/>
              </w:rPr>
              <w:t>personal</w:t>
            </w:r>
            <w:proofErr w:type="spellEnd"/>
            <w:r w:rsidRPr="00F4338A">
              <w:rPr>
                <w:rFonts w:ascii="Aptos Narrow" w:eastAsia="Times New Roman" w:hAnsi="Aptos Narrow" w:cs="Times New Roman"/>
                <w:color w:val="000000" w:themeColor="text1"/>
                <w:vertAlign w:val="subscript"/>
                <w:lang w:eastAsia="en-GB"/>
              </w:rPr>
              <w:t xml:space="preserve"> </w:t>
            </w:r>
            <w:r w:rsidRPr="243F27FA">
              <w:rPr>
                <w:rFonts w:ascii="Aptos Narrow" w:eastAsia="Times New Roman" w:hAnsi="Aptos Narrow" w:cs="Times New Roman"/>
                <w:color w:val="000000" w:themeColor="text1"/>
                <w:lang w:eastAsia="en-GB"/>
              </w:rPr>
              <w:t>(</w:t>
            </w:r>
            <w:r w:rsidRPr="243F27FA">
              <w:rPr>
                <w:rFonts w:ascii="Aptos Narrow" w:eastAsia="Times New Roman" w:hAnsi="Aptos Narrow" w:cs="Times New Roman"/>
                <w:caps w:val="0"/>
                <w:color w:val="000000" w:themeColor="text1"/>
                <w:lang w:eastAsia="en-GB"/>
              </w:rPr>
              <w:t>n</w:t>
            </w:r>
            <w:r w:rsidRPr="243F27FA">
              <w:rPr>
                <w:rFonts w:ascii="Aptos Narrow" w:eastAsia="Times New Roman" w:hAnsi="Aptos Narrow" w:cs="Times New Roman"/>
                <w:color w:val="000000" w:themeColor="text1"/>
                <w:lang w:eastAsia="en-GB"/>
              </w:rPr>
              <w:t>)</w:t>
            </w:r>
          </w:p>
        </w:tc>
        <w:tc>
          <w:tcPr>
            <w:tcW w:w="2140" w:type="dxa"/>
            <w:noWrap/>
            <w:hideMark/>
          </w:tcPr>
          <w:p w14:paraId="057CA06B" w14:textId="707898E9" w:rsidR="00DD617F" w:rsidRPr="00DD617F" w:rsidRDefault="00DD617F" w:rsidP="00DD617F">
            <w:pPr>
              <w:spacing w:after="160" w:line="259" w:lineRule="auto"/>
              <w:cnfStyle w:val="100000000000" w:firstRow="1" w:lastRow="0" w:firstColumn="0" w:lastColumn="0" w:oddVBand="0" w:evenVBand="0" w:oddHBand="0" w:evenHBand="0" w:firstRowFirstColumn="0" w:firstRowLastColumn="0" w:lastRowFirstColumn="0" w:lastRowLastColumn="0"/>
              <w:rPr>
                <w:rFonts w:ascii="Aptos Narrow" w:hAnsi="Aptos Narrow"/>
                <w:caps w:val="0"/>
                <w:lang w:val="it-IT"/>
              </w:rPr>
            </w:pPr>
            <w:proofErr w:type="spellStart"/>
            <w:r w:rsidRPr="243F27FA">
              <w:rPr>
                <w:rFonts w:ascii="Aptos Narrow" w:eastAsia="Times New Roman" w:hAnsi="Aptos Narrow" w:cs="Times New Roman"/>
                <w:caps w:val="0"/>
                <w:color w:val="000000" w:themeColor="text1"/>
                <w:lang w:eastAsia="en-GB"/>
              </w:rPr>
              <w:t>λ</w:t>
            </w:r>
            <w:r w:rsidRPr="00F4338A">
              <w:rPr>
                <w:rFonts w:ascii="Aptos Narrow" w:eastAsia="Times New Roman" w:hAnsi="Aptos Narrow" w:cs="Times New Roman"/>
                <w:color w:val="000000" w:themeColor="text1"/>
                <w:vertAlign w:val="subscript"/>
                <w:lang w:eastAsia="en-GB"/>
              </w:rPr>
              <w:t>societal</w:t>
            </w:r>
            <w:proofErr w:type="spellEnd"/>
            <w:r w:rsidRPr="00F4338A">
              <w:rPr>
                <w:rFonts w:ascii="Aptos Narrow" w:eastAsia="Times New Roman" w:hAnsi="Aptos Narrow" w:cs="Times New Roman"/>
                <w:color w:val="000000" w:themeColor="text1"/>
                <w:vertAlign w:val="subscript"/>
                <w:lang w:eastAsia="en-GB"/>
              </w:rPr>
              <w:t xml:space="preserve"> </w:t>
            </w:r>
            <w:r w:rsidRPr="243F27FA">
              <w:rPr>
                <w:rFonts w:ascii="Aptos Narrow" w:eastAsia="Times New Roman" w:hAnsi="Aptos Narrow" w:cs="Times New Roman"/>
                <w:color w:val="000000" w:themeColor="text1"/>
                <w:lang w:eastAsia="en-GB"/>
              </w:rPr>
              <w:t>(</w:t>
            </w:r>
            <w:r w:rsidRPr="243F27FA">
              <w:rPr>
                <w:rFonts w:ascii="Aptos Narrow" w:eastAsia="Times New Roman" w:hAnsi="Aptos Narrow" w:cs="Times New Roman"/>
                <w:caps w:val="0"/>
                <w:color w:val="000000" w:themeColor="text1"/>
                <w:lang w:eastAsia="en-GB"/>
              </w:rPr>
              <w:t>n</w:t>
            </w:r>
            <w:r w:rsidRPr="243F27FA">
              <w:rPr>
                <w:rFonts w:ascii="Aptos Narrow" w:eastAsia="Times New Roman" w:hAnsi="Aptos Narrow" w:cs="Times New Roman"/>
                <w:color w:val="000000" w:themeColor="text1"/>
                <w:lang w:eastAsia="en-GB"/>
              </w:rPr>
              <w:t>)</w:t>
            </w:r>
          </w:p>
        </w:tc>
        <w:tc>
          <w:tcPr>
            <w:tcW w:w="840" w:type="dxa"/>
            <w:noWrap/>
            <w:hideMark/>
          </w:tcPr>
          <w:p w14:paraId="1922D262" w14:textId="5D8F0A7E" w:rsidR="00DD617F" w:rsidRPr="00DD617F" w:rsidRDefault="00DD617F" w:rsidP="00DD617F">
            <w:pPr>
              <w:spacing w:after="160" w:line="259" w:lineRule="auto"/>
              <w:cnfStyle w:val="100000000000" w:firstRow="1" w:lastRow="0" w:firstColumn="0" w:lastColumn="0" w:oddVBand="0" w:evenVBand="0" w:oddHBand="0" w:evenHBand="0" w:firstRowFirstColumn="0" w:firstRowLastColumn="0" w:lastRowFirstColumn="0" w:lastRowLastColumn="0"/>
              <w:rPr>
                <w:rFonts w:ascii="Aptos Narrow" w:hAnsi="Aptos Narrow"/>
                <w:caps w:val="0"/>
              </w:rPr>
            </w:pPr>
            <w:proofErr w:type="spellStart"/>
            <w:r w:rsidRPr="243F27FA">
              <w:rPr>
                <w:rFonts w:ascii="Aptos Narrow" w:eastAsia="Times New Roman" w:hAnsi="Aptos Narrow" w:cs="Times New Roman"/>
                <w:caps w:val="0"/>
                <w:color w:val="000000" w:themeColor="text1"/>
                <w:lang w:eastAsia="en-GB"/>
              </w:rPr>
              <w:t>λ</w:t>
            </w:r>
            <w:r w:rsidRPr="00F4338A">
              <w:rPr>
                <w:rFonts w:ascii="Aptos Narrow" w:eastAsia="Times New Roman" w:hAnsi="Aptos Narrow" w:cs="Times New Roman"/>
                <w:color w:val="000000" w:themeColor="text1"/>
                <w:vertAlign w:val="subscript"/>
                <w:lang w:eastAsia="en-GB"/>
              </w:rPr>
              <w:t>p</w:t>
            </w:r>
            <w:proofErr w:type="spellEnd"/>
            <w:r w:rsidRPr="243F27FA">
              <w:rPr>
                <w:rFonts w:ascii="Aptos Narrow" w:eastAsia="Times New Roman" w:hAnsi="Aptos Narrow" w:cs="Times New Roman"/>
                <w:caps w:val="0"/>
                <w:color w:val="000000" w:themeColor="text1"/>
                <w:lang w:eastAsia="en-GB"/>
              </w:rPr>
              <w:t>&gt;1</w:t>
            </w:r>
          </w:p>
        </w:tc>
        <w:tc>
          <w:tcPr>
            <w:tcW w:w="840" w:type="dxa"/>
            <w:noWrap/>
            <w:hideMark/>
          </w:tcPr>
          <w:p w14:paraId="67EDC534" w14:textId="53927AAF" w:rsidR="00DD617F" w:rsidRPr="00DD617F" w:rsidRDefault="00DD617F" w:rsidP="00DD617F">
            <w:pPr>
              <w:spacing w:after="160" w:line="259" w:lineRule="auto"/>
              <w:cnfStyle w:val="100000000000" w:firstRow="1" w:lastRow="0" w:firstColumn="0" w:lastColumn="0" w:oddVBand="0" w:evenVBand="0" w:oddHBand="0" w:evenHBand="0" w:firstRowFirstColumn="0" w:firstRowLastColumn="0" w:lastRowFirstColumn="0" w:lastRowLastColumn="0"/>
              <w:rPr>
                <w:rFonts w:ascii="Aptos Narrow" w:hAnsi="Aptos Narrow"/>
                <w:caps w:val="0"/>
              </w:rPr>
            </w:pPr>
            <w:proofErr w:type="spellStart"/>
            <w:r w:rsidRPr="243F27FA">
              <w:rPr>
                <w:rFonts w:ascii="Aptos Narrow" w:eastAsia="Times New Roman" w:hAnsi="Aptos Narrow" w:cs="Times New Roman"/>
                <w:caps w:val="0"/>
                <w:color w:val="000000" w:themeColor="text1"/>
                <w:lang w:eastAsia="en-GB"/>
              </w:rPr>
              <w:t>λ</w:t>
            </w:r>
            <w:r w:rsidRPr="00F4338A">
              <w:rPr>
                <w:rFonts w:ascii="Aptos Narrow" w:eastAsia="Times New Roman" w:hAnsi="Aptos Narrow" w:cs="Times New Roman"/>
                <w:color w:val="000000" w:themeColor="text1"/>
                <w:vertAlign w:val="subscript"/>
                <w:lang w:eastAsia="en-GB"/>
              </w:rPr>
              <w:t>s</w:t>
            </w:r>
            <w:proofErr w:type="spellEnd"/>
            <w:r w:rsidRPr="243F27FA">
              <w:rPr>
                <w:rFonts w:ascii="Aptos Narrow" w:eastAsia="Times New Roman" w:hAnsi="Aptos Narrow" w:cs="Times New Roman"/>
                <w:caps w:val="0"/>
                <w:color w:val="000000" w:themeColor="text1"/>
                <w:lang w:eastAsia="en-GB"/>
              </w:rPr>
              <w:t>&gt;1</w:t>
            </w:r>
          </w:p>
        </w:tc>
        <w:tc>
          <w:tcPr>
            <w:tcW w:w="840" w:type="dxa"/>
            <w:noWrap/>
            <w:hideMark/>
          </w:tcPr>
          <w:p w14:paraId="27B3404C" w14:textId="35796F88" w:rsidR="00DD617F" w:rsidRPr="00DD617F" w:rsidRDefault="00DD617F" w:rsidP="00DD617F">
            <w:pPr>
              <w:spacing w:after="160" w:line="259" w:lineRule="auto"/>
              <w:cnfStyle w:val="100000000000" w:firstRow="1" w:lastRow="0" w:firstColumn="0" w:lastColumn="0" w:oddVBand="0" w:evenVBand="0" w:oddHBand="0" w:evenHBand="0" w:firstRowFirstColumn="0" w:firstRowLastColumn="0" w:lastRowFirstColumn="0" w:lastRowLastColumn="0"/>
              <w:rPr>
                <w:rFonts w:ascii="Aptos Narrow" w:hAnsi="Aptos Narrow"/>
                <w:caps w:val="0"/>
              </w:rPr>
            </w:pPr>
            <w:proofErr w:type="spellStart"/>
            <w:r w:rsidRPr="243F27FA">
              <w:rPr>
                <w:rFonts w:ascii="Aptos Narrow" w:eastAsia="Times New Roman" w:hAnsi="Aptos Narrow" w:cs="Times New Roman"/>
                <w:caps w:val="0"/>
                <w:color w:val="000000" w:themeColor="text1"/>
                <w:lang w:eastAsia="en-GB"/>
              </w:rPr>
              <w:t>λ</w:t>
            </w:r>
            <w:r w:rsidRPr="00F4338A">
              <w:rPr>
                <w:rFonts w:ascii="Aptos Narrow" w:eastAsia="Times New Roman" w:hAnsi="Aptos Narrow" w:cs="Times New Roman"/>
                <w:color w:val="000000" w:themeColor="text1"/>
                <w:vertAlign w:val="subscript"/>
                <w:lang w:eastAsia="en-GB"/>
              </w:rPr>
              <w:t>s</w:t>
            </w:r>
            <w:r w:rsidRPr="243F27FA">
              <w:rPr>
                <w:rFonts w:ascii="Aptos Narrow" w:eastAsia="Times New Roman" w:hAnsi="Aptos Narrow" w:cs="Times New Roman"/>
                <w:caps w:val="0"/>
                <w:color w:val="000000" w:themeColor="text1"/>
                <w:lang w:eastAsia="en-GB"/>
              </w:rPr>
              <w:t>≥λ</w:t>
            </w:r>
            <w:r w:rsidRPr="00F4338A">
              <w:rPr>
                <w:rFonts w:ascii="Aptos Narrow" w:eastAsia="Times New Roman" w:hAnsi="Aptos Narrow" w:cs="Times New Roman"/>
                <w:color w:val="000000" w:themeColor="text1"/>
                <w:vertAlign w:val="subscript"/>
                <w:lang w:eastAsia="en-GB"/>
              </w:rPr>
              <w:t>p</w:t>
            </w:r>
            <w:proofErr w:type="spellEnd"/>
          </w:p>
        </w:tc>
        <w:tc>
          <w:tcPr>
            <w:tcW w:w="1520" w:type="dxa"/>
            <w:noWrap/>
            <w:hideMark/>
          </w:tcPr>
          <w:p w14:paraId="22B6665F" w14:textId="0EB873B9" w:rsidR="00DD617F" w:rsidRPr="00DD617F" w:rsidRDefault="00DD617F" w:rsidP="00DD617F">
            <w:pPr>
              <w:spacing w:after="160" w:line="259" w:lineRule="auto"/>
              <w:cnfStyle w:val="100000000000" w:firstRow="1" w:lastRow="0" w:firstColumn="0" w:lastColumn="0" w:oddVBand="0" w:evenVBand="0" w:oddHBand="0" w:evenHBand="0" w:firstRowFirstColumn="0" w:firstRowLastColumn="0" w:lastRowFirstColumn="0" w:lastRowLastColumn="0"/>
              <w:rPr>
                <w:rFonts w:ascii="Aptos Narrow" w:hAnsi="Aptos Narrow"/>
                <w:caps w:val="0"/>
              </w:rPr>
            </w:pPr>
            <w:r w:rsidRPr="008E1D6C">
              <w:rPr>
                <w:rFonts w:ascii="Aptos Narrow" w:eastAsia="Times New Roman" w:hAnsi="Aptos Narrow" w:cs="Times New Roman"/>
                <w:caps w:val="0"/>
                <w:color w:val="000000"/>
                <w:lang w:eastAsia="en-GB"/>
              </w:rPr>
              <w:t>r(</w:t>
            </w:r>
            <w:proofErr w:type="spellStart"/>
            <w:r w:rsidRPr="008E1D6C">
              <w:rPr>
                <w:rFonts w:ascii="Aptos Narrow" w:eastAsia="Times New Roman" w:hAnsi="Aptos Narrow" w:cs="Times New Roman"/>
                <w:caps w:val="0"/>
                <w:color w:val="000000"/>
                <w:lang w:eastAsia="en-GB"/>
              </w:rPr>
              <w:t>λ'</w:t>
            </w:r>
            <w:r>
              <w:rPr>
                <w:rFonts w:ascii="Aptos Narrow" w:eastAsia="Times New Roman" w:hAnsi="Aptos Narrow" w:cs="Times New Roman"/>
                <w:caps w:val="0"/>
                <w:color w:val="000000"/>
                <w:vertAlign w:val="subscript"/>
                <w:lang w:eastAsia="en-GB"/>
              </w:rPr>
              <w:t>P</w:t>
            </w:r>
            <w:r w:rsidRPr="008E1D6C">
              <w:rPr>
                <w:rFonts w:ascii="Aptos Narrow" w:eastAsia="Times New Roman" w:hAnsi="Aptos Narrow" w:cs="Times New Roman"/>
                <w:caps w:val="0"/>
                <w:color w:val="000000"/>
                <w:lang w:eastAsia="en-GB"/>
              </w:rPr>
              <w:t>,λ'</w:t>
            </w:r>
            <w:r w:rsidRPr="00F4338A">
              <w:rPr>
                <w:rFonts w:ascii="Aptos Narrow" w:eastAsia="Times New Roman" w:hAnsi="Aptos Narrow" w:cs="Times New Roman"/>
                <w:caps w:val="0"/>
                <w:color w:val="000000"/>
                <w:vertAlign w:val="subscript"/>
                <w:lang w:eastAsia="en-GB"/>
              </w:rPr>
              <w:t>S</w:t>
            </w:r>
            <w:proofErr w:type="spellEnd"/>
            <w:r w:rsidRPr="008E1D6C">
              <w:rPr>
                <w:rFonts w:ascii="Aptos Narrow" w:eastAsia="Times New Roman" w:hAnsi="Aptos Narrow" w:cs="Times New Roman"/>
                <w:caps w:val="0"/>
                <w:color w:val="000000"/>
                <w:lang w:eastAsia="en-GB"/>
              </w:rPr>
              <w:t>) (p)</w:t>
            </w:r>
          </w:p>
        </w:tc>
        <w:tc>
          <w:tcPr>
            <w:tcW w:w="1800" w:type="dxa"/>
            <w:noWrap/>
            <w:hideMark/>
          </w:tcPr>
          <w:p w14:paraId="4A821E48" w14:textId="553C4657" w:rsidR="00DD617F" w:rsidRPr="00DD617F" w:rsidRDefault="00DD617F" w:rsidP="00DD617F">
            <w:pPr>
              <w:spacing w:after="160" w:line="259" w:lineRule="auto"/>
              <w:cnfStyle w:val="100000000000" w:firstRow="1" w:lastRow="0" w:firstColumn="0" w:lastColumn="0" w:oddVBand="0" w:evenVBand="0" w:oddHBand="0" w:evenHBand="0" w:firstRowFirstColumn="0" w:firstRowLastColumn="0" w:lastRowFirstColumn="0" w:lastRowLastColumn="0"/>
              <w:rPr>
                <w:rFonts w:ascii="Aptos Narrow" w:hAnsi="Aptos Narrow"/>
                <w:caps w:val="0"/>
              </w:rPr>
            </w:pPr>
            <w:r w:rsidRPr="008E1D6C">
              <w:rPr>
                <w:rFonts w:ascii="Aptos Narrow" w:eastAsia="Times New Roman" w:hAnsi="Aptos Narrow" w:cs="Times New Roman"/>
                <w:caps w:val="0"/>
                <w:color w:val="000000"/>
                <w:lang w:eastAsia="en-GB"/>
              </w:rPr>
              <w:t>r(λ'</w:t>
            </w:r>
            <w:r>
              <w:rPr>
                <w:rFonts w:ascii="Aptos Narrow" w:eastAsia="Times New Roman" w:hAnsi="Aptos Narrow" w:cs="Times New Roman"/>
                <w:caps w:val="0"/>
                <w:color w:val="000000"/>
                <w:vertAlign w:val="subscript"/>
                <w:lang w:eastAsia="en-GB"/>
              </w:rPr>
              <w:t xml:space="preserve"> </w:t>
            </w:r>
            <w:proofErr w:type="spellStart"/>
            <w:r>
              <w:rPr>
                <w:rFonts w:ascii="Aptos Narrow" w:eastAsia="Times New Roman" w:hAnsi="Aptos Narrow" w:cs="Times New Roman"/>
                <w:caps w:val="0"/>
                <w:color w:val="000000"/>
                <w:vertAlign w:val="subscript"/>
                <w:lang w:eastAsia="en-GB"/>
              </w:rPr>
              <w:t>P</w:t>
            </w:r>
            <w:r w:rsidRPr="008E1D6C">
              <w:rPr>
                <w:rFonts w:ascii="Aptos Narrow" w:eastAsia="Times New Roman" w:hAnsi="Aptos Narrow" w:cs="Times New Roman"/>
                <w:caps w:val="0"/>
                <w:color w:val="000000"/>
                <w:lang w:eastAsia="en-GB"/>
              </w:rPr>
              <w:t>,politics</w:t>
            </w:r>
            <w:proofErr w:type="spellEnd"/>
            <w:r w:rsidRPr="008E1D6C">
              <w:rPr>
                <w:rFonts w:ascii="Aptos Narrow" w:eastAsia="Times New Roman" w:hAnsi="Aptos Narrow" w:cs="Times New Roman"/>
                <w:caps w:val="0"/>
                <w:color w:val="000000"/>
                <w:lang w:eastAsia="en-GB"/>
              </w:rPr>
              <w:t>) (p)</w:t>
            </w:r>
          </w:p>
        </w:tc>
        <w:tc>
          <w:tcPr>
            <w:tcW w:w="1800" w:type="dxa"/>
            <w:noWrap/>
            <w:hideMark/>
          </w:tcPr>
          <w:p w14:paraId="7CD08CD7" w14:textId="0463520C" w:rsidR="00DD617F" w:rsidRPr="00DD617F" w:rsidRDefault="00DD617F" w:rsidP="00DD617F">
            <w:pPr>
              <w:spacing w:after="160" w:line="259" w:lineRule="auto"/>
              <w:cnfStyle w:val="100000000000" w:firstRow="1" w:lastRow="0" w:firstColumn="0" w:lastColumn="0" w:oddVBand="0" w:evenVBand="0" w:oddHBand="0" w:evenHBand="0" w:firstRowFirstColumn="0" w:firstRowLastColumn="0" w:lastRowFirstColumn="0" w:lastRowLastColumn="0"/>
              <w:rPr>
                <w:rFonts w:ascii="Aptos Narrow" w:hAnsi="Aptos Narrow"/>
                <w:caps w:val="0"/>
              </w:rPr>
            </w:pPr>
            <w:r w:rsidRPr="008E1D6C">
              <w:rPr>
                <w:rFonts w:ascii="Aptos Narrow" w:eastAsia="Times New Roman" w:hAnsi="Aptos Narrow" w:cs="Times New Roman"/>
                <w:caps w:val="0"/>
                <w:color w:val="000000"/>
                <w:lang w:eastAsia="en-GB"/>
              </w:rPr>
              <w:t>r(λ'</w:t>
            </w:r>
            <w:r w:rsidRPr="00F4338A">
              <w:rPr>
                <w:rFonts w:ascii="Aptos Narrow" w:eastAsia="Times New Roman" w:hAnsi="Aptos Narrow" w:cs="Times New Roman"/>
                <w:caps w:val="0"/>
                <w:color w:val="000000"/>
                <w:vertAlign w:val="subscript"/>
                <w:lang w:eastAsia="en-GB"/>
              </w:rPr>
              <w:t xml:space="preserve"> </w:t>
            </w:r>
            <w:proofErr w:type="spellStart"/>
            <w:r w:rsidRPr="00F4338A">
              <w:rPr>
                <w:rFonts w:ascii="Aptos Narrow" w:eastAsia="Times New Roman" w:hAnsi="Aptos Narrow" w:cs="Times New Roman"/>
                <w:caps w:val="0"/>
                <w:color w:val="000000"/>
                <w:vertAlign w:val="subscript"/>
                <w:lang w:eastAsia="en-GB"/>
              </w:rPr>
              <w:t>S</w:t>
            </w:r>
            <w:r w:rsidRPr="008E1D6C">
              <w:rPr>
                <w:rFonts w:ascii="Aptos Narrow" w:eastAsia="Times New Roman" w:hAnsi="Aptos Narrow" w:cs="Times New Roman"/>
                <w:caps w:val="0"/>
                <w:color w:val="000000"/>
                <w:lang w:eastAsia="en-GB"/>
              </w:rPr>
              <w:t>,politics</w:t>
            </w:r>
            <w:proofErr w:type="spellEnd"/>
            <w:r w:rsidRPr="008E1D6C">
              <w:rPr>
                <w:rFonts w:ascii="Aptos Narrow" w:eastAsia="Times New Roman" w:hAnsi="Aptos Narrow" w:cs="Times New Roman"/>
                <w:caps w:val="0"/>
                <w:color w:val="000000"/>
                <w:lang w:eastAsia="en-GB"/>
              </w:rPr>
              <w:t>) (p)</w:t>
            </w:r>
          </w:p>
        </w:tc>
      </w:tr>
      <w:tr w:rsidR="00C4561A" w:rsidRPr="00C4561A" w14:paraId="464D5EB5" w14:textId="77777777" w:rsidTr="00DD61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80" w:type="dxa"/>
            <w:noWrap/>
            <w:hideMark/>
          </w:tcPr>
          <w:p w14:paraId="1A26E0F0" w14:textId="77777777" w:rsidR="00C4561A" w:rsidRPr="00DD617F" w:rsidRDefault="00C4561A" w:rsidP="00C4561A">
            <w:pPr>
              <w:spacing w:after="160" w:line="259" w:lineRule="auto"/>
              <w:rPr>
                <w:rFonts w:ascii="Aptos Narrow" w:hAnsi="Aptos Narrow"/>
                <w:caps w:val="0"/>
              </w:rPr>
            </w:pPr>
            <w:r w:rsidRPr="00DD617F">
              <w:rPr>
                <w:rFonts w:ascii="Aptos Narrow" w:hAnsi="Aptos Narrow"/>
                <w:caps w:val="0"/>
              </w:rPr>
              <w:t>E vs D/Death</w:t>
            </w:r>
          </w:p>
        </w:tc>
        <w:tc>
          <w:tcPr>
            <w:tcW w:w="2140" w:type="dxa"/>
            <w:noWrap/>
            <w:hideMark/>
          </w:tcPr>
          <w:p w14:paraId="60900D49" w14:textId="77777777" w:rsidR="00C4561A" w:rsidRPr="00DD617F" w:rsidRDefault="00C4561A" w:rsidP="00C4561A">
            <w:pPr>
              <w:spacing w:after="160" w:line="259" w:lineRule="auto"/>
              <w:cnfStyle w:val="000000100000" w:firstRow="0" w:lastRow="0" w:firstColumn="0" w:lastColumn="0" w:oddVBand="0" w:evenVBand="0" w:oddHBand="1" w:evenHBand="0" w:firstRowFirstColumn="0" w:firstRowLastColumn="0" w:lastRowFirstColumn="0" w:lastRowLastColumn="0"/>
              <w:rPr>
                <w:rFonts w:ascii="Aptos Narrow" w:hAnsi="Aptos Narrow"/>
              </w:rPr>
            </w:pPr>
            <w:r w:rsidRPr="00DD617F">
              <w:rPr>
                <w:rFonts w:ascii="Aptos Narrow" w:hAnsi="Aptos Narrow"/>
              </w:rPr>
              <w:t>2.2 [0.4, 30.6] (150)</w:t>
            </w:r>
          </w:p>
        </w:tc>
        <w:tc>
          <w:tcPr>
            <w:tcW w:w="2140" w:type="dxa"/>
            <w:noWrap/>
            <w:hideMark/>
          </w:tcPr>
          <w:p w14:paraId="115A88E8" w14:textId="77777777" w:rsidR="00C4561A" w:rsidRPr="00DD617F" w:rsidRDefault="00C4561A" w:rsidP="00C4561A">
            <w:pPr>
              <w:spacing w:after="160" w:line="259" w:lineRule="auto"/>
              <w:cnfStyle w:val="000000100000" w:firstRow="0" w:lastRow="0" w:firstColumn="0" w:lastColumn="0" w:oddVBand="0" w:evenVBand="0" w:oddHBand="1" w:evenHBand="0" w:firstRowFirstColumn="0" w:firstRowLastColumn="0" w:lastRowFirstColumn="0" w:lastRowLastColumn="0"/>
              <w:rPr>
                <w:rFonts w:ascii="Aptos Narrow" w:hAnsi="Aptos Narrow"/>
              </w:rPr>
            </w:pPr>
            <w:r w:rsidRPr="00DD617F">
              <w:rPr>
                <w:rFonts w:ascii="Aptos Narrow" w:hAnsi="Aptos Narrow"/>
              </w:rPr>
              <w:t>30.6 [2.2, 315.2] (153)</w:t>
            </w:r>
          </w:p>
        </w:tc>
        <w:tc>
          <w:tcPr>
            <w:tcW w:w="840" w:type="dxa"/>
            <w:noWrap/>
            <w:hideMark/>
          </w:tcPr>
          <w:p w14:paraId="5942E886" w14:textId="77777777" w:rsidR="00C4561A" w:rsidRPr="00DD617F" w:rsidRDefault="00C4561A" w:rsidP="00C4561A">
            <w:pPr>
              <w:spacing w:after="160" w:line="259" w:lineRule="auto"/>
              <w:cnfStyle w:val="000000100000" w:firstRow="0" w:lastRow="0" w:firstColumn="0" w:lastColumn="0" w:oddVBand="0" w:evenVBand="0" w:oddHBand="1" w:evenHBand="0" w:firstRowFirstColumn="0" w:firstRowLastColumn="0" w:lastRowFirstColumn="0" w:lastRowLastColumn="0"/>
              <w:rPr>
                <w:rFonts w:ascii="Aptos Narrow" w:hAnsi="Aptos Narrow"/>
              </w:rPr>
            </w:pPr>
            <w:r w:rsidRPr="00DD617F">
              <w:rPr>
                <w:rFonts w:ascii="Aptos Narrow" w:hAnsi="Aptos Narrow"/>
              </w:rPr>
              <w:t>65%</w:t>
            </w:r>
          </w:p>
        </w:tc>
        <w:tc>
          <w:tcPr>
            <w:tcW w:w="840" w:type="dxa"/>
            <w:noWrap/>
            <w:hideMark/>
          </w:tcPr>
          <w:p w14:paraId="76DF3804" w14:textId="77777777" w:rsidR="00C4561A" w:rsidRPr="00DD617F" w:rsidRDefault="00C4561A" w:rsidP="00C4561A">
            <w:pPr>
              <w:spacing w:after="160" w:line="259" w:lineRule="auto"/>
              <w:cnfStyle w:val="000000100000" w:firstRow="0" w:lastRow="0" w:firstColumn="0" w:lastColumn="0" w:oddVBand="0" w:evenVBand="0" w:oddHBand="1" w:evenHBand="0" w:firstRowFirstColumn="0" w:firstRowLastColumn="0" w:lastRowFirstColumn="0" w:lastRowLastColumn="0"/>
              <w:rPr>
                <w:rFonts w:ascii="Aptos Narrow" w:hAnsi="Aptos Narrow"/>
              </w:rPr>
            </w:pPr>
            <w:r w:rsidRPr="00DD617F">
              <w:rPr>
                <w:rFonts w:ascii="Aptos Narrow" w:hAnsi="Aptos Narrow"/>
              </w:rPr>
              <w:t>82%</w:t>
            </w:r>
          </w:p>
        </w:tc>
        <w:tc>
          <w:tcPr>
            <w:tcW w:w="840" w:type="dxa"/>
            <w:noWrap/>
            <w:hideMark/>
          </w:tcPr>
          <w:p w14:paraId="6C74DB66" w14:textId="77777777" w:rsidR="00C4561A" w:rsidRPr="00DD617F" w:rsidRDefault="00C4561A" w:rsidP="00C4561A">
            <w:pPr>
              <w:spacing w:after="160" w:line="259" w:lineRule="auto"/>
              <w:cnfStyle w:val="000000100000" w:firstRow="0" w:lastRow="0" w:firstColumn="0" w:lastColumn="0" w:oddVBand="0" w:evenVBand="0" w:oddHBand="1" w:evenHBand="0" w:firstRowFirstColumn="0" w:firstRowLastColumn="0" w:lastRowFirstColumn="0" w:lastRowLastColumn="0"/>
              <w:rPr>
                <w:rFonts w:ascii="Aptos Narrow" w:hAnsi="Aptos Narrow"/>
              </w:rPr>
            </w:pPr>
            <w:r w:rsidRPr="00DD617F">
              <w:rPr>
                <w:rFonts w:ascii="Aptos Narrow" w:hAnsi="Aptos Narrow"/>
              </w:rPr>
              <w:t>84%</w:t>
            </w:r>
          </w:p>
        </w:tc>
        <w:tc>
          <w:tcPr>
            <w:tcW w:w="1520" w:type="dxa"/>
            <w:noWrap/>
            <w:hideMark/>
          </w:tcPr>
          <w:p w14:paraId="5A11D243" w14:textId="77777777" w:rsidR="00C4561A" w:rsidRPr="00DD617F" w:rsidRDefault="00C4561A" w:rsidP="00C4561A">
            <w:pPr>
              <w:spacing w:after="160" w:line="259" w:lineRule="auto"/>
              <w:cnfStyle w:val="000000100000" w:firstRow="0" w:lastRow="0" w:firstColumn="0" w:lastColumn="0" w:oddVBand="0" w:evenVBand="0" w:oddHBand="1" w:evenHBand="0" w:firstRowFirstColumn="0" w:firstRowLastColumn="0" w:lastRowFirstColumn="0" w:lastRowLastColumn="0"/>
              <w:rPr>
                <w:rFonts w:ascii="Aptos Narrow" w:hAnsi="Aptos Narrow"/>
              </w:rPr>
            </w:pPr>
            <w:r w:rsidRPr="00DD617F">
              <w:rPr>
                <w:rFonts w:ascii="Aptos Narrow" w:hAnsi="Aptos Narrow"/>
              </w:rPr>
              <w:t>0.47 (0.00*)</w:t>
            </w:r>
          </w:p>
        </w:tc>
        <w:tc>
          <w:tcPr>
            <w:tcW w:w="1800" w:type="dxa"/>
            <w:noWrap/>
            <w:hideMark/>
          </w:tcPr>
          <w:p w14:paraId="78BC3811" w14:textId="77777777" w:rsidR="00C4561A" w:rsidRPr="00DD617F" w:rsidRDefault="00C4561A" w:rsidP="00C4561A">
            <w:pPr>
              <w:spacing w:after="160" w:line="259" w:lineRule="auto"/>
              <w:cnfStyle w:val="000000100000" w:firstRow="0" w:lastRow="0" w:firstColumn="0" w:lastColumn="0" w:oddVBand="0" w:evenVBand="0" w:oddHBand="1" w:evenHBand="0" w:firstRowFirstColumn="0" w:firstRowLastColumn="0" w:lastRowFirstColumn="0" w:lastRowLastColumn="0"/>
              <w:rPr>
                <w:rFonts w:ascii="Aptos Narrow" w:hAnsi="Aptos Narrow"/>
              </w:rPr>
            </w:pPr>
            <w:r w:rsidRPr="00DD617F">
              <w:rPr>
                <w:rFonts w:ascii="Aptos Narrow" w:hAnsi="Aptos Narrow"/>
              </w:rPr>
              <w:t>-0.06 (0.43)</w:t>
            </w:r>
          </w:p>
        </w:tc>
        <w:tc>
          <w:tcPr>
            <w:tcW w:w="1800" w:type="dxa"/>
            <w:noWrap/>
            <w:hideMark/>
          </w:tcPr>
          <w:p w14:paraId="67BFDB4F" w14:textId="77777777" w:rsidR="00C4561A" w:rsidRPr="00DD617F" w:rsidRDefault="00C4561A" w:rsidP="00C4561A">
            <w:pPr>
              <w:spacing w:after="160" w:line="259" w:lineRule="auto"/>
              <w:cnfStyle w:val="000000100000" w:firstRow="0" w:lastRow="0" w:firstColumn="0" w:lastColumn="0" w:oddVBand="0" w:evenVBand="0" w:oddHBand="1" w:evenHBand="0" w:firstRowFirstColumn="0" w:firstRowLastColumn="0" w:lastRowFirstColumn="0" w:lastRowLastColumn="0"/>
              <w:rPr>
                <w:rFonts w:ascii="Aptos Narrow" w:hAnsi="Aptos Narrow"/>
              </w:rPr>
            </w:pPr>
            <w:r w:rsidRPr="00DD617F">
              <w:rPr>
                <w:rFonts w:ascii="Aptos Narrow" w:hAnsi="Aptos Narrow"/>
              </w:rPr>
              <w:t>-0.06 (0.44)</w:t>
            </w:r>
          </w:p>
        </w:tc>
      </w:tr>
      <w:tr w:rsidR="00C4561A" w:rsidRPr="00C4561A" w14:paraId="1902FAFF" w14:textId="77777777" w:rsidTr="00DD617F">
        <w:trPr>
          <w:trHeight w:val="300"/>
        </w:trPr>
        <w:tc>
          <w:tcPr>
            <w:cnfStyle w:val="001000000000" w:firstRow="0" w:lastRow="0" w:firstColumn="1" w:lastColumn="0" w:oddVBand="0" w:evenVBand="0" w:oddHBand="0" w:evenHBand="0" w:firstRowFirstColumn="0" w:firstRowLastColumn="0" w:lastRowFirstColumn="0" w:lastRowLastColumn="0"/>
            <w:tcW w:w="2580" w:type="dxa"/>
            <w:noWrap/>
            <w:hideMark/>
          </w:tcPr>
          <w:p w14:paraId="21372D02" w14:textId="77777777" w:rsidR="00C4561A" w:rsidRPr="00DD617F" w:rsidRDefault="00C4561A" w:rsidP="00C4561A">
            <w:pPr>
              <w:spacing w:after="160" w:line="259" w:lineRule="auto"/>
              <w:rPr>
                <w:rFonts w:ascii="Aptos Narrow" w:hAnsi="Aptos Narrow"/>
                <w:caps w:val="0"/>
              </w:rPr>
            </w:pPr>
            <w:r w:rsidRPr="00DD617F">
              <w:rPr>
                <w:rFonts w:ascii="Aptos Narrow" w:hAnsi="Aptos Narrow"/>
                <w:caps w:val="0"/>
              </w:rPr>
              <w:t>D vs C/E</w:t>
            </w:r>
          </w:p>
        </w:tc>
        <w:tc>
          <w:tcPr>
            <w:tcW w:w="2140" w:type="dxa"/>
            <w:noWrap/>
            <w:hideMark/>
          </w:tcPr>
          <w:p w14:paraId="5CC664BD" w14:textId="77777777" w:rsidR="00C4561A" w:rsidRPr="00DD617F" w:rsidRDefault="00C4561A" w:rsidP="00C4561A">
            <w:pPr>
              <w:spacing w:after="160" w:line="259"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D617F">
              <w:rPr>
                <w:rFonts w:ascii="Aptos Narrow" w:hAnsi="Aptos Narrow"/>
              </w:rPr>
              <w:t>2.2 [0.4, 2.2] (154)</w:t>
            </w:r>
          </w:p>
        </w:tc>
        <w:tc>
          <w:tcPr>
            <w:tcW w:w="2140" w:type="dxa"/>
            <w:noWrap/>
            <w:hideMark/>
          </w:tcPr>
          <w:p w14:paraId="42139DA5" w14:textId="77777777" w:rsidR="00C4561A" w:rsidRPr="00DD617F" w:rsidRDefault="00C4561A" w:rsidP="00C4561A">
            <w:pPr>
              <w:spacing w:after="160" w:line="259"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D617F">
              <w:rPr>
                <w:rFonts w:ascii="Aptos Narrow" w:hAnsi="Aptos Narrow"/>
              </w:rPr>
              <w:t>6.1 [2.2, 30.6] (155)</w:t>
            </w:r>
          </w:p>
        </w:tc>
        <w:tc>
          <w:tcPr>
            <w:tcW w:w="840" w:type="dxa"/>
            <w:noWrap/>
            <w:hideMark/>
          </w:tcPr>
          <w:p w14:paraId="0593ADDE" w14:textId="77777777" w:rsidR="00C4561A" w:rsidRPr="00DD617F" w:rsidRDefault="00C4561A" w:rsidP="00C4561A">
            <w:pPr>
              <w:spacing w:after="160" w:line="259"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D617F">
              <w:rPr>
                <w:rFonts w:ascii="Aptos Narrow" w:hAnsi="Aptos Narrow"/>
              </w:rPr>
              <w:t>72%</w:t>
            </w:r>
          </w:p>
        </w:tc>
        <w:tc>
          <w:tcPr>
            <w:tcW w:w="840" w:type="dxa"/>
            <w:noWrap/>
            <w:hideMark/>
          </w:tcPr>
          <w:p w14:paraId="0D81D8D8" w14:textId="77777777" w:rsidR="00C4561A" w:rsidRPr="00DD617F" w:rsidRDefault="00C4561A" w:rsidP="00C4561A">
            <w:pPr>
              <w:spacing w:after="160" w:line="259"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D617F">
              <w:rPr>
                <w:rFonts w:ascii="Aptos Narrow" w:hAnsi="Aptos Narrow"/>
              </w:rPr>
              <w:t>83%</w:t>
            </w:r>
          </w:p>
        </w:tc>
        <w:tc>
          <w:tcPr>
            <w:tcW w:w="840" w:type="dxa"/>
            <w:noWrap/>
            <w:hideMark/>
          </w:tcPr>
          <w:p w14:paraId="49689CFA" w14:textId="77777777" w:rsidR="00C4561A" w:rsidRPr="00DD617F" w:rsidRDefault="00C4561A" w:rsidP="00C4561A">
            <w:pPr>
              <w:spacing w:after="160" w:line="259"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D617F">
              <w:rPr>
                <w:rFonts w:ascii="Aptos Narrow" w:hAnsi="Aptos Narrow"/>
              </w:rPr>
              <w:t>81%</w:t>
            </w:r>
          </w:p>
        </w:tc>
        <w:tc>
          <w:tcPr>
            <w:tcW w:w="1520" w:type="dxa"/>
            <w:noWrap/>
            <w:hideMark/>
          </w:tcPr>
          <w:p w14:paraId="4D5AF9BD" w14:textId="77777777" w:rsidR="00C4561A" w:rsidRPr="00DD617F" w:rsidRDefault="00C4561A" w:rsidP="00C4561A">
            <w:pPr>
              <w:spacing w:after="160" w:line="259"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D617F">
              <w:rPr>
                <w:rFonts w:ascii="Aptos Narrow" w:hAnsi="Aptos Narrow"/>
              </w:rPr>
              <w:t>0.43 (0.00*)</w:t>
            </w:r>
          </w:p>
        </w:tc>
        <w:tc>
          <w:tcPr>
            <w:tcW w:w="1800" w:type="dxa"/>
            <w:noWrap/>
            <w:hideMark/>
          </w:tcPr>
          <w:p w14:paraId="362B961C" w14:textId="77777777" w:rsidR="00C4561A" w:rsidRPr="00DD617F" w:rsidRDefault="00C4561A" w:rsidP="00C4561A">
            <w:pPr>
              <w:spacing w:after="160" w:line="259"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D617F">
              <w:rPr>
                <w:rFonts w:ascii="Aptos Narrow" w:hAnsi="Aptos Narrow"/>
              </w:rPr>
              <w:t>-0.01 (0.95)</w:t>
            </w:r>
          </w:p>
        </w:tc>
        <w:tc>
          <w:tcPr>
            <w:tcW w:w="1800" w:type="dxa"/>
            <w:noWrap/>
            <w:hideMark/>
          </w:tcPr>
          <w:p w14:paraId="412A90D4" w14:textId="77777777" w:rsidR="00C4561A" w:rsidRPr="00DD617F" w:rsidRDefault="00C4561A" w:rsidP="00C4561A">
            <w:pPr>
              <w:spacing w:after="160" w:line="259"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D617F">
              <w:rPr>
                <w:rFonts w:ascii="Aptos Narrow" w:hAnsi="Aptos Narrow"/>
              </w:rPr>
              <w:t>-0.08 (0.30)</w:t>
            </w:r>
          </w:p>
        </w:tc>
      </w:tr>
      <w:tr w:rsidR="00C4561A" w:rsidRPr="00C4561A" w14:paraId="06AA30C1" w14:textId="77777777" w:rsidTr="00DD61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80" w:type="dxa"/>
            <w:noWrap/>
            <w:hideMark/>
          </w:tcPr>
          <w:p w14:paraId="2263C448" w14:textId="77777777" w:rsidR="00C4561A" w:rsidRPr="00DD617F" w:rsidRDefault="00C4561A" w:rsidP="00C4561A">
            <w:pPr>
              <w:spacing w:after="160" w:line="259" w:lineRule="auto"/>
              <w:rPr>
                <w:rFonts w:ascii="Aptos Narrow" w:hAnsi="Aptos Narrow"/>
                <w:caps w:val="0"/>
              </w:rPr>
            </w:pPr>
            <w:r w:rsidRPr="00DD617F">
              <w:rPr>
                <w:rFonts w:ascii="Aptos Narrow" w:hAnsi="Aptos Narrow"/>
                <w:caps w:val="0"/>
              </w:rPr>
              <w:t>C vs B/D</w:t>
            </w:r>
          </w:p>
        </w:tc>
        <w:tc>
          <w:tcPr>
            <w:tcW w:w="2140" w:type="dxa"/>
            <w:noWrap/>
            <w:hideMark/>
          </w:tcPr>
          <w:p w14:paraId="686DC81C" w14:textId="77777777" w:rsidR="00C4561A" w:rsidRPr="00DD617F" w:rsidRDefault="00C4561A" w:rsidP="00C4561A">
            <w:pPr>
              <w:spacing w:after="160" w:line="259" w:lineRule="auto"/>
              <w:cnfStyle w:val="000000100000" w:firstRow="0" w:lastRow="0" w:firstColumn="0" w:lastColumn="0" w:oddVBand="0" w:evenVBand="0" w:oddHBand="1" w:evenHBand="0" w:firstRowFirstColumn="0" w:firstRowLastColumn="0" w:lastRowFirstColumn="0" w:lastRowLastColumn="0"/>
              <w:rPr>
                <w:rFonts w:ascii="Aptos Narrow" w:hAnsi="Aptos Narrow"/>
              </w:rPr>
            </w:pPr>
            <w:r w:rsidRPr="00DD617F">
              <w:rPr>
                <w:rFonts w:ascii="Aptos Narrow" w:hAnsi="Aptos Narrow"/>
              </w:rPr>
              <w:t>2.2 [2.2, 6.1] (153)</w:t>
            </w:r>
          </w:p>
        </w:tc>
        <w:tc>
          <w:tcPr>
            <w:tcW w:w="2140" w:type="dxa"/>
            <w:noWrap/>
            <w:hideMark/>
          </w:tcPr>
          <w:p w14:paraId="56A2BEB9" w14:textId="77777777" w:rsidR="00C4561A" w:rsidRPr="00DD617F" w:rsidRDefault="00C4561A" w:rsidP="00C4561A">
            <w:pPr>
              <w:spacing w:after="160" w:line="259" w:lineRule="auto"/>
              <w:cnfStyle w:val="000000100000" w:firstRow="0" w:lastRow="0" w:firstColumn="0" w:lastColumn="0" w:oddVBand="0" w:evenVBand="0" w:oddHBand="1" w:evenHBand="0" w:firstRowFirstColumn="0" w:firstRowLastColumn="0" w:lastRowFirstColumn="0" w:lastRowLastColumn="0"/>
              <w:rPr>
                <w:rFonts w:ascii="Aptos Narrow" w:hAnsi="Aptos Narrow"/>
              </w:rPr>
            </w:pPr>
            <w:r w:rsidRPr="00DD617F">
              <w:rPr>
                <w:rFonts w:ascii="Aptos Narrow" w:hAnsi="Aptos Narrow"/>
              </w:rPr>
              <w:t>6.1 [2.2, 30.6] (152)</w:t>
            </w:r>
          </w:p>
        </w:tc>
        <w:tc>
          <w:tcPr>
            <w:tcW w:w="840" w:type="dxa"/>
            <w:noWrap/>
            <w:hideMark/>
          </w:tcPr>
          <w:p w14:paraId="3C7BB645" w14:textId="77777777" w:rsidR="00C4561A" w:rsidRPr="00DD617F" w:rsidRDefault="00C4561A" w:rsidP="00C4561A">
            <w:pPr>
              <w:spacing w:after="160" w:line="259" w:lineRule="auto"/>
              <w:cnfStyle w:val="000000100000" w:firstRow="0" w:lastRow="0" w:firstColumn="0" w:lastColumn="0" w:oddVBand="0" w:evenVBand="0" w:oddHBand="1" w:evenHBand="0" w:firstRowFirstColumn="0" w:firstRowLastColumn="0" w:lastRowFirstColumn="0" w:lastRowLastColumn="0"/>
              <w:rPr>
                <w:rFonts w:ascii="Aptos Narrow" w:hAnsi="Aptos Narrow"/>
              </w:rPr>
            </w:pPr>
            <w:r w:rsidRPr="00DD617F">
              <w:rPr>
                <w:rFonts w:ascii="Aptos Narrow" w:hAnsi="Aptos Narrow"/>
              </w:rPr>
              <w:t>76%</w:t>
            </w:r>
          </w:p>
        </w:tc>
        <w:tc>
          <w:tcPr>
            <w:tcW w:w="840" w:type="dxa"/>
            <w:noWrap/>
            <w:hideMark/>
          </w:tcPr>
          <w:p w14:paraId="710C4097" w14:textId="77777777" w:rsidR="00C4561A" w:rsidRPr="00DD617F" w:rsidRDefault="00C4561A" w:rsidP="00C4561A">
            <w:pPr>
              <w:spacing w:after="160" w:line="259" w:lineRule="auto"/>
              <w:cnfStyle w:val="000000100000" w:firstRow="0" w:lastRow="0" w:firstColumn="0" w:lastColumn="0" w:oddVBand="0" w:evenVBand="0" w:oddHBand="1" w:evenHBand="0" w:firstRowFirstColumn="0" w:firstRowLastColumn="0" w:lastRowFirstColumn="0" w:lastRowLastColumn="0"/>
              <w:rPr>
                <w:rFonts w:ascii="Aptos Narrow" w:hAnsi="Aptos Narrow"/>
              </w:rPr>
            </w:pPr>
            <w:r w:rsidRPr="00DD617F">
              <w:rPr>
                <w:rFonts w:ascii="Aptos Narrow" w:hAnsi="Aptos Narrow"/>
              </w:rPr>
              <w:t>82%</w:t>
            </w:r>
          </w:p>
        </w:tc>
        <w:tc>
          <w:tcPr>
            <w:tcW w:w="840" w:type="dxa"/>
            <w:noWrap/>
            <w:hideMark/>
          </w:tcPr>
          <w:p w14:paraId="7E16E4A7" w14:textId="77777777" w:rsidR="00C4561A" w:rsidRPr="00DD617F" w:rsidRDefault="00C4561A" w:rsidP="00C4561A">
            <w:pPr>
              <w:spacing w:after="160" w:line="259" w:lineRule="auto"/>
              <w:cnfStyle w:val="000000100000" w:firstRow="0" w:lastRow="0" w:firstColumn="0" w:lastColumn="0" w:oddVBand="0" w:evenVBand="0" w:oddHBand="1" w:evenHBand="0" w:firstRowFirstColumn="0" w:firstRowLastColumn="0" w:lastRowFirstColumn="0" w:lastRowLastColumn="0"/>
              <w:rPr>
                <w:rFonts w:ascii="Aptos Narrow" w:hAnsi="Aptos Narrow"/>
              </w:rPr>
            </w:pPr>
            <w:r w:rsidRPr="00DD617F">
              <w:rPr>
                <w:rFonts w:ascii="Aptos Narrow" w:hAnsi="Aptos Narrow"/>
              </w:rPr>
              <w:t>79%</w:t>
            </w:r>
          </w:p>
        </w:tc>
        <w:tc>
          <w:tcPr>
            <w:tcW w:w="1520" w:type="dxa"/>
            <w:noWrap/>
            <w:hideMark/>
          </w:tcPr>
          <w:p w14:paraId="4F4EC7FD" w14:textId="77777777" w:rsidR="00C4561A" w:rsidRPr="00DD617F" w:rsidRDefault="00C4561A" w:rsidP="00C4561A">
            <w:pPr>
              <w:spacing w:after="160" w:line="259" w:lineRule="auto"/>
              <w:cnfStyle w:val="000000100000" w:firstRow="0" w:lastRow="0" w:firstColumn="0" w:lastColumn="0" w:oddVBand="0" w:evenVBand="0" w:oddHBand="1" w:evenHBand="0" w:firstRowFirstColumn="0" w:firstRowLastColumn="0" w:lastRowFirstColumn="0" w:lastRowLastColumn="0"/>
              <w:rPr>
                <w:rFonts w:ascii="Aptos Narrow" w:hAnsi="Aptos Narrow"/>
              </w:rPr>
            </w:pPr>
            <w:r w:rsidRPr="00DD617F">
              <w:rPr>
                <w:rFonts w:ascii="Aptos Narrow" w:hAnsi="Aptos Narrow"/>
              </w:rPr>
              <w:t>0.42 (0.00*)</w:t>
            </w:r>
          </w:p>
        </w:tc>
        <w:tc>
          <w:tcPr>
            <w:tcW w:w="1800" w:type="dxa"/>
            <w:noWrap/>
            <w:hideMark/>
          </w:tcPr>
          <w:p w14:paraId="1C5B0F5A" w14:textId="77777777" w:rsidR="00C4561A" w:rsidRPr="00DD617F" w:rsidRDefault="00C4561A" w:rsidP="00C4561A">
            <w:pPr>
              <w:spacing w:after="160" w:line="259" w:lineRule="auto"/>
              <w:cnfStyle w:val="000000100000" w:firstRow="0" w:lastRow="0" w:firstColumn="0" w:lastColumn="0" w:oddVBand="0" w:evenVBand="0" w:oddHBand="1" w:evenHBand="0" w:firstRowFirstColumn="0" w:firstRowLastColumn="0" w:lastRowFirstColumn="0" w:lastRowLastColumn="0"/>
              <w:rPr>
                <w:rFonts w:ascii="Aptos Narrow" w:hAnsi="Aptos Narrow"/>
              </w:rPr>
            </w:pPr>
            <w:r w:rsidRPr="00DD617F">
              <w:rPr>
                <w:rFonts w:ascii="Aptos Narrow" w:hAnsi="Aptos Narrow"/>
              </w:rPr>
              <w:t>-0.08 (0.31)</w:t>
            </w:r>
          </w:p>
        </w:tc>
        <w:tc>
          <w:tcPr>
            <w:tcW w:w="1800" w:type="dxa"/>
            <w:noWrap/>
            <w:hideMark/>
          </w:tcPr>
          <w:p w14:paraId="6C68AC63" w14:textId="77777777" w:rsidR="00C4561A" w:rsidRPr="00DD617F" w:rsidRDefault="00C4561A" w:rsidP="00C4561A">
            <w:pPr>
              <w:spacing w:after="160" w:line="259" w:lineRule="auto"/>
              <w:cnfStyle w:val="000000100000" w:firstRow="0" w:lastRow="0" w:firstColumn="0" w:lastColumn="0" w:oddVBand="0" w:evenVBand="0" w:oddHBand="1" w:evenHBand="0" w:firstRowFirstColumn="0" w:firstRowLastColumn="0" w:lastRowFirstColumn="0" w:lastRowLastColumn="0"/>
              <w:rPr>
                <w:rFonts w:ascii="Aptos Narrow" w:hAnsi="Aptos Narrow"/>
              </w:rPr>
            </w:pPr>
            <w:r w:rsidRPr="00DD617F">
              <w:rPr>
                <w:rFonts w:ascii="Aptos Narrow" w:hAnsi="Aptos Narrow"/>
              </w:rPr>
              <w:t>-0.07 (0.41)</w:t>
            </w:r>
          </w:p>
        </w:tc>
      </w:tr>
      <w:tr w:rsidR="00C4561A" w:rsidRPr="00C4561A" w14:paraId="3AD9F607" w14:textId="77777777" w:rsidTr="00DD617F">
        <w:trPr>
          <w:trHeight w:val="300"/>
        </w:trPr>
        <w:tc>
          <w:tcPr>
            <w:cnfStyle w:val="001000000000" w:firstRow="0" w:lastRow="0" w:firstColumn="1" w:lastColumn="0" w:oddVBand="0" w:evenVBand="0" w:oddHBand="0" w:evenHBand="0" w:firstRowFirstColumn="0" w:firstRowLastColumn="0" w:lastRowFirstColumn="0" w:lastRowLastColumn="0"/>
            <w:tcW w:w="2580" w:type="dxa"/>
            <w:noWrap/>
            <w:hideMark/>
          </w:tcPr>
          <w:p w14:paraId="4A1D070C" w14:textId="77777777" w:rsidR="00C4561A" w:rsidRPr="00DD617F" w:rsidRDefault="00C4561A" w:rsidP="00C4561A">
            <w:pPr>
              <w:spacing w:after="160" w:line="259" w:lineRule="auto"/>
              <w:rPr>
                <w:rFonts w:ascii="Aptos Narrow" w:hAnsi="Aptos Narrow"/>
                <w:caps w:val="0"/>
              </w:rPr>
            </w:pPr>
            <w:r w:rsidRPr="00DD617F">
              <w:rPr>
                <w:rFonts w:ascii="Aptos Narrow" w:hAnsi="Aptos Narrow"/>
                <w:caps w:val="0"/>
              </w:rPr>
              <w:t>B vs A/C</w:t>
            </w:r>
          </w:p>
        </w:tc>
        <w:tc>
          <w:tcPr>
            <w:tcW w:w="2140" w:type="dxa"/>
            <w:noWrap/>
            <w:hideMark/>
          </w:tcPr>
          <w:p w14:paraId="56A43445" w14:textId="77777777" w:rsidR="00C4561A" w:rsidRPr="00DD617F" w:rsidRDefault="00C4561A" w:rsidP="00C4561A">
            <w:pPr>
              <w:spacing w:after="160" w:line="259"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D617F">
              <w:rPr>
                <w:rFonts w:ascii="Aptos Narrow" w:hAnsi="Aptos Narrow"/>
              </w:rPr>
              <w:t>2.2 [2.2, 30.6] (156)</w:t>
            </w:r>
          </w:p>
        </w:tc>
        <w:tc>
          <w:tcPr>
            <w:tcW w:w="2140" w:type="dxa"/>
            <w:noWrap/>
            <w:hideMark/>
          </w:tcPr>
          <w:p w14:paraId="74761DE5" w14:textId="77777777" w:rsidR="00C4561A" w:rsidRPr="00DD617F" w:rsidRDefault="00C4561A" w:rsidP="00C4561A">
            <w:pPr>
              <w:spacing w:after="160" w:line="259"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D617F">
              <w:rPr>
                <w:rFonts w:ascii="Aptos Narrow" w:hAnsi="Aptos Narrow"/>
              </w:rPr>
              <w:t>6.1 [2.2, 30.6] (154)</w:t>
            </w:r>
          </w:p>
        </w:tc>
        <w:tc>
          <w:tcPr>
            <w:tcW w:w="840" w:type="dxa"/>
            <w:noWrap/>
            <w:hideMark/>
          </w:tcPr>
          <w:p w14:paraId="7265CA6E" w14:textId="77777777" w:rsidR="00C4561A" w:rsidRPr="00DD617F" w:rsidRDefault="00C4561A" w:rsidP="00C4561A">
            <w:pPr>
              <w:spacing w:after="160" w:line="259"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D617F">
              <w:rPr>
                <w:rFonts w:ascii="Aptos Narrow" w:hAnsi="Aptos Narrow"/>
              </w:rPr>
              <w:t>79%</w:t>
            </w:r>
          </w:p>
        </w:tc>
        <w:tc>
          <w:tcPr>
            <w:tcW w:w="840" w:type="dxa"/>
            <w:noWrap/>
            <w:hideMark/>
          </w:tcPr>
          <w:p w14:paraId="4613E20F" w14:textId="77777777" w:rsidR="00C4561A" w:rsidRPr="00DD617F" w:rsidRDefault="00C4561A" w:rsidP="00C4561A">
            <w:pPr>
              <w:spacing w:after="160" w:line="259"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D617F">
              <w:rPr>
                <w:rFonts w:ascii="Aptos Narrow" w:hAnsi="Aptos Narrow"/>
              </w:rPr>
              <w:t>83%</w:t>
            </w:r>
          </w:p>
        </w:tc>
        <w:tc>
          <w:tcPr>
            <w:tcW w:w="840" w:type="dxa"/>
            <w:noWrap/>
            <w:hideMark/>
          </w:tcPr>
          <w:p w14:paraId="03D43C49" w14:textId="77777777" w:rsidR="00C4561A" w:rsidRPr="00DD617F" w:rsidRDefault="00C4561A" w:rsidP="00C4561A">
            <w:pPr>
              <w:spacing w:after="160" w:line="259"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D617F">
              <w:rPr>
                <w:rFonts w:ascii="Aptos Narrow" w:hAnsi="Aptos Narrow"/>
              </w:rPr>
              <w:t>76%</w:t>
            </w:r>
          </w:p>
        </w:tc>
        <w:tc>
          <w:tcPr>
            <w:tcW w:w="1520" w:type="dxa"/>
            <w:noWrap/>
            <w:hideMark/>
          </w:tcPr>
          <w:p w14:paraId="0019600A" w14:textId="77777777" w:rsidR="00C4561A" w:rsidRPr="00DD617F" w:rsidRDefault="00C4561A" w:rsidP="00C4561A">
            <w:pPr>
              <w:spacing w:after="160" w:line="259"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D617F">
              <w:rPr>
                <w:rFonts w:ascii="Aptos Narrow" w:hAnsi="Aptos Narrow"/>
              </w:rPr>
              <w:t>0.39 (0.00*)</w:t>
            </w:r>
          </w:p>
        </w:tc>
        <w:tc>
          <w:tcPr>
            <w:tcW w:w="1800" w:type="dxa"/>
            <w:noWrap/>
            <w:hideMark/>
          </w:tcPr>
          <w:p w14:paraId="688616DA" w14:textId="77777777" w:rsidR="00C4561A" w:rsidRPr="00DD617F" w:rsidRDefault="00C4561A" w:rsidP="00C4561A">
            <w:pPr>
              <w:spacing w:after="160" w:line="259"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D617F">
              <w:rPr>
                <w:rFonts w:ascii="Aptos Narrow" w:hAnsi="Aptos Narrow"/>
              </w:rPr>
              <w:t>-0.11 (0.18)</w:t>
            </w:r>
          </w:p>
        </w:tc>
        <w:tc>
          <w:tcPr>
            <w:tcW w:w="1800" w:type="dxa"/>
            <w:noWrap/>
            <w:hideMark/>
          </w:tcPr>
          <w:p w14:paraId="7B27A460" w14:textId="77777777" w:rsidR="00C4561A" w:rsidRPr="00DD617F" w:rsidRDefault="00C4561A" w:rsidP="00C4561A">
            <w:pPr>
              <w:spacing w:after="160" w:line="259"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D617F">
              <w:rPr>
                <w:rFonts w:ascii="Aptos Narrow" w:hAnsi="Aptos Narrow"/>
              </w:rPr>
              <w:t>0.06 (0.49)</w:t>
            </w:r>
          </w:p>
        </w:tc>
      </w:tr>
      <w:tr w:rsidR="00C4561A" w:rsidRPr="00C4561A" w14:paraId="647E8C6D" w14:textId="77777777" w:rsidTr="00DD61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80" w:type="dxa"/>
            <w:noWrap/>
            <w:hideMark/>
          </w:tcPr>
          <w:p w14:paraId="56C04DD2" w14:textId="0D10CEEA" w:rsidR="00C4561A" w:rsidRPr="00DD617F" w:rsidRDefault="00C4561A" w:rsidP="00C4561A">
            <w:pPr>
              <w:spacing w:after="160" w:line="259" w:lineRule="auto"/>
              <w:rPr>
                <w:rFonts w:ascii="Aptos Narrow" w:hAnsi="Aptos Narrow"/>
                <w:caps w:val="0"/>
              </w:rPr>
            </w:pPr>
            <w:r w:rsidRPr="00DD617F">
              <w:rPr>
                <w:rFonts w:ascii="Aptos Narrow" w:hAnsi="Aptos Narrow"/>
                <w:caps w:val="0"/>
              </w:rPr>
              <w:t>All gambles (</w:t>
            </w:r>
            <w:proofErr w:type="spellStart"/>
            <w:r w:rsidR="00C440D8">
              <w:rPr>
                <w:rFonts w:ascii="Aptos Narrow" w:hAnsi="Aptos Narrow"/>
                <w:caps w:val="0"/>
              </w:rPr>
              <w:t>phys</w:t>
            </w:r>
            <w:proofErr w:type="spellEnd"/>
            <w:r w:rsidR="00C440D8">
              <w:rPr>
                <w:rFonts w:ascii="Aptos Narrow" w:hAnsi="Aptos Narrow"/>
                <w:caps w:val="0"/>
              </w:rPr>
              <w:t xml:space="preserve"> health</w:t>
            </w:r>
            <w:r w:rsidRPr="00DD617F">
              <w:rPr>
                <w:rFonts w:ascii="Aptos Narrow" w:hAnsi="Aptos Narrow"/>
                <w:caps w:val="0"/>
              </w:rPr>
              <w:t>)</w:t>
            </w:r>
          </w:p>
        </w:tc>
        <w:tc>
          <w:tcPr>
            <w:tcW w:w="2140" w:type="dxa"/>
            <w:noWrap/>
            <w:hideMark/>
          </w:tcPr>
          <w:p w14:paraId="2A7664FB" w14:textId="77777777" w:rsidR="00C4561A" w:rsidRPr="00DD617F" w:rsidRDefault="00C4561A" w:rsidP="00C4561A">
            <w:pPr>
              <w:spacing w:after="160" w:line="259" w:lineRule="auto"/>
              <w:cnfStyle w:val="000000100000" w:firstRow="0" w:lastRow="0" w:firstColumn="0" w:lastColumn="0" w:oddVBand="0" w:evenVBand="0" w:oddHBand="1" w:evenHBand="0" w:firstRowFirstColumn="0" w:firstRowLastColumn="0" w:lastRowFirstColumn="0" w:lastRowLastColumn="0"/>
              <w:rPr>
                <w:rFonts w:ascii="Aptos Narrow" w:hAnsi="Aptos Narrow"/>
              </w:rPr>
            </w:pPr>
            <w:r w:rsidRPr="00DD617F">
              <w:rPr>
                <w:rFonts w:ascii="Aptos Narrow" w:hAnsi="Aptos Narrow"/>
              </w:rPr>
              <w:t>2.2 [1.0, 6.1] (153)</w:t>
            </w:r>
          </w:p>
        </w:tc>
        <w:tc>
          <w:tcPr>
            <w:tcW w:w="2140" w:type="dxa"/>
            <w:noWrap/>
            <w:hideMark/>
          </w:tcPr>
          <w:p w14:paraId="1B0CB60C" w14:textId="77777777" w:rsidR="00C4561A" w:rsidRPr="00DD617F" w:rsidRDefault="00C4561A" w:rsidP="00C4561A">
            <w:pPr>
              <w:spacing w:after="160" w:line="259" w:lineRule="auto"/>
              <w:cnfStyle w:val="000000100000" w:firstRow="0" w:lastRow="0" w:firstColumn="0" w:lastColumn="0" w:oddVBand="0" w:evenVBand="0" w:oddHBand="1" w:evenHBand="0" w:firstRowFirstColumn="0" w:firstRowLastColumn="0" w:lastRowFirstColumn="0" w:lastRowLastColumn="0"/>
              <w:rPr>
                <w:rFonts w:ascii="Aptos Narrow" w:hAnsi="Aptos Narrow"/>
              </w:rPr>
            </w:pPr>
            <w:r w:rsidRPr="00DD617F">
              <w:rPr>
                <w:rFonts w:ascii="Aptos Narrow" w:hAnsi="Aptos Narrow"/>
              </w:rPr>
              <w:t>3.4 [1.7, 30.6] (151)</w:t>
            </w:r>
          </w:p>
        </w:tc>
        <w:tc>
          <w:tcPr>
            <w:tcW w:w="840" w:type="dxa"/>
            <w:noWrap/>
            <w:hideMark/>
          </w:tcPr>
          <w:p w14:paraId="51B09B10" w14:textId="77777777" w:rsidR="00C4561A" w:rsidRPr="00DD617F" w:rsidRDefault="00C4561A" w:rsidP="00C4561A">
            <w:pPr>
              <w:spacing w:after="160" w:line="259" w:lineRule="auto"/>
              <w:cnfStyle w:val="000000100000" w:firstRow="0" w:lastRow="0" w:firstColumn="0" w:lastColumn="0" w:oddVBand="0" w:evenVBand="0" w:oddHBand="1" w:evenHBand="0" w:firstRowFirstColumn="0" w:firstRowLastColumn="0" w:lastRowFirstColumn="0" w:lastRowLastColumn="0"/>
              <w:rPr>
                <w:rFonts w:ascii="Aptos Narrow" w:hAnsi="Aptos Narrow"/>
              </w:rPr>
            </w:pPr>
            <w:r w:rsidRPr="00DD617F">
              <w:rPr>
                <w:rFonts w:ascii="Aptos Narrow" w:hAnsi="Aptos Narrow"/>
              </w:rPr>
              <w:t>70%</w:t>
            </w:r>
          </w:p>
        </w:tc>
        <w:tc>
          <w:tcPr>
            <w:tcW w:w="840" w:type="dxa"/>
            <w:noWrap/>
            <w:hideMark/>
          </w:tcPr>
          <w:p w14:paraId="7F399132" w14:textId="77777777" w:rsidR="00C4561A" w:rsidRPr="00DD617F" w:rsidRDefault="00C4561A" w:rsidP="00C4561A">
            <w:pPr>
              <w:spacing w:after="160" w:line="259" w:lineRule="auto"/>
              <w:cnfStyle w:val="000000100000" w:firstRow="0" w:lastRow="0" w:firstColumn="0" w:lastColumn="0" w:oddVBand="0" w:evenVBand="0" w:oddHBand="1" w:evenHBand="0" w:firstRowFirstColumn="0" w:firstRowLastColumn="0" w:lastRowFirstColumn="0" w:lastRowLastColumn="0"/>
              <w:rPr>
                <w:rFonts w:ascii="Aptos Narrow" w:hAnsi="Aptos Narrow"/>
              </w:rPr>
            </w:pPr>
            <w:r w:rsidRPr="00DD617F">
              <w:rPr>
                <w:rFonts w:ascii="Aptos Narrow" w:hAnsi="Aptos Narrow"/>
              </w:rPr>
              <w:t>82%</w:t>
            </w:r>
          </w:p>
        </w:tc>
        <w:tc>
          <w:tcPr>
            <w:tcW w:w="840" w:type="dxa"/>
            <w:noWrap/>
            <w:hideMark/>
          </w:tcPr>
          <w:p w14:paraId="5E8429F1" w14:textId="77777777" w:rsidR="00C4561A" w:rsidRPr="00DD617F" w:rsidRDefault="00C4561A" w:rsidP="00C4561A">
            <w:pPr>
              <w:spacing w:after="160" w:line="259" w:lineRule="auto"/>
              <w:cnfStyle w:val="000000100000" w:firstRow="0" w:lastRow="0" w:firstColumn="0" w:lastColumn="0" w:oddVBand="0" w:evenVBand="0" w:oddHBand="1" w:evenHBand="0" w:firstRowFirstColumn="0" w:firstRowLastColumn="0" w:lastRowFirstColumn="0" w:lastRowLastColumn="0"/>
              <w:rPr>
                <w:rFonts w:ascii="Aptos Narrow" w:hAnsi="Aptos Narrow"/>
              </w:rPr>
            </w:pPr>
            <w:r w:rsidRPr="00DD617F">
              <w:rPr>
                <w:rFonts w:ascii="Aptos Narrow" w:hAnsi="Aptos Narrow"/>
              </w:rPr>
              <w:t>74%</w:t>
            </w:r>
          </w:p>
        </w:tc>
        <w:tc>
          <w:tcPr>
            <w:tcW w:w="1520" w:type="dxa"/>
            <w:noWrap/>
            <w:hideMark/>
          </w:tcPr>
          <w:p w14:paraId="0F49E948" w14:textId="77777777" w:rsidR="00C4561A" w:rsidRPr="00DD617F" w:rsidRDefault="00C4561A" w:rsidP="00C4561A">
            <w:pPr>
              <w:spacing w:after="160" w:line="259" w:lineRule="auto"/>
              <w:cnfStyle w:val="000000100000" w:firstRow="0" w:lastRow="0" w:firstColumn="0" w:lastColumn="0" w:oddVBand="0" w:evenVBand="0" w:oddHBand="1" w:evenHBand="0" w:firstRowFirstColumn="0" w:firstRowLastColumn="0" w:lastRowFirstColumn="0" w:lastRowLastColumn="0"/>
              <w:rPr>
                <w:rFonts w:ascii="Aptos Narrow" w:hAnsi="Aptos Narrow"/>
              </w:rPr>
            </w:pPr>
            <w:r w:rsidRPr="00DD617F">
              <w:rPr>
                <w:rFonts w:ascii="Aptos Narrow" w:hAnsi="Aptos Narrow"/>
              </w:rPr>
              <w:t>0.55 (0.00*)</w:t>
            </w:r>
          </w:p>
        </w:tc>
        <w:tc>
          <w:tcPr>
            <w:tcW w:w="1800" w:type="dxa"/>
            <w:noWrap/>
            <w:hideMark/>
          </w:tcPr>
          <w:p w14:paraId="218723C2" w14:textId="77777777" w:rsidR="00C4561A" w:rsidRPr="00DD617F" w:rsidRDefault="00C4561A" w:rsidP="00C4561A">
            <w:pPr>
              <w:spacing w:after="160" w:line="259" w:lineRule="auto"/>
              <w:cnfStyle w:val="000000100000" w:firstRow="0" w:lastRow="0" w:firstColumn="0" w:lastColumn="0" w:oddVBand="0" w:evenVBand="0" w:oddHBand="1" w:evenHBand="0" w:firstRowFirstColumn="0" w:firstRowLastColumn="0" w:lastRowFirstColumn="0" w:lastRowLastColumn="0"/>
              <w:rPr>
                <w:rFonts w:ascii="Aptos Narrow" w:hAnsi="Aptos Narrow"/>
              </w:rPr>
            </w:pPr>
            <w:r w:rsidRPr="00DD617F">
              <w:rPr>
                <w:rFonts w:ascii="Aptos Narrow" w:hAnsi="Aptos Narrow"/>
              </w:rPr>
              <w:t>-0.11 (0.18)</w:t>
            </w:r>
          </w:p>
        </w:tc>
        <w:tc>
          <w:tcPr>
            <w:tcW w:w="1800" w:type="dxa"/>
            <w:noWrap/>
            <w:hideMark/>
          </w:tcPr>
          <w:p w14:paraId="58739095" w14:textId="77777777" w:rsidR="00C4561A" w:rsidRPr="00DD617F" w:rsidRDefault="00C4561A" w:rsidP="00C4561A">
            <w:pPr>
              <w:spacing w:after="160" w:line="259" w:lineRule="auto"/>
              <w:cnfStyle w:val="000000100000" w:firstRow="0" w:lastRow="0" w:firstColumn="0" w:lastColumn="0" w:oddVBand="0" w:evenVBand="0" w:oddHBand="1" w:evenHBand="0" w:firstRowFirstColumn="0" w:firstRowLastColumn="0" w:lastRowFirstColumn="0" w:lastRowLastColumn="0"/>
              <w:rPr>
                <w:rFonts w:ascii="Aptos Narrow" w:hAnsi="Aptos Narrow"/>
              </w:rPr>
            </w:pPr>
            <w:r w:rsidRPr="00DD617F">
              <w:rPr>
                <w:rFonts w:ascii="Aptos Narrow" w:hAnsi="Aptos Narrow"/>
              </w:rPr>
              <w:t>-0.01 (0.86)</w:t>
            </w:r>
          </w:p>
        </w:tc>
      </w:tr>
      <w:tr w:rsidR="00C4561A" w:rsidRPr="00C4561A" w14:paraId="4DABD7E3" w14:textId="77777777" w:rsidTr="00DD617F">
        <w:trPr>
          <w:trHeight w:val="300"/>
        </w:trPr>
        <w:tc>
          <w:tcPr>
            <w:cnfStyle w:val="001000000000" w:firstRow="0" w:lastRow="0" w:firstColumn="1" w:lastColumn="0" w:oddVBand="0" w:evenVBand="0" w:oddHBand="0" w:evenHBand="0" w:firstRowFirstColumn="0" w:firstRowLastColumn="0" w:lastRowFirstColumn="0" w:lastRowLastColumn="0"/>
            <w:tcW w:w="2580" w:type="dxa"/>
            <w:noWrap/>
            <w:hideMark/>
          </w:tcPr>
          <w:p w14:paraId="65DE2BCE" w14:textId="77777777" w:rsidR="00C4561A" w:rsidRPr="00DD617F" w:rsidRDefault="00C4561A" w:rsidP="00C4561A">
            <w:pPr>
              <w:spacing w:after="160" w:line="259" w:lineRule="auto"/>
              <w:rPr>
                <w:rFonts w:ascii="Aptos Narrow" w:hAnsi="Aptos Narrow"/>
                <w:caps w:val="0"/>
              </w:rPr>
            </w:pPr>
            <w:r w:rsidRPr="00DD617F">
              <w:rPr>
                <w:rFonts w:ascii="Aptos Narrow" w:hAnsi="Aptos Narrow"/>
                <w:caps w:val="0"/>
              </w:rPr>
              <w:t>All gambles (no death)</w:t>
            </w:r>
          </w:p>
        </w:tc>
        <w:tc>
          <w:tcPr>
            <w:tcW w:w="2140" w:type="dxa"/>
            <w:noWrap/>
            <w:hideMark/>
          </w:tcPr>
          <w:p w14:paraId="1743617E" w14:textId="77777777" w:rsidR="00C4561A" w:rsidRPr="00DD617F" w:rsidRDefault="00C4561A" w:rsidP="00C4561A">
            <w:pPr>
              <w:spacing w:after="160" w:line="259"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D617F">
              <w:rPr>
                <w:rFonts w:ascii="Aptos Narrow" w:hAnsi="Aptos Narrow"/>
              </w:rPr>
              <w:t>2.2 [1.2, 4.0] (151)</w:t>
            </w:r>
          </w:p>
        </w:tc>
        <w:tc>
          <w:tcPr>
            <w:tcW w:w="2140" w:type="dxa"/>
            <w:noWrap/>
            <w:hideMark/>
          </w:tcPr>
          <w:p w14:paraId="0EFFE895" w14:textId="77777777" w:rsidR="00C4561A" w:rsidRPr="00DD617F" w:rsidRDefault="00C4561A" w:rsidP="00C4561A">
            <w:pPr>
              <w:spacing w:after="160" w:line="259"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D617F">
              <w:rPr>
                <w:rFonts w:ascii="Aptos Narrow" w:hAnsi="Aptos Narrow"/>
              </w:rPr>
              <w:t>3.5 [1.7, 13.7] (151)</w:t>
            </w:r>
          </w:p>
        </w:tc>
        <w:tc>
          <w:tcPr>
            <w:tcW w:w="840" w:type="dxa"/>
            <w:noWrap/>
            <w:hideMark/>
          </w:tcPr>
          <w:p w14:paraId="0A8A4C63" w14:textId="77777777" w:rsidR="00C4561A" w:rsidRPr="00DD617F" w:rsidRDefault="00C4561A" w:rsidP="00C4561A">
            <w:pPr>
              <w:spacing w:after="160" w:line="259"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D617F">
              <w:rPr>
                <w:rFonts w:ascii="Aptos Narrow" w:hAnsi="Aptos Narrow"/>
              </w:rPr>
              <w:t>80%</w:t>
            </w:r>
          </w:p>
        </w:tc>
        <w:tc>
          <w:tcPr>
            <w:tcW w:w="840" w:type="dxa"/>
            <w:noWrap/>
            <w:hideMark/>
          </w:tcPr>
          <w:p w14:paraId="76A1248A" w14:textId="77777777" w:rsidR="00C4561A" w:rsidRPr="00DD617F" w:rsidRDefault="00C4561A" w:rsidP="00C4561A">
            <w:pPr>
              <w:spacing w:after="160" w:line="259"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D617F">
              <w:rPr>
                <w:rFonts w:ascii="Aptos Narrow" w:hAnsi="Aptos Narrow"/>
              </w:rPr>
              <w:t>86%</w:t>
            </w:r>
          </w:p>
        </w:tc>
        <w:tc>
          <w:tcPr>
            <w:tcW w:w="840" w:type="dxa"/>
            <w:noWrap/>
            <w:hideMark/>
          </w:tcPr>
          <w:p w14:paraId="1F03B347" w14:textId="77777777" w:rsidR="00C4561A" w:rsidRPr="00DD617F" w:rsidRDefault="00C4561A" w:rsidP="00C4561A">
            <w:pPr>
              <w:spacing w:after="160" w:line="259"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D617F">
              <w:rPr>
                <w:rFonts w:ascii="Aptos Narrow" w:hAnsi="Aptos Narrow"/>
              </w:rPr>
              <w:t>73%</w:t>
            </w:r>
          </w:p>
        </w:tc>
        <w:tc>
          <w:tcPr>
            <w:tcW w:w="1520" w:type="dxa"/>
            <w:noWrap/>
            <w:hideMark/>
          </w:tcPr>
          <w:p w14:paraId="6C01690E" w14:textId="77777777" w:rsidR="00C4561A" w:rsidRPr="00DD617F" w:rsidRDefault="00C4561A" w:rsidP="00C4561A">
            <w:pPr>
              <w:spacing w:after="160" w:line="259"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D617F">
              <w:rPr>
                <w:rFonts w:ascii="Aptos Narrow" w:hAnsi="Aptos Narrow"/>
              </w:rPr>
              <w:t>0.58 (0.00*)</w:t>
            </w:r>
          </w:p>
        </w:tc>
        <w:tc>
          <w:tcPr>
            <w:tcW w:w="1800" w:type="dxa"/>
            <w:noWrap/>
            <w:hideMark/>
          </w:tcPr>
          <w:p w14:paraId="0D283C1E" w14:textId="77777777" w:rsidR="00C4561A" w:rsidRPr="00DD617F" w:rsidRDefault="00C4561A" w:rsidP="00C4561A">
            <w:pPr>
              <w:spacing w:after="160" w:line="259"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D617F">
              <w:rPr>
                <w:rFonts w:ascii="Aptos Narrow" w:hAnsi="Aptos Narrow"/>
              </w:rPr>
              <w:t>-0.10 (0.24)</w:t>
            </w:r>
          </w:p>
        </w:tc>
        <w:tc>
          <w:tcPr>
            <w:tcW w:w="1800" w:type="dxa"/>
            <w:noWrap/>
            <w:hideMark/>
          </w:tcPr>
          <w:p w14:paraId="5B971274" w14:textId="77777777" w:rsidR="00C4561A" w:rsidRPr="00DD617F" w:rsidRDefault="00C4561A" w:rsidP="00C4561A">
            <w:pPr>
              <w:spacing w:after="160" w:line="259" w:lineRule="auto"/>
              <w:cnfStyle w:val="000000000000" w:firstRow="0" w:lastRow="0" w:firstColumn="0" w:lastColumn="0" w:oddVBand="0" w:evenVBand="0" w:oddHBand="0" w:evenHBand="0" w:firstRowFirstColumn="0" w:firstRowLastColumn="0" w:lastRowFirstColumn="0" w:lastRowLastColumn="0"/>
              <w:rPr>
                <w:rFonts w:ascii="Aptos Narrow" w:hAnsi="Aptos Narrow"/>
              </w:rPr>
            </w:pPr>
            <w:r w:rsidRPr="00DD617F">
              <w:rPr>
                <w:rFonts w:ascii="Aptos Narrow" w:hAnsi="Aptos Narrow"/>
              </w:rPr>
              <w:t>-0.05 (0.58)</w:t>
            </w:r>
          </w:p>
        </w:tc>
      </w:tr>
      <w:tr w:rsidR="00C4561A" w:rsidRPr="00C4561A" w14:paraId="580297FE" w14:textId="77777777" w:rsidTr="00DD61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80" w:type="dxa"/>
            <w:noWrap/>
            <w:hideMark/>
          </w:tcPr>
          <w:p w14:paraId="548600F2" w14:textId="77777777" w:rsidR="00C4561A" w:rsidRPr="00DD617F" w:rsidRDefault="00C4561A" w:rsidP="00C4561A">
            <w:pPr>
              <w:spacing w:after="160" w:line="259" w:lineRule="auto"/>
              <w:rPr>
                <w:rFonts w:ascii="Aptos Narrow" w:hAnsi="Aptos Narrow"/>
                <w:caps w:val="0"/>
              </w:rPr>
            </w:pPr>
            <w:r w:rsidRPr="00DD617F">
              <w:rPr>
                <w:rFonts w:ascii="Aptos Narrow" w:hAnsi="Aptos Narrow"/>
                <w:caps w:val="0"/>
              </w:rPr>
              <w:t>All gambles</w:t>
            </w:r>
          </w:p>
        </w:tc>
        <w:tc>
          <w:tcPr>
            <w:tcW w:w="2140" w:type="dxa"/>
            <w:noWrap/>
            <w:hideMark/>
          </w:tcPr>
          <w:p w14:paraId="33DF29D1" w14:textId="77777777" w:rsidR="00C4561A" w:rsidRPr="00DD617F" w:rsidRDefault="00C4561A" w:rsidP="00C4561A">
            <w:pPr>
              <w:spacing w:after="160" w:line="259" w:lineRule="auto"/>
              <w:cnfStyle w:val="000000100000" w:firstRow="0" w:lastRow="0" w:firstColumn="0" w:lastColumn="0" w:oddVBand="0" w:evenVBand="0" w:oddHBand="1" w:evenHBand="0" w:firstRowFirstColumn="0" w:firstRowLastColumn="0" w:lastRowFirstColumn="0" w:lastRowLastColumn="0"/>
              <w:rPr>
                <w:rFonts w:ascii="Aptos Narrow" w:hAnsi="Aptos Narrow"/>
              </w:rPr>
            </w:pPr>
            <w:r w:rsidRPr="00DD617F">
              <w:rPr>
                <w:rFonts w:ascii="Aptos Narrow" w:hAnsi="Aptos Narrow"/>
              </w:rPr>
              <w:t>1.9 [1.1, 4.6] (146)</w:t>
            </w:r>
          </w:p>
        </w:tc>
        <w:tc>
          <w:tcPr>
            <w:tcW w:w="2140" w:type="dxa"/>
            <w:noWrap/>
            <w:hideMark/>
          </w:tcPr>
          <w:p w14:paraId="135411F7" w14:textId="77777777" w:rsidR="00C4561A" w:rsidRPr="00DD617F" w:rsidRDefault="00C4561A" w:rsidP="00C4561A">
            <w:pPr>
              <w:spacing w:after="160" w:line="259" w:lineRule="auto"/>
              <w:cnfStyle w:val="000000100000" w:firstRow="0" w:lastRow="0" w:firstColumn="0" w:lastColumn="0" w:oddVBand="0" w:evenVBand="0" w:oddHBand="1" w:evenHBand="0" w:firstRowFirstColumn="0" w:firstRowLastColumn="0" w:lastRowFirstColumn="0" w:lastRowLastColumn="0"/>
              <w:rPr>
                <w:rFonts w:ascii="Aptos Narrow" w:hAnsi="Aptos Narrow"/>
              </w:rPr>
            </w:pPr>
            <w:r w:rsidRPr="00DD617F">
              <w:rPr>
                <w:rFonts w:ascii="Aptos Narrow" w:hAnsi="Aptos Narrow"/>
              </w:rPr>
              <w:t>4.0 [1.8, 12.8] (149)</w:t>
            </w:r>
          </w:p>
        </w:tc>
        <w:tc>
          <w:tcPr>
            <w:tcW w:w="840" w:type="dxa"/>
            <w:noWrap/>
            <w:hideMark/>
          </w:tcPr>
          <w:p w14:paraId="1B41FECF" w14:textId="77777777" w:rsidR="00C4561A" w:rsidRPr="00DD617F" w:rsidRDefault="00C4561A" w:rsidP="00C4561A">
            <w:pPr>
              <w:spacing w:after="160" w:line="259" w:lineRule="auto"/>
              <w:cnfStyle w:val="000000100000" w:firstRow="0" w:lastRow="0" w:firstColumn="0" w:lastColumn="0" w:oddVBand="0" w:evenVBand="0" w:oddHBand="1" w:evenHBand="0" w:firstRowFirstColumn="0" w:firstRowLastColumn="0" w:lastRowFirstColumn="0" w:lastRowLastColumn="0"/>
              <w:rPr>
                <w:rFonts w:ascii="Aptos Narrow" w:hAnsi="Aptos Narrow"/>
              </w:rPr>
            </w:pPr>
            <w:r w:rsidRPr="00DD617F">
              <w:rPr>
                <w:rFonts w:ascii="Aptos Narrow" w:hAnsi="Aptos Narrow"/>
              </w:rPr>
              <w:t>73%</w:t>
            </w:r>
          </w:p>
        </w:tc>
        <w:tc>
          <w:tcPr>
            <w:tcW w:w="840" w:type="dxa"/>
            <w:noWrap/>
            <w:hideMark/>
          </w:tcPr>
          <w:p w14:paraId="4DD90904" w14:textId="77777777" w:rsidR="00C4561A" w:rsidRPr="00DD617F" w:rsidRDefault="00C4561A" w:rsidP="00C4561A">
            <w:pPr>
              <w:spacing w:after="160" w:line="259" w:lineRule="auto"/>
              <w:cnfStyle w:val="000000100000" w:firstRow="0" w:lastRow="0" w:firstColumn="0" w:lastColumn="0" w:oddVBand="0" w:evenVBand="0" w:oddHBand="1" w:evenHBand="0" w:firstRowFirstColumn="0" w:firstRowLastColumn="0" w:lastRowFirstColumn="0" w:lastRowLastColumn="0"/>
              <w:rPr>
                <w:rFonts w:ascii="Aptos Narrow" w:hAnsi="Aptos Narrow"/>
              </w:rPr>
            </w:pPr>
            <w:r w:rsidRPr="00DD617F">
              <w:rPr>
                <w:rFonts w:ascii="Aptos Narrow" w:hAnsi="Aptos Narrow"/>
              </w:rPr>
              <w:t>83%</w:t>
            </w:r>
          </w:p>
        </w:tc>
        <w:tc>
          <w:tcPr>
            <w:tcW w:w="840" w:type="dxa"/>
            <w:noWrap/>
            <w:hideMark/>
          </w:tcPr>
          <w:p w14:paraId="1A3BB2AD" w14:textId="77777777" w:rsidR="00C4561A" w:rsidRPr="00DD617F" w:rsidRDefault="00C4561A" w:rsidP="00C4561A">
            <w:pPr>
              <w:spacing w:after="160" w:line="259" w:lineRule="auto"/>
              <w:cnfStyle w:val="000000100000" w:firstRow="0" w:lastRow="0" w:firstColumn="0" w:lastColumn="0" w:oddVBand="0" w:evenVBand="0" w:oddHBand="1" w:evenHBand="0" w:firstRowFirstColumn="0" w:firstRowLastColumn="0" w:lastRowFirstColumn="0" w:lastRowLastColumn="0"/>
              <w:rPr>
                <w:rFonts w:ascii="Aptos Narrow" w:hAnsi="Aptos Narrow"/>
              </w:rPr>
            </w:pPr>
            <w:r w:rsidRPr="00DD617F">
              <w:rPr>
                <w:rFonts w:ascii="Aptos Narrow" w:hAnsi="Aptos Narrow"/>
              </w:rPr>
              <w:t>72%</w:t>
            </w:r>
          </w:p>
        </w:tc>
        <w:tc>
          <w:tcPr>
            <w:tcW w:w="1520" w:type="dxa"/>
            <w:noWrap/>
            <w:hideMark/>
          </w:tcPr>
          <w:p w14:paraId="7F42509D" w14:textId="77777777" w:rsidR="00C4561A" w:rsidRPr="00DD617F" w:rsidRDefault="00C4561A" w:rsidP="00C4561A">
            <w:pPr>
              <w:spacing w:after="160" w:line="259" w:lineRule="auto"/>
              <w:cnfStyle w:val="000000100000" w:firstRow="0" w:lastRow="0" w:firstColumn="0" w:lastColumn="0" w:oddVBand="0" w:evenVBand="0" w:oddHBand="1" w:evenHBand="0" w:firstRowFirstColumn="0" w:firstRowLastColumn="0" w:lastRowFirstColumn="0" w:lastRowLastColumn="0"/>
              <w:rPr>
                <w:rFonts w:ascii="Aptos Narrow" w:hAnsi="Aptos Narrow"/>
              </w:rPr>
            </w:pPr>
            <w:r w:rsidRPr="00DD617F">
              <w:rPr>
                <w:rFonts w:ascii="Aptos Narrow" w:hAnsi="Aptos Narrow"/>
              </w:rPr>
              <w:t>0.62 (0.00*)</w:t>
            </w:r>
          </w:p>
        </w:tc>
        <w:tc>
          <w:tcPr>
            <w:tcW w:w="1800" w:type="dxa"/>
            <w:noWrap/>
            <w:hideMark/>
          </w:tcPr>
          <w:p w14:paraId="2E1B98F6" w14:textId="77777777" w:rsidR="00C4561A" w:rsidRPr="00DD617F" w:rsidRDefault="00C4561A" w:rsidP="00C4561A">
            <w:pPr>
              <w:spacing w:after="160" w:line="259" w:lineRule="auto"/>
              <w:cnfStyle w:val="000000100000" w:firstRow="0" w:lastRow="0" w:firstColumn="0" w:lastColumn="0" w:oddVBand="0" w:evenVBand="0" w:oddHBand="1" w:evenHBand="0" w:firstRowFirstColumn="0" w:firstRowLastColumn="0" w:lastRowFirstColumn="0" w:lastRowLastColumn="0"/>
              <w:rPr>
                <w:rFonts w:ascii="Aptos Narrow" w:hAnsi="Aptos Narrow"/>
              </w:rPr>
            </w:pPr>
            <w:r w:rsidRPr="00DD617F">
              <w:rPr>
                <w:rFonts w:ascii="Aptos Narrow" w:hAnsi="Aptos Narrow"/>
              </w:rPr>
              <w:t>-0.10 (0.21)</w:t>
            </w:r>
          </w:p>
        </w:tc>
        <w:tc>
          <w:tcPr>
            <w:tcW w:w="1800" w:type="dxa"/>
            <w:noWrap/>
            <w:hideMark/>
          </w:tcPr>
          <w:p w14:paraId="73C7EE01" w14:textId="77777777" w:rsidR="00C4561A" w:rsidRPr="00DD617F" w:rsidRDefault="00C4561A" w:rsidP="00C4561A">
            <w:pPr>
              <w:spacing w:after="160" w:line="259" w:lineRule="auto"/>
              <w:cnfStyle w:val="000000100000" w:firstRow="0" w:lastRow="0" w:firstColumn="0" w:lastColumn="0" w:oddVBand="0" w:evenVBand="0" w:oddHBand="1" w:evenHBand="0" w:firstRowFirstColumn="0" w:firstRowLastColumn="0" w:lastRowFirstColumn="0" w:lastRowLastColumn="0"/>
              <w:rPr>
                <w:rFonts w:ascii="Aptos Narrow" w:hAnsi="Aptos Narrow"/>
              </w:rPr>
            </w:pPr>
            <w:r w:rsidRPr="00DD617F">
              <w:rPr>
                <w:rFonts w:ascii="Aptos Narrow" w:hAnsi="Aptos Narrow"/>
              </w:rPr>
              <w:t>-0.06 (0.47)</w:t>
            </w:r>
          </w:p>
        </w:tc>
      </w:tr>
    </w:tbl>
    <w:p w14:paraId="64863073" w14:textId="77777777" w:rsidR="00CC6DD0" w:rsidRDefault="00CC6DD0" w:rsidP="00923391"/>
    <w:p w14:paraId="3150E826" w14:textId="572F9B2C" w:rsidR="00923391" w:rsidRPr="00923391" w:rsidRDefault="00416E28" w:rsidP="00CA2337">
      <w:pPr>
        <w:pStyle w:val="Caption"/>
      </w:pPr>
      <w:r w:rsidRPr="00914943">
        <w:rPr>
          <w:color w:val="auto"/>
        </w:rPr>
        <w:t xml:space="preserve">Table </w:t>
      </w:r>
      <w:r>
        <w:rPr>
          <w:color w:val="auto"/>
        </w:rPr>
        <w:t>S</w:t>
      </w:r>
      <w:r w:rsidR="00865C42">
        <w:rPr>
          <w:color w:val="auto"/>
        </w:rPr>
        <w:t>1</w:t>
      </w:r>
      <w:r w:rsidRPr="00914943">
        <w:rPr>
          <w:color w:val="auto"/>
        </w:rPr>
        <w:t xml:space="preserve"> </w:t>
      </w:r>
      <w:r w:rsidR="006E7E19">
        <w:rPr>
          <w:color w:val="auto"/>
        </w:rPr>
        <w:t>For all respondents (including those with out-of-order life satisfaction ratings), m</w:t>
      </w:r>
      <w:r w:rsidRPr="00914943">
        <w:rPr>
          <w:color w:val="auto"/>
        </w:rPr>
        <w:t>edian [Q1,Q3] (n) personal risk aversion (</w:t>
      </w:r>
      <w:proofErr w:type="spellStart"/>
      <w:r w:rsidRPr="00914943">
        <w:rPr>
          <w:rFonts w:ascii="Aptos Narrow" w:eastAsia="Times New Roman" w:hAnsi="Aptos Narrow" w:cs="Times New Roman"/>
          <w:color w:val="auto"/>
          <w:sz w:val="20"/>
          <w:szCs w:val="20"/>
          <w:lang w:eastAsia="en-GB"/>
        </w:rPr>
        <w:t>λp</w:t>
      </w:r>
      <w:proofErr w:type="spellEnd"/>
      <w:r w:rsidRPr="00914943">
        <w:rPr>
          <w:color w:val="auto"/>
        </w:rPr>
        <w:t>) and societal inequality aversion (</w:t>
      </w:r>
      <w:proofErr w:type="spellStart"/>
      <w:r w:rsidRPr="00914943">
        <w:rPr>
          <w:rFonts w:ascii="Aptos Narrow" w:eastAsia="Times New Roman" w:hAnsi="Aptos Narrow" w:cs="Times New Roman"/>
          <w:color w:val="auto"/>
          <w:sz w:val="20"/>
          <w:szCs w:val="20"/>
          <w:lang w:eastAsia="en-GB"/>
        </w:rPr>
        <w:t>λs</w:t>
      </w:r>
      <w:proofErr w:type="spellEnd"/>
      <w:r w:rsidRPr="00914943">
        <w:rPr>
          <w:color w:val="auto"/>
        </w:rPr>
        <w:t>) for all gambles</w:t>
      </w:r>
      <w:r>
        <w:rPr>
          <w:color w:val="auto"/>
        </w:rPr>
        <w:t xml:space="preserve"> between adjacent states</w:t>
      </w:r>
      <w:r w:rsidRPr="00914943">
        <w:rPr>
          <w:color w:val="auto"/>
        </w:rPr>
        <w:t xml:space="preserve">. Percentage columns show proportion of participants exhibiting personal risk aversion, societal inequality aversion, and societal inequality aversion greater than personal risk aversion. Correlation columns use transformed values </w:t>
      </w:r>
      <w:proofErr w:type="spellStart"/>
      <w:r w:rsidRPr="00914943">
        <w:rPr>
          <w:rFonts w:ascii="Aptos Narrow" w:eastAsia="Times New Roman" w:hAnsi="Aptos Narrow" w:cs="Times New Roman"/>
          <w:color w:val="auto"/>
          <w:lang w:eastAsia="en-GB"/>
        </w:rPr>
        <w:t>λ'p</w:t>
      </w:r>
      <w:proofErr w:type="spellEnd"/>
      <w:r w:rsidRPr="00914943">
        <w:rPr>
          <w:rFonts w:ascii="Aptos Narrow" w:eastAsia="Times New Roman" w:hAnsi="Aptos Narrow" w:cs="Times New Roman"/>
          <w:color w:val="auto"/>
          <w:lang w:eastAsia="en-GB"/>
        </w:rPr>
        <w:t xml:space="preserve">, </w:t>
      </w:r>
      <w:proofErr w:type="spellStart"/>
      <w:r w:rsidRPr="00914943">
        <w:rPr>
          <w:rFonts w:ascii="Aptos Narrow" w:eastAsia="Times New Roman" w:hAnsi="Aptos Narrow" w:cs="Times New Roman"/>
          <w:color w:val="auto"/>
          <w:lang w:eastAsia="en-GB"/>
        </w:rPr>
        <w:t>λ's</w:t>
      </w:r>
      <w:proofErr w:type="spellEnd"/>
      <w:r w:rsidRPr="00914943">
        <w:rPr>
          <w:rFonts w:ascii="Aptos Narrow" w:eastAsia="Times New Roman" w:hAnsi="Aptos Narrow" w:cs="Times New Roman"/>
          <w:color w:val="auto"/>
          <w:lang w:eastAsia="en-GB"/>
        </w:rPr>
        <w:t xml:space="preserve"> and</w:t>
      </w:r>
      <w:r w:rsidRPr="00914943">
        <w:rPr>
          <w:color w:val="auto"/>
        </w:rPr>
        <w:t xml:space="preserve"> show Pearson’s r (p-values) between personal risk aversion, societal inequality aversion and </w:t>
      </w:r>
      <w:r>
        <w:rPr>
          <w:color w:val="auto"/>
        </w:rPr>
        <w:t xml:space="preserve">(leftwards) </w:t>
      </w:r>
      <w:r w:rsidRPr="00914943">
        <w:rPr>
          <w:color w:val="auto"/>
        </w:rPr>
        <w:t xml:space="preserve">political alignment. Summary rows are derived from mean </w:t>
      </w:r>
      <w:r w:rsidRPr="00914943">
        <w:rPr>
          <w:rFonts w:ascii="Aptos Narrow" w:eastAsia="Times New Roman" w:hAnsi="Aptos Narrow" w:cs="Times New Roman"/>
          <w:color w:val="auto"/>
          <w:lang w:eastAsia="en-GB"/>
        </w:rPr>
        <w:t xml:space="preserve">λ' per </w:t>
      </w:r>
      <w:r>
        <w:rPr>
          <w:rFonts w:ascii="Aptos Narrow" w:eastAsia="Times New Roman" w:hAnsi="Aptos Narrow" w:cs="Times New Roman"/>
          <w:color w:val="auto"/>
          <w:lang w:eastAsia="en-GB"/>
        </w:rPr>
        <w:t>participant</w:t>
      </w:r>
      <w:r w:rsidRPr="00914943">
        <w:rPr>
          <w:rFonts w:ascii="Aptos Narrow" w:eastAsia="Times New Roman" w:hAnsi="Aptos Narrow" w:cs="Times New Roman"/>
          <w:color w:val="auto"/>
          <w:lang w:eastAsia="en-GB"/>
        </w:rPr>
        <w:t xml:space="preserve">, </w:t>
      </w:r>
      <w:r w:rsidRPr="00914943">
        <w:rPr>
          <w:color w:val="auto"/>
        </w:rPr>
        <w:t xml:space="preserve">dropping participants who could not decide on all relevant gambles, </w:t>
      </w:r>
      <w:r>
        <w:rPr>
          <w:color w:val="auto"/>
        </w:rPr>
        <w:t xml:space="preserve">then </w:t>
      </w:r>
      <w:r w:rsidRPr="00914943">
        <w:rPr>
          <w:color w:val="auto"/>
        </w:rPr>
        <w:t xml:space="preserve">transformed back to </w:t>
      </w:r>
      <w:r w:rsidRPr="00914943">
        <w:rPr>
          <w:rFonts w:ascii="Aptos Narrow" w:eastAsia="Times New Roman" w:hAnsi="Aptos Narrow" w:cs="Times New Roman"/>
          <w:color w:val="auto"/>
          <w:lang w:eastAsia="en-GB"/>
        </w:rPr>
        <w:t xml:space="preserve">λ for which we report the median over </w:t>
      </w:r>
      <w:r w:rsidRPr="00914943">
        <w:rPr>
          <w:color w:val="auto"/>
        </w:rPr>
        <w:t>participants.</w:t>
      </w:r>
      <w:r>
        <w:rPr>
          <w:color w:val="auto"/>
        </w:rPr>
        <w:t xml:space="preserve"> All gambles (</w:t>
      </w:r>
      <w:proofErr w:type="spellStart"/>
      <w:r>
        <w:rPr>
          <w:color w:val="auto"/>
        </w:rPr>
        <w:t>phys</w:t>
      </w:r>
      <w:proofErr w:type="spellEnd"/>
      <w:r>
        <w:rPr>
          <w:color w:val="auto"/>
        </w:rPr>
        <w:t xml:space="preserve"> health) refers to gambles between physically healthy states A, B, C and D only</w:t>
      </w:r>
      <w:r w:rsidR="00CA2337">
        <w:rPr>
          <w:color w:val="auto"/>
        </w:rPr>
        <w:t>.</w:t>
      </w:r>
    </w:p>
    <w:sectPr w:rsidR="00923391" w:rsidRPr="00923391" w:rsidSect="003A2FC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EEC0B9" w14:textId="77777777" w:rsidR="0084327E" w:rsidRDefault="0084327E" w:rsidP="00C21C3D">
      <w:pPr>
        <w:spacing w:after="0" w:line="240" w:lineRule="auto"/>
      </w:pPr>
      <w:r>
        <w:separator/>
      </w:r>
    </w:p>
  </w:endnote>
  <w:endnote w:type="continuationSeparator" w:id="0">
    <w:p w14:paraId="10FF3F2D" w14:textId="77777777" w:rsidR="0084327E" w:rsidRDefault="0084327E" w:rsidP="00C21C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8750321"/>
      <w:docPartObj>
        <w:docPartGallery w:val="Page Numbers (Bottom of Page)"/>
        <w:docPartUnique/>
      </w:docPartObj>
    </w:sdtPr>
    <w:sdtEndPr>
      <w:rPr>
        <w:noProof/>
      </w:rPr>
    </w:sdtEndPr>
    <w:sdtContent>
      <w:p w14:paraId="5FB63BE8" w14:textId="4C167304" w:rsidR="00B41F8E" w:rsidRDefault="00B41F8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6D0C0EE" w14:textId="77777777" w:rsidR="00B41F8E" w:rsidRDefault="00B41F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B267F5" w14:textId="77777777" w:rsidR="0084327E" w:rsidRDefault="0084327E" w:rsidP="00C21C3D">
      <w:pPr>
        <w:spacing w:after="0" w:line="240" w:lineRule="auto"/>
      </w:pPr>
      <w:r>
        <w:separator/>
      </w:r>
    </w:p>
  </w:footnote>
  <w:footnote w:type="continuationSeparator" w:id="0">
    <w:p w14:paraId="42730D3D" w14:textId="77777777" w:rsidR="0084327E" w:rsidRDefault="0084327E" w:rsidP="00C21C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A15AF7"/>
    <w:multiLevelType w:val="multilevel"/>
    <w:tmpl w:val="01E2BB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D576D5"/>
    <w:multiLevelType w:val="multilevel"/>
    <w:tmpl w:val="39C0FA4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FE44921"/>
    <w:multiLevelType w:val="hybridMultilevel"/>
    <w:tmpl w:val="32983A6E"/>
    <w:lvl w:ilvl="0" w:tplc="ED7A180E">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AEC68E7"/>
    <w:multiLevelType w:val="hybridMultilevel"/>
    <w:tmpl w:val="8A1010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5E133CA"/>
    <w:multiLevelType w:val="hybridMultilevel"/>
    <w:tmpl w:val="03C4E0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CEE358A"/>
    <w:multiLevelType w:val="hybridMultilevel"/>
    <w:tmpl w:val="ECB0BE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1AB73CD"/>
    <w:multiLevelType w:val="hybridMultilevel"/>
    <w:tmpl w:val="4B9E47A8"/>
    <w:lvl w:ilvl="0" w:tplc="6604316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A55579D"/>
    <w:multiLevelType w:val="multilevel"/>
    <w:tmpl w:val="205E23A0"/>
    <w:lvl w:ilvl="0">
      <w:start w:val="1"/>
      <w:numFmt w:val="decimal"/>
      <w:pStyle w:val="Heading2"/>
      <w:lvlText w:val="%1."/>
      <w:lvlJc w:val="left"/>
      <w:pPr>
        <w:ind w:left="0" w:firstLine="0"/>
      </w:pPr>
      <w:rPr>
        <w:rFonts w:hint="default"/>
      </w:rPr>
    </w:lvl>
    <w:lvl w:ilvl="1">
      <w:start w:val="1"/>
      <w:numFmt w:val="decimal"/>
      <w:pStyle w:val="Heading3"/>
      <w:suff w:val="space"/>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8" w15:restartNumberingAfterBreak="0">
    <w:nsid w:val="6A256C30"/>
    <w:multiLevelType w:val="hybridMultilevel"/>
    <w:tmpl w:val="E41217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ADB11F0"/>
    <w:multiLevelType w:val="multilevel"/>
    <w:tmpl w:val="D0AA8B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B52769D"/>
    <w:multiLevelType w:val="hybridMultilevel"/>
    <w:tmpl w:val="6748D55E"/>
    <w:lvl w:ilvl="0" w:tplc="6D885E6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19E026F"/>
    <w:multiLevelType w:val="hybridMultilevel"/>
    <w:tmpl w:val="3C40D1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2CE11A9"/>
    <w:multiLevelType w:val="hybridMultilevel"/>
    <w:tmpl w:val="9E6413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E9609EB"/>
    <w:multiLevelType w:val="multilevel"/>
    <w:tmpl w:val="80E697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24339453">
    <w:abstractNumId w:val="4"/>
  </w:num>
  <w:num w:numId="2" w16cid:durableId="367684429">
    <w:abstractNumId w:val="6"/>
  </w:num>
  <w:num w:numId="3" w16cid:durableId="141504517">
    <w:abstractNumId w:val="2"/>
  </w:num>
  <w:num w:numId="4" w16cid:durableId="410926554">
    <w:abstractNumId w:val="11"/>
  </w:num>
  <w:num w:numId="5" w16cid:durableId="791752095">
    <w:abstractNumId w:val="5"/>
  </w:num>
  <w:num w:numId="6" w16cid:durableId="140271794">
    <w:abstractNumId w:val="12"/>
  </w:num>
  <w:num w:numId="7" w16cid:durableId="1851531158">
    <w:abstractNumId w:val="8"/>
  </w:num>
  <w:num w:numId="8" w16cid:durableId="1974360538">
    <w:abstractNumId w:val="10"/>
  </w:num>
  <w:num w:numId="9" w16cid:durableId="2042634380">
    <w:abstractNumId w:val="7"/>
  </w:num>
  <w:num w:numId="10" w16cid:durableId="2020811047">
    <w:abstractNumId w:val="13"/>
  </w:num>
  <w:num w:numId="11" w16cid:durableId="1534616352">
    <w:abstractNumId w:val="9"/>
  </w:num>
  <w:num w:numId="12" w16cid:durableId="1694116467">
    <w:abstractNumId w:val="0"/>
  </w:num>
  <w:num w:numId="13" w16cid:durableId="1195651949">
    <w:abstractNumId w:val="1"/>
  </w:num>
  <w:num w:numId="14" w16cid:durableId="1288776980">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05049875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0310"/>
    <w:rsid w:val="00001CC6"/>
    <w:rsid w:val="00001EEC"/>
    <w:rsid w:val="0000264F"/>
    <w:rsid w:val="00002763"/>
    <w:rsid w:val="000029F0"/>
    <w:rsid w:val="00002D56"/>
    <w:rsid w:val="000030E1"/>
    <w:rsid w:val="000032BF"/>
    <w:rsid w:val="00003A84"/>
    <w:rsid w:val="0000496D"/>
    <w:rsid w:val="00004AE0"/>
    <w:rsid w:val="00004AE4"/>
    <w:rsid w:val="00005413"/>
    <w:rsid w:val="00005940"/>
    <w:rsid w:val="00005C1E"/>
    <w:rsid w:val="000067BA"/>
    <w:rsid w:val="00010AFC"/>
    <w:rsid w:val="000111C5"/>
    <w:rsid w:val="0001133B"/>
    <w:rsid w:val="00011644"/>
    <w:rsid w:val="00011C6B"/>
    <w:rsid w:val="00012B5B"/>
    <w:rsid w:val="00013054"/>
    <w:rsid w:val="00013209"/>
    <w:rsid w:val="000136F6"/>
    <w:rsid w:val="00014718"/>
    <w:rsid w:val="00014C89"/>
    <w:rsid w:val="00014FFF"/>
    <w:rsid w:val="0001698C"/>
    <w:rsid w:val="00016B83"/>
    <w:rsid w:val="00017100"/>
    <w:rsid w:val="000172CB"/>
    <w:rsid w:val="00017348"/>
    <w:rsid w:val="0002056A"/>
    <w:rsid w:val="000205D9"/>
    <w:rsid w:val="00021517"/>
    <w:rsid w:val="00021675"/>
    <w:rsid w:val="00021D6A"/>
    <w:rsid w:val="00022DA5"/>
    <w:rsid w:val="00023314"/>
    <w:rsid w:val="000244D5"/>
    <w:rsid w:val="00024638"/>
    <w:rsid w:val="0002497B"/>
    <w:rsid w:val="00024B28"/>
    <w:rsid w:val="00024BDF"/>
    <w:rsid w:val="00025889"/>
    <w:rsid w:val="00025F38"/>
    <w:rsid w:val="00026D27"/>
    <w:rsid w:val="000277D0"/>
    <w:rsid w:val="00027A31"/>
    <w:rsid w:val="00027B37"/>
    <w:rsid w:val="00027BA9"/>
    <w:rsid w:val="00027DD3"/>
    <w:rsid w:val="00030058"/>
    <w:rsid w:val="00030367"/>
    <w:rsid w:val="00032666"/>
    <w:rsid w:val="00034458"/>
    <w:rsid w:val="00034B72"/>
    <w:rsid w:val="00034D9A"/>
    <w:rsid w:val="00037AAA"/>
    <w:rsid w:val="00037B77"/>
    <w:rsid w:val="0004005B"/>
    <w:rsid w:val="00044C53"/>
    <w:rsid w:val="00045AD2"/>
    <w:rsid w:val="000460D1"/>
    <w:rsid w:val="000465FD"/>
    <w:rsid w:val="00046B9D"/>
    <w:rsid w:val="00046C96"/>
    <w:rsid w:val="00046CDE"/>
    <w:rsid w:val="00046EC4"/>
    <w:rsid w:val="00047275"/>
    <w:rsid w:val="00050B95"/>
    <w:rsid w:val="000519EE"/>
    <w:rsid w:val="00051DDB"/>
    <w:rsid w:val="000529AF"/>
    <w:rsid w:val="00052DF3"/>
    <w:rsid w:val="00053C9A"/>
    <w:rsid w:val="00054167"/>
    <w:rsid w:val="000545AC"/>
    <w:rsid w:val="00054CD1"/>
    <w:rsid w:val="000557F7"/>
    <w:rsid w:val="00056007"/>
    <w:rsid w:val="000566C3"/>
    <w:rsid w:val="000574B0"/>
    <w:rsid w:val="00057523"/>
    <w:rsid w:val="000601FF"/>
    <w:rsid w:val="00060867"/>
    <w:rsid w:val="00060F61"/>
    <w:rsid w:val="000622DA"/>
    <w:rsid w:val="000623FD"/>
    <w:rsid w:val="00062E46"/>
    <w:rsid w:val="0006395B"/>
    <w:rsid w:val="0006401C"/>
    <w:rsid w:val="00064C6B"/>
    <w:rsid w:val="00064F1C"/>
    <w:rsid w:val="00064F4D"/>
    <w:rsid w:val="00065471"/>
    <w:rsid w:val="00066201"/>
    <w:rsid w:val="000662F3"/>
    <w:rsid w:val="00066A52"/>
    <w:rsid w:val="00067339"/>
    <w:rsid w:val="000715DC"/>
    <w:rsid w:val="000719EF"/>
    <w:rsid w:val="00072B95"/>
    <w:rsid w:val="00073039"/>
    <w:rsid w:val="00073206"/>
    <w:rsid w:val="00073CDA"/>
    <w:rsid w:val="00073EB7"/>
    <w:rsid w:val="00073EDF"/>
    <w:rsid w:val="0007540F"/>
    <w:rsid w:val="00076286"/>
    <w:rsid w:val="00076406"/>
    <w:rsid w:val="00077988"/>
    <w:rsid w:val="0008013D"/>
    <w:rsid w:val="00081B7E"/>
    <w:rsid w:val="00082F79"/>
    <w:rsid w:val="0008308E"/>
    <w:rsid w:val="00083AC0"/>
    <w:rsid w:val="000843DB"/>
    <w:rsid w:val="00084771"/>
    <w:rsid w:val="00084FA4"/>
    <w:rsid w:val="000869A7"/>
    <w:rsid w:val="0008710B"/>
    <w:rsid w:val="0008766A"/>
    <w:rsid w:val="0008768B"/>
    <w:rsid w:val="000903F5"/>
    <w:rsid w:val="0009050C"/>
    <w:rsid w:val="000908C7"/>
    <w:rsid w:val="000923DC"/>
    <w:rsid w:val="000932E0"/>
    <w:rsid w:val="000936FA"/>
    <w:rsid w:val="00093741"/>
    <w:rsid w:val="000949E0"/>
    <w:rsid w:val="00095A98"/>
    <w:rsid w:val="00096C36"/>
    <w:rsid w:val="00097123"/>
    <w:rsid w:val="00097D17"/>
    <w:rsid w:val="00097FDC"/>
    <w:rsid w:val="000A1C72"/>
    <w:rsid w:val="000A1DAB"/>
    <w:rsid w:val="000A2934"/>
    <w:rsid w:val="000A32AB"/>
    <w:rsid w:val="000A3E80"/>
    <w:rsid w:val="000A442D"/>
    <w:rsid w:val="000A51FA"/>
    <w:rsid w:val="000A589C"/>
    <w:rsid w:val="000A6249"/>
    <w:rsid w:val="000A73A3"/>
    <w:rsid w:val="000B0F6D"/>
    <w:rsid w:val="000B2B9D"/>
    <w:rsid w:val="000B2E07"/>
    <w:rsid w:val="000B3AD3"/>
    <w:rsid w:val="000B47D3"/>
    <w:rsid w:val="000B501A"/>
    <w:rsid w:val="000B7303"/>
    <w:rsid w:val="000B7E61"/>
    <w:rsid w:val="000C002D"/>
    <w:rsid w:val="000C01EF"/>
    <w:rsid w:val="000C1147"/>
    <w:rsid w:val="000C1FC1"/>
    <w:rsid w:val="000C22CD"/>
    <w:rsid w:val="000C3D9C"/>
    <w:rsid w:val="000C53F1"/>
    <w:rsid w:val="000C5402"/>
    <w:rsid w:val="000C594D"/>
    <w:rsid w:val="000C5C68"/>
    <w:rsid w:val="000C64EF"/>
    <w:rsid w:val="000C6723"/>
    <w:rsid w:val="000C68E9"/>
    <w:rsid w:val="000C6944"/>
    <w:rsid w:val="000C6AB0"/>
    <w:rsid w:val="000C767B"/>
    <w:rsid w:val="000C79EC"/>
    <w:rsid w:val="000D0185"/>
    <w:rsid w:val="000D20F1"/>
    <w:rsid w:val="000D3636"/>
    <w:rsid w:val="000D380A"/>
    <w:rsid w:val="000D435D"/>
    <w:rsid w:val="000D4A42"/>
    <w:rsid w:val="000D4BF0"/>
    <w:rsid w:val="000D5B99"/>
    <w:rsid w:val="000D6943"/>
    <w:rsid w:val="000D6C6F"/>
    <w:rsid w:val="000D6E04"/>
    <w:rsid w:val="000D746E"/>
    <w:rsid w:val="000E0266"/>
    <w:rsid w:val="000E02C4"/>
    <w:rsid w:val="000E0CA7"/>
    <w:rsid w:val="000E11B5"/>
    <w:rsid w:val="000E132C"/>
    <w:rsid w:val="000E2AC8"/>
    <w:rsid w:val="000E2BE4"/>
    <w:rsid w:val="000E4531"/>
    <w:rsid w:val="000E4B3D"/>
    <w:rsid w:val="000E52CE"/>
    <w:rsid w:val="000E530D"/>
    <w:rsid w:val="000E65FF"/>
    <w:rsid w:val="000E733F"/>
    <w:rsid w:val="000E78D5"/>
    <w:rsid w:val="000F0B51"/>
    <w:rsid w:val="000F185C"/>
    <w:rsid w:val="000F2022"/>
    <w:rsid w:val="000F21B0"/>
    <w:rsid w:val="000F33F9"/>
    <w:rsid w:val="000F3A7F"/>
    <w:rsid w:val="000F4B46"/>
    <w:rsid w:val="000F4D2F"/>
    <w:rsid w:val="000F57AB"/>
    <w:rsid w:val="000F58C2"/>
    <w:rsid w:val="000F613B"/>
    <w:rsid w:val="000F613C"/>
    <w:rsid w:val="000F714F"/>
    <w:rsid w:val="001032AB"/>
    <w:rsid w:val="0010359A"/>
    <w:rsid w:val="0010592A"/>
    <w:rsid w:val="00106658"/>
    <w:rsid w:val="00107667"/>
    <w:rsid w:val="001077CF"/>
    <w:rsid w:val="00107D59"/>
    <w:rsid w:val="001102A7"/>
    <w:rsid w:val="00110627"/>
    <w:rsid w:val="00110825"/>
    <w:rsid w:val="0011102B"/>
    <w:rsid w:val="00111D88"/>
    <w:rsid w:val="001126D4"/>
    <w:rsid w:val="0011397B"/>
    <w:rsid w:val="001141A9"/>
    <w:rsid w:val="0011457E"/>
    <w:rsid w:val="00114966"/>
    <w:rsid w:val="00114B48"/>
    <w:rsid w:val="00114B85"/>
    <w:rsid w:val="00114C90"/>
    <w:rsid w:val="00115724"/>
    <w:rsid w:val="00115E22"/>
    <w:rsid w:val="00116CAE"/>
    <w:rsid w:val="00116FDA"/>
    <w:rsid w:val="00120291"/>
    <w:rsid w:val="001202FF"/>
    <w:rsid w:val="00121EB4"/>
    <w:rsid w:val="00122868"/>
    <w:rsid w:val="00122D7D"/>
    <w:rsid w:val="00122D97"/>
    <w:rsid w:val="00123848"/>
    <w:rsid w:val="00123A70"/>
    <w:rsid w:val="00123B78"/>
    <w:rsid w:val="001244C4"/>
    <w:rsid w:val="0012451E"/>
    <w:rsid w:val="00124FBC"/>
    <w:rsid w:val="001256DF"/>
    <w:rsid w:val="001268B2"/>
    <w:rsid w:val="00126D76"/>
    <w:rsid w:val="0012799C"/>
    <w:rsid w:val="00131400"/>
    <w:rsid w:val="00131AD0"/>
    <w:rsid w:val="001322D5"/>
    <w:rsid w:val="00133853"/>
    <w:rsid w:val="00133DE0"/>
    <w:rsid w:val="00133FBF"/>
    <w:rsid w:val="00133FD1"/>
    <w:rsid w:val="00134505"/>
    <w:rsid w:val="00135771"/>
    <w:rsid w:val="00136390"/>
    <w:rsid w:val="001365D2"/>
    <w:rsid w:val="001367F7"/>
    <w:rsid w:val="0013725D"/>
    <w:rsid w:val="00137539"/>
    <w:rsid w:val="00142301"/>
    <w:rsid w:val="0014253F"/>
    <w:rsid w:val="00142F00"/>
    <w:rsid w:val="00143CAF"/>
    <w:rsid w:val="001449F8"/>
    <w:rsid w:val="001474F9"/>
    <w:rsid w:val="001502D3"/>
    <w:rsid w:val="001502F6"/>
    <w:rsid w:val="00151310"/>
    <w:rsid w:val="00151580"/>
    <w:rsid w:val="001521C3"/>
    <w:rsid w:val="00152364"/>
    <w:rsid w:val="00152B16"/>
    <w:rsid w:val="001546CB"/>
    <w:rsid w:val="00154C93"/>
    <w:rsid w:val="00155688"/>
    <w:rsid w:val="001564DA"/>
    <w:rsid w:val="00156A71"/>
    <w:rsid w:val="001575E6"/>
    <w:rsid w:val="00157F01"/>
    <w:rsid w:val="0016048F"/>
    <w:rsid w:val="00160BCA"/>
    <w:rsid w:val="00161304"/>
    <w:rsid w:val="00161960"/>
    <w:rsid w:val="001620A8"/>
    <w:rsid w:val="00163199"/>
    <w:rsid w:val="00164655"/>
    <w:rsid w:val="0016579A"/>
    <w:rsid w:val="00165A8D"/>
    <w:rsid w:val="001664E5"/>
    <w:rsid w:val="001667A1"/>
    <w:rsid w:val="00166CE8"/>
    <w:rsid w:val="0016741A"/>
    <w:rsid w:val="001677B8"/>
    <w:rsid w:val="00167854"/>
    <w:rsid w:val="001678A2"/>
    <w:rsid w:val="00167C30"/>
    <w:rsid w:val="00167FF4"/>
    <w:rsid w:val="0017041A"/>
    <w:rsid w:val="0017051C"/>
    <w:rsid w:val="00170913"/>
    <w:rsid w:val="00170D24"/>
    <w:rsid w:val="00170E30"/>
    <w:rsid w:val="00171452"/>
    <w:rsid w:val="001723C4"/>
    <w:rsid w:val="00173E0D"/>
    <w:rsid w:val="00174311"/>
    <w:rsid w:val="0017465C"/>
    <w:rsid w:val="0017485E"/>
    <w:rsid w:val="00174AA7"/>
    <w:rsid w:val="00175C5E"/>
    <w:rsid w:val="001768C1"/>
    <w:rsid w:val="00176E0E"/>
    <w:rsid w:val="00176E18"/>
    <w:rsid w:val="0017705D"/>
    <w:rsid w:val="001774EB"/>
    <w:rsid w:val="0017770E"/>
    <w:rsid w:val="001777BE"/>
    <w:rsid w:val="0017CCA0"/>
    <w:rsid w:val="00180365"/>
    <w:rsid w:val="00181024"/>
    <w:rsid w:val="00181203"/>
    <w:rsid w:val="0018198A"/>
    <w:rsid w:val="00181D87"/>
    <w:rsid w:val="001822E9"/>
    <w:rsid w:val="001825E2"/>
    <w:rsid w:val="00182674"/>
    <w:rsid w:val="0018353F"/>
    <w:rsid w:val="001836F8"/>
    <w:rsid w:val="00183B55"/>
    <w:rsid w:val="0018416E"/>
    <w:rsid w:val="0018536B"/>
    <w:rsid w:val="001861FC"/>
    <w:rsid w:val="00187B2B"/>
    <w:rsid w:val="001928CA"/>
    <w:rsid w:val="001953BF"/>
    <w:rsid w:val="00195695"/>
    <w:rsid w:val="00195850"/>
    <w:rsid w:val="001964F3"/>
    <w:rsid w:val="00196A07"/>
    <w:rsid w:val="00196BAB"/>
    <w:rsid w:val="00196E31"/>
    <w:rsid w:val="001A0233"/>
    <w:rsid w:val="001A03A5"/>
    <w:rsid w:val="001A07EE"/>
    <w:rsid w:val="001A18E3"/>
    <w:rsid w:val="001A1ECA"/>
    <w:rsid w:val="001A29F3"/>
    <w:rsid w:val="001A3232"/>
    <w:rsid w:val="001A382B"/>
    <w:rsid w:val="001A3B82"/>
    <w:rsid w:val="001A3D03"/>
    <w:rsid w:val="001A3E7F"/>
    <w:rsid w:val="001A47D2"/>
    <w:rsid w:val="001A53F4"/>
    <w:rsid w:val="001A640A"/>
    <w:rsid w:val="001A7B8F"/>
    <w:rsid w:val="001A7ED8"/>
    <w:rsid w:val="001B064F"/>
    <w:rsid w:val="001B0AE2"/>
    <w:rsid w:val="001B3856"/>
    <w:rsid w:val="001B410D"/>
    <w:rsid w:val="001B4559"/>
    <w:rsid w:val="001B4875"/>
    <w:rsid w:val="001B4E49"/>
    <w:rsid w:val="001B5067"/>
    <w:rsid w:val="001B67B1"/>
    <w:rsid w:val="001B733D"/>
    <w:rsid w:val="001B7946"/>
    <w:rsid w:val="001C0CA1"/>
    <w:rsid w:val="001C0FCF"/>
    <w:rsid w:val="001C18AA"/>
    <w:rsid w:val="001C197B"/>
    <w:rsid w:val="001C1B9F"/>
    <w:rsid w:val="001C25B0"/>
    <w:rsid w:val="001C2959"/>
    <w:rsid w:val="001C2E63"/>
    <w:rsid w:val="001C31CC"/>
    <w:rsid w:val="001C377B"/>
    <w:rsid w:val="001C5FD2"/>
    <w:rsid w:val="001C6810"/>
    <w:rsid w:val="001C6B03"/>
    <w:rsid w:val="001C6EDC"/>
    <w:rsid w:val="001D04A1"/>
    <w:rsid w:val="001D0684"/>
    <w:rsid w:val="001D1670"/>
    <w:rsid w:val="001D2ADD"/>
    <w:rsid w:val="001D2FE5"/>
    <w:rsid w:val="001D319C"/>
    <w:rsid w:val="001D3D36"/>
    <w:rsid w:val="001D3EE6"/>
    <w:rsid w:val="001D4112"/>
    <w:rsid w:val="001D54A7"/>
    <w:rsid w:val="001D5B6E"/>
    <w:rsid w:val="001D75A8"/>
    <w:rsid w:val="001D7BFB"/>
    <w:rsid w:val="001E093F"/>
    <w:rsid w:val="001E0A15"/>
    <w:rsid w:val="001E1D78"/>
    <w:rsid w:val="001E22CA"/>
    <w:rsid w:val="001E2727"/>
    <w:rsid w:val="001E2C52"/>
    <w:rsid w:val="001E30AB"/>
    <w:rsid w:val="001E3FB6"/>
    <w:rsid w:val="001E4452"/>
    <w:rsid w:val="001E4786"/>
    <w:rsid w:val="001E5216"/>
    <w:rsid w:val="001E5D75"/>
    <w:rsid w:val="001E6390"/>
    <w:rsid w:val="001E6F33"/>
    <w:rsid w:val="001E6FCD"/>
    <w:rsid w:val="001E723B"/>
    <w:rsid w:val="001E7C94"/>
    <w:rsid w:val="001F0479"/>
    <w:rsid w:val="001F1308"/>
    <w:rsid w:val="001F2162"/>
    <w:rsid w:val="001F36BA"/>
    <w:rsid w:val="001F3E89"/>
    <w:rsid w:val="001F3EF9"/>
    <w:rsid w:val="001F4E88"/>
    <w:rsid w:val="001F6134"/>
    <w:rsid w:val="001F6D55"/>
    <w:rsid w:val="001F7D19"/>
    <w:rsid w:val="002000F6"/>
    <w:rsid w:val="00200267"/>
    <w:rsid w:val="0020063C"/>
    <w:rsid w:val="00200AE8"/>
    <w:rsid w:val="00201254"/>
    <w:rsid w:val="002012BB"/>
    <w:rsid w:val="002012EE"/>
    <w:rsid w:val="002014DC"/>
    <w:rsid w:val="00202B0A"/>
    <w:rsid w:val="0020334A"/>
    <w:rsid w:val="00204535"/>
    <w:rsid w:val="0020468A"/>
    <w:rsid w:val="00205587"/>
    <w:rsid w:val="0020571F"/>
    <w:rsid w:val="002059A3"/>
    <w:rsid w:val="00207505"/>
    <w:rsid w:val="002103E6"/>
    <w:rsid w:val="002115FD"/>
    <w:rsid w:val="00211829"/>
    <w:rsid w:val="002126B6"/>
    <w:rsid w:val="0021307D"/>
    <w:rsid w:val="002134D9"/>
    <w:rsid w:val="0021351B"/>
    <w:rsid w:val="00213E9B"/>
    <w:rsid w:val="00213FE9"/>
    <w:rsid w:val="00214BC8"/>
    <w:rsid w:val="00215111"/>
    <w:rsid w:val="002155CB"/>
    <w:rsid w:val="0021567A"/>
    <w:rsid w:val="00215B82"/>
    <w:rsid w:val="002162BF"/>
    <w:rsid w:val="002167C8"/>
    <w:rsid w:val="00216B81"/>
    <w:rsid w:val="00217506"/>
    <w:rsid w:val="0022005D"/>
    <w:rsid w:val="00220ADC"/>
    <w:rsid w:val="00222502"/>
    <w:rsid w:val="0022264F"/>
    <w:rsid w:val="00223440"/>
    <w:rsid w:val="002237C1"/>
    <w:rsid w:val="00223CF4"/>
    <w:rsid w:val="002240EC"/>
    <w:rsid w:val="0022422D"/>
    <w:rsid w:val="00224EDB"/>
    <w:rsid w:val="002254FE"/>
    <w:rsid w:val="002256DD"/>
    <w:rsid w:val="00225713"/>
    <w:rsid w:val="00225A4E"/>
    <w:rsid w:val="00225A83"/>
    <w:rsid w:val="00225BC4"/>
    <w:rsid w:val="0022612E"/>
    <w:rsid w:val="002263A7"/>
    <w:rsid w:val="002273DF"/>
    <w:rsid w:val="00227DCD"/>
    <w:rsid w:val="002302A6"/>
    <w:rsid w:val="00230C55"/>
    <w:rsid w:val="002312D9"/>
    <w:rsid w:val="00231C6B"/>
    <w:rsid w:val="00231F1D"/>
    <w:rsid w:val="00233E59"/>
    <w:rsid w:val="0023531D"/>
    <w:rsid w:val="002356F9"/>
    <w:rsid w:val="00235DB3"/>
    <w:rsid w:val="0023624B"/>
    <w:rsid w:val="00236F16"/>
    <w:rsid w:val="00237288"/>
    <w:rsid w:val="002375E6"/>
    <w:rsid w:val="0023784F"/>
    <w:rsid w:val="00240170"/>
    <w:rsid w:val="0024029A"/>
    <w:rsid w:val="0024053E"/>
    <w:rsid w:val="00241217"/>
    <w:rsid w:val="0024247D"/>
    <w:rsid w:val="002425A0"/>
    <w:rsid w:val="00242D24"/>
    <w:rsid w:val="002433C2"/>
    <w:rsid w:val="00244FB2"/>
    <w:rsid w:val="00245FC8"/>
    <w:rsid w:val="0024634B"/>
    <w:rsid w:val="002464AE"/>
    <w:rsid w:val="00246975"/>
    <w:rsid w:val="0024759D"/>
    <w:rsid w:val="00250E56"/>
    <w:rsid w:val="002513FB"/>
    <w:rsid w:val="002514EE"/>
    <w:rsid w:val="00252902"/>
    <w:rsid w:val="00252D48"/>
    <w:rsid w:val="00252E2E"/>
    <w:rsid w:val="00255062"/>
    <w:rsid w:val="0025550C"/>
    <w:rsid w:val="002563CA"/>
    <w:rsid w:val="00256F4B"/>
    <w:rsid w:val="00257550"/>
    <w:rsid w:val="00257D8F"/>
    <w:rsid w:val="0026166B"/>
    <w:rsid w:val="002616B2"/>
    <w:rsid w:val="002629B8"/>
    <w:rsid w:val="00263C95"/>
    <w:rsid w:val="00266E45"/>
    <w:rsid w:val="00267243"/>
    <w:rsid w:val="0026731B"/>
    <w:rsid w:val="00267E2C"/>
    <w:rsid w:val="0027147A"/>
    <w:rsid w:val="00271F08"/>
    <w:rsid w:val="002726CA"/>
    <w:rsid w:val="0027390E"/>
    <w:rsid w:val="00273D04"/>
    <w:rsid w:val="00274428"/>
    <w:rsid w:val="00274E32"/>
    <w:rsid w:val="0027568B"/>
    <w:rsid w:val="00275C48"/>
    <w:rsid w:val="0027760B"/>
    <w:rsid w:val="00277774"/>
    <w:rsid w:val="00280578"/>
    <w:rsid w:val="002817C8"/>
    <w:rsid w:val="00282B52"/>
    <w:rsid w:val="00284DAC"/>
    <w:rsid w:val="00285036"/>
    <w:rsid w:val="0028550D"/>
    <w:rsid w:val="0028702F"/>
    <w:rsid w:val="002877D9"/>
    <w:rsid w:val="00287AD0"/>
    <w:rsid w:val="00287E99"/>
    <w:rsid w:val="00287FFC"/>
    <w:rsid w:val="0029005D"/>
    <w:rsid w:val="00290454"/>
    <w:rsid w:val="00290716"/>
    <w:rsid w:val="00290890"/>
    <w:rsid w:val="00291D29"/>
    <w:rsid w:val="00291F5C"/>
    <w:rsid w:val="00292FB0"/>
    <w:rsid w:val="00293B22"/>
    <w:rsid w:val="0029565D"/>
    <w:rsid w:val="0029628A"/>
    <w:rsid w:val="002963F2"/>
    <w:rsid w:val="00296DD7"/>
    <w:rsid w:val="00297F7A"/>
    <w:rsid w:val="002A0F42"/>
    <w:rsid w:val="002A129E"/>
    <w:rsid w:val="002A1781"/>
    <w:rsid w:val="002A1ADE"/>
    <w:rsid w:val="002A1C60"/>
    <w:rsid w:val="002A290B"/>
    <w:rsid w:val="002A2C29"/>
    <w:rsid w:val="002A3721"/>
    <w:rsid w:val="002A4E97"/>
    <w:rsid w:val="002A58CA"/>
    <w:rsid w:val="002B0386"/>
    <w:rsid w:val="002B0872"/>
    <w:rsid w:val="002B0D27"/>
    <w:rsid w:val="002B15BB"/>
    <w:rsid w:val="002B19F4"/>
    <w:rsid w:val="002B1AD7"/>
    <w:rsid w:val="002B1EA6"/>
    <w:rsid w:val="002B1F15"/>
    <w:rsid w:val="002B20B5"/>
    <w:rsid w:val="002B46B6"/>
    <w:rsid w:val="002B4F1A"/>
    <w:rsid w:val="002B59B4"/>
    <w:rsid w:val="002B5A61"/>
    <w:rsid w:val="002B633D"/>
    <w:rsid w:val="002B6812"/>
    <w:rsid w:val="002B6B82"/>
    <w:rsid w:val="002B7ACC"/>
    <w:rsid w:val="002C0234"/>
    <w:rsid w:val="002C02BF"/>
    <w:rsid w:val="002C0536"/>
    <w:rsid w:val="002C197A"/>
    <w:rsid w:val="002C216C"/>
    <w:rsid w:val="002C2252"/>
    <w:rsid w:val="002C2756"/>
    <w:rsid w:val="002C5174"/>
    <w:rsid w:val="002C5519"/>
    <w:rsid w:val="002C5907"/>
    <w:rsid w:val="002C633D"/>
    <w:rsid w:val="002C68E2"/>
    <w:rsid w:val="002C6C90"/>
    <w:rsid w:val="002C7176"/>
    <w:rsid w:val="002C7707"/>
    <w:rsid w:val="002D0636"/>
    <w:rsid w:val="002D13E1"/>
    <w:rsid w:val="002D1DCC"/>
    <w:rsid w:val="002D25EA"/>
    <w:rsid w:val="002D2A82"/>
    <w:rsid w:val="002D3128"/>
    <w:rsid w:val="002D40C3"/>
    <w:rsid w:val="002D43F9"/>
    <w:rsid w:val="002D4547"/>
    <w:rsid w:val="002D45CE"/>
    <w:rsid w:val="002D4C5D"/>
    <w:rsid w:val="002D6797"/>
    <w:rsid w:val="002D6A6D"/>
    <w:rsid w:val="002D74B4"/>
    <w:rsid w:val="002D77C8"/>
    <w:rsid w:val="002E137D"/>
    <w:rsid w:val="002E1ED1"/>
    <w:rsid w:val="002E2528"/>
    <w:rsid w:val="002E2DF0"/>
    <w:rsid w:val="002E3024"/>
    <w:rsid w:val="002E3980"/>
    <w:rsid w:val="002E44E3"/>
    <w:rsid w:val="002E6AF3"/>
    <w:rsid w:val="002E7D95"/>
    <w:rsid w:val="002E7E41"/>
    <w:rsid w:val="002F0A4C"/>
    <w:rsid w:val="002F0AAD"/>
    <w:rsid w:val="002F18F1"/>
    <w:rsid w:val="002F279B"/>
    <w:rsid w:val="002F27D6"/>
    <w:rsid w:val="002F3998"/>
    <w:rsid w:val="002F4289"/>
    <w:rsid w:val="002F4A2B"/>
    <w:rsid w:val="002F4B37"/>
    <w:rsid w:val="002F4CA9"/>
    <w:rsid w:val="002F51EE"/>
    <w:rsid w:val="002F5B34"/>
    <w:rsid w:val="002F5B7D"/>
    <w:rsid w:val="002F6424"/>
    <w:rsid w:val="002F6C10"/>
    <w:rsid w:val="002F79AD"/>
    <w:rsid w:val="00300094"/>
    <w:rsid w:val="0030015E"/>
    <w:rsid w:val="003014BE"/>
    <w:rsid w:val="00301BD4"/>
    <w:rsid w:val="00303AF8"/>
    <w:rsid w:val="00305087"/>
    <w:rsid w:val="003052D8"/>
    <w:rsid w:val="00307831"/>
    <w:rsid w:val="00307D22"/>
    <w:rsid w:val="00310A04"/>
    <w:rsid w:val="003115E8"/>
    <w:rsid w:val="00311DFD"/>
    <w:rsid w:val="003120FD"/>
    <w:rsid w:val="00312D93"/>
    <w:rsid w:val="003159D7"/>
    <w:rsid w:val="00315FA0"/>
    <w:rsid w:val="00316C45"/>
    <w:rsid w:val="0031750F"/>
    <w:rsid w:val="0032021F"/>
    <w:rsid w:val="00320289"/>
    <w:rsid w:val="00322BDD"/>
    <w:rsid w:val="00322C07"/>
    <w:rsid w:val="003232F9"/>
    <w:rsid w:val="0032335E"/>
    <w:rsid w:val="003233C5"/>
    <w:rsid w:val="003240EC"/>
    <w:rsid w:val="00324A7C"/>
    <w:rsid w:val="00325026"/>
    <w:rsid w:val="00325557"/>
    <w:rsid w:val="00326FCC"/>
    <w:rsid w:val="003301CB"/>
    <w:rsid w:val="0033053C"/>
    <w:rsid w:val="00331CB5"/>
    <w:rsid w:val="00333974"/>
    <w:rsid w:val="0033472F"/>
    <w:rsid w:val="003375DE"/>
    <w:rsid w:val="003376A2"/>
    <w:rsid w:val="00337C1F"/>
    <w:rsid w:val="00337E2A"/>
    <w:rsid w:val="00340E5C"/>
    <w:rsid w:val="00342EC3"/>
    <w:rsid w:val="00343D51"/>
    <w:rsid w:val="003447D6"/>
    <w:rsid w:val="00345439"/>
    <w:rsid w:val="00345798"/>
    <w:rsid w:val="003462BE"/>
    <w:rsid w:val="00346A8D"/>
    <w:rsid w:val="00346E44"/>
    <w:rsid w:val="00347D68"/>
    <w:rsid w:val="00351038"/>
    <w:rsid w:val="00351B18"/>
    <w:rsid w:val="00351CB2"/>
    <w:rsid w:val="00352159"/>
    <w:rsid w:val="003526CE"/>
    <w:rsid w:val="00352B5A"/>
    <w:rsid w:val="00353731"/>
    <w:rsid w:val="003538BB"/>
    <w:rsid w:val="003545D9"/>
    <w:rsid w:val="00355B31"/>
    <w:rsid w:val="003569BB"/>
    <w:rsid w:val="00356A0E"/>
    <w:rsid w:val="00356F06"/>
    <w:rsid w:val="003575B6"/>
    <w:rsid w:val="00357A1A"/>
    <w:rsid w:val="0036019C"/>
    <w:rsid w:val="00360ED7"/>
    <w:rsid w:val="0036125E"/>
    <w:rsid w:val="00361B9B"/>
    <w:rsid w:val="00361E3E"/>
    <w:rsid w:val="003631BB"/>
    <w:rsid w:val="003635DD"/>
    <w:rsid w:val="003641B7"/>
    <w:rsid w:val="0036462C"/>
    <w:rsid w:val="00365314"/>
    <w:rsid w:val="0036582D"/>
    <w:rsid w:val="00365D62"/>
    <w:rsid w:val="003668AC"/>
    <w:rsid w:val="0036718F"/>
    <w:rsid w:val="003679CD"/>
    <w:rsid w:val="003706E8"/>
    <w:rsid w:val="003708E4"/>
    <w:rsid w:val="00370D3B"/>
    <w:rsid w:val="00370F08"/>
    <w:rsid w:val="00370FAA"/>
    <w:rsid w:val="0037153D"/>
    <w:rsid w:val="00371D82"/>
    <w:rsid w:val="0037242A"/>
    <w:rsid w:val="00372E39"/>
    <w:rsid w:val="00372F2D"/>
    <w:rsid w:val="003732E2"/>
    <w:rsid w:val="00375EFB"/>
    <w:rsid w:val="0037696A"/>
    <w:rsid w:val="00377E0F"/>
    <w:rsid w:val="00381234"/>
    <w:rsid w:val="00381D12"/>
    <w:rsid w:val="00382593"/>
    <w:rsid w:val="00382750"/>
    <w:rsid w:val="003830EC"/>
    <w:rsid w:val="00383B00"/>
    <w:rsid w:val="00384063"/>
    <w:rsid w:val="0038486A"/>
    <w:rsid w:val="003853CD"/>
    <w:rsid w:val="0038567A"/>
    <w:rsid w:val="0038611A"/>
    <w:rsid w:val="00387B63"/>
    <w:rsid w:val="00387BDA"/>
    <w:rsid w:val="00387C55"/>
    <w:rsid w:val="00391924"/>
    <w:rsid w:val="00391966"/>
    <w:rsid w:val="00392E8E"/>
    <w:rsid w:val="003934F2"/>
    <w:rsid w:val="0039554C"/>
    <w:rsid w:val="00396F50"/>
    <w:rsid w:val="003978CF"/>
    <w:rsid w:val="003A007A"/>
    <w:rsid w:val="003A022A"/>
    <w:rsid w:val="003A12A6"/>
    <w:rsid w:val="003A2DA8"/>
    <w:rsid w:val="003A2FC0"/>
    <w:rsid w:val="003A3150"/>
    <w:rsid w:val="003A38B0"/>
    <w:rsid w:val="003A482C"/>
    <w:rsid w:val="003A486B"/>
    <w:rsid w:val="003A48D0"/>
    <w:rsid w:val="003A4DF3"/>
    <w:rsid w:val="003A5721"/>
    <w:rsid w:val="003A5B05"/>
    <w:rsid w:val="003A5FEE"/>
    <w:rsid w:val="003A6554"/>
    <w:rsid w:val="003A6A49"/>
    <w:rsid w:val="003A7A13"/>
    <w:rsid w:val="003A7B75"/>
    <w:rsid w:val="003A7DF6"/>
    <w:rsid w:val="003A7E46"/>
    <w:rsid w:val="003B11DD"/>
    <w:rsid w:val="003B11F2"/>
    <w:rsid w:val="003B1901"/>
    <w:rsid w:val="003B2DCB"/>
    <w:rsid w:val="003B3469"/>
    <w:rsid w:val="003B39CF"/>
    <w:rsid w:val="003B3E38"/>
    <w:rsid w:val="003B45B5"/>
    <w:rsid w:val="003B67A4"/>
    <w:rsid w:val="003B77A2"/>
    <w:rsid w:val="003B78E6"/>
    <w:rsid w:val="003C05BC"/>
    <w:rsid w:val="003C0D13"/>
    <w:rsid w:val="003C0F64"/>
    <w:rsid w:val="003C15F0"/>
    <w:rsid w:val="003C1A27"/>
    <w:rsid w:val="003C235D"/>
    <w:rsid w:val="003C2603"/>
    <w:rsid w:val="003C26E3"/>
    <w:rsid w:val="003C28DE"/>
    <w:rsid w:val="003C2F83"/>
    <w:rsid w:val="003C3453"/>
    <w:rsid w:val="003C3F4C"/>
    <w:rsid w:val="003C49EA"/>
    <w:rsid w:val="003C4A9E"/>
    <w:rsid w:val="003C4AAE"/>
    <w:rsid w:val="003C67E5"/>
    <w:rsid w:val="003C73E5"/>
    <w:rsid w:val="003C750C"/>
    <w:rsid w:val="003C7713"/>
    <w:rsid w:val="003C79A7"/>
    <w:rsid w:val="003D07FA"/>
    <w:rsid w:val="003D15D6"/>
    <w:rsid w:val="003D1FF2"/>
    <w:rsid w:val="003D2497"/>
    <w:rsid w:val="003D2EEA"/>
    <w:rsid w:val="003D395A"/>
    <w:rsid w:val="003D3995"/>
    <w:rsid w:val="003D43AE"/>
    <w:rsid w:val="003D59AC"/>
    <w:rsid w:val="003D651B"/>
    <w:rsid w:val="003D670E"/>
    <w:rsid w:val="003D6CA0"/>
    <w:rsid w:val="003D7BB1"/>
    <w:rsid w:val="003D8D0D"/>
    <w:rsid w:val="003E03CC"/>
    <w:rsid w:val="003E0709"/>
    <w:rsid w:val="003E08C9"/>
    <w:rsid w:val="003E2DA1"/>
    <w:rsid w:val="003E3014"/>
    <w:rsid w:val="003E3138"/>
    <w:rsid w:val="003E43B9"/>
    <w:rsid w:val="003E452C"/>
    <w:rsid w:val="003E4D3E"/>
    <w:rsid w:val="003E576C"/>
    <w:rsid w:val="003E6924"/>
    <w:rsid w:val="003E6B61"/>
    <w:rsid w:val="003E76D6"/>
    <w:rsid w:val="003E7F0D"/>
    <w:rsid w:val="003F01AC"/>
    <w:rsid w:val="003F16F3"/>
    <w:rsid w:val="003F2D73"/>
    <w:rsid w:val="003F2EE4"/>
    <w:rsid w:val="003F32FD"/>
    <w:rsid w:val="003F3CD0"/>
    <w:rsid w:val="003F454B"/>
    <w:rsid w:val="003F5450"/>
    <w:rsid w:val="003F58FF"/>
    <w:rsid w:val="003F6310"/>
    <w:rsid w:val="003F6691"/>
    <w:rsid w:val="003F66A4"/>
    <w:rsid w:val="003F6774"/>
    <w:rsid w:val="003F72E6"/>
    <w:rsid w:val="003F7977"/>
    <w:rsid w:val="004006B4"/>
    <w:rsid w:val="00400A4A"/>
    <w:rsid w:val="00401EF1"/>
    <w:rsid w:val="00402861"/>
    <w:rsid w:val="00402A78"/>
    <w:rsid w:val="00402B60"/>
    <w:rsid w:val="00404495"/>
    <w:rsid w:val="004048E7"/>
    <w:rsid w:val="00404B03"/>
    <w:rsid w:val="0040671C"/>
    <w:rsid w:val="00406E81"/>
    <w:rsid w:val="004078DB"/>
    <w:rsid w:val="0041045F"/>
    <w:rsid w:val="004107B3"/>
    <w:rsid w:val="00410933"/>
    <w:rsid w:val="0041190E"/>
    <w:rsid w:val="00412309"/>
    <w:rsid w:val="0041234A"/>
    <w:rsid w:val="004127AE"/>
    <w:rsid w:val="00412CAE"/>
    <w:rsid w:val="004141BD"/>
    <w:rsid w:val="004149B5"/>
    <w:rsid w:val="004150DF"/>
    <w:rsid w:val="004154A6"/>
    <w:rsid w:val="00415EE1"/>
    <w:rsid w:val="004165C3"/>
    <w:rsid w:val="00416E28"/>
    <w:rsid w:val="00416FA2"/>
    <w:rsid w:val="0041773D"/>
    <w:rsid w:val="00417A7F"/>
    <w:rsid w:val="00420962"/>
    <w:rsid w:val="00420E72"/>
    <w:rsid w:val="004214E3"/>
    <w:rsid w:val="004217C7"/>
    <w:rsid w:val="004217EC"/>
    <w:rsid w:val="00422184"/>
    <w:rsid w:val="00422FA5"/>
    <w:rsid w:val="0042351E"/>
    <w:rsid w:val="004236DE"/>
    <w:rsid w:val="00423B68"/>
    <w:rsid w:val="00423D44"/>
    <w:rsid w:val="004241B5"/>
    <w:rsid w:val="004245F5"/>
    <w:rsid w:val="00424864"/>
    <w:rsid w:val="00425447"/>
    <w:rsid w:val="00425DB2"/>
    <w:rsid w:val="004263E6"/>
    <w:rsid w:val="0042717B"/>
    <w:rsid w:val="004274E1"/>
    <w:rsid w:val="0043112C"/>
    <w:rsid w:val="00431BCA"/>
    <w:rsid w:val="00433321"/>
    <w:rsid w:val="004336A3"/>
    <w:rsid w:val="00433F20"/>
    <w:rsid w:val="0043400B"/>
    <w:rsid w:val="004344D0"/>
    <w:rsid w:val="00434C88"/>
    <w:rsid w:val="004352CC"/>
    <w:rsid w:val="00435632"/>
    <w:rsid w:val="0043566A"/>
    <w:rsid w:val="0043569F"/>
    <w:rsid w:val="004358C4"/>
    <w:rsid w:val="0043608F"/>
    <w:rsid w:val="004361C9"/>
    <w:rsid w:val="004373C1"/>
    <w:rsid w:val="00441426"/>
    <w:rsid w:val="004417D3"/>
    <w:rsid w:val="00441CB5"/>
    <w:rsid w:val="00442538"/>
    <w:rsid w:val="00442A3F"/>
    <w:rsid w:val="00442F20"/>
    <w:rsid w:val="004438C2"/>
    <w:rsid w:val="004446CB"/>
    <w:rsid w:val="00444F32"/>
    <w:rsid w:val="00444FA4"/>
    <w:rsid w:val="00445525"/>
    <w:rsid w:val="004461C5"/>
    <w:rsid w:val="00446296"/>
    <w:rsid w:val="0044669E"/>
    <w:rsid w:val="00446E29"/>
    <w:rsid w:val="00450022"/>
    <w:rsid w:val="0045098F"/>
    <w:rsid w:val="00450CF7"/>
    <w:rsid w:val="00451B83"/>
    <w:rsid w:val="00451E6D"/>
    <w:rsid w:val="004529AC"/>
    <w:rsid w:val="00453657"/>
    <w:rsid w:val="00453B2C"/>
    <w:rsid w:val="0045510F"/>
    <w:rsid w:val="004551BE"/>
    <w:rsid w:val="00455377"/>
    <w:rsid w:val="00455770"/>
    <w:rsid w:val="00456377"/>
    <w:rsid w:val="00457369"/>
    <w:rsid w:val="00457C28"/>
    <w:rsid w:val="00460077"/>
    <w:rsid w:val="004605D6"/>
    <w:rsid w:val="004607B4"/>
    <w:rsid w:val="004619F4"/>
    <w:rsid w:val="00461ECE"/>
    <w:rsid w:val="00462F09"/>
    <w:rsid w:val="00463104"/>
    <w:rsid w:val="00463BB9"/>
    <w:rsid w:val="00466119"/>
    <w:rsid w:val="00466198"/>
    <w:rsid w:val="004664F0"/>
    <w:rsid w:val="00466D3A"/>
    <w:rsid w:val="0046753F"/>
    <w:rsid w:val="004704E6"/>
    <w:rsid w:val="0047075F"/>
    <w:rsid w:val="00471721"/>
    <w:rsid w:val="00471ED6"/>
    <w:rsid w:val="004721F6"/>
    <w:rsid w:val="00472398"/>
    <w:rsid w:val="004723F2"/>
    <w:rsid w:val="00472B8B"/>
    <w:rsid w:val="00472DAA"/>
    <w:rsid w:val="00473649"/>
    <w:rsid w:val="00475091"/>
    <w:rsid w:val="004753D8"/>
    <w:rsid w:val="00475E9E"/>
    <w:rsid w:val="00476CFF"/>
    <w:rsid w:val="004775F0"/>
    <w:rsid w:val="004809E7"/>
    <w:rsid w:val="0048170D"/>
    <w:rsid w:val="0048196D"/>
    <w:rsid w:val="00483699"/>
    <w:rsid w:val="0048397A"/>
    <w:rsid w:val="00483C83"/>
    <w:rsid w:val="00484592"/>
    <w:rsid w:val="0048460D"/>
    <w:rsid w:val="00484868"/>
    <w:rsid w:val="00484D90"/>
    <w:rsid w:val="00485692"/>
    <w:rsid w:val="0048629A"/>
    <w:rsid w:val="004864A9"/>
    <w:rsid w:val="004875C5"/>
    <w:rsid w:val="00490339"/>
    <w:rsid w:val="0049042D"/>
    <w:rsid w:val="00490EF0"/>
    <w:rsid w:val="004910FE"/>
    <w:rsid w:val="00491FC1"/>
    <w:rsid w:val="004930B8"/>
    <w:rsid w:val="004939E3"/>
    <w:rsid w:val="00493DAB"/>
    <w:rsid w:val="00493EA0"/>
    <w:rsid w:val="004947F1"/>
    <w:rsid w:val="004952CE"/>
    <w:rsid w:val="004A08C1"/>
    <w:rsid w:val="004A0B97"/>
    <w:rsid w:val="004A1871"/>
    <w:rsid w:val="004A39FB"/>
    <w:rsid w:val="004A5F8C"/>
    <w:rsid w:val="004A61AF"/>
    <w:rsid w:val="004A682E"/>
    <w:rsid w:val="004A6CD0"/>
    <w:rsid w:val="004A6E0B"/>
    <w:rsid w:val="004A6F3F"/>
    <w:rsid w:val="004A7D63"/>
    <w:rsid w:val="004B03EF"/>
    <w:rsid w:val="004B1ACF"/>
    <w:rsid w:val="004B1F8A"/>
    <w:rsid w:val="004B3371"/>
    <w:rsid w:val="004B3518"/>
    <w:rsid w:val="004B45B8"/>
    <w:rsid w:val="004B49F1"/>
    <w:rsid w:val="004B5980"/>
    <w:rsid w:val="004B7250"/>
    <w:rsid w:val="004C001C"/>
    <w:rsid w:val="004C05EC"/>
    <w:rsid w:val="004C0604"/>
    <w:rsid w:val="004C1907"/>
    <w:rsid w:val="004C21D3"/>
    <w:rsid w:val="004C23F9"/>
    <w:rsid w:val="004C2C08"/>
    <w:rsid w:val="004C2D83"/>
    <w:rsid w:val="004C4228"/>
    <w:rsid w:val="004C4614"/>
    <w:rsid w:val="004C504F"/>
    <w:rsid w:val="004C53CA"/>
    <w:rsid w:val="004C564C"/>
    <w:rsid w:val="004C570A"/>
    <w:rsid w:val="004C5956"/>
    <w:rsid w:val="004C5AF1"/>
    <w:rsid w:val="004C5CE6"/>
    <w:rsid w:val="004C694E"/>
    <w:rsid w:val="004C7346"/>
    <w:rsid w:val="004D08D6"/>
    <w:rsid w:val="004D0A6B"/>
    <w:rsid w:val="004D1BBE"/>
    <w:rsid w:val="004D1FE4"/>
    <w:rsid w:val="004D39F2"/>
    <w:rsid w:val="004D4480"/>
    <w:rsid w:val="004D4550"/>
    <w:rsid w:val="004D48B5"/>
    <w:rsid w:val="004D49D1"/>
    <w:rsid w:val="004D577D"/>
    <w:rsid w:val="004D57CD"/>
    <w:rsid w:val="004D61D0"/>
    <w:rsid w:val="004D76FC"/>
    <w:rsid w:val="004E000C"/>
    <w:rsid w:val="004E1279"/>
    <w:rsid w:val="004E2A73"/>
    <w:rsid w:val="004E34E5"/>
    <w:rsid w:val="004E3DA9"/>
    <w:rsid w:val="004E3DE8"/>
    <w:rsid w:val="004E4386"/>
    <w:rsid w:val="004E4C99"/>
    <w:rsid w:val="004E50D2"/>
    <w:rsid w:val="004E5707"/>
    <w:rsid w:val="004E6BCA"/>
    <w:rsid w:val="004E75E4"/>
    <w:rsid w:val="004F0B06"/>
    <w:rsid w:val="004F3981"/>
    <w:rsid w:val="004F3C2B"/>
    <w:rsid w:val="004F4727"/>
    <w:rsid w:val="004F4769"/>
    <w:rsid w:val="004F514E"/>
    <w:rsid w:val="004F5969"/>
    <w:rsid w:val="00500110"/>
    <w:rsid w:val="00500E97"/>
    <w:rsid w:val="00501604"/>
    <w:rsid w:val="00501AB9"/>
    <w:rsid w:val="00501D23"/>
    <w:rsid w:val="005021B9"/>
    <w:rsid w:val="00502409"/>
    <w:rsid w:val="00502968"/>
    <w:rsid w:val="00502A72"/>
    <w:rsid w:val="00502CBC"/>
    <w:rsid w:val="005063A4"/>
    <w:rsid w:val="005066F7"/>
    <w:rsid w:val="00506B9D"/>
    <w:rsid w:val="005077D3"/>
    <w:rsid w:val="00507BC0"/>
    <w:rsid w:val="00507FB0"/>
    <w:rsid w:val="00511531"/>
    <w:rsid w:val="00511937"/>
    <w:rsid w:val="005120C1"/>
    <w:rsid w:val="0051212C"/>
    <w:rsid w:val="00512AB3"/>
    <w:rsid w:val="0051307D"/>
    <w:rsid w:val="005137B4"/>
    <w:rsid w:val="005140D8"/>
    <w:rsid w:val="0051581E"/>
    <w:rsid w:val="005171E1"/>
    <w:rsid w:val="00517534"/>
    <w:rsid w:val="00517F34"/>
    <w:rsid w:val="00520952"/>
    <w:rsid w:val="0052180F"/>
    <w:rsid w:val="00521F17"/>
    <w:rsid w:val="0052212E"/>
    <w:rsid w:val="0052273C"/>
    <w:rsid w:val="00522D18"/>
    <w:rsid w:val="00522E2F"/>
    <w:rsid w:val="005235D8"/>
    <w:rsid w:val="00523A61"/>
    <w:rsid w:val="00523F78"/>
    <w:rsid w:val="00524C3B"/>
    <w:rsid w:val="00526502"/>
    <w:rsid w:val="00526DC4"/>
    <w:rsid w:val="005270D8"/>
    <w:rsid w:val="005271E1"/>
    <w:rsid w:val="005272BB"/>
    <w:rsid w:val="0052754D"/>
    <w:rsid w:val="00527882"/>
    <w:rsid w:val="005279BD"/>
    <w:rsid w:val="00527AC6"/>
    <w:rsid w:val="00527F42"/>
    <w:rsid w:val="005303F8"/>
    <w:rsid w:val="00530C4C"/>
    <w:rsid w:val="00531449"/>
    <w:rsid w:val="005330DA"/>
    <w:rsid w:val="00533104"/>
    <w:rsid w:val="00534535"/>
    <w:rsid w:val="00535B0A"/>
    <w:rsid w:val="00535CF5"/>
    <w:rsid w:val="005367E6"/>
    <w:rsid w:val="00536B00"/>
    <w:rsid w:val="00537802"/>
    <w:rsid w:val="00537ADB"/>
    <w:rsid w:val="00537C75"/>
    <w:rsid w:val="005402C4"/>
    <w:rsid w:val="0054363E"/>
    <w:rsid w:val="0054615B"/>
    <w:rsid w:val="0054646E"/>
    <w:rsid w:val="005466A3"/>
    <w:rsid w:val="00547DC3"/>
    <w:rsid w:val="00550EB4"/>
    <w:rsid w:val="0055251B"/>
    <w:rsid w:val="00552CD4"/>
    <w:rsid w:val="00552F8D"/>
    <w:rsid w:val="00553382"/>
    <w:rsid w:val="005538E3"/>
    <w:rsid w:val="00553C76"/>
    <w:rsid w:val="0055503B"/>
    <w:rsid w:val="00555574"/>
    <w:rsid w:val="00555876"/>
    <w:rsid w:val="00555D3D"/>
    <w:rsid w:val="0055666E"/>
    <w:rsid w:val="005571D3"/>
    <w:rsid w:val="00560B26"/>
    <w:rsid w:val="00560BDA"/>
    <w:rsid w:val="005611D4"/>
    <w:rsid w:val="00563317"/>
    <w:rsid w:val="005636EA"/>
    <w:rsid w:val="00564E51"/>
    <w:rsid w:val="00565882"/>
    <w:rsid w:val="005665DE"/>
    <w:rsid w:val="0056688D"/>
    <w:rsid w:val="00570982"/>
    <w:rsid w:val="005738C7"/>
    <w:rsid w:val="00574C63"/>
    <w:rsid w:val="005754CC"/>
    <w:rsid w:val="00575E60"/>
    <w:rsid w:val="00577937"/>
    <w:rsid w:val="00580252"/>
    <w:rsid w:val="00580C7A"/>
    <w:rsid w:val="00581B27"/>
    <w:rsid w:val="0058227C"/>
    <w:rsid w:val="005825BC"/>
    <w:rsid w:val="005831BF"/>
    <w:rsid w:val="00583B60"/>
    <w:rsid w:val="00583FFF"/>
    <w:rsid w:val="00584184"/>
    <w:rsid w:val="005843D4"/>
    <w:rsid w:val="00584FFC"/>
    <w:rsid w:val="00585B6F"/>
    <w:rsid w:val="00585F8B"/>
    <w:rsid w:val="00586C20"/>
    <w:rsid w:val="005900DE"/>
    <w:rsid w:val="00590A2D"/>
    <w:rsid w:val="00591481"/>
    <w:rsid w:val="00591EC7"/>
    <w:rsid w:val="00592295"/>
    <w:rsid w:val="0059258D"/>
    <w:rsid w:val="0059290A"/>
    <w:rsid w:val="00594954"/>
    <w:rsid w:val="0059559E"/>
    <w:rsid w:val="0059588F"/>
    <w:rsid w:val="00595AB6"/>
    <w:rsid w:val="00596D89"/>
    <w:rsid w:val="0059705A"/>
    <w:rsid w:val="005A1698"/>
    <w:rsid w:val="005A2FFD"/>
    <w:rsid w:val="005A3D53"/>
    <w:rsid w:val="005A4370"/>
    <w:rsid w:val="005A602F"/>
    <w:rsid w:val="005A6152"/>
    <w:rsid w:val="005A6843"/>
    <w:rsid w:val="005A7816"/>
    <w:rsid w:val="005A7CF7"/>
    <w:rsid w:val="005A7D55"/>
    <w:rsid w:val="005B05AC"/>
    <w:rsid w:val="005B0EFC"/>
    <w:rsid w:val="005B1220"/>
    <w:rsid w:val="005B1FE8"/>
    <w:rsid w:val="005B22F9"/>
    <w:rsid w:val="005B2FC2"/>
    <w:rsid w:val="005B481A"/>
    <w:rsid w:val="005B5373"/>
    <w:rsid w:val="005B54AD"/>
    <w:rsid w:val="005B654D"/>
    <w:rsid w:val="005B7FE8"/>
    <w:rsid w:val="005C0105"/>
    <w:rsid w:val="005C0B87"/>
    <w:rsid w:val="005C1F37"/>
    <w:rsid w:val="005C285B"/>
    <w:rsid w:val="005C29DE"/>
    <w:rsid w:val="005C2E59"/>
    <w:rsid w:val="005C2F3F"/>
    <w:rsid w:val="005C320B"/>
    <w:rsid w:val="005C344A"/>
    <w:rsid w:val="005C3B8F"/>
    <w:rsid w:val="005C44D4"/>
    <w:rsid w:val="005C4978"/>
    <w:rsid w:val="005C5844"/>
    <w:rsid w:val="005C6381"/>
    <w:rsid w:val="005C6544"/>
    <w:rsid w:val="005C674E"/>
    <w:rsid w:val="005C76F4"/>
    <w:rsid w:val="005D0835"/>
    <w:rsid w:val="005D0B72"/>
    <w:rsid w:val="005D1052"/>
    <w:rsid w:val="005D134C"/>
    <w:rsid w:val="005D160B"/>
    <w:rsid w:val="005D177D"/>
    <w:rsid w:val="005D1A4F"/>
    <w:rsid w:val="005D1FE7"/>
    <w:rsid w:val="005D284A"/>
    <w:rsid w:val="005D4030"/>
    <w:rsid w:val="005D4688"/>
    <w:rsid w:val="005D46BF"/>
    <w:rsid w:val="005D54B0"/>
    <w:rsid w:val="005D5FE2"/>
    <w:rsid w:val="005D6AF8"/>
    <w:rsid w:val="005D7049"/>
    <w:rsid w:val="005E0634"/>
    <w:rsid w:val="005E0FBC"/>
    <w:rsid w:val="005E1A62"/>
    <w:rsid w:val="005E215B"/>
    <w:rsid w:val="005E22E2"/>
    <w:rsid w:val="005E37B7"/>
    <w:rsid w:val="005E3F3E"/>
    <w:rsid w:val="005E4B4C"/>
    <w:rsid w:val="005E5755"/>
    <w:rsid w:val="005E684F"/>
    <w:rsid w:val="005E6EB8"/>
    <w:rsid w:val="005E787D"/>
    <w:rsid w:val="005E7CCA"/>
    <w:rsid w:val="005F018C"/>
    <w:rsid w:val="005F277D"/>
    <w:rsid w:val="005F2A8B"/>
    <w:rsid w:val="005F2E00"/>
    <w:rsid w:val="005F4B66"/>
    <w:rsid w:val="005F5A22"/>
    <w:rsid w:val="005F5FE1"/>
    <w:rsid w:val="005F6363"/>
    <w:rsid w:val="005F6B8D"/>
    <w:rsid w:val="005F7B5B"/>
    <w:rsid w:val="006000C9"/>
    <w:rsid w:val="00600981"/>
    <w:rsid w:val="00600C9F"/>
    <w:rsid w:val="006013F5"/>
    <w:rsid w:val="00602924"/>
    <w:rsid w:val="00602F92"/>
    <w:rsid w:val="0060328D"/>
    <w:rsid w:val="00603928"/>
    <w:rsid w:val="00603A6F"/>
    <w:rsid w:val="00603AF2"/>
    <w:rsid w:val="00604ADF"/>
    <w:rsid w:val="00605403"/>
    <w:rsid w:val="0060603D"/>
    <w:rsid w:val="006065EC"/>
    <w:rsid w:val="006068A6"/>
    <w:rsid w:val="006075AF"/>
    <w:rsid w:val="00607696"/>
    <w:rsid w:val="00607A20"/>
    <w:rsid w:val="006112A7"/>
    <w:rsid w:val="006123DE"/>
    <w:rsid w:val="00612FF5"/>
    <w:rsid w:val="00614FE2"/>
    <w:rsid w:val="00615E78"/>
    <w:rsid w:val="00616865"/>
    <w:rsid w:val="006170AF"/>
    <w:rsid w:val="00617759"/>
    <w:rsid w:val="00617C33"/>
    <w:rsid w:val="0061F161"/>
    <w:rsid w:val="006208C9"/>
    <w:rsid w:val="006210EF"/>
    <w:rsid w:val="00622471"/>
    <w:rsid w:val="00622614"/>
    <w:rsid w:val="00623B9F"/>
    <w:rsid w:val="00623EB5"/>
    <w:rsid w:val="006245B8"/>
    <w:rsid w:val="0062553F"/>
    <w:rsid w:val="00625E48"/>
    <w:rsid w:val="006264A1"/>
    <w:rsid w:val="00626F0E"/>
    <w:rsid w:val="006273E8"/>
    <w:rsid w:val="00630527"/>
    <w:rsid w:val="00630597"/>
    <w:rsid w:val="0063093F"/>
    <w:rsid w:val="006325CB"/>
    <w:rsid w:val="0063288D"/>
    <w:rsid w:val="006328AF"/>
    <w:rsid w:val="0063367F"/>
    <w:rsid w:val="006343AD"/>
    <w:rsid w:val="006343B3"/>
    <w:rsid w:val="00634D91"/>
    <w:rsid w:val="0063526C"/>
    <w:rsid w:val="00635F7E"/>
    <w:rsid w:val="006364FC"/>
    <w:rsid w:val="00637638"/>
    <w:rsid w:val="00637B2D"/>
    <w:rsid w:val="00637D55"/>
    <w:rsid w:val="0064022F"/>
    <w:rsid w:val="006407F7"/>
    <w:rsid w:val="006413B1"/>
    <w:rsid w:val="00641569"/>
    <w:rsid w:val="0064288D"/>
    <w:rsid w:val="006431EA"/>
    <w:rsid w:val="0064362A"/>
    <w:rsid w:val="00643A83"/>
    <w:rsid w:val="00643F49"/>
    <w:rsid w:val="00644032"/>
    <w:rsid w:val="00644044"/>
    <w:rsid w:val="006444F5"/>
    <w:rsid w:val="00645294"/>
    <w:rsid w:val="0064589E"/>
    <w:rsid w:val="006465E4"/>
    <w:rsid w:val="00646CC5"/>
    <w:rsid w:val="006470E5"/>
    <w:rsid w:val="006475CB"/>
    <w:rsid w:val="00647C7B"/>
    <w:rsid w:val="00647CEE"/>
    <w:rsid w:val="0065095B"/>
    <w:rsid w:val="0065208B"/>
    <w:rsid w:val="0065283A"/>
    <w:rsid w:val="00652B2C"/>
    <w:rsid w:val="006549B1"/>
    <w:rsid w:val="00656158"/>
    <w:rsid w:val="0065634E"/>
    <w:rsid w:val="00656AA2"/>
    <w:rsid w:val="0065794A"/>
    <w:rsid w:val="006606CA"/>
    <w:rsid w:val="006607DF"/>
    <w:rsid w:val="00661894"/>
    <w:rsid w:val="00661DA0"/>
    <w:rsid w:val="00662B82"/>
    <w:rsid w:val="006635FB"/>
    <w:rsid w:val="0066415F"/>
    <w:rsid w:val="00664390"/>
    <w:rsid w:val="006645B3"/>
    <w:rsid w:val="0066564E"/>
    <w:rsid w:val="00666013"/>
    <w:rsid w:val="00666E80"/>
    <w:rsid w:val="00667C75"/>
    <w:rsid w:val="00671619"/>
    <w:rsid w:val="0067255D"/>
    <w:rsid w:val="00672B24"/>
    <w:rsid w:val="00673A36"/>
    <w:rsid w:val="00674E73"/>
    <w:rsid w:val="006757C5"/>
    <w:rsid w:val="006759BA"/>
    <w:rsid w:val="00676DA4"/>
    <w:rsid w:val="00677A33"/>
    <w:rsid w:val="00680093"/>
    <w:rsid w:val="00680D08"/>
    <w:rsid w:val="00680DD5"/>
    <w:rsid w:val="006812E1"/>
    <w:rsid w:val="0068253F"/>
    <w:rsid w:val="0068269D"/>
    <w:rsid w:val="00682E06"/>
    <w:rsid w:val="00683C33"/>
    <w:rsid w:val="00683C49"/>
    <w:rsid w:val="00684509"/>
    <w:rsid w:val="00685376"/>
    <w:rsid w:val="00685527"/>
    <w:rsid w:val="00685903"/>
    <w:rsid w:val="006865C6"/>
    <w:rsid w:val="006866FE"/>
    <w:rsid w:val="0069042B"/>
    <w:rsid w:val="00690600"/>
    <w:rsid w:val="00690B78"/>
    <w:rsid w:val="006914C8"/>
    <w:rsid w:val="00691A5D"/>
    <w:rsid w:val="00691CCF"/>
    <w:rsid w:val="00691DAA"/>
    <w:rsid w:val="0069223C"/>
    <w:rsid w:val="00692F5E"/>
    <w:rsid w:val="0069312C"/>
    <w:rsid w:val="00693EFD"/>
    <w:rsid w:val="006945B3"/>
    <w:rsid w:val="00694EB5"/>
    <w:rsid w:val="00696C8E"/>
    <w:rsid w:val="00696CDF"/>
    <w:rsid w:val="00696FBD"/>
    <w:rsid w:val="00697392"/>
    <w:rsid w:val="00697670"/>
    <w:rsid w:val="006A1089"/>
    <w:rsid w:val="006A1E3A"/>
    <w:rsid w:val="006A237A"/>
    <w:rsid w:val="006A4BD9"/>
    <w:rsid w:val="006A5532"/>
    <w:rsid w:val="006A557B"/>
    <w:rsid w:val="006A5DA9"/>
    <w:rsid w:val="006A61B7"/>
    <w:rsid w:val="006A6D96"/>
    <w:rsid w:val="006A70E3"/>
    <w:rsid w:val="006A71D0"/>
    <w:rsid w:val="006A7237"/>
    <w:rsid w:val="006A73E2"/>
    <w:rsid w:val="006B0C15"/>
    <w:rsid w:val="006B115B"/>
    <w:rsid w:val="006B24BA"/>
    <w:rsid w:val="006B52CC"/>
    <w:rsid w:val="006B534A"/>
    <w:rsid w:val="006B606F"/>
    <w:rsid w:val="006B7643"/>
    <w:rsid w:val="006C0DCC"/>
    <w:rsid w:val="006C1A8D"/>
    <w:rsid w:val="006C2987"/>
    <w:rsid w:val="006C2B79"/>
    <w:rsid w:val="006C2D68"/>
    <w:rsid w:val="006C2DD7"/>
    <w:rsid w:val="006C340F"/>
    <w:rsid w:val="006C4116"/>
    <w:rsid w:val="006C42F6"/>
    <w:rsid w:val="006C4E9D"/>
    <w:rsid w:val="006C59D2"/>
    <w:rsid w:val="006C5A14"/>
    <w:rsid w:val="006C60C0"/>
    <w:rsid w:val="006C60DD"/>
    <w:rsid w:val="006C631F"/>
    <w:rsid w:val="006C632A"/>
    <w:rsid w:val="006C6344"/>
    <w:rsid w:val="006C6CCE"/>
    <w:rsid w:val="006C7007"/>
    <w:rsid w:val="006C779B"/>
    <w:rsid w:val="006C782C"/>
    <w:rsid w:val="006C7BC0"/>
    <w:rsid w:val="006D09D2"/>
    <w:rsid w:val="006D0BD3"/>
    <w:rsid w:val="006D0FE2"/>
    <w:rsid w:val="006D15CF"/>
    <w:rsid w:val="006D1E51"/>
    <w:rsid w:val="006D2500"/>
    <w:rsid w:val="006D3AA1"/>
    <w:rsid w:val="006D3D12"/>
    <w:rsid w:val="006D527B"/>
    <w:rsid w:val="006D5887"/>
    <w:rsid w:val="006D66C8"/>
    <w:rsid w:val="006D67EF"/>
    <w:rsid w:val="006D6854"/>
    <w:rsid w:val="006D6AD3"/>
    <w:rsid w:val="006D6FD8"/>
    <w:rsid w:val="006D73EF"/>
    <w:rsid w:val="006D7C17"/>
    <w:rsid w:val="006D7F4D"/>
    <w:rsid w:val="006E0F41"/>
    <w:rsid w:val="006E210C"/>
    <w:rsid w:val="006E22E1"/>
    <w:rsid w:val="006E2664"/>
    <w:rsid w:val="006E2708"/>
    <w:rsid w:val="006E2DBB"/>
    <w:rsid w:val="006E3CE0"/>
    <w:rsid w:val="006E478F"/>
    <w:rsid w:val="006E4BBB"/>
    <w:rsid w:val="006E4C0E"/>
    <w:rsid w:val="006E4C43"/>
    <w:rsid w:val="006E4F17"/>
    <w:rsid w:val="006E5594"/>
    <w:rsid w:val="006E5A56"/>
    <w:rsid w:val="006E5D31"/>
    <w:rsid w:val="006E68A1"/>
    <w:rsid w:val="006E6C0B"/>
    <w:rsid w:val="006E6CBC"/>
    <w:rsid w:val="006E7054"/>
    <w:rsid w:val="006E7123"/>
    <w:rsid w:val="006E7484"/>
    <w:rsid w:val="006E7E19"/>
    <w:rsid w:val="006E7E3B"/>
    <w:rsid w:val="006E7F3E"/>
    <w:rsid w:val="006F0D7F"/>
    <w:rsid w:val="006F0EED"/>
    <w:rsid w:val="006F1104"/>
    <w:rsid w:val="006F1761"/>
    <w:rsid w:val="006F1C9D"/>
    <w:rsid w:val="006F2C43"/>
    <w:rsid w:val="006F2C6F"/>
    <w:rsid w:val="006F3530"/>
    <w:rsid w:val="006F3E45"/>
    <w:rsid w:val="006F3F41"/>
    <w:rsid w:val="006F47FC"/>
    <w:rsid w:val="006F516F"/>
    <w:rsid w:val="006F5377"/>
    <w:rsid w:val="006F6188"/>
    <w:rsid w:val="006F674F"/>
    <w:rsid w:val="006F68E1"/>
    <w:rsid w:val="006F7ADB"/>
    <w:rsid w:val="006F7F88"/>
    <w:rsid w:val="00702966"/>
    <w:rsid w:val="0070303C"/>
    <w:rsid w:val="00704056"/>
    <w:rsid w:val="007040B2"/>
    <w:rsid w:val="0070430B"/>
    <w:rsid w:val="00704DB0"/>
    <w:rsid w:val="00706BC1"/>
    <w:rsid w:val="00707EC3"/>
    <w:rsid w:val="00711601"/>
    <w:rsid w:val="0071232C"/>
    <w:rsid w:val="0071271A"/>
    <w:rsid w:val="00714340"/>
    <w:rsid w:val="00714393"/>
    <w:rsid w:val="00714494"/>
    <w:rsid w:val="007151E4"/>
    <w:rsid w:val="0071528A"/>
    <w:rsid w:val="007155FB"/>
    <w:rsid w:val="00717231"/>
    <w:rsid w:val="007174B9"/>
    <w:rsid w:val="0071796A"/>
    <w:rsid w:val="00720365"/>
    <w:rsid w:val="0072060A"/>
    <w:rsid w:val="007207A9"/>
    <w:rsid w:val="00721777"/>
    <w:rsid w:val="00721E72"/>
    <w:rsid w:val="00722130"/>
    <w:rsid w:val="00722E12"/>
    <w:rsid w:val="00723617"/>
    <w:rsid w:val="00723A37"/>
    <w:rsid w:val="00724697"/>
    <w:rsid w:val="00724F79"/>
    <w:rsid w:val="0072573B"/>
    <w:rsid w:val="0072624D"/>
    <w:rsid w:val="007267E2"/>
    <w:rsid w:val="0072778B"/>
    <w:rsid w:val="00730347"/>
    <w:rsid w:val="00731C8C"/>
    <w:rsid w:val="00732571"/>
    <w:rsid w:val="00732E24"/>
    <w:rsid w:val="007333DC"/>
    <w:rsid w:val="007335DF"/>
    <w:rsid w:val="007336B5"/>
    <w:rsid w:val="0073489D"/>
    <w:rsid w:val="00734942"/>
    <w:rsid w:val="00735305"/>
    <w:rsid w:val="0073556F"/>
    <w:rsid w:val="00735975"/>
    <w:rsid w:val="0073611B"/>
    <w:rsid w:val="0073614A"/>
    <w:rsid w:val="00736C59"/>
    <w:rsid w:val="00736DEC"/>
    <w:rsid w:val="00737F7B"/>
    <w:rsid w:val="0074022E"/>
    <w:rsid w:val="0074029F"/>
    <w:rsid w:val="0074109A"/>
    <w:rsid w:val="007410BB"/>
    <w:rsid w:val="007416A0"/>
    <w:rsid w:val="007418C4"/>
    <w:rsid w:val="007425BD"/>
    <w:rsid w:val="007435CA"/>
    <w:rsid w:val="00744B19"/>
    <w:rsid w:val="0074521A"/>
    <w:rsid w:val="00745321"/>
    <w:rsid w:val="00745EFE"/>
    <w:rsid w:val="007462E4"/>
    <w:rsid w:val="00746827"/>
    <w:rsid w:val="00747604"/>
    <w:rsid w:val="007477A9"/>
    <w:rsid w:val="00750006"/>
    <w:rsid w:val="0075189A"/>
    <w:rsid w:val="007519C7"/>
    <w:rsid w:val="00751CEC"/>
    <w:rsid w:val="00753DD8"/>
    <w:rsid w:val="00754670"/>
    <w:rsid w:val="00755089"/>
    <w:rsid w:val="007550E2"/>
    <w:rsid w:val="00756FF8"/>
    <w:rsid w:val="0076049E"/>
    <w:rsid w:val="007609F7"/>
    <w:rsid w:val="00761181"/>
    <w:rsid w:val="007613C2"/>
    <w:rsid w:val="00761733"/>
    <w:rsid w:val="00762856"/>
    <w:rsid w:val="00763529"/>
    <w:rsid w:val="0076361C"/>
    <w:rsid w:val="0076364C"/>
    <w:rsid w:val="007638F3"/>
    <w:rsid w:val="00763E86"/>
    <w:rsid w:val="00763EED"/>
    <w:rsid w:val="007656EC"/>
    <w:rsid w:val="00765B43"/>
    <w:rsid w:val="00766267"/>
    <w:rsid w:val="00766931"/>
    <w:rsid w:val="0076693C"/>
    <w:rsid w:val="00766AD4"/>
    <w:rsid w:val="007670A6"/>
    <w:rsid w:val="00767A2D"/>
    <w:rsid w:val="007710DF"/>
    <w:rsid w:val="00771828"/>
    <w:rsid w:val="0077253A"/>
    <w:rsid w:val="00772C77"/>
    <w:rsid w:val="0077325D"/>
    <w:rsid w:val="007733CA"/>
    <w:rsid w:val="007744A8"/>
    <w:rsid w:val="00776D31"/>
    <w:rsid w:val="00777086"/>
    <w:rsid w:val="00777B12"/>
    <w:rsid w:val="00777BB3"/>
    <w:rsid w:val="00777C7D"/>
    <w:rsid w:val="00777D12"/>
    <w:rsid w:val="00777DAB"/>
    <w:rsid w:val="00777E0D"/>
    <w:rsid w:val="00780307"/>
    <w:rsid w:val="00780CBF"/>
    <w:rsid w:val="007830BF"/>
    <w:rsid w:val="00783316"/>
    <w:rsid w:val="007837F5"/>
    <w:rsid w:val="0078395E"/>
    <w:rsid w:val="007840B5"/>
    <w:rsid w:val="0078426B"/>
    <w:rsid w:val="00784306"/>
    <w:rsid w:val="00784C98"/>
    <w:rsid w:val="00784F79"/>
    <w:rsid w:val="007851AF"/>
    <w:rsid w:val="00785B7C"/>
    <w:rsid w:val="007861FB"/>
    <w:rsid w:val="00786273"/>
    <w:rsid w:val="00786EB6"/>
    <w:rsid w:val="007872FC"/>
    <w:rsid w:val="0079018C"/>
    <w:rsid w:val="00790BCA"/>
    <w:rsid w:val="00790EB0"/>
    <w:rsid w:val="00791B7E"/>
    <w:rsid w:val="007920BF"/>
    <w:rsid w:val="00792D3E"/>
    <w:rsid w:val="007941DE"/>
    <w:rsid w:val="007954E0"/>
    <w:rsid w:val="00796011"/>
    <w:rsid w:val="007973C1"/>
    <w:rsid w:val="007976F7"/>
    <w:rsid w:val="007A0A22"/>
    <w:rsid w:val="007A0FC9"/>
    <w:rsid w:val="007A1111"/>
    <w:rsid w:val="007A1608"/>
    <w:rsid w:val="007A164C"/>
    <w:rsid w:val="007A18AD"/>
    <w:rsid w:val="007A1BC2"/>
    <w:rsid w:val="007A3638"/>
    <w:rsid w:val="007A3E71"/>
    <w:rsid w:val="007A5CE6"/>
    <w:rsid w:val="007A5DFF"/>
    <w:rsid w:val="007A6D6A"/>
    <w:rsid w:val="007B18B3"/>
    <w:rsid w:val="007B3B88"/>
    <w:rsid w:val="007B4658"/>
    <w:rsid w:val="007B53AE"/>
    <w:rsid w:val="007B550F"/>
    <w:rsid w:val="007B57E5"/>
    <w:rsid w:val="007B610E"/>
    <w:rsid w:val="007B730C"/>
    <w:rsid w:val="007B79A8"/>
    <w:rsid w:val="007C0250"/>
    <w:rsid w:val="007C0286"/>
    <w:rsid w:val="007C0ED0"/>
    <w:rsid w:val="007C0FDE"/>
    <w:rsid w:val="007C2610"/>
    <w:rsid w:val="007C269F"/>
    <w:rsid w:val="007C333D"/>
    <w:rsid w:val="007C3775"/>
    <w:rsid w:val="007C3CA8"/>
    <w:rsid w:val="007C465E"/>
    <w:rsid w:val="007C53CD"/>
    <w:rsid w:val="007C5F9F"/>
    <w:rsid w:val="007C7675"/>
    <w:rsid w:val="007C771F"/>
    <w:rsid w:val="007C7AB0"/>
    <w:rsid w:val="007D1638"/>
    <w:rsid w:val="007D16D7"/>
    <w:rsid w:val="007D2A7E"/>
    <w:rsid w:val="007D2A92"/>
    <w:rsid w:val="007D3138"/>
    <w:rsid w:val="007D346E"/>
    <w:rsid w:val="007D34CA"/>
    <w:rsid w:val="007D512D"/>
    <w:rsid w:val="007D54EC"/>
    <w:rsid w:val="007D5CB7"/>
    <w:rsid w:val="007D5D50"/>
    <w:rsid w:val="007D683F"/>
    <w:rsid w:val="007E02F4"/>
    <w:rsid w:val="007E077B"/>
    <w:rsid w:val="007E0FD7"/>
    <w:rsid w:val="007E118E"/>
    <w:rsid w:val="007E140E"/>
    <w:rsid w:val="007E27AE"/>
    <w:rsid w:val="007E2A81"/>
    <w:rsid w:val="007E2D80"/>
    <w:rsid w:val="007E42A5"/>
    <w:rsid w:val="007E42F5"/>
    <w:rsid w:val="007E55AF"/>
    <w:rsid w:val="007E67BA"/>
    <w:rsid w:val="007E6851"/>
    <w:rsid w:val="007E6F8F"/>
    <w:rsid w:val="007F002F"/>
    <w:rsid w:val="007F0DA2"/>
    <w:rsid w:val="007F11ED"/>
    <w:rsid w:val="007F22B3"/>
    <w:rsid w:val="007F2649"/>
    <w:rsid w:val="007F2A47"/>
    <w:rsid w:val="007F3313"/>
    <w:rsid w:val="007F34FE"/>
    <w:rsid w:val="007F3956"/>
    <w:rsid w:val="007F4F95"/>
    <w:rsid w:val="007F5863"/>
    <w:rsid w:val="007F5CE1"/>
    <w:rsid w:val="007F63E1"/>
    <w:rsid w:val="007F648F"/>
    <w:rsid w:val="007F64BA"/>
    <w:rsid w:val="007F659C"/>
    <w:rsid w:val="007F75A5"/>
    <w:rsid w:val="007F7D18"/>
    <w:rsid w:val="00801C33"/>
    <w:rsid w:val="00801CBC"/>
    <w:rsid w:val="00801DBC"/>
    <w:rsid w:val="00802710"/>
    <w:rsid w:val="00802C1D"/>
    <w:rsid w:val="008032F4"/>
    <w:rsid w:val="008046C6"/>
    <w:rsid w:val="00804BED"/>
    <w:rsid w:val="008063E6"/>
    <w:rsid w:val="00806D03"/>
    <w:rsid w:val="008076EE"/>
    <w:rsid w:val="00807C24"/>
    <w:rsid w:val="00810887"/>
    <w:rsid w:val="00810EB0"/>
    <w:rsid w:val="00810F0D"/>
    <w:rsid w:val="0081295F"/>
    <w:rsid w:val="00812BFB"/>
    <w:rsid w:val="00813370"/>
    <w:rsid w:val="0081450A"/>
    <w:rsid w:val="00814869"/>
    <w:rsid w:val="00816082"/>
    <w:rsid w:val="00816225"/>
    <w:rsid w:val="00821009"/>
    <w:rsid w:val="00821F39"/>
    <w:rsid w:val="008246CB"/>
    <w:rsid w:val="00824A50"/>
    <w:rsid w:val="00824B3E"/>
    <w:rsid w:val="008250B5"/>
    <w:rsid w:val="00825931"/>
    <w:rsid w:val="00825FDA"/>
    <w:rsid w:val="008271A7"/>
    <w:rsid w:val="00827772"/>
    <w:rsid w:val="008311AA"/>
    <w:rsid w:val="00831937"/>
    <w:rsid w:val="00831C27"/>
    <w:rsid w:val="00832F5B"/>
    <w:rsid w:val="0083320F"/>
    <w:rsid w:val="00833405"/>
    <w:rsid w:val="00834945"/>
    <w:rsid w:val="00834B18"/>
    <w:rsid w:val="0083557D"/>
    <w:rsid w:val="00837EE8"/>
    <w:rsid w:val="00841114"/>
    <w:rsid w:val="00841339"/>
    <w:rsid w:val="0084327E"/>
    <w:rsid w:val="008450A6"/>
    <w:rsid w:val="008458D4"/>
    <w:rsid w:val="00845A88"/>
    <w:rsid w:val="00846A35"/>
    <w:rsid w:val="00846C4F"/>
    <w:rsid w:val="00846E8B"/>
    <w:rsid w:val="0085094B"/>
    <w:rsid w:val="00850B6D"/>
    <w:rsid w:val="00851092"/>
    <w:rsid w:val="00851839"/>
    <w:rsid w:val="00851E5C"/>
    <w:rsid w:val="008521F0"/>
    <w:rsid w:val="008525A3"/>
    <w:rsid w:val="00852648"/>
    <w:rsid w:val="0085291F"/>
    <w:rsid w:val="00855E6E"/>
    <w:rsid w:val="00856726"/>
    <w:rsid w:val="008567C8"/>
    <w:rsid w:val="00857391"/>
    <w:rsid w:val="00857A2B"/>
    <w:rsid w:val="00860164"/>
    <w:rsid w:val="008601E7"/>
    <w:rsid w:val="00861056"/>
    <w:rsid w:val="008612B3"/>
    <w:rsid w:val="00861358"/>
    <w:rsid w:val="008613D2"/>
    <w:rsid w:val="00861755"/>
    <w:rsid w:val="0086189B"/>
    <w:rsid w:val="00862285"/>
    <w:rsid w:val="0086263A"/>
    <w:rsid w:val="00862DBF"/>
    <w:rsid w:val="00865C42"/>
    <w:rsid w:val="008666BC"/>
    <w:rsid w:val="008666F3"/>
    <w:rsid w:val="0087113C"/>
    <w:rsid w:val="008714EC"/>
    <w:rsid w:val="00871C82"/>
    <w:rsid w:val="008724F1"/>
    <w:rsid w:val="00872549"/>
    <w:rsid w:val="008725AD"/>
    <w:rsid w:val="00872B37"/>
    <w:rsid w:val="00872F3D"/>
    <w:rsid w:val="008731EC"/>
    <w:rsid w:val="00873DBC"/>
    <w:rsid w:val="008742E2"/>
    <w:rsid w:val="00875167"/>
    <w:rsid w:val="00876C00"/>
    <w:rsid w:val="0087705F"/>
    <w:rsid w:val="0088290E"/>
    <w:rsid w:val="00882BFF"/>
    <w:rsid w:val="00885A59"/>
    <w:rsid w:val="00887095"/>
    <w:rsid w:val="00887B9D"/>
    <w:rsid w:val="008903BB"/>
    <w:rsid w:val="00890443"/>
    <w:rsid w:val="00890D11"/>
    <w:rsid w:val="0089106E"/>
    <w:rsid w:val="00891211"/>
    <w:rsid w:val="0089140C"/>
    <w:rsid w:val="00891F09"/>
    <w:rsid w:val="0089237C"/>
    <w:rsid w:val="00892ADB"/>
    <w:rsid w:val="00893247"/>
    <w:rsid w:val="008932D8"/>
    <w:rsid w:val="0089369D"/>
    <w:rsid w:val="00893B07"/>
    <w:rsid w:val="0089434C"/>
    <w:rsid w:val="0089458D"/>
    <w:rsid w:val="0089484C"/>
    <w:rsid w:val="008948A1"/>
    <w:rsid w:val="008950F9"/>
    <w:rsid w:val="0089594F"/>
    <w:rsid w:val="0089754B"/>
    <w:rsid w:val="008A0737"/>
    <w:rsid w:val="008A0B72"/>
    <w:rsid w:val="008A0C7C"/>
    <w:rsid w:val="008A0F30"/>
    <w:rsid w:val="008A0F75"/>
    <w:rsid w:val="008A1CB8"/>
    <w:rsid w:val="008A1FD9"/>
    <w:rsid w:val="008A2C36"/>
    <w:rsid w:val="008A382C"/>
    <w:rsid w:val="008A39F4"/>
    <w:rsid w:val="008A3E9A"/>
    <w:rsid w:val="008A4513"/>
    <w:rsid w:val="008A5C02"/>
    <w:rsid w:val="008A605C"/>
    <w:rsid w:val="008A61EC"/>
    <w:rsid w:val="008A7167"/>
    <w:rsid w:val="008A7D2F"/>
    <w:rsid w:val="008A7E9B"/>
    <w:rsid w:val="008A7EF6"/>
    <w:rsid w:val="008B014B"/>
    <w:rsid w:val="008B0A0E"/>
    <w:rsid w:val="008B0A8F"/>
    <w:rsid w:val="008B108E"/>
    <w:rsid w:val="008B1AB3"/>
    <w:rsid w:val="008B1DD7"/>
    <w:rsid w:val="008B30EA"/>
    <w:rsid w:val="008B398A"/>
    <w:rsid w:val="008B3B1C"/>
    <w:rsid w:val="008B4DFC"/>
    <w:rsid w:val="008B53F4"/>
    <w:rsid w:val="008B5E6F"/>
    <w:rsid w:val="008B6792"/>
    <w:rsid w:val="008B6ED5"/>
    <w:rsid w:val="008C10EA"/>
    <w:rsid w:val="008C13D8"/>
    <w:rsid w:val="008C1516"/>
    <w:rsid w:val="008C1A56"/>
    <w:rsid w:val="008C256E"/>
    <w:rsid w:val="008C25C7"/>
    <w:rsid w:val="008C2AD5"/>
    <w:rsid w:val="008C2EA4"/>
    <w:rsid w:val="008C335A"/>
    <w:rsid w:val="008C3691"/>
    <w:rsid w:val="008C3710"/>
    <w:rsid w:val="008C53AD"/>
    <w:rsid w:val="008C6144"/>
    <w:rsid w:val="008C62A8"/>
    <w:rsid w:val="008C684D"/>
    <w:rsid w:val="008C6AD4"/>
    <w:rsid w:val="008C6ED4"/>
    <w:rsid w:val="008C6F05"/>
    <w:rsid w:val="008C7269"/>
    <w:rsid w:val="008D0E6C"/>
    <w:rsid w:val="008D1CCC"/>
    <w:rsid w:val="008D2166"/>
    <w:rsid w:val="008D30BD"/>
    <w:rsid w:val="008D32BE"/>
    <w:rsid w:val="008D37B9"/>
    <w:rsid w:val="008D3973"/>
    <w:rsid w:val="008D3B73"/>
    <w:rsid w:val="008D45AA"/>
    <w:rsid w:val="008D4A56"/>
    <w:rsid w:val="008D4AE6"/>
    <w:rsid w:val="008D4B0F"/>
    <w:rsid w:val="008D4C12"/>
    <w:rsid w:val="008D52F0"/>
    <w:rsid w:val="008D5A9C"/>
    <w:rsid w:val="008D631C"/>
    <w:rsid w:val="008D6373"/>
    <w:rsid w:val="008D69C6"/>
    <w:rsid w:val="008D6A0D"/>
    <w:rsid w:val="008D6FD1"/>
    <w:rsid w:val="008D7EF1"/>
    <w:rsid w:val="008E0425"/>
    <w:rsid w:val="008E073A"/>
    <w:rsid w:val="008E112B"/>
    <w:rsid w:val="008E1D6C"/>
    <w:rsid w:val="008E2058"/>
    <w:rsid w:val="008E2464"/>
    <w:rsid w:val="008E2940"/>
    <w:rsid w:val="008E36B6"/>
    <w:rsid w:val="008E4850"/>
    <w:rsid w:val="008E51C7"/>
    <w:rsid w:val="008E6475"/>
    <w:rsid w:val="008E64F1"/>
    <w:rsid w:val="008E6938"/>
    <w:rsid w:val="008E7920"/>
    <w:rsid w:val="008F0120"/>
    <w:rsid w:val="008F0976"/>
    <w:rsid w:val="008F1094"/>
    <w:rsid w:val="008F1921"/>
    <w:rsid w:val="008F21E6"/>
    <w:rsid w:val="008F25AB"/>
    <w:rsid w:val="008F33CC"/>
    <w:rsid w:val="008F387B"/>
    <w:rsid w:val="008F3A7E"/>
    <w:rsid w:val="008F3FB8"/>
    <w:rsid w:val="008F437F"/>
    <w:rsid w:val="008F448B"/>
    <w:rsid w:val="008F4812"/>
    <w:rsid w:val="008F4EB4"/>
    <w:rsid w:val="008F502F"/>
    <w:rsid w:val="008F5D58"/>
    <w:rsid w:val="008F61C4"/>
    <w:rsid w:val="008F6942"/>
    <w:rsid w:val="008F6E77"/>
    <w:rsid w:val="008F7CB8"/>
    <w:rsid w:val="00900573"/>
    <w:rsid w:val="009011E5"/>
    <w:rsid w:val="009015C2"/>
    <w:rsid w:val="00901CED"/>
    <w:rsid w:val="0090252E"/>
    <w:rsid w:val="0090277B"/>
    <w:rsid w:val="00902C93"/>
    <w:rsid w:val="0090349A"/>
    <w:rsid w:val="009042EE"/>
    <w:rsid w:val="0090464A"/>
    <w:rsid w:val="00904777"/>
    <w:rsid w:val="00905754"/>
    <w:rsid w:val="00906CA6"/>
    <w:rsid w:val="00906CEE"/>
    <w:rsid w:val="00907A1D"/>
    <w:rsid w:val="009101D9"/>
    <w:rsid w:val="009102C6"/>
    <w:rsid w:val="00911C3C"/>
    <w:rsid w:val="00911EC0"/>
    <w:rsid w:val="009121B0"/>
    <w:rsid w:val="00912B3C"/>
    <w:rsid w:val="0091325A"/>
    <w:rsid w:val="009133AF"/>
    <w:rsid w:val="00913B6C"/>
    <w:rsid w:val="00913BBE"/>
    <w:rsid w:val="0091427D"/>
    <w:rsid w:val="009144DB"/>
    <w:rsid w:val="00914943"/>
    <w:rsid w:val="00915289"/>
    <w:rsid w:val="00915A84"/>
    <w:rsid w:val="00915E23"/>
    <w:rsid w:val="00916B75"/>
    <w:rsid w:val="0091717C"/>
    <w:rsid w:val="009175C5"/>
    <w:rsid w:val="00917DC4"/>
    <w:rsid w:val="009200EB"/>
    <w:rsid w:val="00920A97"/>
    <w:rsid w:val="00920FFE"/>
    <w:rsid w:val="00922255"/>
    <w:rsid w:val="009227B4"/>
    <w:rsid w:val="00922923"/>
    <w:rsid w:val="00922D6F"/>
    <w:rsid w:val="00923391"/>
    <w:rsid w:val="00924780"/>
    <w:rsid w:val="00925182"/>
    <w:rsid w:val="00926531"/>
    <w:rsid w:val="0092719F"/>
    <w:rsid w:val="0092731A"/>
    <w:rsid w:val="009274DE"/>
    <w:rsid w:val="00927645"/>
    <w:rsid w:val="009279FF"/>
    <w:rsid w:val="00927FC8"/>
    <w:rsid w:val="00930240"/>
    <w:rsid w:val="00930696"/>
    <w:rsid w:val="00930FA4"/>
    <w:rsid w:val="00931AC9"/>
    <w:rsid w:val="00932DBC"/>
    <w:rsid w:val="009335DB"/>
    <w:rsid w:val="00933F96"/>
    <w:rsid w:val="009352D8"/>
    <w:rsid w:val="009359BB"/>
    <w:rsid w:val="00935E38"/>
    <w:rsid w:val="00936CC5"/>
    <w:rsid w:val="00936EE5"/>
    <w:rsid w:val="009403A7"/>
    <w:rsid w:val="00940B6B"/>
    <w:rsid w:val="009416A8"/>
    <w:rsid w:val="00941A0C"/>
    <w:rsid w:val="00944263"/>
    <w:rsid w:val="00945D5D"/>
    <w:rsid w:val="00946176"/>
    <w:rsid w:val="00946E8B"/>
    <w:rsid w:val="00946FAE"/>
    <w:rsid w:val="009473DA"/>
    <w:rsid w:val="0094748F"/>
    <w:rsid w:val="0094772C"/>
    <w:rsid w:val="00947AC9"/>
    <w:rsid w:val="00950453"/>
    <w:rsid w:val="00950ED0"/>
    <w:rsid w:val="00950F49"/>
    <w:rsid w:val="0095162F"/>
    <w:rsid w:val="0095340E"/>
    <w:rsid w:val="0095347D"/>
    <w:rsid w:val="009536EA"/>
    <w:rsid w:val="0095373A"/>
    <w:rsid w:val="00953DEC"/>
    <w:rsid w:val="0095472C"/>
    <w:rsid w:val="00954AA9"/>
    <w:rsid w:val="0095670B"/>
    <w:rsid w:val="00956CF6"/>
    <w:rsid w:val="00956D33"/>
    <w:rsid w:val="00957898"/>
    <w:rsid w:val="009579EE"/>
    <w:rsid w:val="00960A95"/>
    <w:rsid w:val="00960BE2"/>
    <w:rsid w:val="00963024"/>
    <w:rsid w:val="00963A98"/>
    <w:rsid w:val="00965030"/>
    <w:rsid w:val="00965418"/>
    <w:rsid w:val="00965E6D"/>
    <w:rsid w:val="009665AA"/>
    <w:rsid w:val="009667C2"/>
    <w:rsid w:val="00966A27"/>
    <w:rsid w:val="00967657"/>
    <w:rsid w:val="00970A13"/>
    <w:rsid w:val="00971177"/>
    <w:rsid w:val="00973A32"/>
    <w:rsid w:val="00974252"/>
    <w:rsid w:val="009749D0"/>
    <w:rsid w:val="009753A1"/>
    <w:rsid w:val="00975698"/>
    <w:rsid w:val="009759D7"/>
    <w:rsid w:val="00975A20"/>
    <w:rsid w:val="00976289"/>
    <w:rsid w:val="0097748E"/>
    <w:rsid w:val="00980536"/>
    <w:rsid w:val="0098093E"/>
    <w:rsid w:val="009817EC"/>
    <w:rsid w:val="00981E81"/>
    <w:rsid w:val="009827E2"/>
    <w:rsid w:val="00982F9C"/>
    <w:rsid w:val="00983A97"/>
    <w:rsid w:val="009845E5"/>
    <w:rsid w:val="00984AEB"/>
    <w:rsid w:val="0098518E"/>
    <w:rsid w:val="0098531D"/>
    <w:rsid w:val="009878F1"/>
    <w:rsid w:val="00987C09"/>
    <w:rsid w:val="00990112"/>
    <w:rsid w:val="00990A6D"/>
    <w:rsid w:val="0099110B"/>
    <w:rsid w:val="00991FFC"/>
    <w:rsid w:val="009921CD"/>
    <w:rsid w:val="009923C0"/>
    <w:rsid w:val="00992842"/>
    <w:rsid w:val="0099338A"/>
    <w:rsid w:val="00993B3B"/>
    <w:rsid w:val="00993BC0"/>
    <w:rsid w:val="0099588B"/>
    <w:rsid w:val="0099646F"/>
    <w:rsid w:val="0099692D"/>
    <w:rsid w:val="00997339"/>
    <w:rsid w:val="00997376"/>
    <w:rsid w:val="0099784E"/>
    <w:rsid w:val="00997C3E"/>
    <w:rsid w:val="009A0C06"/>
    <w:rsid w:val="009A0E48"/>
    <w:rsid w:val="009A240C"/>
    <w:rsid w:val="009A259D"/>
    <w:rsid w:val="009A2A26"/>
    <w:rsid w:val="009A32F8"/>
    <w:rsid w:val="009A463A"/>
    <w:rsid w:val="009A48F9"/>
    <w:rsid w:val="009A505E"/>
    <w:rsid w:val="009A51AF"/>
    <w:rsid w:val="009A550B"/>
    <w:rsid w:val="009A6E64"/>
    <w:rsid w:val="009A71D7"/>
    <w:rsid w:val="009B0CFE"/>
    <w:rsid w:val="009B0FB0"/>
    <w:rsid w:val="009B25FC"/>
    <w:rsid w:val="009B2797"/>
    <w:rsid w:val="009B2A66"/>
    <w:rsid w:val="009B2C0F"/>
    <w:rsid w:val="009B2D83"/>
    <w:rsid w:val="009B5258"/>
    <w:rsid w:val="009B543F"/>
    <w:rsid w:val="009B5DFE"/>
    <w:rsid w:val="009B6487"/>
    <w:rsid w:val="009B679B"/>
    <w:rsid w:val="009B71A2"/>
    <w:rsid w:val="009C01E3"/>
    <w:rsid w:val="009C04AF"/>
    <w:rsid w:val="009C1310"/>
    <w:rsid w:val="009C136C"/>
    <w:rsid w:val="009C1A61"/>
    <w:rsid w:val="009C29AC"/>
    <w:rsid w:val="009C2F5C"/>
    <w:rsid w:val="009C3204"/>
    <w:rsid w:val="009C36B2"/>
    <w:rsid w:val="009C4795"/>
    <w:rsid w:val="009C5966"/>
    <w:rsid w:val="009C5F8E"/>
    <w:rsid w:val="009C66E0"/>
    <w:rsid w:val="009C6F15"/>
    <w:rsid w:val="009C7586"/>
    <w:rsid w:val="009C7D66"/>
    <w:rsid w:val="009D084F"/>
    <w:rsid w:val="009D1DE2"/>
    <w:rsid w:val="009D20DC"/>
    <w:rsid w:val="009D24E0"/>
    <w:rsid w:val="009D2504"/>
    <w:rsid w:val="009D260F"/>
    <w:rsid w:val="009D308F"/>
    <w:rsid w:val="009D310D"/>
    <w:rsid w:val="009D3A4A"/>
    <w:rsid w:val="009D405F"/>
    <w:rsid w:val="009D40E2"/>
    <w:rsid w:val="009D438D"/>
    <w:rsid w:val="009D4753"/>
    <w:rsid w:val="009D4769"/>
    <w:rsid w:val="009D50F9"/>
    <w:rsid w:val="009D53BD"/>
    <w:rsid w:val="009D60AB"/>
    <w:rsid w:val="009D6B48"/>
    <w:rsid w:val="009D6F86"/>
    <w:rsid w:val="009D767E"/>
    <w:rsid w:val="009D7ABD"/>
    <w:rsid w:val="009E07FC"/>
    <w:rsid w:val="009E0BF6"/>
    <w:rsid w:val="009E2AE4"/>
    <w:rsid w:val="009E3307"/>
    <w:rsid w:val="009E3DC7"/>
    <w:rsid w:val="009E5706"/>
    <w:rsid w:val="009E6A16"/>
    <w:rsid w:val="009E77C6"/>
    <w:rsid w:val="009E7B25"/>
    <w:rsid w:val="009F1027"/>
    <w:rsid w:val="009F13BB"/>
    <w:rsid w:val="009F184B"/>
    <w:rsid w:val="009F2696"/>
    <w:rsid w:val="009F2A55"/>
    <w:rsid w:val="009F2F55"/>
    <w:rsid w:val="009F4286"/>
    <w:rsid w:val="009F4298"/>
    <w:rsid w:val="009F4658"/>
    <w:rsid w:val="009F579E"/>
    <w:rsid w:val="009F7446"/>
    <w:rsid w:val="009F74EA"/>
    <w:rsid w:val="009F7F15"/>
    <w:rsid w:val="00A003BD"/>
    <w:rsid w:val="00A009D5"/>
    <w:rsid w:val="00A00AC1"/>
    <w:rsid w:val="00A029CB"/>
    <w:rsid w:val="00A041CE"/>
    <w:rsid w:val="00A04494"/>
    <w:rsid w:val="00A044EF"/>
    <w:rsid w:val="00A06CCE"/>
    <w:rsid w:val="00A1009A"/>
    <w:rsid w:val="00A10703"/>
    <w:rsid w:val="00A1138D"/>
    <w:rsid w:val="00A116AA"/>
    <w:rsid w:val="00A11B08"/>
    <w:rsid w:val="00A1261A"/>
    <w:rsid w:val="00A1289A"/>
    <w:rsid w:val="00A13A5C"/>
    <w:rsid w:val="00A14D34"/>
    <w:rsid w:val="00A1547F"/>
    <w:rsid w:val="00A158ED"/>
    <w:rsid w:val="00A16F2E"/>
    <w:rsid w:val="00A205F7"/>
    <w:rsid w:val="00A20A7D"/>
    <w:rsid w:val="00A20C0F"/>
    <w:rsid w:val="00A20D34"/>
    <w:rsid w:val="00A21225"/>
    <w:rsid w:val="00A21F4A"/>
    <w:rsid w:val="00A22117"/>
    <w:rsid w:val="00A22D8A"/>
    <w:rsid w:val="00A2337A"/>
    <w:rsid w:val="00A2338E"/>
    <w:rsid w:val="00A255FD"/>
    <w:rsid w:val="00A25D11"/>
    <w:rsid w:val="00A27059"/>
    <w:rsid w:val="00A27F7F"/>
    <w:rsid w:val="00A3027C"/>
    <w:rsid w:val="00A30769"/>
    <w:rsid w:val="00A30E68"/>
    <w:rsid w:val="00A320D2"/>
    <w:rsid w:val="00A326F9"/>
    <w:rsid w:val="00A337B4"/>
    <w:rsid w:val="00A3394E"/>
    <w:rsid w:val="00A33B78"/>
    <w:rsid w:val="00A34C51"/>
    <w:rsid w:val="00A34E0B"/>
    <w:rsid w:val="00A3500C"/>
    <w:rsid w:val="00A35146"/>
    <w:rsid w:val="00A35216"/>
    <w:rsid w:val="00A35277"/>
    <w:rsid w:val="00A35A01"/>
    <w:rsid w:val="00A35DCA"/>
    <w:rsid w:val="00A37497"/>
    <w:rsid w:val="00A37E6A"/>
    <w:rsid w:val="00A4011B"/>
    <w:rsid w:val="00A410C2"/>
    <w:rsid w:val="00A4141E"/>
    <w:rsid w:val="00A414FA"/>
    <w:rsid w:val="00A41744"/>
    <w:rsid w:val="00A42D99"/>
    <w:rsid w:val="00A43642"/>
    <w:rsid w:val="00A43659"/>
    <w:rsid w:val="00A447EA"/>
    <w:rsid w:val="00A44C22"/>
    <w:rsid w:val="00A45194"/>
    <w:rsid w:val="00A45349"/>
    <w:rsid w:val="00A45540"/>
    <w:rsid w:val="00A45F6D"/>
    <w:rsid w:val="00A46433"/>
    <w:rsid w:val="00A5019B"/>
    <w:rsid w:val="00A50218"/>
    <w:rsid w:val="00A50492"/>
    <w:rsid w:val="00A50A4F"/>
    <w:rsid w:val="00A50DD0"/>
    <w:rsid w:val="00A50E1B"/>
    <w:rsid w:val="00A5139D"/>
    <w:rsid w:val="00A526D0"/>
    <w:rsid w:val="00A52829"/>
    <w:rsid w:val="00A5283A"/>
    <w:rsid w:val="00A528D2"/>
    <w:rsid w:val="00A52F17"/>
    <w:rsid w:val="00A539E2"/>
    <w:rsid w:val="00A54061"/>
    <w:rsid w:val="00A54164"/>
    <w:rsid w:val="00A543DE"/>
    <w:rsid w:val="00A5484B"/>
    <w:rsid w:val="00A54854"/>
    <w:rsid w:val="00A5541F"/>
    <w:rsid w:val="00A555B8"/>
    <w:rsid w:val="00A55915"/>
    <w:rsid w:val="00A56185"/>
    <w:rsid w:val="00A56708"/>
    <w:rsid w:val="00A56E27"/>
    <w:rsid w:val="00A60905"/>
    <w:rsid w:val="00A60D0C"/>
    <w:rsid w:val="00A63063"/>
    <w:rsid w:val="00A630B5"/>
    <w:rsid w:val="00A63D62"/>
    <w:rsid w:val="00A646B5"/>
    <w:rsid w:val="00A64809"/>
    <w:rsid w:val="00A6497A"/>
    <w:rsid w:val="00A654DE"/>
    <w:rsid w:val="00A659B7"/>
    <w:rsid w:val="00A65AFC"/>
    <w:rsid w:val="00A66178"/>
    <w:rsid w:val="00A67B81"/>
    <w:rsid w:val="00A67CCC"/>
    <w:rsid w:val="00A67E13"/>
    <w:rsid w:val="00A67E3D"/>
    <w:rsid w:val="00A7130A"/>
    <w:rsid w:val="00A713C1"/>
    <w:rsid w:val="00A71C5C"/>
    <w:rsid w:val="00A73A8B"/>
    <w:rsid w:val="00A73F45"/>
    <w:rsid w:val="00A753FA"/>
    <w:rsid w:val="00A76490"/>
    <w:rsid w:val="00A76B93"/>
    <w:rsid w:val="00A8001D"/>
    <w:rsid w:val="00A808CC"/>
    <w:rsid w:val="00A817A1"/>
    <w:rsid w:val="00A84533"/>
    <w:rsid w:val="00A848F2"/>
    <w:rsid w:val="00A84F3B"/>
    <w:rsid w:val="00A85EC9"/>
    <w:rsid w:val="00A87F1A"/>
    <w:rsid w:val="00A9019B"/>
    <w:rsid w:val="00A908ED"/>
    <w:rsid w:val="00A91203"/>
    <w:rsid w:val="00A91EBF"/>
    <w:rsid w:val="00A92E70"/>
    <w:rsid w:val="00A940BB"/>
    <w:rsid w:val="00A947FA"/>
    <w:rsid w:val="00A95267"/>
    <w:rsid w:val="00A9554A"/>
    <w:rsid w:val="00A95A01"/>
    <w:rsid w:val="00A95C0D"/>
    <w:rsid w:val="00A968B4"/>
    <w:rsid w:val="00A97D4B"/>
    <w:rsid w:val="00AA04A4"/>
    <w:rsid w:val="00AA0641"/>
    <w:rsid w:val="00AA082F"/>
    <w:rsid w:val="00AA19EE"/>
    <w:rsid w:val="00AA3146"/>
    <w:rsid w:val="00AA355E"/>
    <w:rsid w:val="00AA3BD5"/>
    <w:rsid w:val="00AA3F02"/>
    <w:rsid w:val="00AA4687"/>
    <w:rsid w:val="00AA46BA"/>
    <w:rsid w:val="00AA4AB9"/>
    <w:rsid w:val="00AA4B46"/>
    <w:rsid w:val="00AA5227"/>
    <w:rsid w:val="00AA56A2"/>
    <w:rsid w:val="00AA5714"/>
    <w:rsid w:val="00AA624B"/>
    <w:rsid w:val="00AA6CE7"/>
    <w:rsid w:val="00AA7096"/>
    <w:rsid w:val="00AA7309"/>
    <w:rsid w:val="00AB0A51"/>
    <w:rsid w:val="00AB0DF1"/>
    <w:rsid w:val="00AB233E"/>
    <w:rsid w:val="00AB2881"/>
    <w:rsid w:val="00AB29C1"/>
    <w:rsid w:val="00AB312B"/>
    <w:rsid w:val="00AB3641"/>
    <w:rsid w:val="00AB4473"/>
    <w:rsid w:val="00AB4B9E"/>
    <w:rsid w:val="00AB504B"/>
    <w:rsid w:val="00AB597A"/>
    <w:rsid w:val="00AB5D86"/>
    <w:rsid w:val="00AB66C4"/>
    <w:rsid w:val="00AB7660"/>
    <w:rsid w:val="00AB7899"/>
    <w:rsid w:val="00AC0884"/>
    <w:rsid w:val="00AC10B7"/>
    <w:rsid w:val="00AC160E"/>
    <w:rsid w:val="00AC1710"/>
    <w:rsid w:val="00AC1E01"/>
    <w:rsid w:val="00AC1E7B"/>
    <w:rsid w:val="00AC2745"/>
    <w:rsid w:val="00AC2757"/>
    <w:rsid w:val="00AC3A79"/>
    <w:rsid w:val="00AC4EDA"/>
    <w:rsid w:val="00AC4FD5"/>
    <w:rsid w:val="00AC507F"/>
    <w:rsid w:val="00AC6018"/>
    <w:rsid w:val="00AC6065"/>
    <w:rsid w:val="00AD041D"/>
    <w:rsid w:val="00AD0BAB"/>
    <w:rsid w:val="00AD0EBE"/>
    <w:rsid w:val="00AD2097"/>
    <w:rsid w:val="00AD2A2A"/>
    <w:rsid w:val="00AD2BDE"/>
    <w:rsid w:val="00AD3151"/>
    <w:rsid w:val="00AD4803"/>
    <w:rsid w:val="00AD5138"/>
    <w:rsid w:val="00AD59A9"/>
    <w:rsid w:val="00AD5B50"/>
    <w:rsid w:val="00AD65E7"/>
    <w:rsid w:val="00AD69E1"/>
    <w:rsid w:val="00AD6C71"/>
    <w:rsid w:val="00AD72E8"/>
    <w:rsid w:val="00AD742C"/>
    <w:rsid w:val="00AD7D5C"/>
    <w:rsid w:val="00AE029B"/>
    <w:rsid w:val="00AE08CD"/>
    <w:rsid w:val="00AE0A2B"/>
    <w:rsid w:val="00AE0F58"/>
    <w:rsid w:val="00AE164F"/>
    <w:rsid w:val="00AE18A5"/>
    <w:rsid w:val="00AE1BA8"/>
    <w:rsid w:val="00AE1F3C"/>
    <w:rsid w:val="00AE473C"/>
    <w:rsid w:val="00AE5544"/>
    <w:rsid w:val="00AE5C43"/>
    <w:rsid w:val="00AE5E47"/>
    <w:rsid w:val="00AE6F2E"/>
    <w:rsid w:val="00AE7339"/>
    <w:rsid w:val="00AE7797"/>
    <w:rsid w:val="00AF16AC"/>
    <w:rsid w:val="00AF39A1"/>
    <w:rsid w:val="00AF42F8"/>
    <w:rsid w:val="00AF5882"/>
    <w:rsid w:val="00AF5F9E"/>
    <w:rsid w:val="00AF6A4D"/>
    <w:rsid w:val="00AF73D9"/>
    <w:rsid w:val="00AF7587"/>
    <w:rsid w:val="00AF7AEC"/>
    <w:rsid w:val="00B0103B"/>
    <w:rsid w:val="00B01385"/>
    <w:rsid w:val="00B02BE4"/>
    <w:rsid w:val="00B031B1"/>
    <w:rsid w:val="00B033BD"/>
    <w:rsid w:val="00B0353C"/>
    <w:rsid w:val="00B03856"/>
    <w:rsid w:val="00B03E1C"/>
    <w:rsid w:val="00B03EB3"/>
    <w:rsid w:val="00B041C4"/>
    <w:rsid w:val="00B04CBC"/>
    <w:rsid w:val="00B05465"/>
    <w:rsid w:val="00B05CEB"/>
    <w:rsid w:val="00B06467"/>
    <w:rsid w:val="00B06665"/>
    <w:rsid w:val="00B06A02"/>
    <w:rsid w:val="00B073B9"/>
    <w:rsid w:val="00B07BB8"/>
    <w:rsid w:val="00B10B1C"/>
    <w:rsid w:val="00B10DD3"/>
    <w:rsid w:val="00B116FD"/>
    <w:rsid w:val="00B12CAE"/>
    <w:rsid w:val="00B12E2A"/>
    <w:rsid w:val="00B1346B"/>
    <w:rsid w:val="00B13F0A"/>
    <w:rsid w:val="00B146E8"/>
    <w:rsid w:val="00B14F77"/>
    <w:rsid w:val="00B1531B"/>
    <w:rsid w:val="00B15DBC"/>
    <w:rsid w:val="00B16250"/>
    <w:rsid w:val="00B17855"/>
    <w:rsid w:val="00B1796E"/>
    <w:rsid w:val="00B17E76"/>
    <w:rsid w:val="00B17F65"/>
    <w:rsid w:val="00B19BCE"/>
    <w:rsid w:val="00B20089"/>
    <w:rsid w:val="00B20CEE"/>
    <w:rsid w:val="00B20ED4"/>
    <w:rsid w:val="00B228FA"/>
    <w:rsid w:val="00B22B66"/>
    <w:rsid w:val="00B22FF6"/>
    <w:rsid w:val="00B23687"/>
    <w:rsid w:val="00B240BC"/>
    <w:rsid w:val="00B24659"/>
    <w:rsid w:val="00B24BEC"/>
    <w:rsid w:val="00B25CBB"/>
    <w:rsid w:val="00B266C3"/>
    <w:rsid w:val="00B26B59"/>
    <w:rsid w:val="00B26F4A"/>
    <w:rsid w:val="00B27B45"/>
    <w:rsid w:val="00B31815"/>
    <w:rsid w:val="00B324A6"/>
    <w:rsid w:val="00B32696"/>
    <w:rsid w:val="00B32B2B"/>
    <w:rsid w:val="00B3333B"/>
    <w:rsid w:val="00B34483"/>
    <w:rsid w:val="00B3494A"/>
    <w:rsid w:val="00B3599E"/>
    <w:rsid w:val="00B36D03"/>
    <w:rsid w:val="00B36D4C"/>
    <w:rsid w:val="00B40A34"/>
    <w:rsid w:val="00B41AB5"/>
    <w:rsid w:val="00B41F8E"/>
    <w:rsid w:val="00B42F6D"/>
    <w:rsid w:val="00B4318F"/>
    <w:rsid w:val="00B44C1D"/>
    <w:rsid w:val="00B44D94"/>
    <w:rsid w:val="00B456C0"/>
    <w:rsid w:val="00B4581C"/>
    <w:rsid w:val="00B459DA"/>
    <w:rsid w:val="00B46025"/>
    <w:rsid w:val="00B468E6"/>
    <w:rsid w:val="00B46D44"/>
    <w:rsid w:val="00B47AA8"/>
    <w:rsid w:val="00B47AE9"/>
    <w:rsid w:val="00B47D53"/>
    <w:rsid w:val="00B50D93"/>
    <w:rsid w:val="00B51653"/>
    <w:rsid w:val="00B51AA7"/>
    <w:rsid w:val="00B51C58"/>
    <w:rsid w:val="00B51E42"/>
    <w:rsid w:val="00B52DED"/>
    <w:rsid w:val="00B53303"/>
    <w:rsid w:val="00B540A9"/>
    <w:rsid w:val="00B541AF"/>
    <w:rsid w:val="00B544AC"/>
    <w:rsid w:val="00B54619"/>
    <w:rsid w:val="00B551C0"/>
    <w:rsid w:val="00B5606A"/>
    <w:rsid w:val="00B56120"/>
    <w:rsid w:val="00B56719"/>
    <w:rsid w:val="00B567A6"/>
    <w:rsid w:val="00B56C7E"/>
    <w:rsid w:val="00B56C83"/>
    <w:rsid w:val="00B56E04"/>
    <w:rsid w:val="00B57D02"/>
    <w:rsid w:val="00B60304"/>
    <w:rsid w:val="00B607D4"/>
    <w:rsid w:val="00B611F3"/>
    <w:rsid w:val="00B61DEC"/>
    <w:rsid w:val="00B61F37"/>
    <w:rsid w:val="00B6220D"/>
    <w:rsid w:val="00B622DF"/>
    <w:rsid w:val="00B6276C"/>
    <w:rsid w:val="00B62E43"/>
    <w:rsid w:val="00B64663"/>
    <w:rsid w:val="00B6565D"/>
    <w:rsid w:val="00B659A1"/>
    <w:rsid w:val="00B6638C"/>
    <w:rsid w:val="00B66463"/>
    <w:rsid w:val="00B66A0E"/>
    <w:rsid w:val="00B67551"/>
    <w:rsid w:val="00B6769B"/>
    <w:rsid w:val="00B679E0"/>
    <w:rsid w:val="00B72DA0"/>
    <w:rsid w:val="00B72ED9"/>
    <w:rsid w:val="00B73030"/>
    <w:rsid w:val="00B7370A"/>
    <w:rsid w:val="00B7383E"/>
    <w:rsid w:val="00B75932"/>
    <w:rsid w:val="00B75938"/>
    <w:rsid w:val="00B76431"/>
    <w:rsid w:val="00B77255"/>
    <w:rsid w:val="00B77EF1"/>
    <w:rsid w:val="00B806D1"/>
    <w:rsid w:val="00B809CB"/>
    <w:rsid w:val="00B818AA"/>
    <w:rsid w:val="00B821D3"/>
    <w:rsid w:val="00B82495"/>
    <w:rsid w:val="00B8286C"/>
    <w:rsid w:val="00B83032"/>
    <w:rsid w:val="00B83512"/>
    <w:rsid w:val="00B854B9"/>
    <w:rsid w:val="00B8574F"/>
    <w:rsid w:val="00B86243"/>
    <w:rsid w:val="00B87571"/>
    <w:rsid w:val="00B87E27"/>
    <w:rsid w:val="00B9126B"/>
    <w:rsid w:val="00B92134"/>
    <w:rsid w:val="00B92237"/>
    <w:rsid w:val="00B9404C"/>
    <w:rsid w:val="00B948F5"/>
    <w:rsid w:val="00B94DDE"/>
    <w:rsid w:val="00B95113"/>
    <w:rsid w:val="00B95CDE"/>
    <w:rsid w:val="00B96412"/>
    <w:rsid w:val="00B96429"/>
    <w:rsid w:val="00B9682E"/>
    <w:rsid w:val="00B969C0"/>
    <w:rsid w:val="00B974D0"/>
    <w:rsid w:val="00B97720"/>
    <w:rsid w:val="00B97C1E"/>
    <w:rsid w:val="00B97EBF"/>
    <w:rsid w:val="00BA0792"/>
    <w:rsid w:val="00BA12B3"/>
    <w:rsid w:val="00BA1369"/>
    <w:rsid w:val="00BA2331"/>
    <w:rsid w:val="00BA2479"/>
    <w:rsid w:val="00BA440F"/>
    <w:rsid w:val="00BA4C0A"/>
    <w:rsid w:val="00BA617B"/>
    <w:rsid w:val="00BB12A5"/>
    <w:rsid w:val="00BB15F7"/>
    <w:rsid w:val="00BB1BD8"/>
    <w:rsid w:val="00BB2DC8"/>
    <w:rsid w:val="00BB3F4A"/>
    <w:rsid w:val="00BB444F"/>
    <w:rsid w:val="00BB49E1"/>
    <w:rsid w:val="00BB4EEC"/>
    <w:rsid w:val="00BB766C"/>
    <w:rsid w:val="00BB7685"/>
    <w:rsid w:val="00BB776F"/>
    <w:rsid w:val="00BB7FE0"/>
    <w:rsid w:val="00BC06F4"/>
    <w:rsid w:val="00BC0D54"/>
    <w:rsid w:val="00BC0EFE"/>
    <w:rsid w:val="00BC0FB2"/>
    <w:rsid w:val="00BC164A"/>
    <w:rsid w:val="00BC1758"/>
    <w:rsid w:val="00BC2174"/>
    <w:rsid w:val="00BC2D2E"/>
    <w:rsid w:val="00BC32B0"/>
    <w:rsid w:val="00BC32DA"/>
    <w:rsid w:val="00BC3DC7"/>
    <w:rsid w:val="00BC5654"/>
    <w:rsid w:val="00BC5B6E"/>
    <w:rsid w:val="00BC6797"/>
    <w:rsid w:val="00BC6B14"/>
    <w:rsid w:val="00BD03B5"/>
    <w:rsid w:val="00BD0A7A"/>
    <w:rsid w:val="00BD14FC"/>
    <w:rsid w:val="00BD19C8"/>
    <w:rsid w:val="00BD1FA3"/>
    <w:rsid w:val="00BD24D2"/>
    <w:rsid w:val="00BD2D89"/>
    <w:rsid w:val="00BD2DE9"/>
    <w:rsid w:val="00BD3992"/>
    <w:rsid w:val="00BD3D38"/>
    <w:rsid w:val="00BD3EAF"/>
    <w:rsid w:val="00BD3ED3"/>
    <w:rsid w:val="00BD45F3"/>
    <w:rsid w:val="00BD47ED"/>
    <w:rsid w:val="00BD5080"/>
    <w:rsid w:val="00BD5C29"/>
    <w:rsid w:val="00BD61E2"/>
    <w:rsid w:val="00BD6D9B"/>
    <w:rsid w:val="00BD6FB7"/>
    <w:rsid w:val="00BD717D"/>
    <w:rsid w:val="00BD797A"/>
    <w:rsid w:val="00BE01AE"/>
    <w:rsid w:val="00BE0309"/>
    <w:rsid w:val="00BE03BE"/>
    <w:rsid w:val="00BE0A29"/>
    <w:rsid w:val="00BE0C4C"/>
    <w:rsid w:val="00BE1C26"/>
    <w:rsid w:val="00BE27E5"/>
    <w:rsid w:val="00BE5945"/>
    <w:rsid w:val="00BE5E3C"/>
    <w:rsid w:val="00BE76DB"/>
    <w:rsid w:val="00BE7A75"/>
    <w:rsid w:val="00BF039D"/>
    <w:rsid w:val="00BF07E6"/>
    <w:rsid w:val="00BF1BDE"/>
    <w:rsid w:val="00BF225D"/>
    <w:rsid w:val="00BF36FC"/>
    <w:rsid w:val="00BF444D"/>
    <w:rsid w:val="00BF5522"/>
    <w:rsid w:val="00BF58C3"/>
    <w:rsid w:val="00BF58FA"/>
    <w:rsid w:val="00BF5F9A"/>
    <w:rsid w:val="00BF67AC"/>
    <w:rsid w:val="00BF6EC6"/>
    <w:rsid w:val="00C00212"/>
    <w:rsid w:val="00C0047D"/>
    <w:rsid w:val="00C00E2A"/>
    <w:rsid w:val="00C00FE3"/>
    <w:rsid w:val="00C012B3"/>
    <w:rsid w:val="00C013DC"/>
    <w:rsid w:val="00C01625"/>
    <w:rsid w:val="00C01B84"/>
    <w:rsid w:val="00C021E1"/>
    <w:rsid w:val="00C029F0"/>
    <w:rsid w:val="00C034C3"/>
    <w:rsid w:val="00C03EC9"/>
    <w:rsid w:val="00C04E5B"/>
    <w:rsid w:val="00C05B29"/>
    <w:rsid w:val="00C06F68"/>
    <w:rsid w:val="00C1088D"/>
    <w:rsid w:val="00C10E86"/>
    <w:rsid w:val="00C11A67"/>
    <w:rsid w:val="00C11F77"/>
    <w:rsid w:val="00C12629"/>
    <w:rsid w:val="00C13456"/>
    <w:rsid w:val="00C14185"/>
    <w:rsid w:val="00C141D3"/>
    <w:rsid w:val="00C156F2"/>
    <w:rsid w:val="00C15AE3"/>
    <w:rsid w:val="00C1646A"/>
    <w:rsid w:val="00C172BA"/>
    <w:rsid w:val="00C17B1D"/>
    <w:rsid w:val="00C2020C"/>
    <w:rsid w:val="00C20FA0"/>
    <w:rsid w:val="00C21C3D"/>
    <w:rsid w:val="00C228EC"/>
    <w:rsid w:val="00C22BE9"/>
    <w:rsid w:val="00C22DF1"/>
    <w:rsid w:val="00C24DBE"/>
    <w:rsid w:val="00C24FDF"/>
    <w:rsid w:val="00C25648"/>
    <w:rsid w:val="00C26624"/>
    <w:rsid w:val="00C266C2"/>
    <w:rsid w:val="00C26D12"/>
    <w:rsid w:val="00C27F9B"/>
    <w:rsid w:val="00C3141C"/>
    <w:rsid w:val="00C3164B"/>
    <w:rsid w:val="00C31BB0"/>
    <w:rsid w:val="00C339B7"/>
    <w:rsid w:val="00C3444A"/>
    <w:rsid w:val="00C3583C"/>
    <w:rsid w:val="00C35AD9"/>
    <w:rsid w:val="00C35BD1"/>
    <w:rsid w:val="00C374A8"/>
    <w:rsid w:val="00C40444"/>
    <w:rsid w:val="00C40672"/>
    <w:rsid w:val="00C4073E"/>
    <w:rsid w:val="00C408D4"/>
    <w:rsid w:val="00C40BB4"/>
    <w:rsid w:val="00C41A03"/>
    <w:rsid w:val="00C42C27"/>
    <w:rsid w:val="00C43166"/>
    <w:rsid w:val="00C440D8"/>
    <w:rsid w:val="00C442EE"/>
    <w:rsid w:val="00C4561A"/>
    <w:rsid w:val="00C457F4"/>
    <w:rsid w:val="00C47E2F"/>
    <w:rsid w:val="00C47FA4"/>
    <w:rsid w:val="00C525C8"/>
    <w:rsid w:val="00C536F4"/>
    <w:rsid w:val="00C53862"/>
    <w:rsid w:val="00C5435B"/>
    <w:rsid w:val="00C5676B"/>
    <w:rsid w:val="00C56814"/>
    <w:rsid w:val="00C578F5"/>
    <w:rsid w:val="00C6022F"/>
    <w:rsid w:val="00C60716"/>
    <w:rsid w:val="00C607F7"/>
    <w:rsid w:val="00C61646"/>
    <w:rsid w:val="00C6178D"/>
    <w:rsid w:val="00C619DE"/>
    <w:rsid w:val="00C61BB1"/>
    <w:rsid w:val="00C628DC"/>
    <w:rsid w:val="00C6324A"/>
    <w:rsid w:val="00C636B3"/>
    <w:rsid w:val="00C64288"/>
    <w:rsid w:val="00C655FF"/>
    <w:rsid w:val="00C6610F"/>
    <w:rsid w:val="00C66236"/>
    <w:rsid w:val="00C67399"/>
    <w:rsid w:val="00C702EB"/>
    <w:rsid w:val="00C704FA"/>
    <w:rsid w:val="00C70DA5"/>
    <w:rsid w:val="00C71A9B"/>
    <w:rsid w:val="00C738A5"/>
    <w:rsid w:val="00C73E76"/>
    <w:rsid w:val="00C7514C"/>
    <w:rsid w:val="00C77ADC"/>
    <w:rsid w:val="00C77D84"/>
    <w:rsid w:val="00C77E50"/>
    <w:rsid w:val="00C80420"/>
    <w:rsid w:val="00C814BB"/>
    <w:rsid w:val="00C81665"/>
    <w:rsid w:val="00C8196E"/>
    <w:rsid w:val="00C81D78"/>
    <w:rsid w:val="00C82471"/>
    <w:rsid w:val="00C82732"/>
    <w:rsid w:val="00C82F75"/>
    <w:rsid w:val="00C83436"/>
    <w:rsid w:val="00C836E3"/>
    <w:rsid w:val="00C83743"/>
    <w:rsid w:val="00C837D9"/>
    <w:rsid w:val="00C83CE8"/>
    <w:rsid w:val="00C84577"/>
    <w:rsid w:val="00C85214"/>
    <w:rsid w:val="00C86260"/>
    <w:rsid w:val="00C86565"/>
    <w:rsid w:val="00C8676D"/>
    <w:rsid w:val="00C86B58"/>
    <w:rsid w:val="00C86BE7"/>
    <w:rsid w:val="00C870DF"/>
    <w:rsid w:val="00C90875"/>
    <w:rsid w:val="00C912E8"/>
    <w:rsid w:val="00C91D70"/>
    <w:rsid w:val="00C92ADE"/>
    <w:rsid w:val="00C941F4"/>
    <w:rsid w:val="00C95873"/>
    <w:rsid w:val="00C96ACC"/>
    <w:rsid w:val="00C96CC6"/>
    <w:rsid w:val="00CA02AB"/>
    <w:rsid w:val="00CA0C81"/>
    <w:rsid w:val="00CA0DF3"/>
    <w:rsid w:val="00CA1381"/>
    <w:rsid w:val="00CA13AD"/>
    <w:rsid w:val="00CA1EC3"/>
    <w:rsid w:val="00CA2337"/>
    <w:rsid w:val="00CA2ADA"/>
    <w:rsid w:val="00CA2C80"/>
    <w:rsid w:val="00CA3B75"/>
    <w:rsid w:val="00CA3D33"/>
    <w:rsid w:val="00CA3E33"/>
    <w:rsid w:val="00CA4852"/>
    <w:rsid w:val="00CA65D3"/>
    <w:rsid w:val="00CA6669"/>
    <w:rsid w:val="00CA7ECD"/>
    <w:rsid w:val="00CA9A0B"/>
    <w:rsid w:val="00CB0452"/>
    <w:rsid w:val="00CB07DD"/>
    <w:rsid w:val="00CB0CC7"/>
    <w:rsid w:val="00CB1097"/>
    <w:rsid w:val="00CB1169"/>
    <w:rsid w:val="00CB1318"/>
    <w:rsid w:val="00CB1386"/>
    <w:rsid w:val="00CB1673"/>
    <w:rsid w:val="00CB2618"/>
    <w:rsid w:val="00CB2B56"/>
    <w:rsid w:val="00CB3AF5"/>
    <w:rsid w:val="00CB3BC6"/>
    <w:rsid w:val="00CB3C4D"/>
    <w:rsid w:val="00CB6201"/>
    <w:rsid w:val="00CB7BE7"/>
    <w:rsid w:val="00CB7C73"/>
    <w:rsid w:val="00CB7D21"/>
    <w:rsid w:val="00CC0C3A"/>
    <w:rsid w:val="00CC0FF7"/>
    <w:rsid w:val="00CC27CC"/>
    <w:rsid w:val="00CC3E8C"/>
    <w:rsid w:val="00CC40D3"/>
    <w:rsid w:val="00CC438B"/>
    <w:rsid w:val="00CC59CF"/>
    <w:rsid w:val="00CC5BD1"/>
    <w:rsid w:val="00CC64CA"/>
    <w:rsid w:val="00CC6DD0"/>
    <w:rsid w:val="00CD04C1"/>
    <w:rsid w:val="00CD091C"/>
    <w:rsid w:val="00CD0B9D"/>
    <w:rsid w:val="00CD2116"/>
    <w:rsid w:val="00CD2385"/>
    <w:rsid w:val="00CD2E0D"/>
    <w:rsid w:val="00CD339D"/>
    <w:rsid w:val="00CD392A"/>
    <w:rsid w:val="00CD423C"/>
    <w:rsid w:val="00CD4349"/>
    <w:rsid w:val="00CD44B1"/>
    <w:rsid w:val="00CD56AF"/>
    <w:rsid w:val="00CD5ABE"/>
    <w:rsid w:val="00CD6148"/>
    <w:rsid w:val="00CD71CF"/>
    <w:rsid w:val="00CD74C6"/>
    <w:rsid w:val="00CE0A0A"/>
    <w:rsid w:val="00CE1B3D"/>
    <w:rsid w:val="00CE1C45"/>
    <w:rsid w:val="00CE1CD5"/>
    <w:rsid w:val="00CE2069"/>
    <w:rsid w:val="00CE226D"/>
    <w:rsid w:val="00CE262E"/>
    <w:rsid w:val="00CE2CFE"/>
    <w:rsid w:val="00CE4506"/>
    <w:rsid w:val="00CE4B48"/>
    <w:rsid w:val="00CE66E1"/>
    <w:rsid w:val="00CE6AC6"/>
    <w:rsid w:val="00CE7A97"/>
    <w:rsid w:val="00CE7FA1"/>
    <w:rsid w:val="00CE7FE9"/>
    <w:rsid w:val="00CF05AF"/>
    <w:rsid w:val="00CF1F62"/>
    <w:rsid w:val="00CF26BF"/>
    <w:rsid w:val="00CF2715"/>
    <w:rsid w:val="00CF35C4"/>
    <w:rsid w:val="00CF3700"/>
    <w:rsid w:val="00CF3716"/>
    <w:rsid w:val="00CF37C8"/>
    <w:rsid w:val="00CF4820"/>
    <w:rsid w:val="00CF4889"/>
    <w:rsid w:val="00CF48B4"/>
    <w:rsid w:val="00CF5554"/>
    <w:rsid w:val="00CF6DD2"/>
    <w:rsid w:val="00CF6E49"/>
    <w:rsid w:val="00CF7EB0"/>
    <w:rsid w:val="00D00D23"/>
    <w:rsid w:val="00D0163C"/>
    <w:rsid w:val="00D0184F"/>
    <w:rsid w:val="00D01CB0"/>
    <w:rsid w:val="00D02FB1"/>
    <w:rsid w:val="00D034C2"/>
    <w:rsid w:val="00D04154"/>
    <w:rsid w:val="00D046FB"/>
    <w:rsid w:val="00D04AD3"/>
    <w:rsid w:val="00D0551E"/>
    <w:rsid w:val="00D060E5"/>
    <w:rsid w:val="00D066C7"/>
    <w:rsid w:val="00D06C96"/>
    <w:rsid w:val="00D070D2"/>
    <w:rsid w:val="00D0F18A"/>
    <w:rsid w:val="00D12212"/>
    <w:rsid w:val="00D12243"/>
    <w:rsid w:val="00D126AC"/>
    <w:rsid w:val="00D129F9"/>
    <w:rsid w:val="00D12C91"/>
    <w:rsid w:val="00D134C9"/>
    <w:rsid w:val="00D13A68"/>
    <w:rsid w:val="00D14C47"/>
    <w:rsid w:val="00D15450"/>
    <w:rsid w:val="00D17879"/>
    <w:rsid w:val="00D20089"/>
    <w:rsid w:val="00D20C59"/>
    <w:rsid w:val="00D21567"/>
    <w:rsid w:val="00D21C7D"/>
    <w:rsid w:val="00D2237E"/>
    <w:rsid w:val="00D2335E"/>
    <w:rsid w:val="00D233A5"/>
    <w:rsid w:val="00D23770"/>
    <w:rsid w:val="00D23E7C"/>
    <w:rsid w:val="00D25446"/>
    <w:rsid w:val="00D25769"/>
    <w:rsid w:val="00D26091"/>
    <w:rsid w:val="00D2612F"/>
    <w:rsid w:val="00D26919"/>
    <w:rsid w:val="00D270F9"/>
    <w:rsid w:val="00D279F5"/>
    <w:rsid w:val="00D27ACB"/>
    <w:rsid w:val="00D31006"/>
    <w:rsid w:val="00D3108D"/>
    <w:rsid w:val="00D316B8"/>
    <w:rsid w:val="00D32AEC"/>
    <w:rsid w:val="00D33D17"/>
    <w:rsid w:val="00D34EDD"/>
    <w:rsid w:val="00D353CB"/>
    <w:rsid w:val="00D35725"/>
    <w:rsid w:val="00D35B00"/>
    <w:rsid w:val="00D35B39"/>
    <w:rsid w:val="00D37304"/>
    <w:rsid w:val="00D37F9F"/>
    <w:rsid w:val="00D3E824"/>
    <w:rsid w:val="00D406AE"/>
    <w:rsid w:val="00D406BF"/>
    <w:rsid w:val="00D42202"/>
    <w:rsid w:val="00D4258F"/>
    <w:rsid w:val="00D43BD9"/>
    <w:rsid w:val="00D46C64"/>
    <w:rsid w:val="00D47640"/>
    <w:rsid w:val="00D4765D"/>
    <w:rsid w:val="00D47831"/>
    <w:rsid w:val="00D504E3"/>
    <w:rsid w:val="00D5132F"/>
    <w:rsid w:val="00D516B7"/>
    <w:rsid w:val="00D521F2"/>
    <w:rsid w:val="00D52D45"/>
    <w:rsid w:val="00D531B9"/>
    <w:rsid w:val="00D53EA2"/>
    <w:rsid w:val="00D54190"/>
    <w:rsid w:val="00D54630"/>
    <w:rsid w:val="00D5512F"/>
    <w:rsid w:val="00D55168"/>
    <w:rsid w:val="00D56991"/>
    <w:rsid w:val="00D6134B"/>
    <w:rsid w:val="00D622A4"/>
    <w:rsid w:val="00D62800"/>
    <w:rsid w:val="00D633AD"/>
    <w:rsid w:val="00D646F0"/>
    <w:rsid w:val="00D66374"/>
    <w:rsid w:val="00D6646F"/>
    <w:rsid w:val="00D676AD"/>
    <w:rsid w:val="00D67CA4"/>
    <w:rsid w:val="00D71D32"/>
    <w:rsid w:val="00D72525"/>
    <w:rsid w:val="00D732DE"/>
    <w:rsid w:val="00D73655"/>
    <w:rsid w:val="00D7403A"/>
    <w:rsid w:val="00D747DF"/>
    <w:rsid w:val="00D74AB0"/>
    <w:rsid w:val="00D755E5"/>
    <w:rsid w:val="00D75FD9"/>
    <w:rsid w:val="00D76EB3"/>
    <w:rsid w:val="00D800D9"/>
    <w:rsid w:val="00D809AA"/>
    <w:rsid w:val="00D80DA9"/>
    <w:rsid w:val="00D81119"/>
    <w:rsid w:val="00D8196F"/>
    <w:rsid w:val="00D823E6"/>
    <w:rsid w:val="00D82709"/>
    <w:rsid w:val="00D8277C"/>
    <w:rsid w:val="00D82D89"/>
    <w:rsid w:val="00D84FC3"/>
    <w:rsid w:val="00D85125"/>
    <w:rsid w:val="00D852BF"/>
    <w:rsid w:val="00D85993"/>
    <w:rsid w:val="00D86AD5"/>
    <w:rsid w:val="00D87176"/>
    <w:rsid w:val="00D8791C"/>
    <w:rsid w:val="00D87F3F"/>
    <w:rsid w:val="00D90A05"/>
    <w:rsid w:val="00D91718"/>
    <w:rsid w:val="00D91881"/>
    <w:rsid w:val="00D93D57"/>
    <w:rsid w:val="00D94AA6"/>
    <w:rsid w:val="00D95248"/>
    <w:rsid w:val="00D97669"/>
    <w:rsid w:val="00D977E5"/>
    <w:rsid w:val="00D97A02"/>
    <w:rsid w:val="00D97A94"/>
    <w:rsid w:val="00DA1011"/>
    <w:rsid w:val="00DA17DC"/>
    <w:rsid w:val="00DA1CB8"/>
    <w:rsid w:val="00DA1D61"/>
    <w:rsid w:val="00DA341C"/>
    <w:rsid w:val="00DA37D3"/>
    <w:rsid w:val="00DA399E"/>
    <w:rsid w:val="00DA47D6"/>
    <w:rsid w:val="00DA56DE"/>
    <w:rsid w:val="00DA5A06"/>
    <w:rsid w:val="00DA669C"/>
    <w:rsid w:val="00DA677F"/>
    <w:rsid w:val="00DA6F9D"/>
    <w:rsid w:val="00DA7B37"/>
    <w:rsid w:val="00DA7DC8"/>
    <w:rsid w:val="00DA8B17"/>
    <w:rsid w:val="00DB04B2"/>
    <w:rsid w:val="00DB208F"/>
    <w:rsid w:val="00DB229C"/>
    <w:rsid w:val="00DB2751"/>
    <w:rsid w:val="00DB3725"/>
    <w:rsid w:val="00DB3A81"/>
    <w:rsid w:val="00DB3BDF"/>
    <w:rsid w:val="00DB3C25"/>
    <w:rsid w:val="00DB418A"/>
    <w:rsid w:val="00DB5A08"/>
    <w:rsid w:val="00DB6FAC"/>
    <w:rsid w:val="00DB7618"/>
    <w:rsid w:val="00DC0947"/>
    <w:rsid w:val="00DC1135"/>
    <w:rsid w:val="00DC16C5"/>
    <w:rsid w:val="00DC24C4"/>
    <w:rsid w:val="00DC3F8B"/>
    <w:rsid w:val="00DC40D0"/>
    <w:rsid w:val="00DC46E7"/>
    <w:rsid w:val="00DC4CA3"/>
    <w:rsid w:val="00DC4F7C"/>
    <w:rsid w:val="00DC5351"/>
    <w:rsid w:val="00DC64B2"/>
    <w:rsid w:val="00DC6726"/>
    <w:rsid w:val="00DC6BD3"/>
    <w:rsid w:val="00DD05BE"/>
    <w:rsid w:val="00DD0EF7"/>
    <w:rsid w:val="00DD1F8B"/>
    <w:rsid w:val="00DD2048"/>
    <w:rsid w:val="00DD20D6"/>
    <w:rsid w:val="00DD297E"/>
    <w:rsid w:val="00DD3085"/>
    <w:rsid w:val="00DD3858"/>
    <w:rsid w:val="00DD3B29"/>
    <w:rsid w:val="00DD4206"/>
    <w:rsid w:val="00DD4813"/>
    <w:rsid w:val="00DD4EDB"/>
    <w:rsid w:val="00DD50E4"/>
    <w:rsid w:val="00DD582A"/>
    <w:rsid w:val="00DD617F"/>
    <w:rsid w:val="00DD63C4"/>
    <w:rsid w:val="00DD7213"/>
    <w:rsid w:val="00DD766B"/>
    <w:rsid w:val="00DE0CB6"/>
    <w:rsid w:val="00DE143C"/>
    <w:rsid w:val="00DE28A8"/>
    <w:rsid w:val="00DE30CA"/>
    <w:rsid w:val="00DE32D3"/>
    <w:rsid w:val="00DE3B88"/>
    <w:rsid w:val="00DE3EF7"/>
    <w:rsid w:val="00DE41EE"/>
    <w:rsid w:val="00DE41F1"/>
    <w:rsid w:val="00DE4A52"/>
    <w:rsid w:val="00DE54CD"/>
    <w:rsid w:val="00DE599A"/>
    <w:rsid w:val="00DE5C8C"/>
    <w:rsid w:val="00DE5E2A"/>
    <w:rsid w:val="00DE6704"/>
    <w:rsid w:val="00DE6F59"/>
    <w:rsid w:val="00DF07F5"/>
    <w:rsid w:val="00DF0A06"/>
    <w:rsid w:val="00DF132A"/>
    <w:rsid w:val="00DF226A"/>
    <w:rsid w:val="00DF2A72"/>
    <w:rsid w:val="00DF32BF"/>
    <w:rsid w:val="00DF37C2"/>
    <w:rsid w:val="00DF3D31"/>
    <w:rsid w:val="00DF408D"/>
    <w:rsid w:val="00DF4283"/>
    <w:rsid w:val="00DF5854"/>
    <w:rsid w:val="00DF6F3A"/>
    <w:rsid w:val="00DF71F8"/>
    <w:rsid w:val="00DF749A"/>
    <w:rsid w:val="00DF76DA"/>
    <w:rsid w:val="00DF7A05"/>
    <w:rsid w:val="00E001F8"/>
    <w:rsid w:val="00E0039F"/>
    <w:rsid w:val="00E006D5"/>
    <w:rsid w:val="00E00F8C"/>
    <w:rsid w:val="00E015BD"/>
    <w:rsid w:val="00E01B0C"/>
    <w:rsid w:val="00E02DD3"/>
    <w:rsid w:val="00E02FD1"/>
    <w:rsid w:val="00E037C7"/>
    <w:rsid w:val="00E03A62"/>
    <w:rsid w:val="00E03F41"/>
    <w:rsid w:val="00E05110"/>
    <w:rsid w:val="00E05289"/>
    <w:rsid w:val="00E05A18"/>
    <w:rsid w:val="00E05ACD"/>
    <w:rsid w:val="00E07677"/>
    <w:rsid w:val="00E07FC2"/>
    <w:rsid w:val="00E101D6"/>
    <w:rsid w:val="00E110D8"/>
    <w:rsid w:val="00E12173"/>
    <w:rsid w:val="00E121E5"/>
    <w:rsid w:val="00E1238A"/>
    <w:rsid w:val="00E12BF0"/>
    <w:rsid w:val="00E14522"/>
    <w:rsid w:val="00E14D03"/>
    <w:rsid w:val="00E15202"/>
    <w:rsid w:val="00E16263"/>
    <w:rsid w:val="00E16281"/>
    <w:rsid w:val="00E172EF"/>
    <w:rsid w:val="00E175E8"/>
    <w:rsid w:val="00E20520"/>
    <w:rsid w:val="00E207E5"/>
    <w:rsid w:val="00E20D03"/>
    <w:rsid w:val="00E2104C"/>
    <w:rsid w:val="00E212E5"/>
    <w:rsid w:val="00E215B9"/>
    <w:rsid w:val="00E21751"/>
    <w:rsid w:val="00E223F3"/>
    <w:rsid w:val="00E243B3"/>
    <w:rsid w:val="00E2446E"/>
    <w:rsid w:val="00E2584F"/>
    <w:rsid w:val="00E25E8C"/>
    <w:rsid w:val="00E26016"/>
    <w:rsid w:val="00E26AF0"/>
    <w:rsid w:val="00E272DF"/>
    <w:rsid w:val="00E27FCF"/>
    <w:rsid w:val="00E30978"/>
    <w:rsid w:val="00E31807"/>
    <w:rsid w:val="00E3284A"/>
    <w:rsid w:val="00E32D2B"/>
    <w:rsid w:val="00E33D2C"/>
    <w:rsid w:val="00E34979"/>
    <w:rsid w:val="00E35B1C"/>
    <w:rsid w:val="00E35DB6"/>
    <w:rsid w:val="00E405CE"/>
    <w:rsid w:val="00E43174"/>
    <w:rsid w:val="00E43685"/>
    <w:rsid w:val="00E45062"/>
    <w:rsid w:val="00E45B0F"/>
    <w:rsid w:val="00E46344"/>
    <w:rsid w:val="00E4691E"/>
    <w:rsid w:val="00E46E40"/>
    <w:rsid w:val="00E46E7E"/>
    <w:rsid w:val="00E46EB6"/>
    <w:rsid w:val="00E506B5"/>
    <w:rsid w:val="00E50F5B"/>
    <w:rsid w:val="00E51A72"/>
    <w:rsid w:val="00E5300F"/>
    <w:rsid w:val="00E55A86"/>
    <w:rsid w:val="00E57108"/>
    <w:rsid w:val="00E60223"/>
    <w:rsid w:val="00E602E8"/>
    <w:rsid w:val="00E61D44"/>
    <w:rsid w:val="00E62930"/>
    <w:rsid w:val="00E62F18"/>
    <w:rsid w:val="00E640EE"/>
    <w:rsid w:val="00E64687"/>
    <w:rsid w:val="00E6500B"/>
    <w:rsid w:val="00E70895"/>
    <w:rsid w:val="00E7119F"/>
    <w:rsid w:val="00E7176A"/>
    <w:rsid w:val="00E7275B"/>
    <w:rsid w:val="00E72776"/>
    <w:rsid w:val="00E72E4A"/>
    <w:rsid w:val="00E73C05"/>
    <w:rsid w:val="00E755A6"/>
    <w:rsid w:val="00E75685"/>
    <w:rsid w:val="00E75851"/>
    <w:rsid w:val="00E76478"/>
    <w:rsid w:val="00E77090"/>
    <w:rsid w:val="00E77CC5"/>
    <w:rsid w:val="00E77FDB"/>
    <w:rsid w:val="00E80C32"/>
    <w:rsid w:val="00E80E09"/>
    <w:rsid w:val="00E825D4"/>
    <w:rsid w:val="00E82A8F"/>
    <w:rsid w:val="00E83C30"/>
    <w:rsid w:val="00E83D15"/>
    <w:rsid w:val="00E83D80"/>
    <w:rsid w:val="00E840C8"/>
    <w:rsid w:val="00E84766"/>
    <w:rsid w:val="00E85160"/>
    <w:rsid w:val="00E855BC"/>
    <w:rsid w:val="00E8695A"/>
    <w:rsid w:val="00E86B46"/>
    <w:rsid w:val="00E879D6"/>
    <w:rsid w:val="00E87F81"/>
    <w:rsid w:val="00E90358"/>
    <w:rsid w:val="00E90764"/>
    <w:rsid w:val="00E908EF"/>
    <w:rsid w:val="00E90A43"/>
    <w:rsid w:val="00E9177F"/>
    <w:rsid w:val="00E926CF"/>
    <w:rsid w:val="00E94482"/>
    <w:rsid w:val="00E94773"/>
    <w:rsid w:val="00E94AC2"/>
    <w:rsid w:val="00E95AC1"/>
    <w:rsid w:val="00E95AF3"/>
    <w:rsid w:val="00E96196"/>
    <w:rsid w:val="00E96FC2"/>
    <w:rsid w:val="00E97327"/>
    <w:rsid w:val="00E97B9F"/>
    <w:rsid w:val="00EA0038"/>
    <w:rsid w:val="00EA03C9"/>
    <w:rsid w:val="00EA0DE3"/>
    <w:rsid w:val="00EA203C"/>
    <w:rsid w:val="00EA2953"/>
    <w:rsid w:val="00EA2FA8"/>
    <w:rsid w:val="00EA2FF1"/>
    <w:rsid w:val="00EA35DE"/>
    <w:rsid w:val="00EA36C8"/>
    <w:rsid w:val="00EA3DB6"/>
    <w:rsid w:val="00EA44E0"/>
    <w:rsid w:val="00EA4907"/>
    <w:rsid w:val="00EA51BF"/>
    <w:rsid w:val="00EA5761"/>
    <w:rsid w:val="00EA60D0"/>
    <w:rsid w:val="00EA616D"/>
    <w:rsid w:val="00EA63FC"/>
    <w:rsid w:val="00EA68C2"/>
    <w:rsid w:val="00EA756E"/>
    <w:rsid w:val="00EB02D9"/>
    <w:rsid w:val="00EB1AB3"/>
    <w:rsid w:val="00EB1B2D"/>
    <w:rsid w:val="00EB2E69"/>
    <w:rsid w:val="00EB3B81"/>
    <w:rsid w:val="00EB427B"/>
    <w:rsid w:val="00EB4494"/>
    <w:rsid w:val="00EB543C"/>
    <w:rsid w:val="00EB548B"/>
    <w:rsid w:val="00EB668D"/>
    <w:rsid w:val="00EC02B8"/>
    <w:rsid w:val="00EC0AD1"/>
    <w:rsid w:val="00EC1642"/>
    <w:rsid w:val="00EC1F9F"/>
    <w:rsid w:val="00EC27BD"/>
    <w:rsid w:val="00EC3715"/>
    <w:rsid w:val="00EC4846"/>
    <w:rsid w:val="00EC4C5B"/>
    <w:rsid w:val="00EC4CFB"/>
    <w:rsid w:val="00EC540A"/>
    <w:rsid w:val="00EC5A07"/>
    <w:rsid w:val="00EC7833"/>
    <w:rsid w:val="00EC7AD3"/>
    <w:rsid w:val="00EC7C31"/>
    <w:rsid w:val="00ED003F"/>
    <w:rsid w:val="00ED011D"/>
    <w:rsid w:val="00ED04C2"/>
    <w:rsid w:val="00ED08D6"/>
    <w:rsid w:val="00ED198B"/>
    <w:rsid w:val="00ED2145"/>
    <w:rsid w:val="00ED2BAE"/>
    <w:rsid w:val="00ED2C72"/>
    <w:rsid w:val="00ED3736"/>
    <w:rsid w:val="00ED3B7C"/>
    <w:rsid w:val="00ED3EDB"/>
    <w:rsid w:val="00ED4109"/>
    <w:rsid w:val="00ED4A19"/>
    <w:rsid w:val="00ED6BC3"/>
    <w:rsid w:val="00ED6EC2"/>
    <w:rsid w:val="00EE0117"/>
    <w:rsid w:val="00EE0B49"/>
    <w:rsid w:val="00EE1264"/>
    <w:rsid w:val="00EE1E62"/>
    <w:rsid w:val="00EE2A55"/>
    <w:rsid w:val="00EE2E4F"/>
    <w:rsid w:val="00EE3156"/>
    <w:rsid w:val="00EE35A0"/>
    <w:rsid w:val="00EE4040"/>
    <w:rsid w:val="00EE4584"/>
    <w:rsid w:val="00EE49AC"/>
    <w:rsid w:val="00EE52A1"/>
    <w:rsid w:val="00EE660F"/>
    <w:rsid w:val="00EE73B2"/>
    <w:rsid w:val="00EE760D"/>
    <w:rsid w:val="00EE7A6D"/>
    <w:rsid w:val="00EE7B26"/>
    <w:rsid w:val="00EF1442"/>
    <w:rsid w:val="00EF1D1D"/>
    <w:rsid w:val="00EF257E"/>
    <w:rsid w:val="00EF26F1"/>
    <w:rsid w:val="00EF32C9"/>
    <w:rsid w:val="00EF32FA"/>
    <w:rsid w:val="00EF35A5"/>
    <w:rsid w:val="00EF42E3"/>
    <w:rsid w:val="00EF4526"/>
    <w:rsid w:val="00EF4D68"/>
    <w:rsid w:val="00EF5F00"/>
    <w:rsid w:val="00EF5F8B"/>
    <w:rsid w:val="00EF65A3"/>
    <w:rsid w:val="00EF6F1A"/>
    <w:rsid w:val="00EF7993"/>
    <w:rsid w:val="00F0160E"/>
    <w:rsid w:val="00F01942"/>
    <w:rsid w:val="00F02A55"/>
    <w:rsid w:val="00F03DA1"/>
    <w:rsid w:val="00F04159"/>
    <w:rsid w:val="00F04349"/>
    <w:rsid w:val="00F04572"/>
    <w:rsid w:val="00F0543D"/>
    <w:rsid w:val="00F06646"/>
    <w:rsid w:val="00F06C3E"/>
    <w:rsid w:val="00F10287"/>
    <w:rsid w:val="00F102AB"/>
    <w:rsid w:val="00F10CFD"/>
    <w:rsid w:val="00F124D2"/>
    <w:rsid w:val="00F12828"/>
    <w:rsid w:val="00F1303B"/>
    <w:rsid w:val="00F1383D"/>
    <w:rsid w:val="00F13D0B"/>
    <w:rsid w:val="00F1476A"/>
    <w:rsid w:val="00F1486D"/>
    <w:rsid w:val="00F15044"/>
    <w:rsid w:val="00F15B36"/>
    <w:rsid w:val="00F15D05"/>
    <w:rsid w:val="00F15F28"/>
    <w:rsid w:val="00F16545"/>
    <w:rsid w:val="00F16BF7"/>
    <w:rsid w:val="00F17EC2"/>
    <w:rsid w:val="00F202F1"/>
    <w:rsid w:val="00F221E6"/>
    <w:rsid w:val="00F2297E"/>
    <w:rsid w:val="00F22DDF"/>
    <w:rsid w:val="00F23B20"/>
    <w:rsid w:val="00F23C04"/>
    <w:rsid w:val="00F24242"/>
    <w:rsid w:val="00F24C19"/>
    <w:rsid w:val="00F24C25"/>
    <w:rsid w:val="00F2760F"/>
    <w:rsid w:val="00F2763E"/>
    <w:rsid w:val="00F27901"/>
    <w:rsid w:val="00F2796A"/>
    <w:rsid w:val="00F3100A"/>
    <w:rsid w:val="00F31094"/>
    <w:rsid w:val="00F31166"/>
    <w:rsid w:val="00F317DB"/>
    <w:rsid w:val="00F324C9"/>
    <w:rsid w:val="00F326AE"/>
    <w:rsid w:val="00F32C12"/>
    <w:rsid w:val="00F3306B"/>
    <w:rsid w:val="00F338DF"/>
    <w:rsid w:val="00F34D55"/>
    <w:rsid w:val="00F35337"/>
    <w:rsid w:val="00F35901"/>
    <w:rsid w:val="00F37F15"/>
    <w:rsid w:val="00F4071A"/>
    <w:rsid w:val="00F409FB"/>
    <w:rsid w:val="00F41DD1"/>
    <w:rsid w:val="00F432DC"/>
    <w:rsid w:val="00F4338A"/>
    <w:rsid w:val="00F434E0"/>
    <w:rsid w:val="00F44A36"/>
    <w:rsid w:val="00F44F10"/>
    <w:rsid w:val="00F451FC"/>
    <w:rsid w:val="00F45625"/>
    <w:rsid w:val="00F4647E"/>
    <w:rsid w:val="00F473CF"/>
    <w:rsid w:val="00F479B2"/>
    <w:rsid w:val="00F5003B"/>
    <w:rsid w:val="00F500AC"/>
    <w:rsid w:val="00F506CE"/>
    <w:rsid w:val="00F506DB"/>
    <w:rsid w:val="00F5199E"/>
    <w:rsid w:val="00F51EF1"/>
    <w:rsid w:val="00F52585"/>
    <w:rsid w:val="00F52806"/>
    <w:rsid w:val="00F53245"/>
    <w:rsid w:val="00F5333C"/>
    <w:rsid w:val="00F54302"/>
    <w:rsid w:val="00F54899"/>
    <w:rsid w:val="00F5525E"/>
    <w:rsid w:val="00F555DA"/>
    <w:rsid w:val="00F55860"/>
    <w:rsid w:val="00F55F30"/>
    <w:rsid w:val="00F55FAD"/>
    <w:rsid w:val="00F60310"/>
    <w:rsid w:val="00F603D5"/>
    <w:rsid w:val="00F61060"/>
    <w:rsid w:val="00F6134A"/>
    <w:rsid w:val="00F621A2"/>
    <w:rsid w:val="00F6228D"/>
    <w:rsid w:val="00F63DA7"/>
    <w:rsid w:val="00F64926"/>
    <w:rsid w:val="00F64A53"/>
    <w:rsid w:val="00F65210"/>
    <w:rsid w:val="00F654B8"/>
    <w:rsid w:val="00F6554F"/>
    <w:rsid w:val="00F65D17"/>
    <w:rsid w:val="00F65F8E"/>
    <w:rsid w:val="00F660C5"/>
    <w:rsid w:val="00F66ABA"/>
    <w:rsid w:val="00F67DEE"/>
    <w:rsid w:val="00F67E16"/>
    <w:rsid w:val="00F7253D"/>
    <w:rsid w:val="00F72C9E"/>
    <w:rsid w:val="00F72ED5"/>
    <w:rsid w:val="00F73222"/>
    <w:rsid w:val="00F736BB"/>
    <w:rsid w:val="00F73D58"/>
    <w:rsid w:val="00F73FA3"/>
    <w:rsid w:val="00F744A6"/>
    <w:rsid w:val="00F74520"/>
    <w:rsid w:val="00F7503F"/>
    <w:rsid w:val="00F75400"/>
    <w:rsid w:val="00F7620B"/>
    <w:rsid w:val="00F767E4"/>
    <w:rsid w:val="00F77C3D"/>
    <w:rsid w:val="00F80BD5"/>
    <w:rsid w:val="00F810CC"/>
    <w:rsid w:val="00F81671"/>
    <w:rsid w:val="00F834FE"/>
    <w:rsid w:val="00F84020"/>
    <w:rsid w:val="00F84308"/>
    <w:rsid w:val="00F84EB5"/>
    <w:rsid w:val="00F84F34"/>
    <w:rsid w:val="00F861E7"/>
    <w:rsid w:val="00F86E1A"/>
    <w:rsid w:val="00F87BA2"/>
    <w:rsid w:val="00F900D3"/>
    <w:rsid w:val="00F91E96"/>
    <w:rsid w:val="00F92635"/>
    <w:rsid w:val="00F928E0"/>
    <w:rsid w:val="00F92EF7"/>
    <w:rsid w:val="00F9331A"/>
    <w:rsid w:val="00F94837"/>
    <w:rsid w:val="00F94D07"/>
    <w:rsid w:val="00F9685F"/>
    <w:rsid w:val="00F96BC4"/>
    <w:rsid w:val="00F9750C"/>
    <w:rsid w:val="00F97A96"/>
    <w:rsid w:val="00F97B06"/>
    <w:rsid w:val="00F97E90"/>
    <w:rsid w:val="00FA0E36"/>
    <w:rsid w:val="00FA0F83"/>
    <w:rsid w:val="00FA1595"/>
    <w:rsid w:val="00FA22A3"/>
    <w:rsid w:val="00FA2C57"/>
    <w:rsid w:val="00FA7042"/>
    <w:rsid w:val="00FA727C"/>
    <w:rsid w:val="00FB088B"/>
    <w:rsid w:val="00FB19FB"/>
    <w:rsid w:val="00FB2592"/>
    <w:rsid w:val="00FB2DDD"/>
    <w:rsid w:val="00FB2F54"/>
    <w:rsid w:val="00FB3089"/>
    <w:rsid w:val="00FB326D"/>
    <w:rsid w:val="00FB4661"/>
    <w:rsid w:val="00FB51A8"/>
    <w:rsid w:val="00FB5220"/>
    <w:rsid w:val="00FB5548"/>
    <w:rsid w:val="00FB58D4"/>
    <w:rsid w:val="00FB5D6B"/>
    <w:rsid w:val="00FB6777"/>
    <w:rsid w:val="00FC0B03"/>
    <w:rsid w:val="00FC1432"/>
    <w:rsid w:val="00FC17F6"/>
    <w:rsid w:val="00FC254B"/>
    <w:rsid w:val="00FC271F"/>
    <w:rsid w:val="00FC287B"/>
    <w:rsid w:val="00FC2FD3"/>
    <w:rsid w:val="00FC341B"/>
    <w:rsid w:val="00FC3D3C"/>
    <w:rsid w:val="00FC4A99"/>
    <w:rsid w:val="00FC567A"/>
    <w:rsid w:val="00FC678D"/>
    <w:rsid w:val="00FC69F0"/>
    <w:rsid w:val="00FD04BB"/>
    <w:rsid w:val="00FD06B5"/>
    <w:rsid w:val="00FD2AB5"/>
    <w:rsid w:val="00FD3221"/>
    <w:rsid w:val="00FD3E6C"/>
    <w:rsid w:val="00FD416C"/>
    <w:rsid w:val="00FD43B8"/>
    <w:rsid w:val="00FD5038"/>
    <w:rsid w:val="00FD53CC"/>
    <w:rsid w:val="00FD5B34"/>
    <w:rsid w:val="00FD5CE8"/>
    <w:rsid w:val="00FD6D81"/>
    <w:rsid w:val="00FD7377"/>
    <w:rsid w:val="00FE009D"/>
    <w:rsid w:val="00FE0A68"/>
    <w:rsid w:val="00FE0BBA"/>
    <w:rsid w:val="00FE0D61"/>
    <w:rsid w:val="00FE0E2A"/>
    <w:rsid w:val="00FE0E36"/>
    <w:rsid w:val="00FE36D2"/>
    <w:rsid w:val="00FE4942"/>
    <w:rsid w:val="00FE4AC2"/>
    <w:rsid w:val="00FE5F5F"/>
    <w:rsid w:val="00FE63F1"/>
    <w:rsid w:val="00FE69DB"/>
    <w:rsid w:val="00FE7733"/>
    <w:rsid w:val="00FF12FC"/>
    <w:rsid w:val="00FF157F"/>
    <w:rsid w:val="00FF280F"/>
    <w:rsid w:val="00FF3442"/>
    <w:rsid w:val="00FF3759"/>
    <w:rsid w:val="00FF54A8"/>
    <w:rsid w:val="00FF582B"/>
    <w:rsid w:val="00FF5902"/>
    <w:rsid w:val="00FF5E3C"/>
    <w:rsid w:val="00FF68D3"/>
    <w:rsid w:val="00FF6BFE"/>
    <w:rsid w:val="0121EA96"/>
    <w:rsid w:val="012DA2F7"/>
    <w:rsid w:val="01376025"/>
    <w:rsid w:val="0183596E"/>
    <w:rsid w:val="0193E03D"/>
    <w:rsid w:val="01A1A845"/>
    <w:rsid w:val="01D7EFA4"/>
    <w:rsid w:val="0209403B"/>
    <w:rsid w:val="02269581"/>
    <w:rsid w:val="0276B2CE"/>
    <w:rsid w:val="02C9F4DC"/>
    <w:rsid w:val="02CEE92B"/>
    <w:rsid w:val="02D269A2"/>
    <w:rsid w:val="02D380EB"/>
    <w:rsid w:val="02DDBA2B"/>
    <w:rsid w:val="02DF0AB4"/>
    <w:rsid w:val="02E672E7"/>
    <w:rsid w:val="02ED8D1E"/>
    <w:rsid w:val="031E5406"/>
    <w:rsid w:val="033D6267"/>
    <w:rsid w:val="0341BE31"/>
    <w:rsid w:val="038790EE"/>
    <w:rsid w:val="038FD348"/>
    <w:rsid w:val="0395EFCB"/>
    <w:rsid w:val="03AC0F3B"/>
    <w:rsid w:val="03C246AC"/>
    <w:rsid w:val="03F41CF5"/>
    <w:rsid w:val="0409023A"/>
    <w:rsid w:val="040CC4A4"/>
    <w:rsid w:val="04206F2E"/>
    <w:rsid w:val="042B89E1"/>
    <w:rsid w:val="045888FA"/>
    <w:rsid w:val="045BA86E"/>
    <w:rsid w:val="04602B85"/>
    <w:rsid w:val="04656F0B"/>
    <w:rsid w:val="046BBC4C"/>
    <w:rsid w:val="0473409F"/>
    <w:rsid w:val="047B4ECC"/>
    <w:rsid w:val="04B1A731"/>
    <w:rsid w:val="04BBB6F1"/>
    <w:rsid w:val="04E0FFDA"/>
    <w:rsid w:val="0504D326"/>
    <w:rsid w:val="051054C5"/>
    <w:rsid w:val="053CF73E"/>
    <w:rsid w:val="053F3DBD"/>
    <w:rsid w:val="0549D493"/>
    <w:rsid w:val="05512721"/>
    <w:rsid w:val="057DAC54"/>
    <w:rsid w:val="05A8EB08"/>
    <w:rsid w:val="05B65CA8"/>
    <w:rsid w:val="05DACC80"/>
    <w:rsid w:val="05E4DECA"/>
    <w:rsid w:val="05EC72D4"/>
    <w:rsid w:val="06032B3A"/>
    <w:rsid w:val="0630460E"/>
    <w:rsid w:val="0636EE23"/>
    <w:rsid w:val="063AB4DE"/>
    <w:rsid w:val="064B51E3"/>
    <w:rsid w:val="06598D71"/>
    <w:rsid w:val="066344BE"/>
    <w:rsid w:val="066B1EA5"/>
    <w:rsid w:val="06730A9E"/>
    <w:rsid w:val="067F0754"/>
    <w:rsid w:val="06865AB4"/>
    <w:rsid w:val="06A331E7"/>
    <w:rsid w:val="06C7A504"/>
    <w:rsid w:val="0703107C"/>
    <w:rsid w:val="070413ED"/>
    <w:rsid w:val="071C1E97"/>
    <w:rsid w:val="072A87F9"/>
    <w:rsid w:val="07450242"/>
    <w:rsid w:val="0746B315"/>
    <w:rsid w:val="07481AC5"/>
    <w:rsid w:val="074B8DDD"/>
    <w:rsid w:val="07699D5C"/>
    <w:rsid w:val="07722F15"/>
    <w:rsid w:val="07E7A10F"/>
    <w:rsid w:val="07F83368"/>
    <w:rsid w:val="080AD901"/>
    <w:rsid w:val="082F0A82"/>
    <w:rsid w:val="083679F2"/>
    <w:rsid w:val="0852B4A1"/>
    <w:rsid w:val="08604E03"/>
    <w:rsid w:val="0867264F"/>
    <w:rsid w:val="0881BEA2"/>
    <w:rsid w:val="08993C4A"/>
    <w:rsid w:val="08D1D34E"/>
    <w:rsid w:val="08F1891A"/>
    <w:rsid w:val="08F7BA9A"/>
    <w:rsid w:val="08F8B6DF"/>
    <w:rsid w:val="08F91B52"/>
    <w:rsid w:val="0920FD76"/>
    <w:rsid w:val="093BCFD5"/>
    <w:rsid w:val="093F46CD"/>
    <w:rsid w:val="097DD90B"/>
    <w:rsid w:val="0A03827E"/>
    <w:rsid w:val="0A11A5C1"/>
    <w:rsid w:val="0A18E36C"/>
    <w:rsid w:val="0A2E3B09"/>
    <w:rsid w:val="0A383372"/>
    <w:rsid w:val="0A57650D"/>
    <w:rsid w:val="0A5B8740"/>
    <w:rsid w:val="0A72E2A5"/>
    <w:rsid w:val="0A89FF7A"/>
    <w:rsid w:val="0A96F607"/>
    <w:rsid w:val="0AB31051"/>
    <w:rsid w:val="0AB3F011"/>
    <w:rsid w:val="0ABB2B4D"/>
    <w:rsid w:val="0AC33486"/>
    <w:rsid w:val="0ACB2A72"/>
    <w:rsid w:val="0AE2F6F4"/>
    <w:rsid w:val="0AFFA295"/>
    <w:rsid w:val="0B2366D1"/>
    <w:rsid w:val="0B3525BA"/>
    <w:rsid w:val="0B4750F2"/>
    <w:rsid w:val="0B493C29"/>
    <w:rsid w:val="0B4AD1A1"/>
    <w:rsid w:val="0B57DAB4"/>
    <w:rsid w:val="0B62E112"/>
    <w:rsid w:val="0B80C67C"/>
    <w:rsid w:val="0B949696"/>
    <w:rsid w:val="0BB9F39B"/>
    <w:rsid w:val="0BCAA676"/>
    <w:rsid w:val="0BCF2D40"/>
    <w:rsid w:val="0BF25D91"/>
    <w:rsid w:val="0C207A11"/>
    <w:rsid w:val="0C32CF2B"/>
    <w:rsid w:val="0C49FE07"/>
    <w:rsid w:val="0C58BCB8"/>
    <w:rsid w:val="0C8236E2"/>
    <w:rsid w:val="0C963BEC"/>
    <w:rsid w:val="0C99C882"/>
    <w:rsid w:val="0CC87280"/>
    <w:rsid w:val="0CCB8FFE"/>
    <w:rsid w:val="0CF32586"/>
    <w:rsid w:val="0CF9F605"/>
    <w:rsid w:val="0D173708"/>
    <w:rsid w:val="0D277CE1"/>
    <w:rsid w:val="0D50EE42"/>
    <w:rsid w:val="0DB831CE"/>
    <w:rsid w:val="0DBD25E6"/>
    <w:rsid w:val="0DDEB69A"/>
    <w:rsid w:val="0DEB9547"/>
    <w:rsid w:val="0DEF85E3"/>
    <w:rsid w:val="0DF5B976"/>
    <w:rsid w:val="0DFBCB59"/>
    <w:rsid w:val="0E028A3D"/>
    <w:rsid w:val="0E0B7A62"/>
    <w:rsid w:val="0E16EC90"/>
    <w:rsid w:val="0E189E61"/>
    <w:rsid w:val="0E18B5C0"/>
    <w:rsid w:val="0E1979CB"/>
    <w:rsid w:val="0E1A242F"/>
    <w:rsid w:val="0E1A44CA"/>
    <w:rsid w:val="0E21D283"/>
    <w:rsid w:val="0E3CE70B"/>
    <w:rsid w:val="0E422A18"/>
    <w:rsid w:val="0E878332"/>
    <w:rsid w:val="0EAC548B"/>
    <w:rsid w:val="0EC81434"/>
    <w:rsid w:val="0EC893D4"/>
    <w:rsid w:val="0EEB367D"/>
    <w:rsid w:val="0F6A7C1E"/>
    <w:rsid w:val="0F6F13F7"/>
    <w:rsid w:val="0F79D5CD"/>
    <w:rsid w:val="0F855F64"/>
    <w:rsid w:val="0F898881"/>
    <w:rsid w:val="0FC8C041"/>
    <w:rsid w:val="0FD618D0"/>
    <w:rsid w:val="0FE92474"/>
    <w:rsid w:val="0FF04E30"/>
    <w:rsid w:val="0FF5B85D"/>
    <w:rsid w:val="1017F5F8"/>
    <w:rsid w:val="102E80E8"/>
    <w:rsid w:val="104A8E69"/>
    <w:rsid w:val="1092614A"/>
    <w:rsid w:val="1092CB78"/>
    <w:rsid w:val="10B42080"/>
    <w:rsid w:val="10B6A06A"/>
    <w:rsid w:val="10BEB5C6"/>
    <w:rsid w:val="10CEECD2"/>
    <w:rsid w:val="10D00953"/>
    <w:rsid w:val="10EF39E0"/>
    <w:rsid w:val="10FEF2E0"/>
    <w:rsid w:val="1118F5F5"/>
    <w:rsid w:val="113896DB"/>
    <w:rsid w:val="1138D10B"/>
    <w:rsid w:val="11497BE0"/>
    <w:rsid w:val="1161DD62"/>
    <w:rsid w:val="116818D7"/>
    <w:rsid w:val="1190416B"/>
    <w:rsid w:val="119C59F8"/>
    <w:rsid w:val="11AA9378"/>
    <w:rsid w:val="11C7CB5E"/>
    <w:rsid w:val="11D624B2"/>
    <w:rsid w:val="1210B4A6"/>
    <w:rsid w:val="1215277E"/>
    <w:rsid w:val="1232BA37"/>
    <w:rsid w:val="12376BAE"/>
    <w:rsid w:val="126362E0"/>
    <w:rsid w:val="1276854A"/>
    <w:rsid w:val="127A62F9"/>
    <w:rsid w:val="128C9D2E"/>
    <w:rsid w:val="1294CEB1"/>
    <w:rsid w:val="12E204C6"/>
    <w:rsid w:val="13096905"/>
    <w:rsid w:val="130E2838"/>
    <w:rsid w:val="131160EF"/>
    <w:rsid w:val="1315A9CE"/>
    <w:rsid w:val="133FF6E3"/>
    <w:rsid w:val="1340A706"/>
    <w:rsid w:val="13525CC9"/>
    <w:rsid w:val="13619556"/>
    <w:rsid w:val="1362A5B2"/>
    <w:rsid w:val="1390E645"/>
    <w:rsid w:val="13947B85"/>
    <w:rsid w:val="1394DCEB"/>
    <w:rsid w:val="139A55A3"/>
    <w:rsid w:val="13C7AE2D"/>
    <w:rsid w:val="13CBAADE"/>
    <w:rsid w:val="13E4C6D7"/>
    <w:rsid w:val="14137C2B"/>
    <w:rsid w:val="1432B8E2"/>
    <w:rsid w:val="1436FC07"/>
    <w:rsid w:val="14381167"/>
    <w:rsid w:val="14415B86"/>
    <w:rsid w:val="14547F29"/>
    <w:rsid w:val="14701AE2"/>
    <w:rsid w:val="148D7FB2"/>
    <w:rsid w:val="14983B7E"/>
    <w:rsid w:val="14BB4462"/>
    <w:rsid w:val="14F11601"/>
    <w:rsid w:val="1516BD72"/>
    <w:rsid w:val="1547ABFC"/>
    <w:rsid w:val="15556E56"/>
    <w:rsid w:val="155A90F4"/>
    <w:rsid w:val="15659040"/>
    <w:rsid w:val="157404BB"/>
    <w:rsid w:val="157CC2EC"/>
    <w:rsid w:val="15863961"/>
    <w:rsid w:val="15922993"/>
    <w:rsid w:val="15A46F66"/>
    <w:rsid w:val="15BF21CA"/>
    <w:rsid w:val="15C75032"/>
    <w:rsid w:val="15CA7C4F"/>
    <w:rsid w:val="15D1D64F"/>
    <w:rsid w:val="16214920"/>
    <w:rsid w:val="1639D83B"/>
    <w:rsid w:val="163D4701"/>
    <w:rsid w:val="1645C7EA"/>
    <w:rsid w:val="1649F872"/>
    <w:rsid w:val="1676A5D4"/>
    <w:rsid w:val="167CD59C"/>
    <w:rsid w:val="1695619C"/>
    <w:rsid w:val="1698B765"/>
    <w:rsid w:val="169AE4E8"/>
    <w:rsid w:val="169F5B72"/>
    <w:rsid w:val="16BD9BA9"/>
    <w:rsid w:val="16BE57BF"/>
    <w:rsid w:val="1706507C"/>
    <w:rsid w:val="171E19C5"/>
    <w:rsid w:val="172247AA"/>
    <w:rsid w:val="17250949"/>
    <w:rsid w:val="172D42D2"/>
    <w:rsid w:val="173483A9"/>
    <w:rsid w:val="17835DF7"/>
    <w:rsid w:val="17944392"/>
    <w:rsid w:val="17A7CEDE"/>
    <w:rsid w:val="17B5C3D1"/>
    <w:rsid w:val="17B968F1"/>
    <w:rsid w:val="17ED249F"/>
    <w:rsid w:val="17F546C9"/>
    <w:rsid w:val="18096A85"/>
    <w:rsid w:val="1819FEF9"/>
    <w:rsid w:val="1823B596"/>
    <w:rsid w:val="1827DD58"/>
    <w:rsid w:val="182F4041"/>
    <w:rsid w:val="1837BF8B"/>
    <w:rsid w:val="184E4074"/>
    <w:rsid w:val="1850D366"/>
    <w:rsid w:val="188477E4"/>
    <w:rsid w:val="190EE75C"/>
    <w:rsid w:val="19320F42"/>
    <w:rsid w:val="193376E3"/>
    <w:rsid w:val="194CC747"/>
    <w:rsid w:val="197F3E19"/>
    <w:rsid w:val="198D3FB6"/>
    <w:rsid w:val="19ABCBBF"/>
    <w:rsid w:val="19BA43EB"/>
    <w:rsid w:val="19BC3774"/>
    <w:rsid w:val="19C5B18A"/>
    <w:rsid w:val="19E1B80E"/>
    <w:rsid w:val="19EECDA7"/>
    <w:rsid w:val="19F1ED82"/>
    <w:rsid w:val="1A129A81"/>
    <w:rsid w:val="1A17F770"/>
    <w:rsid w:val="1A1B9D31"/>
    <w:rsid w:val="1A28D681"/>
    <w:rsid w:val="1A7EE7C1"/>
    <w:rsid w:val="1AA8364D"/>
    <w:rsid w:val="1AB67783"/>
    <w:rsid w:val="1AB6E125"/>
    <w:rsid w:val="1AD18142"/>
    <w:rsid w:val="1AD2E407"/>
    <w:rsid w:val="1AE6879D"/>
    <w:rsid w:val="1AF88F18"/>
    <w:rsid w:val="1B405FF0"/>
    <w:rsid w:val="1B4DB786"/>
    <w:rsid w:val="1B60EB8D"/>
    <w:rsid w:val="1B7F610C"/>
    <w:rsid w:val="1B8FE2A6"/>
    <w:rsid w:val="1BB30A3A"/>
    <w:rsid w:val="1BDFE87E"/>
    <w:rsid w:val="1C09B54A"/>
    <w:rsid w:val="1C13B144"/>
    <w:rsid w:val="1C295578"/>
    <w:rsid w:val="1C555A9F"/>
    <w:rsid w:val="1C5CC7E9"/>
    <w:rsid w:val="1C73B5D6"/>
    <w:rsid w:val="1C95AB13"/>
    <w:rsid w:val="1CBDBE15"/>
    <w:rsid w:val="1CCD50D4"/>
    <w:rsid w:val="1CD93379"/>
    <w:rsid w:val="1CD9941B"/>
    <w:rsid w:val="1CE870E6"/>
    <w:rsid w:val="1D09D5B8"/>
    <w:rsid w:val="1D144428"/>
    <w:rsid w:val="1D171755"/>
    <w:rsid w:val="1D1D53F7"/>
    <w:rsid w:val="1D2F45B3"/>
    <w:rsid w:val="1D2F832E"/>
    <w:rsid w:val="1D421522"/>
    <w:rsid w:val="1D44C16D"/>
    <w:rsid w:val="1D5E2DE6"/>
    <w:rsid w:val="1D7B5EF2"/>
    <w:rsid w:val="1DA048A5"/>
    <w:rsid w:val="1DA6F31C"/>
    <w:rsid w:val="1DAB0F47"/>
    <w:rsid w:val="1DCF6E97"/>
    <w:rsid w:val="1DD4165E"/>
    <w:rsid w:val="1DE79E50"/>
    <w:rsid w:val="1E16FE3C"/>
    <w:rsid w:val="1E409011"/>
    <w:rsid w:val="1E459C87"/>
    <w:rsid w:val="1E540EC8"/>
    <w:rsid w:val="1E5610F6"/>
    <w:rsid w:val="1E5EC871"/>
    <w:rsid w:val="1E74BF1B"/>
    <w:rsid w:val="1E752CB1"/>
    <w:rsid w:val="1E94B11E"/>
    <w:rsid w:val="1EF32835"/>
    <w:rsid w:val="1EF67F20"/>
    <w:rsid w:val="1F00578C"/>
    <w:rsid w:val="1F333948"/>
    <w:rsid w:val="1F3E5340"/>
    <w:rsid w:val="1F716599"/>
    <w:rsid w:val="1F91C36D"/>
    <w:rsid w:val="1F9F8260"/>
    <w:rsid w:val="1F9FABAF"/>
    <w:rsid w:val="1FA99D91"/>
    <w:rsid w:val="1FAAE755"/>
    <w:rsid w:val="1FAC187C"/>
    <w:rsid w:val="1FC72906"/>
    <w:rsid w:val="1FCB7732"/>
    <w:rsid w:val="1FE8EF92"/>
    <w:rsid w:val="2021F807"/>
    <w:rsid w:val="205023EF"/>
    <w:rsid w:val="205DD200"/>
    <w:rsid w:val="2067A796"/>
    <w:rsid w:val="20B4DF72"/>
    <w:rsid w:val="20B9F70B"/>
    <w:rsid w:val="20BC3FE2"/>
    <w:rsid w:val="20D9DBA8"/>
    <w:rsid w:val="215C9EEF"/>
    <w:rsid w:val="21617CD9"/>
    <w:rsid w:val="217B71CB"/>
    <w:rsid w:val="219CF9B9"/>
    <w:rsid w:val="21B98731"/>
    <w:rsid w:val="21C17A24"/>
    <w:rsid w:val="21ECE36C"/>
    <w:rsid w:val="21F047D9"/>
    <w:rsid w:val="21F49039"/>
    <w:rsid w:val="21F8E15F"/>
    <w:rsid w:val="21FFBD7D"/>
    <w:rsid w:val="2213816B"/>
    <w:rsid w:val="2259C151"/>
    <w:rsid w:val="226A5592"/>
    <w:rsid w:val="226B4CD9"/>
    <w:rsid w:val="227F1D4E"/>
    <w:rsid w:val="2297B021"/>
    <w:rsid w:val="22AD3B43"/>
    <w:rsid w:val="22BE6F66"/>
    <w:rsid w:val="22D0A6F5"/>
    <w:rsid w:val="22E19B69"/>
    <w:rsid w:val="22F23C7E"/>
    <w:rsid w:val="2316B296"/>
    <w:rsid w:val="233A1495"/>
    <w:rsid w:val="234FFE16"/>
    <w:rsid w:val="23502D63"/>
    <w:rsid w:val="236C122B"/>
    <w:rsid w:val="2381C74C"/>
    <w:rsid w:val="23A09425"/>
    <w:rsid w:val="23BB2AEB"/>
    <w:rsid w:val="23CE23A6"/>
    <w:rsid w:val="240BCD22"/>
    <w:rsid w:val="243D2CB9"/>
    <w:rsid w:val="243F27FA"/>
    <w:rsid w:val="244F4CD2"/>
    <w:rsid w:val="246A40BE"/>
    <w:rsid w:val="2480C64A"/>
    <w:rsid w:val="24A92ED8"/>
    <w:rsid w:val="24D8E971"/>
    <w:rsid w:val="24EF3147"/>
    <w:rsid w:val="2518AE0B"/>
    <w:rsid w:val="25319CC3"/>
    <w:rsid w:val="25502BB7"/>
    <w:rsid w:val="2585978E"/>
    <w:rsid w:val="259165FE"/>
    <w:rsid w:val="25A98E99"/>
    <w:rsid w:val="25CBC71F"/>
    <w:rsid w:val="25CCB67C"/>
    <w:rsid w:val="25D5EAD4"/>
    <w:rsid w:val="25E69998"/>
    <w:rsid w:val="25EC4893"/>
    <w:rsid w:val="25F09BFA"/>
    <w:rsid w:val="25FBFB2C"/>
    <w:rsid w:val="26049078"/>
    <w:rsid w:val="262E1FB9"/>
    <w:rsid w:val="266B1C3D"/>
    <w:rsid w:val="267F6964"/>
    <w:rsid w:val="2689338B"/>
    <w:rsid w:val="268D9C7B"/>
    <w:rsid w:val="26925219"/>
    <w:rsid w:val="26959377"/>
    <w:rsid w:val="26B1BE93"/>
    <w:rsid w:val="26CA67EF"/>
    <w:rsid w:val="26F8F19E"/>
    <w:rsid w:val="272C6D58"/>
    <w:rsid w:val="2762D798"/>
    <w:rsid w:val="276D7F43"/>
    <w:rsid w:val="27728ACC"/>
    <w:rsid w:val="277296B7"/>
    <w:rsid w:val="27B7541F"/>
    <w:rsid w:val="27B9E364"/>
    <w:rsid w:val="27C31218"/>
    <w:rsid w:val="27EE08EA"/>
    <w:rsid w:val="27FAB420"/>
    <w:rsid w:val="280170D2"/>
    <w:rsid w:val="2816747E"/>
    <w:rsid w:val="2828FF1A"/>
    <w:rsid w:val="2836C7A5"/>
    <w:rsid w:val="2840B839"/>
    <w:rsid w:val="28B92F02"/>
    <w:rsid w:val="28BC0CA0"/>
    <w:rsid w:val="28BED014"/>
    <w:rsid w:val="28D4739C"/>
    <w:rsid w:val="28F5EEB7"/>
    <w:rsid w:val="28FFD4AD"/>
    <w:rsid w:val="290D5852"/>
    <w:rsid w:val="290D6EFE"/>
    <w:rsid w:val="2955B859"/>
    <w:rsid w:val="295A8B6B"/>
    <w:rsid w:val="295EECFF"/>
    <w:rsid w:val="2963998C"/>
    <w:rsid w:val="29835573"/>
    <w:rsid w:val="299014B1"/>
    <w:rsid w:val="29B3E7C2"/>
    <w:rsid w:val="29DB7F14"/>
    <w:rsid w:val="29E2749D"/>
    <w:rsid w:val="29E8677E"/>
    <w:rsid w:val="29E97411"/>
    <w:rsid w:val="2A0D9266"/>
    <w:rsid w:val="2A1D4B81"/>
    <w:rsid w:val="2A2A6BB3"/>
    <w:rsid w:val="2A2D4E19"/>
    <w:rsid w:val="2A58C751"/>
    <w:rsid w:val="2A5DF915"/>
    <w:rsid w:val="2A78F0EB"/>
    <w:rsid w:val="2A8044BE"/>
    <w:rsid w:val="2A95DBF4"/>
    <w:rsid w:val="2A9858ED"/>
    <w:rsid w:val="2ABB0B50"/>
    <w:rsid w:val="2AC5AE99"/>
    <w:rsid w:val="2AEB2E1D"/>
    <w:rsid w:val="2AF445C7"/>
    <w:rsid w:val="2B1F2EAF"/>
    <w:rsid w:val="2B282CA9"/>
    <w:rsid w:val="2B41B5AF"/>
    <w:rsid w:val="2B43A89A"/>
    <w:rsid w:val="2B544C2B"/>
    <w:rsid w:val="2B7A5FE9"/>
    <w:rsid w:val="2B94A489"/>
    <w:rsid w:val="2BA479B5"/>
    <w:rsid w:val="2BACE4EF"/>
    <w:rsid w:val="2BB1BBB3"/>
    <w:rsid w:val="2BC30A00"/>
    <w:rsid w:val="2BD2C9AB"/>
    <w:rsid w:val="2BD8BE88"/>
    <w:rsid w:val="2BD9126A"/>
    <w:rsid w:val="2C1B942E"/>
    <w:rsid w:val="2C3B0710"/>
    <w:rsid w:val="2C69A089"/>
    <w:rsid w:val="2C69EC40"/>
    <w:rsid w:val="2C6F6CFD"/>
    <w:rsid w:val="2C748CD9"/>
    <w:rsid w:val="2C7704CF"/>
    <w:rsid w:val="2C9166BD"/>
    <w:rsid w:val="2C9E6EBD"/>
    <w:rsid w:val="2CD0E624"/>
    <w:rsid w:val="2CD19C06"/>
    <w:rsid w:val="2D0FD14D"/>
    <w:rsid w:val="2D15099F"/>
    <w:rsid w:val="2D1875DB"/>
    <w:rsid w:val="2D2B3CEC"/>
    <w:rsid w:val="2D3504D0"/>
    <w:rsid w:val="2D356496"/>
    <w:rsid w:val="2D5D64F9"/>
    <w:rsid w:val="2D637AB5"/>
    <w:rsid w:val="2D694A50"/>
    <w:rsid w:val="2D790C1B"/>
    <w:rsid w:val="2D8DB1ED"/>
    <w:rsid w:val="2DC04CDA"/>
    <w:rsid w:val="2DC9F13F"/>
    <w:rsid w:val="2DD1C61A"/>
    <w:rsid w:val="2DEC514B"/>
    <w:rsid w:val="2DECFBDC"/>
    <w:rsid w:val="2E1C9F8D"/>
    <w:rsid w:val="2E2222F1"/>
    <w:rsid w:val="2E245764"/>
    <w:rsid w:val="2E2E640A"/>
    <w:rsid w:val="2E49E969"/>
    <w:rsid w:val="2E4A0134"/>
    <w:rsid w:val="2E5861C1"/>
    <w:rsid w:val="2E5DAA14"/>
    <w:rsid w:val="2E675C78"/>
    <w:rsid w:val="2E7C8065"/>
    <w:rsid w:val="2E8614D3"/>
    <w:rsid w:val="2E8F6650"/>
    <w:rsid w:val="2E9D0DBC"/>
    <w:rsid w:val="2E9D340E"/>
    <w:rsid w:val="2EA93228"/>
    <w:rsid w:val="2EB9996D"/>
    <w:rsid w:val="2ED2A3CA"/>
    <w:rsid w:val="2EF38F61"/>
    <w:rsid w:val="2F134505"/>
    <w:rsid w:val="2F149F69"/>
    <w:rsid w:val="2F1A25CF"/>
    <w:rsid w:val="2F231EA2"/>
    <w:rsid w:val="2F29D8CF"/>
    <w:rsid w:val="2F4A762A"/>
    <w:rsid w:val="2F975013"/>
    <w:rsid w:val="2FB896C8"/>
    <w:rsid w:val="2FBC3275"/>
    <w:rsid w:val="2FE27EDC"/>
    <w:rsid w:val="2FE760A1"/>
    <w:rsid w:val="30072BE8"/>
    <w:rsid w:val="303CF358"/>
    <w:rsid w:val="304C5B04"/>
    <w:rsid w:val="307B60A2"/>
    <w:rsid w:val="307B9D33"/>
    <w:rsid w:val="308BA85D"/>
    <w:rsid w:val="30A7BCCE"/>
    <w:rsid w:val="30BEF721"/>
    <w:rsid w:val="30D67833"/>
    <w:rsid w:val="30F8D56E"/>
    <w:rsid w:val="3109C3E3"/>
    <w:rsid w:val="31197EB6"/>
    <w:rsid w:val="313443A8"/>
    <w:rsid w:val="31350280"/>
    <w:rsid w:val="31374A53"/>
    <w:rsid w:val="31431564"/>
    <w:rsid w:val="3180074A"/>
    <w:rsid w:val="31B564F4"/>
    <w:rsid w:val="31BE06E2"/>
    <w:rsid w:val="31BF5835"/>
    <w:rsid w:val="31C6414E"/>
    <w:rsid w:val="31C6D916"/>
    <w:rsid w:val="31D00BF0"/>
    <w:rsid w:val="31D9FCB4"/>
    <w:rsid w:val="31EB4130"/>
    <w:rsid w:val="31F48243"/>
    <w:rsid w:val="322B8B20"/>
    <w:rsid w:val="3233D2AB"/>
    <w:rsid w:val="32432773"/>
    <w:rsid w:val="324C5A56"/>
    <w:rsid w:val="324FDAEC"/>
    <w:rsid w:val="3250C47A"/>
    <w:rsid w:val="3255E082"/>
    <w:rsid w:val="326EC957"/>
    <w:rsid w:val="3279A098"/>
    <w:rsid w:val="32B63BCD"/>
    <w:rsid w:val="32B9F609"/>
    <w:rsid w:val="32D85AB9"/>
    <w:rsid w:val="32E3D003"/>
    <w:rsid w:val="32F121AA"/>
    <w:rsid w:val="32FB15EB"/>
    <w:rsid w:val="332A7384"/>
    <w:rsid w:val="3351E80B"/>
    <w:rsid w:val="3364CEC4"/>
    <w:rsid w:val="337A2284"/>
    <w:rsid w:val="337C9441"/>
    <w:rsid w:val="33802BB7"/>
    <w:rsid w:val="33DF5358"/>
    <w:rsid w:val="33FA5DFD"/>
    <w:rsid w:val="3405CA5E"/>
    <w:rsid w:val="340F7C3B"/>
    <w:rsid w:val="342912DF"/>
    <w:rsid w:val="343353E0"/>
    <w:rsid w:val="3434F69B"/>
    <w:rsid w:val="343C13D1"/>
    <w:rsid w:val="343E5F5F"/>
    <w:rsid w:val="3441DA30"/>
    <w:rsid w:val="34705A02"/>
    <w:rsid w:val="34773A12"/>
    <w:rsid w:val="34B3FC2C"/>
    <w:rsid w:val="34C1BDC5"/>
    <w:rsid w:val="34C5493E"/>
    <w:rsid w:val="34D559B3"/>
    <w:rsid w:val="352283B9"/>
    <w:rsid w:val="3535CC42"/>
    <w:rsid w:val="3551C43E"/>
    <w:rsid w:val="35D986CD"/>
    <w:rsid w:val="35F37253"/>
    <w:rsid w:val="35F3967F"/>
    <w:rsid w:val="3613EC53"/>
    <w:rsid w:val="3616B049"/>
    <w:rsid w:val="3622B757"/>
    <w:rsid w:val="363ADBE5"/>
    <w:rsid w:val="365BC936"/>
    <w:rsid w:val="367B0E81"/>
    <w:rsid w:val="36B255C6"/>
    <w:rsid w:val="36C3DF90"/>
    <w:rsid w:val="36C7E094"/>
    <w:rsid w:val="36D89580"/>
    <w:rsid w:val="36EE56CE"/>
    <w:rsid w:val="3700CF02"/>
    <w:rsid w:val="370E3259"/>
    <w:rsid w:val="370E4D71"/>
    <w:rsid w:val="37962A17"/>
    <w:rsid w:val="37CFE057"/>
    <w:rsid w:val="37D79935"/>
    <w:rsid w:val="37E1A010"/>
    <w:rsid w:val="37FE9D62"/>
    <w:rsid w:val="38126C06"/>
    <w:rsid w:val="38327856"/>
    <w:rsid w:val="383EAAE5"/>
    <w:rsid w:val="38420CDF"/>
    <w:rsid w:val="3842CDE6"/>
    <w:rsid w:val="385E0B2C"/>
    <w:rsid w:val="3891CCF8"/>
    <w:rsid w:val="389344AD"/>
    <w:rsid w:val="38C0EF22"/>
    <w:rsid w:val="38C2560A"/>
    <w:rsid w:val="38C80B76"/>
    <w:rsid w:val="38CE712A"/>
    <w:rsid w:val="38D6AC25"/>
    <w:rsid w:val="39109061"/>
    <w:rsid w:val="3914A6D2"/>
    <w:rsid w:val="3924D616"/>
    <w:rsid w:val="394208F6"/>
    <w:rsid w:val="394E0A49"/>
    <w:rsid w:val="39535351"/>
    <w:rsid w:val="396D4584"/>
    <w:rsid w:val="398A472C"/>
    <w:rsid w:val="39913CB7"/>
    <w:rsid w:val="39CC2A1C"/>
    <w:rsid w:val="39EF80CC"/>
    <w:rsid w:val="39F69CEC"/>
    <w:rsid w:val="3A0545F1"/>
    <w:rsid w:val="3A091638"/>
    <w:rsid w:val="3A148119"/>
    <w:rsid w:val="3A28A7CF"/>
    <w:rsid w:val="3A3414E7"/>
    <w:rsid w:val="3A3A58B0"/>
    <w:rsid w:val="3A4216CA"/>
    <w:rsid w:val="3A439D76"/>
    <w:rsid w:val="3ABDC32C"/>
    <w:rsid w:val="3AC2AB5A"/>
    <w:rsid w:val="3AC89FB4"/>
    <w:rsid w:val="3AD217DE"/>
    <w:rsid w:val="3AFFF728"/>
    <w:rsid w:val="3B25B028"/>
    <w:rsid w:val="3B4EB3E2"/>
    <w:rsid w:val="3B5E5DD8"/>
    <w:rsid w:val="3B8CF5F4"/>
    <w:rsid w:val="3BB87B22"/>
    <w:rsid w:val="3BCBC943"/>
    <w:rsid w:val="3BD58886"/>
    <w:rsid w:val="3BD5F293"/>
    <w:rsid w:val="3BE55EEB"/>
    <w:rsid w:val="3C28D70C"/>
    <w:rsid w:val="3C290618"/>
    <w:rsid w:val="3C348E47"/>
    <w:rsid w:val="3C73664B"/>
    <w:rsid w:val="3C7D83F5"/>
    <w:rsid w:val="3CAED681"/>
    <w:rsid w:val="3CD31B0A"/>
    <w:rsid w:val="3CF970BB"/>
    <w:rsid w:val="3D596400"/>
    <w:rsid w:val="3D5AA4F6"/>
    <w:rsid w:val="3D5B7897"/>
    <w:rsid w:val="3D6D247F"/>
    <w:rsid w:val="3DA9A557"/>
    <w:rsid w:val="3DAD6794"/>
    <w:rsid w:val="3DAE9153"/>
    <w:rsid w:val="3DB026A4"/>
    <w:rsid w:val="3DC60DD4"/>
    <w:rsid w:val="3DC708E6"/>
    <w:rsid w:val="3DE26928"/>
    <w:rsid w:val="3DFF83CA"/>
    <w:rsid w:val="3E261862"/>
    <w:rsid w:val="3E2B9B23"/>
    <w:rsid w:val="3E31288F"/>
    <w:rsid w:val="3E4F3148"/>
    <w:rsid w:val="3E629D13"/>
    <w:rsid w:val="3E95BAB1"/>
    <w:rsid w:val="3E9C0EBB"/>
    <w:rsid w:val="3ECB4AB4"/>
    <w:rsid w:val="3ED825FA"/>
    <w:rsid w:val="3EDF5296"/>
    <w:rsid w:val="3F1610E5"/>
    <w:rsid w:val="3F1F2BDA"/>
    <w:rsid w:val="3F290EFD"/>
    <w:rsid w:val="3F45CEBB"/>
    <w:rsid w:val="3F946D77"/>
    <w:rsid w:val="3F96E1F6"/>
    <w:rsid w:val="3FA81081"/>
    <w:rsid w:val="3FC55560"/>
    <w:rsid w:val="3FD3CF93"/>
    <w:rsid w:val="3FE93B50"/>
    <w:rsid w:val="3FE9C30B"/>
    <w:rsid w:val="4001249A"/>
    <w:rsid w:val="401A1B4B"/>
    <w:rsid w:val="401A1FD8"/>
    <w:rsid w:val="403F6679"/>
    <w:rsid w:val="4046CE7D"/>
    <w:rsid w:val="408EE5E6"/>
    <w:rsid w:val="408FA193"/>
    <w:rsid w:val="4095A05A"/>
    <w:rsid w:val="40A66194"/>
    <w:rsid w:val="40C2B02E"/>
    <w:rsid w:val="4122A0E9"/>
    <w:rsid w:val="412F6233"/>
    <w:rsid w:val="41667168"/>
    <w:rsid w:val="417919D9"/>
    <w:rsid w:val="41889114"/>
    <w:rsid w:val="41B71E26"/>
    <w:rsid w:val="41E3AB9E"/>
    <w:rsid w:val="41E70202"/>
    <w:rsid w:val="41F93686"/>
    <w:rsid w:val="4205AC3F"/>
    <w:rsid w:val="421C236B"/>
    <w:rsid w:val="4222882C"/>
    <w:rsid w:val="422EB247"/>
    <w:rsid w:val="4254B3F5"/>
    <w:rsid w:val="425B18D3"/>
    <w:rsid w:val="425D5E09"/>
    <w:rsid w:val="42649F71"/>
    <w:rsid w:val="426593F6"/>
    <w:rsid w:val="426D36E7"/>
    <w:rsid w:val="42C51487"/>
    <w:rsid w:val="42C965D5"/>
    <w:rsid w:val="43030F67"/>
    <w:rsid w:val="4305DD4A"/>
    <w:rsid w:val="430F25DD"/>
    <w:rsid w:val="430F6863"/>
    <w:rsid w:val="4316B2F2"/>
    <w:rsid w:val="4317AD1F"/>
    <w:rsid w:val="432B2099"/>
    <w:rsid w:val="432C1FE3"/>
    <w:rsid w:val="432C6F2E"/>
    <w:rsid w:val="43376A61"/>
    <w:rsid w:val="433EC2F2"/>
    <w:rsid w:val="4360620C"/>
    <w:rsid w:val="4367D051"/>
    <w:rsid w:val="43751AE4"/>
    <w:rsid w:val="43873AB5"/>
    <w:rsid w:val="43A8C759"/>
    <w:rsid w:val="43B0A923"/>
    <w:rsid w:val="43B0D9CE"/>
    <w:rsid w:val="43BF93B9"/>
    <w:rsid w:val="43C3063F"/>
    <w:rsid w:val="43F43EC0"/>
    <w:rsid w:val="4400E40F"/>
    <w:rsid w:val="4403B761"/>
    <w:rsid w:val="4422A240"/>
    <w:rsid w:val="44377514"/>
    <w:rsid w:val="44580A5C"/>
    <w:rsid w:val="445B7D84"/>
    <w:rsid w:val="4494BF43"/>
    <w:rsid w:val="44A250D0"/>
    <w:rsid w:val="44B05E7E"/>
    <w:rsid w:val="44BA4BD1"/>
    <w:rsid w:val="44E10E35"/>
    <w:rsid w:val="44F850C8"/>
    <w:rsid w:val="44FE29FF"/>
    <w:rsid w:val="451146D4"/>
    <w:rsid w:val="4521F867"/>
    <w:rsid w:val="453BBC3C"/>
    <w:rsid w:val="456CE8D1"/>
    <w:rsid w:val="457D5531"/>
    <w:rsid w:val="4582AE16"/>
    <w:rsid w:val="4597AEFB"/>
    <w:rsid w:val="45A45868"/>
    <w:rsid w:val="45A83D5F"/>
    <w:rsid w:val="45D0E3F1"/>
    <w:rsid w:val="45E2B001"/>
    <w:rsid w:val="45F5B3A7"/>
    <w:rsid w:val="46018830"/>
    <w:rsid w:val="46100EB1"/>
    <w:rsid w:val="461623F9"/>
    <w:rsid w:val="464FE40B"/>
    <w:rsid w:val="46534DC8"/>
    <w:rsid w:val="4680DEF4"/>
    <w:rsid w:val="468CFCD9"/>
    <w:rsid w:val="46950E12"/>
    <w:rsid w:val="46ED22A2"/>
    <w:rsid w:val="46FC0E01"/>
    <w:rsid w:val="4720A219"/>
    <w:rsid w:val="47383395"/>
    <w:rsid w:val="474FDF34"/>
    <w:rsid w:val="475BED6E"/>
    <w:rsid w:val="475FBB70"/>
    <w:rsid w:val="4773F97D"/>
    <w:rsid w:val="479F2EDC"/>
    <w:rsid w:val="47A7CA42"/>
    <w:rsid w:val="47B86ABE"/>
    <w:rsid w:val="47BA9E71"/>
    <w:rsid w:val="47CCF064"/>
    <w:rsid w:val="47D2F31D"/>
    <w:rsid w:val="47DFA6EE"/>
    <w:rsid w:val="47E00F2C"/>
    <w:rsid w:val="47F34EF9"/>
    <w:rsid w:val="47F74CBC"/>
    <w:rsid w:val="47FF6E89"/>
    <w:rsid w:val="481BC962"/>
    <w:rsid w:val="48287712"/>
    <w:rsid w:val="487003E7"/>
    <w:rsid w:val="487908C4"/>
    <w:rsid w:val="487F03B3"/>
    <w:rsid w:val="489F3401"/>
    <w:rsid w:val="48ABD50D"/>
    <w:rsid w:val="48B6697F"/>
    <w:rsid w:val="48B76E88"/>
    <w:rsid w:val="48E6B747"/>
    <w:rsid w:val="48EDC707"/>
    <w:rsid w:val="48F0EB8A"/>
    <w:rsid w:val="48FCB186"/>
    <w:rsid w:val="48FE6F24"/>
    <w:rsid w:val="49109840"/>
    <w:rsid w:val="4941E40D"/>
    <w:rsid w:val="4977C894"/>
    <w:rsid w:val="4978BD7A"/>
    <w:rsid w:val="499CFB1F"/>
    <w:rsid w:val="499F1E5C"/>
    <w:rsid w:val="49A3ED92"/>
    <w:rsid w:val="49C1F82F"/>
    <w:rsid w:val="4A1390C2"/>
    <w:rsid w:val="4A1A77BF"/>
    <w:rsid w:val="4A21C41B"/>
    <w:rsid w:val="4A379DC5"/>
    <w:rsid w:val="4A4137FE"/>
    <w:rsid w:val="4A56B229"/>
    <w:rsid w:val="4A62BCDD"/>
    <w:rsid w:val="4A6D8F8A"/>
    <w:rsid w:val="4A95BC78"/>
    <w:rsid w:val="4AA1DC72"/>
    <w:rsid w:val="4AA4DFF6"/>
    <w:rsid w:val="4AC0737F"/>
    <w:rsid w:val="4ADE3CEB"/>
    <w:rsid w:val="4AE7ECFB"/>
    <w:rsid w:val="4AF3C6F0"/>
    <w:rsid w:val="4AF6F542"/>
    <w:rsid w:val="4B0B535F"/>
    <w:rsid w:val="4B19D2F2"/>
    <w:rsid w:val="4B380064"/>
    <w:rsid w:val="4B56C082"/>
    <w:rsid w:val="4B6F539E"/>
    <w:rsid w:val="4B7ECC08"/>
    <w:rsid w:val="4B8165D0"/>
    <w:rsid w:val="4BBD90B1"/>
    <w:rsid w:val="4BBF8FFB"/>
    <w:rsid w:val="4BC55EF0"/>
    <w:rsid w:val="4BFCB1C2"/>
    <w:rsid w:val="4C091587"/>
    <w:rsid w:val="4C30263E"/>
    <w:rsid w:val="4C5FDABF"/>
    <w:rsid w:val="4C7C0A82"/>
    <w:rsid w:val="4C87E205"/>
    <w:rsid w:val="4CC62624"/>
    <w:rsid w:val="4CD9B193"/>
    <w:rsid w:val="4CF79905"/>
    <w:rsid w:val="4CFE7408"/>
    <w:rsid w:val="4D03E3C3"/>
    <w:rsid w:val="4D050FB7"/>
    <w:rsid w:val="4D614456"/>
    <w:rsid w:val="4D7D51CE"/>
    <w:rsid w:val="4DB278A5"/>
    <w:rsid w:val="4DB6C219"/>
    <w:rsid w:val="4DCBE9AA"/>
    <w:rsid w:val="4DEE28B7"/>
    <w:rsid w:val="4DF2FBF3"/>
    <w:rsid w:val="4E113B4B"/>
    <w:rsid w:val="4E1EDD20"/>
    <w:rsid w:val="4E72FD0E"/>
    <w:rsid w:val="4E862186"/>
    <w:rsid w:val="4E8D0B2D"/>
    <w:rsid w:val="4F72F3E4"/>
    <w:rsid w:val="4F9A7297"/>
    <w:rsid w:val="4F9F7CD4"/>
    <w:rsid w:val="4FB31A69"/>
    <w:rsid w:val="4FC7A24A"/>
    <w:rsid w:val="4FC90176"/>
    <w:rsid w:val="4FD4A482"/>
    <w:rsid w:val="4FF2AE07"/>
    <w:rsid w:val="4FF8897D"/>
    <w:rsid w:val="50221F77"/>
    <w:rsid w:val="5026058D"/>
    <w:rsid w:val="504434A7"/>
    <w:rsid w:val="50446FA6"/>
    <w:rsid w:val="504DC3A2"/>
    <w:rsid w:val="5053F521"/>
    <w:rsid w:val="50585B99"/>
    <w:rsid w:val="505A3632"/>
    <w:rsid w:val="507304FC"/>
    <w:rsid w:val="50909B89"/>
    <w:rsid w:val="50963ECE"/>
    <w:rsid w:val="50A996CC"/>
    <w:rsid w:val="50B04163"/>
    <w:rsid w:val="50E4B438"/>
    <w:rsid w:val="51047AA9"/>
    <w:rsid w:val="51225564"/>
    <w:rsid w:val="5156236E"/>
    <w:rsid w:val="516A2611"/>
    <w:rsid w:val="519100F0"/>
    <w:rsid w:val="51957596"/>
    <w:rsid w:val="51A2EBC6"/>
    <w:rsid w:val="51C9AAF7"/>
    <w:rsid w:val="51DEDDFC"/>
    <w:rsid w:val="51E5708F"/>
    <w:rsid w:val="51F6FAF7"/>
    <w:rsid w:val="52112B69"/>
    <w:rsid w:val="5245012E"/>
    <w:rsid w:val="52462DC9"/>
    <w:rsid w:val="525ADB7F"/>
    <w:rsid w:val="52A0E56A"/>
    <w:rsid w:val="52AD88CE"/>
    <w:rsid w:val="52AF7559"/>
    <w:rsid w:val="52BBB178"/>
    <w:rsid w:val="52DBD452"/>
    <w:rsid w:val="52DDB00D"/>
    <w:rsid w:val="5317E708"/>
    <w:rsid w:val="5318045C"/>
    <w:rsid w:val="532946BD"/>
    <w:rsid w:val="53433D52"/>
    <w:rsid w:val="534520CC"/>
    <w:rsid w:val="5372DAAF"/>
    <w:rsid w:val="53754301"/>
    <w:rsid w:val="53879B6F"/>
    <w:rsid w:val="538CAD4F"/>
    <w:rsid w:val="53A644E9"/>
    <w:rsid w:val="53B22E19"/>
    <w:rsid w:val="53B8C4A1"/>
    <w:rsid w:val="53D2115C"/>
    <w:rsid w:val="53ECA815"/>
    <w:rsid w:val="53F6E211"/>
    <w:rsid w:val="540A588E"/>
    <w:rsid w:val="541C5246"/>
    <w:rsid w:val="54288F28"/>
    <w:rsid w:val="54569F3D"/>
    <w:rsid w:val="545B7705"/>
    <w:rsid w:val="547C8609"/>
    <w:rsid w:val="5487B6E4"/>
    <w:rsid w:val="549F5205"/>
    <w:rsid w:val="54B7846E"/>
    <w:rsid w:val="54DBF91E"/>
    <w:rsid w:val="54E27F94"/>
    <w:rsid w:val="5520CDBF"/>
    <w:rsid w:val="55360850"/>
    <w:rsid w:val="553C16DC"/>
    <w:rsid w:val="553F1795"/>
    <w:rsid w:val="5566428B"/>
    <w:rsid w:val="557250D2"/>
    <w:rsid w:val="55739231"/>
    <w:rsid w:val="5611C58D"/>
    <w:rsid w:val="5634BBBA"/>
    <w:rsid w:val="5646D584"/>
    <w:rsid w:val="564EA29E"/>
    <w:rsid w:val="56966D2F"/>
    <w:rsid w:val="569BFFE7"/>
    <w:rsid w:val="56D0A6E8"/>
    <w:rsid w:val="56D873AE"/>
    <w:rsid w:val="5708C686"/>
    <w:rsid w:val="57201519"/>
    <w:rsid w:val="573169C0"/>
    <w:rsid w:val="5732CA39"/>
    <w:rsid w:val="5735CADB"/>
    <w:rsid w:val="5738EAE1"/>
    <w:rsid w:val="576ABC94"/>
    <w:rsid w:val="576EA660"/>
    <w:rsid w:val="5774A79F"/>
    <w:rsid w:val="57DD3A56"/>
    <w:rsid w:val="57F6906E"/>
    <w:rsid w:val="580C1ABA"/>
    <w:rsid w:val="58128328"/>
    <w:rsid w:val="581A7379"/>
    <w:rsid w:val="5820AB09"/>
    <w:rsid w:val="58213D37"/>
    <w:rsid w:val="5821A308"/>
    <w:rsid w:val="583F9294"/>
    <w:rsid w:val="586C7EA7"/>
    <w:rsid w:val="586FAD9C"/>
    <w:rsid w:val="587C1C24"/>
    <w:rsid w:val="588AFBA5"/>
    <w:rsid w:val="588C31CC"/>
    <w:rsid w:val="588EAAD0"/>
    <w:rsid w:val="58915A89"/>
    <w:rsid w:val="58CA5BDF"/>
    <w:rsid w:val="58D6A0F7"/>
    <w:rsid w:val="5906AC4F"/>
    <w:rsid w:val="590EF968"/>
    <w:rsid w:val="591B25E1"/>
    <w:rsid w:val="5932AFC3"/>
    <w:rsid w:val="595DF766"/>
    <w:rsid w:val="598EEDB7"/>
    <w:rsid w:val="59AF2DD6"/>
    <w:rsid w:val="59C4E323"/>
    <w:rsid w:val="59CEB439"/>
    <w:rsid w:val="5A1D3E9E"/>
    <w:rsid w:val="5A2155BF"/>
    <w:rsid w:val="5A7A79FA"/>
    <w:rsid w:val="5A8729F1"/>
    <w:rsid w:val="5A97E97F"/>
    <w:rsid w:val="5A991A97"/>
    <w:rsid w:val="5A9AC6C6"/>
    <w:rsid w:val="5A9D141B"/>
    <w:rsid w:val="5AA85A69"/>
    <w:rsid w:val="5AA87117"/>
    <w:rsid w:val="5AAEB2D9"/>
    <w:rsid w:val="5AB9EEAA"/>
    <w:rsid w:val="5AE73EA3"/>
    <w:rsid w:val="5AFD2900"/>
    <w:rsid w:val="5B18EF30"/>
    <w:rsid w:val="5B3B057C"/>
    <w:rsid w:val="5B7C42AC"/>
    <w:rsid w:val="5B7D5915"/>
    <w:rsid w:val="5BC5FC9C"/>
    <w:rsid w:val="5C09C4A2"/>
    <w:rsid w:val="5C1FC88F"/>
    <w:rsid w:val="5C37E8E0"/>
    <w:rsid w:val="5C394E0A"/>
    <w:rsid w:val="5C595B72"/>
    <w:rsid w:val="5C6816B7"/>
    <w:rsid w:val="5C6E0E7A"/>
    <w:rsid w:val="5C9D9606"/>
    <w:rsid w:val="5CBB4C95"/>
    <w:rsid w:val="5CC2BC60"/>
    <w:rsid w:val="5CC59ECE"/>
    <w:rsid w:val="5CCCE538"/>
    <w:rsid w:val="5CD24EF6"/>
    <w:rsid w:val="5CE18B0D"/>
    <w:rsid w:val="5CEA501F"/>
    <w:rsid w:val="5D052A5B"/>
    <w:rsid w:val="5DA80190"/>
    <w:rsid w:val="5DD93901"/>
    <w:rsid w:val="5E1B4BC7"/>
    <w:rsid w:val="5E3A2178"/>
    <w:rsid w:val="5E72CCCD"/>
    <w:rsid w:val="5E8644E1"/>
    <w:rsid w:val="5E8F847B"/>
    <w:rsid w:val="5EDA3C0E"/>
    <w:rsid w:val="5EE2AA63"/>
    <w:rsid w:val="5F177288"/>
    <w:rsid w:val="5F1980A1"/>
    <w:rsid w:val="5F3337B7"/>
    <w:rsid w:val="5F41206D"/>
    <w:rsid w:val="5F4B3672"/>
    <w:rsid w:val="5F4FDD70"/>
    <w:rsid w:val="5F76F481"/>
    <w:rsid w:val="5F9812BA"/>
    <w:rsid w:val="5F9C99EE"/>
    <w:rsid w:val="5FA75834"/>
    <w:rsid w:val="5FD6710C"/>
    <w:rsid w:val="5FDD7D9B"/>
    <w:rsid w:val="5FE5463B"/>
    <w:rsid w:val="6050FFFB"/>
    <w:rsid w:val="605EF306"/>
    <w:rsid w:val="606731C8"/>
    <w:rsid w:val="60845861"/>
    <w:rsid w:val="60875199"/>
    <w:rsid w:val="60B11E71"/>
    <w:rsid w:val="60D62CCE"/>
    <w:rsid w:val="60F53020"/>
    <w:rsid w:val="60F5B165"/>
    <w:rsid w:val="61251872"/>
    <w:rsid w:val="61353472"/>
    <w:rsid w:val="61647036"/>
    <w:rsid w:val="616CDF05"/>
    <w:rsid w:val="617B8E83"/>
    <w:rsid w:val="61914F8C"/>
    <w:rsid w:val="61AB56D5"/>
    <w:rsid w:val="61DD089A"/>
    <w:rsid w:val="61E1D758"/>
    <w:rsid w:val="61E64730"/>
    <w:rsid w:val="61F6A93D"/>
    <w:rsid w:val="62236FAF"/>
    <w:rsid w:val="62317A98"/>
    <w:rsid w:val="62425C04"/>
    <w:rsid w:val="6243D817"/>
    <w:rsid w:val="6245048D"/>
    <w:rsid w:val="62541476"/>
    <w:rsid w:val="6275446D"/>
    <w:rsid w:val="627D9D9D"/>
    <w:rsid w:val="629C0DA5"/>
    <w:rsid w:val="629D1F0E"/>
    <w:rsid w:val="62F45BB8"/>
    <w:rsid w:val="62FF42A2"/>
    <w:rsid w:val="6306A1B2"/>
    <w:rsid w:val="631AB6B1"/>
    <w:rsid w:val="63291DE6"/>
    <w:rsid w:val="633CBFDC"/>
    <w:rsid w:val="63540B60"/>
    <w:rsid w:val="63660DB0"/>
    <w:rsid w:val="6373BE66"/>
    <w:rsid w:val="63861ED8"/>
    <w:rsid w:val="63DC8653"/>
    <w:rsid w:val="6419EBE1"/>
    <w:rsid w:val="6441D664"/>
    <w:rsid w:val="646DC424"/>
    <w:rsid w:val="6470F97C"/>
    <w:rsid w:val="64836AC9"/>
    <w:rsid w:val="6487FE3C"/>
    <w:rsid w:val="64888A9B"/>
    <w:rsid w:val="64B786A3"/>
    <w:rsid w:val="64C67994"/>
    <w:rsid w:val="64EE806C"/>
    <w:rsid w:val="64FE7F73"/>
    <w:rsid w:val="650FF480"/>
    <w:rsid w:val="65372CD8"/>
    <w:rsid w:val="655D0D8A"/>
    <w:rsid w:val="656A3ADB"/>
    <w:rsid w:val="656BE9A3"/>
    <w:rsid w:val="658CE4F8"/>
    <w:rsid w:val="658CF2FE"/>
    <w:rsid w:val="65A01A37"/>
    <w:rsid w:val="65B0BCF7"/>
    <w:rsid w:val="65CDE8A7"/>
    <w:rsid w:val="65D23A3A"/>
    <w:rsid w:val="65FAA7B2"/>
    <w:rsid w:val="6632A86C"/>
    <w:rsid w:val="6637B30B"/>
    <w:rsid w:val="663BE857"/>
    <w:rsid w:val="664B997D"/>
    <w:rsid w:val="664E3578"/>
    <w:rsid w:val="6668214C"/>
    <w:rsid w:val="668B59C2"/>
    <w:rsid w:val="6693BC4A"/>
    <w:rsid w:val="66D0759D"/>
    <w:rsid w:val="66EA2DC8"/>
    <w:rsid w:val="66F43575"/>
    <w:rsid w:val="66FED0A3"/>
    <w:rsid w:val="6720123C"/>
    <w:rsid w:val="6724ABC2"/>
    <w:rsid w:val="67252B67"/>
    <w:rsid w:val="67488B81"/>
    <w:rsid w:val="6771F43A"/>
    <w:rsid w:val="6773B63C"/>
    <w:rsid w:val="678F453A"/>
    <w:rsid w:val="67A9148E"/>
    <w:rsid w:val="67C9F76B"/>
    <w:rsid w:val="67EE0A21"/>
    <w:rsid w:val="681F18C6"/>
    <w:rsid w:val="683406A1"/>
    <w:rsid w:val="68545F85"/>
    <w:rsid w:val="685AE575"/>
    <w:rsid w:val="686255C4"/>
    <w:rsid w:val="6867B86D"/>
    <w:rsid w:val="688F1A7D"/>
    <w:rsid w:val="68C3167A"/>
    <w:rsid w:val="68DACA0A"/>
    <w:rsid w:val="68E7C997"/>
    <w:rsid w:val="68EA250E"/>
    <w:rsid w:val="68F6B6C4"/>
    <w:rsid w:val="68F9E9F4"/>
    <w:rsid w:val="690CFCBB"/>
    <w:rsid w:val="692C5F7A"/>
    <w:rsid w:val="693B1FE7"/>
    <w:rsid w:val="694E652D"/>
    <w:rsid w:val="6956D330"/>
    <w:rsid w:val="6997FF28"/>
    <w:rsid w:val="69A38A5B"/>
    <w:rsid w:val="69A646C0"/>
    <w:rsid w:val="69CC5EFE"/>
    <w:rsid w:val="69F5EACE"/>
    <w:rsid w:val="69F6D281"/>
    <w:rsid w:val="69FB755A"/>
    <w:rsid w:val="69FE6143"/>
    <w:rsid w:val="6A0222F9"/>
    <w:rsid w:val="6A11B11F"/>
    <w:rsid w:val="6A4955A0"/>
    <w:rsid w:val="6A746E55"/>
    <w:rsid w:val="6A971E3C"/>
    <w:rsid w:val="6A9FED97"/>
    <w:rsid w:val="6AB71BF9"/>
    <w:rsid w:val="6AE7B6A6"/>
    <w:rsid w:val="6AED825C"/>
    <w:rsid w:val="6AEF0074"/>
    <w:rsid w:val="6B0735D1"/>
    <w:rsid w:val="6B534DF4"/>
    <w:rsid w:val="6B54B9A0"/>
    <w:rsid w:val="6B70DAFB"/>
    <w:rsid w:val="6B7804DC"/>
    <w:rsid w:val="6B7B8988"/>
    <w:rsid w:val="6BA8CDD8"/>
    <w:rsid w:val="6BC04951"/>
    <w:rsid w:val="6BC2EFCE"/>
    <w:rsid w:val="6BDB07DC"/>
    <w:rsid w:val="6BF7ECBA"/>
    <w:rsid w:val="6C0BCB1D"/>
    <w:rsid w:val="6C1B2712"/>
    <w:rsid w:val="6C1BED6E"/>
    <w:rsid w:val="6C2F3A20"/>
    <w:rsid w:val="6C31E36F"/>
    <w:rsid w:val="6C50F9CE"/>
    <w:rsid w:val="6C547481"/>
    <w:rsid w:val="6C610607"/>
    <w:rsid w:val="6C64F318"/>
    <w:rsid w:val="6C6FEB8C"/>
    <w:rsid w:val="6C72D9E3"/>
    <w:rsid w:val="6C80377E"/>
    <w:rsid w:val="6CA2868D"/>
    <w:rsid w:val="6CA5187D"/>
    <w:rsid w:val="6CD9591F"/>
    <w:rsid w:val="6CE91004"/>
    <w:rsid w:val="6CEF994E"/>
    <w:rsid w:val="6D0EEED4"/>
    <w:rsid w:val="6D8A3D7E"/>
    <w:rsid w:val="6DC8ADF7"/>
    <w:rsid w:val="6DD43E9C"/>
    <w:rsid w:val="6DDC8725"/>
    <w:rsid w:val="6E02DD3C"/>
    <w:rsid w:val="6E131CB5"/>
    <w:rsid w:val="6E2621D6"/>
    <w:rsid w:val="6E30726F"/>
    <w:rsid w:val="6E315D6B"/>
    <w:rsid w:val="6E3D07FF"/>
    <w:rsid w:val="6E7F4972"/>
    <w:rsid w:val="6E81DC77"/>
    <w:rsid w:val="6EA9DC29"/>
    <w:rsid w:val="6EE6D158"/>
    <w:rsid w:val="6EEA7297"/>
    <w:rsid w:val="6EFB2112"/>
    <w:rsid w:val="6F28B1D7"/>
    <w:rsid w:val="6F2CA165"/>
    <w:rsid w:val="6F5069E1"/>
    <w:rsid w:val="6F523828"/>
    <w:rsid w:val="6F5FE60E"/>
    <w:rsid w:val="6F6ECF03"/>
    <w:rsid w:val="6F71AE5D"/>
    <w:rsid w:val="6F77445A"/>
    <w:rsid w:val="6F797BD3"/>
    <w:rsid w:val="6F7CA54A"/>
    <w:rsid w:val="6FA865AF"/>
    <w:rsid w:val="6FBC95C1"/>
    <w:rsid w:val="6FBCAE2B"/>
    <w:rsid w:val="7000B14E"/>
    <w:rsid w:val="7014F3DC"/>
    <w:rsid w:val="7062886A"/>
    <w:rsid w:val="706F6AA6"/>
    <w:rsid w:val="70C3068E"/>
    <w:rsid w:val="70C9825D"/>
    <w:rsid w:val="70E12D28"/>
    <w:rsid w:val="70E7EAD1"/>
    <w:rsid w:val="70EC828F"/>
    <w:rsid w:val="70FB6D6F"/>
    <w:rsid w:val="7149B979"/>
    <w:rsid w:val="714FA53B"/>
    <w:rsid w:val="717F9691"/>
    <w:rsid w:val="717FB9D2"/>
    <w:rsid w:val="7181F3A7"/>
    <w:rsid w:val="718D364F"/>
    <w:rsid w:val="718E047C"/>
    <w:rsid w:val="71966933"/>
    <w:rsid w:val="71A34B5C"/>
    <w:rsid w:val="71B4263D"/>
    <w:rsid w:val="72219DE8"/>
    <w:rsid w:val="72436687"/>
    <w:rsid w:val="725C12E5"/>
    <w:rsid w:val="7266FCCC"/>
    <w:rsid w:val="727A6A5D"/>
    <w:rsid w:val="727C93EE"/>
    <w:rsid w:val="7285C4A3"/>
    <w:rsid w:val="7285E87A"/>
    <w:rsid w:val="72B6805A"/>
    <w:rsid w:val="72BCB05D"/>
    <w:rsid w:val="72C783E1"/>
    <w:rsid w:val="72D7A837"/>
    <w:rsid w:val="72E80DCD"/>
    <w:rsid w:val="72EC64DA"/>
    <w:rsid w:val="731D5051"/>
    <w:rsid w:val="7357C984"/>
    <w:rsid w:val="736B6FBB"/>
    <w:rsid w:val="7378B4B5"/>
    <w:rsid w:val="7395815B"/>
    <w:rsid w:val="73AF9C2E"/>
    <w:rsid w:val="73D54057"/>
    <w:rsid w:val="73E0461B"/>
    <w:rsid w:val="73E39AC0"/>
    <w:rsid w:val="73E44237"/>
    <w:rsid w:val="73F7C30C"/>
    <w:rsid w:val="7401944E"/>
    <w:rsid w:val="74071CB2"/>
    <w:rsid w:val="7421FC12"/>
    <w:rsid w:val="744CCA95"/>
    <w:rsid w:val="748F02C1"/>
    <w:rsid w:val="7497B4A0"/>
    <w:rsid w:val="74B9574A"/>
    <w:rsid w:val="74D30ACA"/>
    <w:rsid w:val="74DF8561"/>
    <w:rsid w:val="74E83D8D"/>
    <w:rsid w:val="74EBFF29"/>
    <w:rsid w:val="7515A7B7"/>
    <w:rsid w:val="75169514"/>
    <w:rsid w:val="75350E74"/>
    <w:rsid w:val="753A8722"/>
    <w:rsid w:val="7542DA4B"/>
    <w:rsid w:val="75477370"/>
    <w:rsid w:val="7554AF8A"/>
    <w:rsid w:val="755601EA"/>
    <w:rsid w:val="75596F00"/>
    <w:rsid w:val="7562112F"/>
    <w:rsid w:val="757544C6"/>
    <w:rsid w:val="7575D51D"/>
    <w:rsid w:val="757CDF0E"/>
    <w:rsid w:val="75DE6ABB"/>
    <w:rsid w:val="75FC1906"/>
    <w:rsid w:val="760F434A"/>
    <w:rsid w:val="762AD7D2"/>
    <w:rsid w:val="762AEBA4"/>
    <w:rsid w:val="766027C2"/>
    <w:rsid w:val="766C1B20"/>
    <w:rsid w:val="76834F35"/>
    <w:rsid w:val="7696B75A"/>
    <w:rsid w:val="7699DC42"/>
    <w:rsid w:val="76C46E9E"/>
    <w:rsid w:val="76CABC3B"/>
    <w:rsid w:val="76DC4BE0"/>
    <w:rsid w:val="76EBFB62"/>
    <w:rsid w:val="76F1DC00"/>
    <w:rsid w:val="76F534D5"/>
    <w:rsid w:val="770B8C2F"/>
    <w:rsid w:val="770EA53A"/>
    <w:rsid w:val="774903A6"/>
    <w:rsid w:val="77578144"/>
    <w:rsid w:val="7779B957"/>
    <w:rsid w:val="77BFD15C"/>
    <w:rsid w:val="77C73D2D"/>
    <w:rsid w:val="77FF1D86"/>
    <w:rsid w:val="78035AF9"/>
    <w:rsid w:val="7809F0D7"/>
    <w:rsid w:val="78175D7E"/>
    <w:rsid w:val="781F76D7"/>
    <w:rsid w:val="782D7D58"/>
    <w:rsid w:val="7844A08A"/>
    <w:rsid w:val="78629430"/>
    <w:rsid w:val="78790179"/>
    <w:rsid w:val="787D834A"/>
    <w:rsid w:val="78855F49"/>
    <w:rsid w:val="78D1E3B0"/>
    <w:rsid w:val="78E75AD6"/>
    <w:rsid w:val="78E75F6D"/>
    <w:rsid w:val="7917C437"/>
    <w:rsid w:val="795007CF"/>
    <w:rsid w:val="795AF40C"/>
    <w:rsid w:val="79600882"/>
    <w:rsid w:val="7978654A"/>
    <w:rsid w:val="7979B600"/>
    <w:rsid w:val="7984ABF9"/>
    <w:rsid w:val="799E296A"/>
    <w:rsid w:val="79C0F996"/>
    <w:rsid w:val="79C4C3CB"/>
    <w:rsid w:val="79D115EA"/>
    <w:rsid w:val="79D63419"/>
    <w:rsid w:val="79DE9FA5"/>
    <w:rsid w:val="79EB15C9"/>
    <w:rsid w:val="7A183911"/>
    <w:rsid w:val="7A21F5D6"/>
    <w:rsid w:val="7A3616F3"/>
    <w:rsid w:val="7A4375B7"/>
    <w:rsid w:val="7A49989C"/>
    <w:rsid w:val="7A541776"/>
    <w:rsid w:val="7A5A6F5B"/>
    <w:rsid w:val="7A6A43E4"/>
    <w:rsid w:val="7ABF8C90"/>
    <w:rsid w:val="7AC895CE"/>
    <w:rsid w:val="7AD76203"/>
    <w:rsid w:val="7AD80614"/>
    <w:rsid w:val="7AD95273"/>
    <w:rsid w:val="7AE94C2B"/>
    <w:rsid w:val="7AED54DA"/>
    <w:rsid w:val="7AFB5686"/>
    <w:rsid w:val="7B0707E9"/>
    <w:rsid w:val="7B0CBFEE"/>
    <w:rsid w:val="7B3C2CCB"/>
    <w:rsid w:val="7B4ABEC2"/>
    <w:rsid w:val="7B70C2EE"/>
    <w:rsid w:val="7B743014"/>
    <w:rsid w:val="7B7EEA18"/>
    <w:rsid w:val="7B8F83E9"/>
    <w:rsid w:val="7B95D63E"/>
    <w:rsid w:val="7BA3D735"/>
    <w:rsid w:val="7BA4F3C5"/>
    <w:rsid w:val="7BA6BE1A"/>
    <w:rsid w:val="7BEFA0A9"/>
    <w:rsid w:val="7C049603"/>
    <w:rsid w:val="7C0B18B5"/>
    <w:rsid w:val="7C0F72E0"/>
    <w:rsid w:val="7C251927"/>
    <w:rsid w:val="7C3D0450"/>
    <w:rsid w:val="7C3EDD73"/>
    <w:rsid w:val="7C49CF20"/>
    <w:rsid w:val="7C6D9496"/>
    <w:rsid w:val="7C714034"/>
    <w:rsid w:val="7C74E6CC"/>
    <w:rsid w:val="7C7583A5"/>
    <w:rsid w:val="7C97F339"/>
    <w:rsid w:val="7CC21576"/>
    <w:rsid w:val="7D05C0B3"/>
    <w:rsid w:val="7D2309B3"/>
    <w:rsid w:val="7D4409D9"/>
    <w:rsid w:val="7D6D10E3"/>
    <w:rsid w:val="7D7649BA"/>
    <w:rsid w:val="7D7A0EA6"/>
    <w:rsid w:val="7D8AD70F"/>
    <w:rsid w:val="7D90E851"/>
    <w:rsid w:val="7DC1F3B0"/>
    <w:rsid w:val="7DC2E55E"/>
    <w:rsid w:val="7DC3E736"/>
    <w:rsid w:val="7DFA0B18"/>
    <w:rsid w:val="7E04D3AA"/>
    <w:rsid w:val="7E11130F"/>
    <w:rsid w:val="7E1FB0C1"/>
    <w:rsid w:val="7E25551B"/>
    <w:rsid w:val="7E338097"/>
    <w:rsid w:val="7E61F3D8"/>
    <w:rsid w:val="7E6D8108"/>
    <w:rsid w:val="7E7BE382"/>
    <w:rsid w:val="7E8089B9"/>
    <w:rsid w:val="7E90F764"/>
    <w:rsid w:val="7E9BBE3F"/>
    <w:rsid w:val="7E9FDCE3"/>
    <w:rsid w:val="7EAD2466"/>
    <w:rsid w:val="7ECE3662"/>
    <w:rsid w:val="7EDF7465"/>
    <w:rsid w:val="7EE97945"/>
    <w:rsid w:val="7EFA8252"/>
    <w:rsid w:val="7F3C53DB"/>
    <w:rsid w:val="7F3DBCB5"/>
    <w:rsid w:val="7F453D44"/>
    <w:rsid w:val="7F5D275D"/>
    <w:rsid w:val="7F6B80BF"/>
    <w:rsid w:val="7F70D3C4"/>
    <w:rsid w:val="7F812A02"/>
    <w:rsid w:val="7F903289"/>
    <w:rsid w:val="7FA30AF8"/>
    <w:rsid w:val="7FA563A1"/>
    <w:rsid w:val="7FD2815B"/>
    <w:rsid w:val="7FE3149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2AB79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01D9"/>
  </w:style>
  <w:style w:type="paragraph" w:styleId="Heading1">
    <w:name w:val="heading 1"/>
    <w:basedOn w:val="Normal"/>
    <w:next w:val="Normal"/>
    <w:link w:val="Heading1Char"/>
    <w:uiPriority w:val="9"/>
    <w:qFormat/>
    <w:rsid w:val="00F6031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60310"/>
    <w:pPr>
      <w:keepNext/>
      <w:keepLines/>
      <w:numPr>
        <w:numId w:val="9"/>
      </w:numPr>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60310"/>
    <w:pPr>
      <w:keepNext/>
      <w:keepLines/>
      <w:numPr>
        <w:ilvl w:val="1"/>
        <w:numId w:val="9"/>
      </w:numPr>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6031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6031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6031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6031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6031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6031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031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6031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6031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031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031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03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03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03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0310"/>
    <w:rPr>
      <w:rFonts w:eastAsiaTheme="majorEastAsia" w:cstheme="majorBidi"/>
      <w:color w:val="272727" w:themeColor="text1" w:themeTint="D8"/>
    </w:rPr>
  </w:style>
  <w:style w:type="paragraph" w:styleId="Title">
    <w:name w:val="Title"/>
    <w:basedOn w:val="Normal"/>
    <w:next w:val="Normal"/>
    <w:link w:val="TitleChar"/>
    <w:uiPriority w:val="10"/>
    <w:qFormat/>
    <w:rsid w:val="00F6031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03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031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03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0310"/>
    <w:pPr>
      <w:spacing w:before="160"/>
      <w:jc w:val="center"/>
    </w:pPr>
    <w:rPr>
      <w:i/>
      <w:iCs/>
      <w:color w:val="404040" w:themeColor="text1" w:themeTint="BF"/>
    </w:rPr>
  </w:style>
  <w:style w:type="character" w:customStyle="1" w:styleId="QuoteChar">
    <w:name w:val="Quote Char"/>
    <w:basedOn w:val="DefaultParagraphFont"/>
    <w:link w:val="Quote"/>
    <w:uiPriority w:val="29"/>
    <w:rsid w:val="00F60310"/>
    <w:rPr>
      <w:i/>
      <w:iCs/>
      <w:color w:val="404040" w:themeColor="text1" w:themeTint="BF"/>
    </w:rPr>
  </w:style>
  <w:style w:type="paragraph" w:styleId="ListParagraph">
    <w:name w:val="List Paragraph"/>
    <w:basedOn w:val="Normal"/>
    <w:uiPriority w:val="34"/>
    <w:qFormat/>
    <w:rsid w:val="00F60310"/>
    <w:pPr>
      <w:ind w:left="720"/>
      <w:contextualSpacing/>
    </w:pPr>
  </w:style>
  <w:style w:type="character" w:styleId="IntenseEmphasis">
    <w:name w:val="Intense Emphasis"/>
    <w:basedOn w:val="DefaultParagraphFont"/>
    <w:uiPriority w:val="21"/>
    <w:qFormat/>
    <w:rsid w:val="00F60310"/>
    <w:rPr>
      <w:i/>
      <w:iCs/>
      <w:color w:val="0F4761" w:themeColor="accent1" w:themeShade="BF"/>
    </w:rPr>
  </w:style>
  <w:style w:type="paragraph" w:styleId="IntenseQuote">
    <w:name w:val="Intense Quote"/>
    <w:basedOn w:val="Normal"/>
    <w:next w:val="Normal"/>
    <w:link w:val="IntenseQuoteChar"/>
    <w:uiPriority w:val="30"/>
    <w:qFormat/>
    <w:rsid w:val="00F603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0310"/>
    <w:rPr>
      <w:i/>
      <w:iCs/>
      <w:color w:val="0F4761" w:themeColor="accent1" w:themeShade="BF"/>
    </w:rPr>
  </w:style>
  <w:style w:type="character" w:styleId="IntenseReference">
    <w:name w:val="Intense Reference"/>
    <w:basedOn w:val="DefaultParagraphFont"/>
    <w:uiPriority w:val="32"/>
    <w:qFormat/>
    <w:rsid w:val="00F60310"/>
    <w:rPr>
      <w:b/>
      <w:bCs/>
      <w:smallCaps/>
      <w:color w:val="0F4761" w:themeColor="accent1" w:themeShade="BF"/>
      <w:spacing w:val="5"/>
    </w:rPr>
  </w:style>
  <w:style w:type="character" w:styleId="CommentReference">
    <w:name w:val="annotation reference"/>
    <w:basedOn w:val="DefaultParagraphFont"/>
    <w:uiPriority w:val="99"/>
    <w:semiHidden/>
    <w:unhideWhenUsed/>
    <w:rsid w:val="00CC5BD1"/>
    <w:rPr>
      <w:sz w:val="16"/>
      <w:szCs w:val="16"/>
    </w:rPr>
  </w:style>
  <w:style w:type="paragraph" w:styleId="CommentText">
    <w:name w:val="annotation text"/>
    <w:basedOn w:val="Normal"/>
    <w:link w:val="CommentTextChar"/>
    <w:uiPriority w:val="99"/>
    <w:unhideWhenUsed/>
    <w:rsid w:val="00CC5BD1"/>
    <w:pPr>
      <w:spacing w:line="240" w:lineRule="auto"/>
    </w:pPr>
    <w:rPr>
      <w:sz w:val="20"/>
      <w:szCs w:val="20"/>
    </w:rPr>
  </w:style>
  <w:style w:type="character" w:customStyle="1" w:styleId="CommentTextChar">
    <w:name w:val="Comment Text Char"/>
    <w:basedOn w:val="DefaultParagraphFont"/>
    <w:link w:val="CommentText"/>
    <w:uiPriority w:val="99"/>
    <w:rsid w:val="00CC5BD1"/>
    <w:rPr>
      <w:sz w:val="20"/>
      <w:szCs w:val="20"/>
    </w:rPr>
  </w:style>
  <w:style w:type="paragraph" w:styleId="CommentSubject">
    <w:name w:val="annotation subject"/>
    <w:basedOn w:val="CommentText"/>
    <w:next w:val="CommentText"/>
    <w:link w:val="CommentSubjectChar"/>
    <w:uiPriority w:val="99"/>
    <w:semiHidden/>
    <w:unhideWhenUsed/>
    <w:rsid w:val="00CC5BD1"/>
    <w:rPr>
      <w:b/>
      <w:bCs/>
    </w:rPr>
  </w:style>
  <w:style w:type="character" w:customStyle="1" w:styleId="CommentSubjectChar">
    <w:name w:val="Comment Subject Char"/>
    <w:basedOn w:val="CommentTextChar"/>
    <w:link w:val="CommentSubject"/>
    <w:uiPriority w:val="99"/>
    <w:semiHidden/>
    <w:rsid w:val="00CC5BD1"/>
    <w:rPr>
      <w:b/>
      <w:bCs/>
      <w:sz w:val="20"/>
      <w:szCs w:val="20"/>
    </w:rPr>
  </w:style>
  <w:style w:type="paragraph" w:styleId="Caption">
    <w:name w:val="caption"/>
    <w:basedOn w:val="Normal"/>
    <w:next w:val="Normal"/>
    <w:uiPriority w:val="35"/>
    <w:unhideWhenUsed/>
    <w:qFormat/>
    <w:rsid w:val="009845E5"/>
    <w:pPr>
      <w:spacing w:after="200" w:line="240" w:lineRule="auto"/>
    </w:pPr>
    <w:rPr>
      <w:i/>
      <w:iCs/>
      <w:color w:val="0E2841" w:themeColor="text2"/>
      <w:sz w:val="18"/>
      <w:szCs w:val="18"/>
    </w:rPr>
  </w:style>
  <w:style w:type="table" w:styleId="TableGrid">
    <w:name w:val="Table Grid"/>
    <w:basedOn w:val="TableNormal"/>
    <w:uiPriority w:val="39"/>
    <w:rsid w:val="008A3E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4">
    <w:name w:val="Grid Table 5 Dark Accent 4"/>
    <w:basedOn w:val="TableNormal"/>
    <w:uiPriority w:val="50"/>
    <w:rsid w:val="00940B6B"/>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AEDFB"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F9ED5"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F9ED5"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F9ED5"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F9ED5" w:themeFill="accent4"/>
      </w:tcPr>
    </w:tblStylePr>
    <w:tblStylePr w:type="band1Vert">
      <w:tblPr/>
      <w:tcPr>
        <w:shd w:val="clear" w:color="auto" w:fill="95DCF7" w:themeFill="accent4" w:themeFillTint="66"/>
      </w:tcPr>
    </w:tblStylePr>
    <w:tblStylePr w:type="band1Horz">
      <w:tblPr/>
      <w:tcPr>
        <w:shd w:val="clear" w:color="auto" w:fill="95DCF7" w:themeFill="accent4" w:themeFillTint="66"/>
      </w:tcPr>
    </w:tblStylePr>
  </w:style>
  <w:style w:type="paragraph" w:styleId="Bibliography">
    <w:name w:val="Bibliography"/>
    <w:basedOn w:val="Normal"/>
    <w:next w:val="Normal"/>
    <w:uiPriority w:val="37"/>
    <w:unhideWhenUsed/>
    <w:rsid w:val="00241217"/>
    <w:pPr>
      <w:spacing w:after="0" w:line="480" w:lineRule="auto"/>
      <w:ind w:left="720" w:hanging="720"/>
    </w:pPr>
  </w:style>
  <w:style w:type="paragraph" w:styleId="NormalWeb">
    <w:name w:val="Normal (Web)"/>
    <w:basedOn w:val="Normal"/>
    <w:uiPriority w:val="99"/>
    <w:semiHidden/>
    <w:unhideWhenUsed/>
    <w:rsid w:val="00A91203"/>
    <w:rPr>
      <w:rFonts w:ascii="Times New Roman" w:hAnsi="Times New Roman" w:cs="Times New Roman"/>
      <w:sz w:val="24"/>
      <w:szCs w:val="24"/>
    </w:rPr>
  </w:style>
  <w:style w:type="character" w:styleId="PlaceholderText">
    <w:name w:val="Placeholder Text"/>
    <w:basedOn w:val="DefaultParagraphFont"/>
    <w:uiPriority w:val="99"/>
    <w:semiHidden/>
    <w:rsid w:val="00B6769B"/>
    <w:rPr>
      <w:color w:val="666666"/>
    </w:rPr>
  </w:style>
  <w:style w:type="paragraph" w:styleId="Revision">
    <w:name w:val="Revision"/>
    <w:hidden/>
    <w:uiPriority w:val="99"/>
    <w:semiHidden/>
    <w:rsid w:val="009F1027"/>
    <w:pPr>
      <w:spacing w:after="0" w:line="240" w:lineRule="auto"/>
    </w:pPr>
  </w:style>
  <w:style w:type="character" w:styleId="Hyperlink">
    <w:name w:val="Hyperlink"/>
    <w:basedOn w:val="DefaultParagraphFont"/>
    <w:uiPriority w:val="99"/>
    <w:unhideWhenUsed/>
    <w:rsid w:val="23BB2AEB"/>
    <w:rPr>
      <w:color w:val="467886"/>
      <w:u w:val="single"/>
    </w:rPr>
  </w:style>
  <w:style w:type="table" w:styleId="PlainTable3">
    <w:name w:val="Plain Table 3"/>
    <w:basedOn w:val="TableNormal"/>
    <w:uiPriority w:val="43"/>
    <w:rsid w:val="00D6280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4-Accent4">
    <w:name w:val="List Table 4 Accent 4"/>
    <w:basedOn w:val="TableNormal"/>
    <w:uiPriority w:val="49"/>
    <w:rsid w:val="000719EF"/>
    <w:pPr>
      <w:spacing w:after="0" w:line="240" w:lineRule="auto"/>
    </w:p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tcBorders>
        <w:shd w:val="clear" w:color="auto" w:fill="0F9ED5" w:themeFill="accent4"/>
      </w:tcPr>
    </w:tblStylePr>
    <w:tblStylePr w:type="lastRow">
      <w:rPr>
        <w:b/>
        <w:bCs/>
      </w:rPr>
      <w:tblPr/>
      <w:tcPr>
        <w:tcBorders>
          <w:top w:val="doub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character" w:styleId="Mention">
    <w:name w:val="Mention"/>
    <w:basedOn w:val="DefaultParagraphFont"/>
    <w:uiPriority w:val="99"/>
    <w:unhideWhenUsed/>
    <w:rsid w:val="00455377"/>
    <w:rPr>
      <w:color w:val="2B579A"/>
      <w:shd w:val="clear" w:color="auto" w:fill="E1DFDD"/>
    </w:rPr>
  </w:style>
  <w:style w:type="paragraph" w:customStyle="1" w:styleId="eqnline">
    <w:name w:val="eqnline"/>
    <w:basedOn w:val="Normal"/>
    <w:link w:val="eqnlineChar"/>
    <w:qFormat/>
    <w:rsid w:val="00C26624"/>
    <w:pPr>
      <w:tabs>
        <w:tab w:val="center" w:pos="4536"/>
        <w:tab w:val="left" w:pos="8505"/>
      </w:tabs>
    </w:pPr>
    <w:rPr>
      <w:rFonts w:eastAsiaTheme="minorEastAsia"/>
    </w:rPr>
  </w:style>
  <w:style w:type="character" w:customStyle="1" w:styleId="eqnlineChar">
    <w:name w:val="eqnline Char"/>
    <w:basedOn w:val="DefaultParagraphFont"/>
    <w:link w:val="eqnline"/>
    <w:rsid w:val="00C26624"/>
    <w:rPr>
      <w:rFonts w:eastAsiaTheme="minorEastAsia"/>
    </w:rPr>
  </w:style>
  <w:style w:type="character" w:styleId="UnresolvedMention">
    <w:name w:val="Unresolved Mention"/>
    <w:basedOn w:val="DefaultParagraphFont"/>
    <w:uiPriority w:val="99"/>
    <w:semiHidden/>
    <w:unhideWhenUsed/>
    <w:rsid w:val="00F23C04"/>
    <w:rPr>
      <w:color w:val="605E5C"/>
      <w:shd w:val="clear" w:color="auto" w:fill="E1DFDD"/>
    </w:rPr>
  </w:style>
  <w:style w:type="paragraph" w:styleId="Header">
    <w:name w:val="header"/>
    <w:basedOn w:val="Normal"/>
    <w:link w:val="HeaderChar"/>
    <w:uiPriority w:val="99"/>
    <w:unhideWhenUsed/>
    <w:rsid w:val="00C21C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1C3D"/>
  </w:style>
  <w:style w:type="paragraph" w:styleId="Footer">
    <w:name w:val="footer"/>
    <w:basedOn w:val="Normal"/>
    <w:link w:val="FooterChar"/>
    <w:uiPriority w:val="99"/>
    <w:unhideWhenUsed/>
    <w:rsid w:val="00C21C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1C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053249">
      <w:bodyDiv w:val="1"/>
      <w:marLeft w:val="0"/>
      <w:marRight w:val="0"/>
      <w:marTop w:val="0"/>
      <w:marBottom w:val="0"/>
      <w:divBdr>
        <w:top w:val="none" w:sz="0" w:space="0" w:color="auto"/>
        <w:left w:val="none" w:sz="0" w:space="0" w:color="auto"/>
        <w:bottom w:val="none" w:sz="0" w:space="0" w:color="auto"/>
        <w:right w:val="none" w:sz="0" w:space="0" w:color="auto"/>
      </w:divBdr>
    </w:div>
    <w:div w:id="174807002">
      <w:bodyDiv w:val="1"/>
      <w:marLeft w:val="0"/>
      <w:marRight w:val="0"/>
      <w:marTop w:val="0"/>
      <w:marBottom w:val="0"/>
      <w:divBdr>
        <w:top w:val="none" w:sz="0" w:space="0" w:color="auto"/>
        <w:left w:val="none" w:sz="0" w:space="0" w:color="auto"/>
        <w:bottom w:val="none" w:sz="0" w:space="0" w:color="auto"/>
        <w:right w:val="none" w:sz="0" w:space="0" w:color="auto"/>
      </w:divBdr>
    </w:div>
    <w:div w:id="311562273">
      <w:bodyDiv w:val="1"/>
      <w:marLeft w:val="0"/>
      <w:marRight w:val="0"/>
      <w:marTop w:val="0"/>
      <w:marBottom w:val="0"/>
      <w:divBdr>
        <w:top w:val="none" w:sz="0" w:space="0" w:color="auto"/>
        <w:left w:val="none" w:sz="0" w:space="0" w:color="auto"/>
        <w:bottom w:val="none" w:sz="0" w:space="0" w:color="auto"/>
        <w:right w:val="none" w:sz="0" w:space="0" w:color="auto"/>
      </w:divBdr>
    </w:div>
    <w:div w:id="467866554">
      <w:bodyDiv w:val="1"/>
      <w:marLeft w:val="0"/>
      <w:marRight w:val="0"/>
      <w:marTop w:val="0"/>
      <w:marBottom w:val="0"/>
      <w:divBdr>
        <w:top w:val="none" w:sz="0" w:space="0" w:color="auto"/>
        <w:left w:val="none" w:sz="0" w:space="0" w:color="auto"/>
        <w:bottom w:val="none" w:sz="0" w:space="0" w:color="auto"/>
        <w:right w:val="none" w:sz="0" w:space="0" w:color="auto"/>
      </w:divBdr>
    </w:div>
    <w:div w:id="545801559">
      <w:bodyDiv w:val="1"/>
      <w:marLeft w:val="0"/>
      <w:marRight w:val="0"/>
      <w:marTop w:val="0"/>
      <w:marBottom w:val="0"/>
      <w:divBdr>
        <w:top w:val="none" w:sz="0" w:space="0" w:color="auto"/>
        <w:left w:val="none" w:sz="0" w:space="0" w:color="auto"/>
        <w:bottom w:val="none" w:sz="0" w:space="0" w:color="auto"/>
        <w:right w:val="none" w:sz="0" w:space="0" w:color="auto"/>
      </w:divBdr>
    </w:div>
    <w:div w:id="572006704">
      <w:bodyDiv w:val="1"/>
      <w:marLeft w:val="0"/>
      <w:marRight w:val="0"/>
      <w:marTop w:val="0"/>
      <w:marBottom w:val="0"/>
      <w:divBdr>
        <w:top w:val="none" w:sz="0" w:space="0" w:color="auto"/>
        <w:left w:val="none" w:sz="0" w:space="0" w:color="auto"/>
        <w:bottom w:val="none" w:sz="0" w:space="0" w:color="auto"/>
        <w:right w:val="none" w:sz="0" w:space="0" w:color="auto"/>
      </w:divBdr>
    </w:div>
    <w:div w:id="650671098">
      <w:bodyDiv w:val="1"/>
      <w:marLeft w:val="0"/>
      <w:marRight w:val="0"/>
      <w:marTop w:val="0"/>
      <w:marBottom w:val="0"/>
      <w:divBdr>
        <w:top w:val="none" w:sz="0" w:space="0" w:color="auto"/>
        <w:left w:val="none" w:sz="0" w:space="0" w:color="auto"/>
        <w:bottom w:val="none" w:sz="0" w:space="0" w:color="auto"/>
        <w:right w:val="none" w:sz="0" w:space="0" w:color="auto"/>
      </w:divBdr>
    </w:div>
    <w:div w:id="765343395">
      <w:bodyDiv w:val="1"/>
      <w:marLeft w:val="0"/>
      <w:marRight w:val="0"/>
      <w:marTop w:val="0"/>
      <w:marBottom w:val="0"/>
      <w:divBdr>
        <w:top w:val="none" w:sz="0" w:space="0" w:color="auto"/>
        <w:left w:val="none" w:sz="0" w:space="0" w:color="auto"/>
        <w:bottom w:val="none" w:sz="0" w:space="0" w:color="auto"/>
        <w:right w:val="none" w:sz="0" w:space="0" w:color="auto"/>
      </w:divBdr>
      <w:divsChild>
        <w:div w:id="1905679374">
          <w:marLeft w:val="0"/>
          <w:marRight w:val="0"/>
          <w:marTop w:val="0"/>
          <w:marBottom w:val="0"/>
          <w:divBdr>
            <w:top w:val="none" w:sz="0" w:space="0" w:color="auto"/>
            <w:left w:val="none" w:sz="0" w:space="0" w:color="auto"/>
            <w:bottom w:val="none" w:sz="0" w:space="0" w:color="auto"/>
            <w:right w:val="none" w:sz="0" w:space="0" w:color="auto"/>
          </w:divBdr>
          <w:divsChild>
            <w:div w:id="1617177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3772081">
      <w:bodyDiv w:val="1"/>
      <w:marLeft w:val="0"/>
      <w:marRight w:val="0"/>
      <w:marTop w:val="0"/>
      <w:marBottom w:val="0"/>
      <w:divBdr>
        <w:top w:val="none" w:sz="0" w:space="0" w:color="auto"/>
        <w:left w:val="none" w:sz="0" w:space="0" w:color="auto"/>
        <w:bottom w:val="none" w:sz="0" w:space="0" w:color="auto"/>
        <w:right w:val="none" w:sz="0" w:space="0" w:color="auto"/>
      </w:divBdr>
      <w:divsChild>
        <w:div w:id="1559703770">
          <w:marLeft w:val="0"/>
          <w:marRight w:val="0"/>
          <w:marTop w:val="0"/>
          <w:marBottom w:val="0"/>
          <w:divBdr>
            <w:top w:val="none" w:sz="0" w:space="0" w:color="auto"/>
            <w:left w:val="none" w:sz="0" w:space="0" w:color="auto"/>
            <w:bottom w:val="none" w:sz="0" w:space="0" w:color="auto"/>
            <w:right w:val="none" w:sz="0" w:space="0" w:color="auto"/>
          </w:divBdr>
          <w:divsChild>
            <w:div w:id="1425033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7428668">
      <w:bodyDiv w:val="1"/>
      <w:marLeft w:val="0"/>
      <w:marRight w:val="0"/>
      <w:marTop w:val="0"/>
      <w:marBottom w:val="0"/>
      <w:divBdr>
        <w:top w:val="none" w:sz="0" w:space="0" w:color="auto"/>
        <w:left w:val="none" w:sz="0" w:space="0" w:color="auto"/>
        <w:bottom w:val="none" w:sz="0" w:space="0" w:color="auto"/>
        <w:right w:val="none" w:sz="0" w:space="0" w:color="auto"/>
      </w:divBdr>
    </w:div>
    <w:div w:id="884945483">
      <w:bodyDiv w:val="1"/>
      <w:marLeft w:val="0"/>
      <w:marRight w:val="0"/>
      <w:marTop w:val="0"/>
      <w:marBottom w:val="0"/>
      <w:divBdr>
        <w:top w:val="none" w:sz="0" w:space="0" w:color="auto"/>
        <w:left w:val="none" w:sz="0" w:space="0" w:color="auto"/>
        <w:bottom w:val="none" w:sz="0" w:space="0" w:color="auto"/>
        <w:right w:val="none" w:sz="0" w:space="0" w:color="auto"/>
      </w:divBdr>
    </w:div>
    <w:div w:id="1058170742">
      <w:bodyDiv w:val="1"/>
      <w:marLeft w:val="0"/>
      <w:marRight w:val="0"/>
      <w:marTop w:val="0"/>
      <w:marBottom w:val="0"/>
      <w:divBdr>
        <w:top w:val="none" w:sz="0" w:space="0" w:color="auto"/>
        <w:left w:val="none" w:sz="0" w:space="0" w:color="auto"/>
        <w:bottom w:val="none" w:sz="0" w:space="0" w:color="auto"/>
        <w:right w:val="none" w:sz="0" w:space="0" w:color="auto"/>
      </w:divBdr>
    </w:div>
    <w:div w:id="1120489953">
      <w:bodyDiv w:val="1"/>
      <w:marLeft w:val="0"/>
      <w:marRight w:val="0"/>
      <w:marTop w:val="0"/>
      <w:marBottom w:val="0"/>
      <w:divBdr>
        <w:top w:val="none" w:sz="0" w:space="0" w:color="auto"/>
        <w:left w:val="none" w:sz="0" w:space="0" w:color="auto"/>
        <w:bottom w:val="none" w:sz="0" w:space="0" w:color="auto"/>
        <w:right w:val="none" w:sz="0" w:space="0" w:color="auto"/>
      </w:divBdr>
    </w:div>
    <w:div w:id="1128477959">
      <w:bodyDiv w:val="1"/>
      <w:marLeft w:val="0"/>
      <w:marRight w:val="0"/>
      <w:marTop w:val="0"/>
      <w:marBottom w:val="0"/>
      <w:divBdr>
        <w:top w:val="none" w:sz="0" w:space="0" w:color="auto"/>
        <w:left w:val="none" w:sz="0" w:space="0" w:color="auto"/>
        <w:bottom w:val="none" w:sz="0" w:space="0" w:color="auto"/>
        <w:right w:val="none" w:sz="0" w:space="0" w:color="auto"/>
      </w:divBdr>
      <w:divsChild>
        <w:div w:id="1197430114">
          <w:marLeft w:val="0"/>
          <w:marRight w:val="0"/>
          <w:marTop w:val="0"/>
          <w:marBottom w:val="0"/>
          <w:divBdr>
            <w:top w:val="none" w:sz="0" w:space="0" w:color="auto"/>
            <w:left w:val="none" w:sz="0" w:space="0" w:color="auto"/>
            <w:bottom w:val="none" w:sz="0" w:space="0" w:color="auto"/>
            <w:right w:val="none" w:sz="0" w:space="0" w:color="auto"/>
          </w:divBdr>
          <w:divsChild>
            <w:div w:id="1858737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7470075">
      <w:bodyDiv w:val="1"/>
      <w:marLeft w:val="0"/>
      <w:marRight w:val="0"/>
      <w:marTop w:val="0"/>
      <w:marBottom w:val="0"/>
      <w:divBdr>
        <w:top w:val="none" w:sz="0" w:space="0" w:color="auto"/>
        <w:left w:val="none" w:sz="0" w:space="0" w:color="auto"/>
        <w:bottom w:val="none" w:sz="0" w:space="0" w:color="auto"/>
        <w:right w:val="none" w:sz="0" w:space="0" w:color="auto"/>
      </w:divBdr>
    </w:div>
    <w:div w:id="1270046443">
      <w:bodyDiv w:val="1"/>
      <w:marLeft w:val="0"/>
      <w:marRight w:val="0"/>
      <w:marTop w:val="0"/>
      <w:marBottom w:val="0"/>
      <w:divBdr>
        <w:top w:val="none" w:sz="0" w:space="0" w:color="auto"/>
        <w:left w:val="none" w:sz="0" w:space="0" w:color="auto"/>
        <w:bottom w:val="none" w:sz="0" w:space="0" w:color="auto"/>
        <w:right w:val="none" w:sz="0" w:space="0" w:color="auto"/>
      </w:divBdr>
    </w:div>
    <w:div w:id="1384252012">
      <w:bodyDiv w:val="1"/>
      <w:marLeft w:val="0"/>
      <w:marRight w:val="0"/>
      <w:marTop w:val="0"/>
      <w:marBottom w:val="0"/>
      <w:divBdr>
        <w:top w:val="none" w:sz="0" w:space="0" w:color="auto"/>
        <w:left w:val="none" w:sz="0" w:space="0" w:color="auto"/>
        <w:bottom w:val="none" w:sz="0" w:space="0" w:color="auto"/>
        <w:right w:val="none" w:sz="0" w:space="0" w:color="auto"/>
      </w:divBdr>
    </w:div>
    <w:div w:id="1508323210">
      <w:bodyDiv w:val="1"/>
      <w:marLeft w:val="0"/>
      <w:marRight w:val="0"/>
      <w:marTop w:val="0"/>
      <w:marBottom w:val="0"/>
      <w:divBdr>
        <w:top w:val="none" w:sz="0" w:space="0" w:color="auto"/>
        <w:left w:val="none" w:sz="0" w:space="0" w:color="auto"/>
        <w:bottom w:val="none" w:sz="0" w:space="0" w:color="auto"/>
        <w:right w:val="none" w:sz="0" w:space="0" w:color="auto"/>
      </w:divBdr>
    </w:div>
    <w:div w:id="1630161988">
      <w:bodyDiv w:val="1"/>
      <w:marLeft w:val="0"/>
      <w:marRight w:val="0"/>
      <w:marTop w:val="0"/>
      <w:marBottom w:val="0"/>
      <w:divBdr>
        <w:top w:val="none" w:sz="0" w:space="0" w:color="auto"/>
        <w:left w:val="none" w:sz="0" w:space="0" w:color="auto"/>
        <w:bottom w:val="none" w:sz="0" w:space="0" w:color="auto"/>
        <w:right w:val="none" w:sz="0" w:space="0" w:color="auto"/>
      </w:divBdr>
    </w:div>
    <w:div w:id="1685205888">
      <w:bodyDiv w:val="1"/>
      <w:marLeft w:val="0"/>
      <w:marRight w:val="0"/>
      <w:marTop w:val="0"/>
      <w:marBottom w:val="0"/>
      <w:divBdr>
        <w:top w:val="none" w:sz="0" w:space="0" w:color="auto"/>
        <w:left w:val="none" w:sz="0" w:space="0" w:color="auto"/>
        <w:bottom w:val="none" w:sz="0" w:space="0" w:color="auto"/>
        <w:right w:val="none" w:sz="0" w:space="0" w:color="auto"/>
      </w:divBdr>
      <w:divsChild>
        <w:div w:id="1827744473">
          <w:marLeft w:val="0"/>
          <w:marRight w:val="0"/>
          <w:marTop w:val="0"/>
          <w:marBottom w:val="0"/>
          <w:divBdr>
            <w:top w:val="none" w:sz="0" w:space="0" w:color="auto"/>
            <w:left w:val="none" w:sz="0" w:space="0" w:color="auto"/>
            <w:bottom w:val="none" w:sz="0" w:space="0" w:color="auto"/>
            <w:right w:val="none" w:sz="0" w:space="0" w:color="auto"/>
          </w:divBdr>
          <w:divsChild>
            <w:div w:id="315036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8117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231A7B-1B79-4EED-9017-E0F3E31E7807}">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5</Pages>
  <Words>1154</Words>
  <Characters>6579</Characters>
  <Application>Microsoft Office Word</Application>
  <DocSecurity>0</DocSecurity>
  <Lines>54</Lines>
  <Paragraphs>15</Paragraphs>
  <ScaleCrop>false</ScaleCrop>
  <Company/>
  <LinksUpToDate>false</LinksUpToDate>
  <CharactersWithSpaces>7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3-26T11:37:00Z</dcterms:created>
  <dcterms:modified xsi:type="dcterms:W3CDTF">2026-05-15T10:36:00Z</dcterms:modified>
</cp:coreProperties>
</file>